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548D97" w14:textId="77777777" w:rsidR="001B0124" w:rsidRPr="003B3384" w:rsidRDefault="001B0124" w:rsidP="001B0124">
      <w:pPr>
        <w:pStyle w:val="Header"/>
        <w:jc w:val="center"/>
        <w:rPr>
          <w:b/>
          <w:sz w:val="28"/>
          <w:szCs w:val="28"/>
        </w:rPr>
      </w:pPr>
      <w:r w:rsidRPr="003B3384">
        <w:rPr>
          <w:b/>
          <w:sz w:val="28"/>
          <w:szCs w:val="28"/>
        </w:rPr>
        <w:t xml:space="preserve">Appendix </w:t>
      </w:r>
      <w:r w:rsidR="00896B06">
        <w:rPr>
          <w:b/>
          <w:sz w:val="28"/>
          <w:szCs w:val="28"/>
        </w:rPr>
        <w:t>8</w:t>
      </w:r>
      <w:r w:rsidRPr="003B3384">
        <w:rPr>
          <w:b/>
          <w:sz w:val="28"/>
          <w:szCs w:val="28"/>
        </w:rPr>
        <w:t xml:space="preserve">: </w:t>
      </w:r>
      <w:r>
        <w:rPr>
          <w:b/>
          <w:sz w:val="28"/>
          <w:szCs w:val="28"/>
        </w:rPr>
        <w:t>Low confidence findings for objective 2</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17"/>
        <w:gridCol w:w="2671"/>
        <w:gridCol w:w="2941"/>
        <w:gridCol w:w="6519"/>
      </w:tblGrid>
      <w:tr w:rsidR="001F2571" w:rsidRPr="001F2571" w14:paraId="7C4A95F0" w14:textId="77777777" w:rsidTr="001F2571">
        <w:trPr>
          <w:tblHeader/>
        </w:trPr>
        <w:tc>
          <w:tcPr>
            <w:tcW w:w="1817" w:type="dxa"/>
            <w:shd w:val="clear" w:color="auto" w:fill="auto"/>
          </w:tcPr>
          <w:p w14:paraId="7AC8C620" w14:textId="77777777" w:rsidR="00523A87" w:rsidRPr="001F2571" w:rsidRDefault="0013606C" w:rsidP="001F2571">
            <w:pPr>
              <w:spacing w:after="0" w:line="240" w:lineRule="auto"/>
              <w:jc w:val="center"/>
              <w:rPr>
                <w:b/>
              </w:rPr>
            </w:pPr>
            <w:r w:rsidRPr="001F2571">
              <w:rPr>
                <w:b/>
              </w:rPr>
              <w:t>T</w:t>
            </w:r>
            <w:r w:rsidR="00523A87" w:rsidRPr="001F2571">
              <w:rPr>
                <w:b/>
              </w:rPr>
              <w:t>heme</w:t>
            </w:r>
          </w:p>
        </w:tc>
        <w:tc>
          <w:tcPr>
            <w:tcW w:w="2671" w:type="dxa"/>
            <w:shd w:val="clear" w:color="auto" w:fill="auto"/>
          </w:tcPr>
          <w:p w14:paraId="0365A587" w14:textId="77777777" w:rsidR="00523A87" w:rsidRPr="001F2571" w:rsidRDefault="0013606C" w:rsidP="001F2571">
            <w:pPr>
              <w:spacing w:after="0" w:line="240" w:lineRule="auto"/>
              <w:jc w:val="center"/>
              <w:rPr>
                <w:b/>
              </w:rPr>
            </w:pPr>
            <w:r w:rsidRPr="001F2571">
              <w:rPr>
                <w:b/>
              </w:rPr>
              <w:t xml:space="preserve">OC </w:t>
            </w:r>
            <w:r w:rsidR="00E41E31" w:rsidRPr="001F2571">
              <w:rPr>
                <w:b/>
              </w:rPr>
              <w:t xml:space="preserve">design </w:t>
            </w:r>
            <w:r w:rsidRPr="001F2571">
              <w:rPr>
                <w:b/>
              </w:rPr>
              <w:t>feature or implementation</w:t>
            </w:r>
          </w:p>
        </w:tc>
        <w:tc>
          <w:tcPr>
            <w:tcW w:w="2941" w:type="dxa"/>
            <w:shd w:val="clear" w:color="auto" w:fill="auto"/>
          </w:tcPr>
          <w:p w14:paraId="6D8BCEBB" w14:textId="77777777" w:rsidR="00523A87" w:rsidRPr="001F2571" w:rsidRDefault="005467D3" w:rsidP="001F2571">
            <w:pPr>
              <w:spacing w:after="0" w:line="240" w:lineRule="auto"/>
              <w:jc w:val="center"/>
              <w:rPr>
                <w:b/>
              </w:rPr>
            </w:pPr>
            <w:r>
              <w:rPr>
                <w:b/>
              </w:rPr>
              <w:t>Impact on care quality</w:t>
            </w:r>
            <w:r w:rsidRPr="00D649D8">
              <w:rPr>
                <w:b/>
              </w:rPr>
              <w:t xml:space="preserve"> </w:t>
            </w:r>
            <w:r w:rsidR="0013606C" w:rsidRPr="001F2571">
              <w:rPr>
                <w:b/>
              </w:rPr>
              <w:t xml:space="preserve">(from Table </w:t>
            </w:r>
            <w:r w:rsidR="00E41E31" w:rsidRPr="001F2571">
              <w:rPr>
                <w:b/>
              </w:rPr>
              <w:t>2</w:t>
            </w:r>
            <w:r w:rsidR="0013606C" w:rsidRPr="001F2571">
              <w:rPr>
                <w:b/>
              </w:rPr>
              <w:t>)</w:t>
            </w:r>
            <w:r w:rsidR="000A46AC">
              <w:rPr>
                <w:b/>
              </w:rPr>
              <w:t>*</w:t>
            </w:r>
          </w:p>
        </w:tc>
        <w:tc>
          <w:tcPr>
            <w:tcW w:w="6519" w:type="dxa"/>
            <w:shd w:val="clear" w:color="auto" w:fill="auto"/>
          </w:tcPr>
          <w:p w14:paraId="2786DFF6" w14:textId="77777777" w:rsidR="00523A87" w:rsidRPr="001F2571" w:rsidRDefault="00540D45" w:rsidP="001F2571">
            <w:pPr>
              <w:spacing w:after="0" w:line="240" w:lineRule="auto"/>
              <w:jc w:val="center"/>
              <w:rPr>
                <w:b/>
              </w:rPr>
            </w:pPr>
            <w:r w:rsidRPr="001F2571">
              <w:rPr>
                <w:b/>
              </w:rPr>
              <w:t>CERQual rating</w:t>
            </w:r>
            <w:r w:rsidR="001B0124" w:rsidRPr="001F2571">
              <w:rPr>
                <w:b/>
              </w:rPr>
              <w:t>, r</w:t>
            </w:r>
            <w:r w:rsidRPr="001F2571">
              <w:rPr>
                <w:b/>
              </w:rPr>
              <w:t>eferences</w:t>
            </w:r>
            <w:r w:rsidR="001B0124" w:rsidRPr="001F2571">
              <w:rPr>
                <w:b/>
              </w:rPr>
              <w:t>,</w:t>
            </w:r>
            <w:r w:rsidRPr="001F2571">
              <w:rPr>
                <w:b/>
              </w:rPr>
              <w:t xml:space="preserve"> and </w:t>
            </w:r>
            <w:r w:rsidR="001B0124" w:rsidRPr="001F2571">
              <w:rPr>
                <w:b/>
              </w:rPr>
              <w:t>e</w:t>
            </w:r>
            <w:r w:rsidRPr="001F2571">
              <w:rPr>
                <w:b/>
              </w:rPr>
              <w:t xml:space="preserve">xemplar </w:t>
            </w:r>
            <w:r w:rsidR="0013606C" w:rsidRPr="001F2571">
              <w:rPr>
                <w:b/>
              </w:rPr>
              <w:t>d</w:t>
            </w:r>
            <w:r w:rsidRPr="001F2571">
              <w:rPr>
                <w:b/>
              </w:rPr>
              <w:t>ata</w:t>
            </w:r>
          </w:p>
        </w:tc>
      </w:tr>
      <w:tr w:rsidR="001F2571" w:rsidRPr="001F2571" w14:paraId="28C20EC6" w14:textId="77777777" w:rsidTr="001F2571">
        <w:tc>
          <w:tcPr>
            <w:tcW w:w="1817" w:type="dxa"/>
            <w:shd w:val="clear" w:color="auto" w:fill="auto"/>
          </w:tcPr>
          <w:p w14:paraId="54671385" w14:textId="77777777" w:rsidR="00523A87" w:rsidRPr="001F2571" w:rsidRDefault="00523A87" w:rsidP="001F2571">
            <w:pPr>
              <w:spacing w:after="0" w:line="240" w:lineRule="auto"/>
              <w:rPr>
                <w:b/>
              </w:rPr>
            </w:pPr>
            <w:r w:rsidRPr="001F2571">
              <w:rPr>
                <w:b/>
              </w:rPr>
              <w:t>Condition</w:t>
            </w:r>
            <w:r w:rsidR="00AA4D59">
              <w:rPr>
                <w:b/>
              </w:rPr>
              <w:t xml:space="preserve"> complexity</w:t>
            </w:r>
          </w:p>
          <w:p w14:paraId="1164AE8F" w14:textId="77777777" w:rsidR="0013606C" w:rsidRPr="001F2571" w:rsidRDefault="0013606C" w:rsidP="001F2571">
            <w:pPr>
              <w:spacing w:after="0" w:line="240" w:lineRule="auto"/>
              <w:rPr>
                <w:b/>
              </w:rPr>
            </w:pPr>
            <w:r w:rsidRPr="001F2571">
              <w:t>(illness OC is used for)</w:t>
            </w:r>
          </w:p>
        </w:tc>
        <w:tc>
          <w:tcPr>
            <w:tcW w:w="2671" w:type="dxa"/>
            <w:shd w:val="clear" w:color="auto" w:fill="auto"/>
          </w:tcPr>
          <w:p w14:paraId="5E89643C" w14:textId="77777777" w:rsidR="00523A87" w:rsidRPr="001F2571" w:rsidRDefault="00523A87" w:rsidP="001F2571">
            <w:pPr>
              <w:spacing w:after="0" w:line="240" w:lineRule="auto"/>
              <w:rPr>
                <w:b/>
              </w:rPr>
            </w:pPr>
            <w:r w:rsidRPr="001F2571">
              <w:rPr>
                <w:b/>
              </w:rPr>
              <w:t>Sensitive issues</w:t>
            </w:r>
          </w:p>
        </w:tc>
        <w:tc>
          <w:tcPr>
            <w:tcW w:w="2941" w:type="dxa"/>
            <w:shd w:val="clear" w:color="auto" w:fill="auto"/>
          </w:tcPr>
          <w:p w14:paraId="57D74C27" w14:textId="77777777" w:rsidR="0013606C" w:rsidRPr="001F2571" w:rsidRDefault="00D74CA0" w:rsidP="001F2571">
            <w:pPr>
              <w:spacing w:after="0" w:line="240" w:lineRule="auto"/>
              <w:rPr>
                <w:b/>
              </w:rPr>
            </w:pPr>
            <w:r w:rsidRPr="001F2571">
              <w:rPr>
                <w:b/>
              </w:rPr>
              <w:t>Patient</w:t>
            </w:r>
            <w:r w:rsidR="0013606C" w:rsidRPr="001F2571">
              <w:rPr>
                <w:b/>
              </w:rPr>
              <w:t>-c</w:t>
            </w:r>
            <w:r w:rsidRPr="001F2571">
              <w:rPr>
                <w:b/>
              </w:rPr>
              <w:t xml:space="preserve">enteredness: </w:t>
            </w:r>
          </w:p>
          <w:p w14:paraId="799165C2" w14:textId="77777777" w:rsidR="00523A87" w:rsidRPr="001F2571" w:rsidRDefault="0013606C" w:rsidP="001F2571">
            <w:pPr>
              <w:spacing w:after="0" w:line="240" w:lineRule="auto"/>
              <w:rPr>
                <w:b/>
              </w:rPr>
            </w:pPr>
            <w:r w:rsidRPr="001F2571">
              <w:t>Increased p</w:t>
            </w:r>
            <w:r w:rsidR="0095039A" w:rsidRPr="001F2571">
              <w:t>atient satisfaction</w:t>
            </w:r>
            <w:r w:rsidR="00290896" w:rsidRPr="001F2571">
              <w:t xml:space="preserve"> (qualitative and quantitative)</w:t>
            </w:r>
          </w:p>
        </w:tc>
        <w:tc>
          <w:tcPr>
            <w:tcW w:w="6519" w:type="dxa"/>
            <w:shd w:val="clear" w:color="auto" w:fill="auto"/>
          </w:tcPr>
          <w:p w14:paraId="59F9AB67" w14:textId="77777777" w:rsidR="00523A87" w:rsidRPr="001F2571" w:rsidRDefault="00523A87" w:rsidP="001F2571">
            <w:pPr>
              <w:spacing w:after="0" w:line="240" w:lineRule="auto"/>
            </w:pPr>
            <w:r w:rsidRPr="001F2571">
              <w:rPr>
                <w:b/>
              </w:rPr>
              <w:t>CERQual rating:</w:t>
            </w:r>
            <w:r w:rsidRPr="001F2571">
              <w:t xml:space="preserve"> Low</w:t>
            </w:r>
          </w:p>
          <w:p w14:paraId="5A3165DC" w14:textId="77777777" w:rsidR="008157C9" w:rsidRPr="001F2571" w:rsidRDefault="008157C9" w:rsidP="001F2571">
            <w:pPr>
              <w:spacing w:after="0" w:line="240" w:lineRule="auto"/>
            </w:pPr>
            <w:r w:rsidRPr="001F2571">
              <w:rPr>
                <w:b/>
              </w:rPr>
              <w:t xml:space="preserve">CERQual explanation: </w:t>
            </w:r>
            <w:r w:rsidR="0041376E" w:rsidRPr="001F2571">
              <w:t>Low adequacy</w:t>
            </w:r>
          </w:p>
          <w:p w14:paraId="341D81CA" w14:textId="282DAFB4" w:rsidR="00523A87" w:rsidRPr="001F2571" w:rsidRDefault="00523A87" w:rsidP="001F2571">
            <w:pPr>
              <w:spacing w:after="0" w:line="240" w:lineRule="auto"/>
              <w:rPr>
                <w:b/>
              </w:rPr>
            </w:pPr>
            <w:r w:rsidRPr="001F2571">
              <w:rPr>
                <w:b/>
              </w:rPr>
              <w:t>References:</w:t>
            </w:r>
            <w:r w:rsidRPr="001B1D9A">
              <w:rPr>
                <w:bCs/>
              </w:rPr>
              <w:t xml:space="preserve"> </w:t>
            </w:r>
            <w:r w:rsidR="00AC118F" w:rsidRPr="001B1D9A">
              <w:rPr>
                <w:bCs/>
              </w:rPr>
              <w:t>[</w:t>
            </w:r>
            <w:r w:rsidR="00AC118F">
              <w:rPr>
                <w:bCs/>
              </w:rPr>
              <w:t>32,82</w:t>
            </w:r>
            <w:r w:rsidR="00AC118F" w:rsidRPr="001B1D9A">
              <w:rPr>
                <w:bCs/>
              </w:rPr>
              <w:t>]</w:t>
            </w:r>
            <w:r w:rsidRPr="001F2571">
              <w:t xml:space="preserve">, </w:t>
            </w:r>
            <w:r w:rsidR="005D7890" w:rsidRPr="001F2571">
              <w:t>n=</w:t>
            </w:r>
            <w:r w:rsidR="00EB7074" w:rsidRPr="001F2571">
              <w:t>2</w:t>
            </w:r>
          </w:p>
          <w:p w14:paraId="6B08E631" w14:textId="77777777" w:rsidR="00D80949" w:rsidRDefault="00523A87" w:rsidP="001F2571">
            <w:pPr>
              <w:spacing w:after="0" w:line="240" w:lineRule="auto"/>
            </w:pPr>
            <w:r w:rsidRPr="001F2571">
              <w:rPr>
                <w:b/>
              </w:rPr>
              <w:t>Exemplar data:</w:t>
            </w:r>
            <w:r w:rsidRPr="001F2571">
              <w:t xml:space="preserve"> </w:t>
            </w:r>
          </w:p>
          <w:p w14:paraId="4F73CE66" w14:textId="77777777" w:rsidR="00523A87" w:rsidRPr="001F2571" w:rsidRDefault="00D80949" w:rsidP="00D80949">
            <w:pPr>
              <w:spacing w:after="0" w:line="240" w:lineRule="auto"/>
              <w:rPr>
                <w:b/>
              </w:rPr>
            </w:pPr>
            <w:r>
              <w:rPr>
                <w:i/>
              </w:rPr>
              <w:t>“</w:t>
            </w:r>
            <w:r w:rsidR="00DE0E3F" w:rsidRPr="00771347">
              <w:rPr>
                <w:i/>
              </w:rPr>
              <w:t>Practices also perceived other patient benefits around the ability that patients have to articulate their concerns with less</w:t>
            </w:r>
            <w:r w:rsidR="0019730D">
              <w:rPr>
                <w:i/>
              </w:rPr>
              <w:t xml:space="preserve"> </w:t>
            </w:r>
            <w:r w:rsidR="00DE0E3F" w:rsidRPr="00771347">
              <w:rPr>
                <w:i/>
              </w:rPr>
              <w:t>fear of embarrassment:</w:t>
            </w:r>
            <w:r w:rsidRPr="00771347">
              <w:rPr>
                <w:i/>
              </w:rPr>
              <w:t xml:space="preserve"> </w:t>
            </w:r>
            <w:r w:rsidR="00DE0E3F" w:rsidRPr="00771347">
              <w:rPr>
                <w:i/>
              </w:rPr>
              <w:t>‘The feedback from patients I found really positive. I think they’ve really, you know, found it; I think they like it and a couple of them crystallise it around saying that it was a bit of an embarrassing problem and this almost allowed me to sort of hide behind. I haven’t got to have a whites of the eyes conversation with my GP. I can put</w:t>
            </w:r>
            <w:r w:rsidRPr="00771347">
              <w:rPr>
                <w:i/>
              </w:rPr>
              <w:t xml:space="preserve"> </w:t>
            </w:r>
            <w:r w:rsidR="00DE0E3F" w:rsidRPr="00771347">
              <w:rPr>
                <w:i/>
              </w:rPr>
              <w:t>it in an e-mail and it feels very detached when I send it off and then I get the answer or result back without having to sort of embarrass myself so that’s worked well.’ (AM10)</w:t>
            </w:r>
            <w:r w:rsidR="00FB377B" w:rsidRPr="00771347">
              <w:rPr>
                <w:i/>
              </w:rPr>
              <w:t>.</w:t>
            </w:r>
            <w:r>
              <w:rPr>
                <w:i/>
              </w:rPr>
              <w:t>”</w:t>
            </w:r>
            <w:r w:rsidR="0095039A" w:rsidRPr="001F2571">
              <w:t xml:space="preserve"> </w:t>
            </w:r>
            <w:r w:rsidR="008958B3" w:rsidRPr="001F2571">
              <w:fldChar w:fldCharType="begin"/>
            </w:r>
            <w:r w:rsidR="008958B3" w:rsidRPr="001F2571">
              <w:instrText xml:space="preserve"> ADDIN EN.CITE &lt;EndNote&gt;&lt;Cite&gt;&lt;Author&gt;Banks&lt;/Author&gt;&lt;Year&gt;2018&lt;/Year&gt;&lt;RecNum&gt;2162&lt;/RecNum&gt;&lt;DisplayText&gt;[2]&lt;/DisplayText&gt;&lt;record&gt;&lt;rec-number&gt;2162&lt;/rec-number&gt;&lt;foreign-keys&gt;&lt;key app="EN" db-id="zpdrf252qeertmes5vbptrz5txwras5vv9aw" timestamp="1596022562"&gt;2162&lt;/key&gt;&lt;/foreign-keys&gt;&lt;ref-type name="Journal Article"&gt;17&lt;/ref-type&gt;&lt;contributors&gt;&lt;authors&gt;&lt;author&gt;Banks, J.&lt;/author&gt;&lt;author&gt;Farr, M.&lt;/author&gt;&lt;author&gt;Salisbury, C.&lt;/author&gt;&lt;author&gt;Bernard, E.&lt;/author&gt;&lt;author&gt;Northstone, K.&lt;/author&gt;&lt;author&gt;Edwards, H.&lt;/author&gt;&lt;author&gt;Horwood, J.&lt;/author&gt;&lt;/authors&gt;&lt;/contributors&gt;&lt;titles&gt;&lt;title&gt;Use of an electronic consultation system primary care: a qualitative interview study&lt;/title&gt;&lt;secondary-title&gt;Br J Gen Pract&lt;/secondary-title&gt;&lt;/titles&gt;&lt;periodical&gt;&lt;full-title&gt;Br J Gen Pract&lt;/full-title&gt;&lt;/periodical&gt;&lt;pages&gt;E1-E8&lt;/pages&gt;&lt;volume&gt;68&lt;/volume&gt;&lt;number&gt;666&lt;/number&gt;&lt;dates&gt;&lt;year&gt;2018&lt;/year&gt;&lt;pub-dates&gt;&lt;date&gt;Jan&lt;/date&gt;&lt;/pub-dates&gt;&lt;/dates&gt;&lt;isbn&gt;0960-1643&lt;/isbn&gt;&lt;accession-num&gt;WOS:000425962100001&lt;/accession-num&gt;&lt;urls&gt;&lt;related-urls&gt;&lt;url&gt;https://bjgp.org/content/bjgp/68/666/e1.full.pdf&lt;/url&gt;&lt;/related-urls&gt;&lt;/urls&gt;&lt;electronic-resource-num&gt;10.3399/bjgp17X693509&lt;/electronic-resource-num&gt;&lt;/record&gt;&lt;/Cite&gt;&lt;/EndNote&gt;</w:instrText>
            </w:r>
            <w:r w:rsidR="008958B3" w:rsidRPr="001F2571">
              <w:fldChar w:fldCharType="separate"/>
            </w:r>
            <w:r w:rsidR="008958B3" w:rsidRPr="001F2571">
              <w:rPr>
                <w:noProof/>
              </w:rPr>
              <w:t>[</w:t>
            </w:r>
            <w:r w:rsidR="00AC118F">
              <w:rPr>
                <w:noProof/>
              </w:rPr>
              <w:t>8</w:t>
            </w:r>
            <w:r w:rsidR="008958B3" w:rsidRPr="001F2571">
              <w:rPr>
                <w:noProof/>
              </w:rPr>
              <w:t>2]</w:t>
            </w:r>
            <w:r w:rsidR="008958B3" w:rsidRPr="001F2571">
              <w:fldChar w:fldCharType="end"/>
            </w:r>
          </w:p>
        </w:tc>
      </w:tr>
      <w:tr w:rsidR="001F2571" w:rsidRPr="001F2571" w14:paraId="568FFFA6" w14:textId="77777777" w:rsidTr="001F2571">
        <w:tc>
          <w:tcPr>
            <w:tcW w:w="1817" w:type="dxa"/>
            <w:shd w:val="clear" w:color="auto" w:fill="auto"/>
          </w:tcPr>
          <w:p w14:paraId="37BD951A" w14:textId="77777777" w:rsidR="008445C3" w:rsidRPr="001F2571" w:rsidRDefault="008445C3" w:rsidP="001F2571">
            <w:pPr>
              <w:spacing w:after="0" w:line="240" w:lineRule="auto"/>
              <w:rPr>
                <w:b/>
              </w:rPr>
            </w:pPr>
          </w:p>
        </w:tc>
        <w:tc>
          <w:tcPr>
            <w:tcW w:w="2671" w:type="dxa"/>
            <w:shd w:val="clear" w:color="auto" w:fill="auto"/>
          </w:tcPr>
          <w:p w14:paraId="7F0DD1BF" w14:textId="77777777" w:rsidR="008445C3" w:rsidRPr="001F2571" w:rsidRDefault="00A50AA4" w:rsidP="001F2571">
            <w:pPr>
              <w:spacing w:after="0" w:line="240" w:lineRule="auto"/>
              <w:rPr>
                <w:b/>
              </w:rPr>
            </w:pPr>
            <w:r w:rsidRPr="001F2571">
              <w:rPr>
                <w:b/>
              </w:rPr>
              <w:t>Decreased complexity</w:t>
            </w:r>
          </w:p>
        </w:tc>
        <w:tc>
          <w:tcPr>
            <w:tcW w:w="2941" w:type="dxa"/>
            <w:shd w:val="clear" w:color="auto" w:fill="auto"/>
          </w:tcPr>
          <w:p w14:paraId="50347B48" w14:textId="77777777" w:rsidR="0013606C" w:rsidRPr="001F2571" w:rsidRDefault="0013606C" w:rsidP="001F2571">
            <w:pPr>
              <w:spacing w:after="0" w:line="240" w:lineRule="auto"/>
              <w:rPr>
                <w:b/>
              </w:rPr>
            </w:pPr>
            <w:r w:rsidRPr="001F2571">
              <w:rPr>
                <w:b/>
              </w:rPr>
              <w:t xml:space="preserve">Patient-centeredness: </w:t>
            </w:r>
          </w:p>
          <w:p w14:paraId="086A4C68" w14:textId="77777777" w:rsidR="008445C3" w:rsidRPr="001F2571" w:rsidRDefault="0013606C" w:rsidP="001F2571">
            <w:pPr>
              <w:spacing w:after="0" w:line="240" w:lineRule="auto"/>
            </w:pPr>
            <w:r w:rsidRPr="001F2571">
              <w:t>Increased patient satisfaction</w:t>
            </w:r>
            <w:r w:rsidR="002D6FCF" w:rsidRPr="001F2571">
              <w:t xml:space="preserve"> (</w:t>
            </w:r>
            <w:r w:rsidR="00FC7FB6" w:rsidRPr="001F2571">
              <w:t xml:space="preserve">qualitative </w:t>
            </w:r>
            <w:r w:rsidR="002D6FCF" w:rsidRPr="001F2571">
              <w:t xml:space="preserve">and </w:t>
            </w:r>
            <w:r w:rsidR="00290896" w:rsidRPr="001F2571">
              <w:t>quantitative</w:t>
            </w:r>
            <w:r w:rsidR="002D6FCF" w:rsidRPr="001F2571">
              <w:t>)</w:t>
            </w:r>
          </w:p>
        </w:tc>
        <w:tc>
          <w:tcPr>
            <w:tcW w:w="6519" w:type="dxa"/>
            <w:shd w:val="clear" w:color="auto" w:fill="auto"/>
          </w:tcPr>
          <w:p w14:paraId="7101DDB0" w14:textId="77777777" w:rsidR="008445C3" w:rsidRPr="001F2571" w:rsidRDefault="008445C3" w:rsidP="001F2571">
            <w:pPr>
              <w:spacing w:after="0" w:line="240" w:lineRule="auto"/>
            </w:pPr>
            <w:r w:rsidRPr="001F2571">
              <w:rPr>
                <w:b/>
              </w:rPr>
              <w:t>CERQual rating:</w:t>
            </w:r>
            <w:r w:rsidRPr="001F2571">
              <w:t xml:space="preserve"> Low</w:t>
            </w:r>
          </w:p>
          <w:p w14:paraId="6FA293B5" w14:textId="77777777" w:rsidR="006E4EF0" w:rsidRPr="001F2571" w:rsidRDefault="006E4EF0" w:rsidP="001F2571">
            <w:pPr>
              <w:spacing w:after="0" w:line="240" w:lineRule="auto"/>
              <w:rPr>
                <w:b/>
              </w:rPr>
            </w:pPr>
            <w:r w:rsidRPr="001F2571">
              <w:rPr>
                <w:b/>
              </w:rPr>
              <w:t>CERQual explanation</w:t>
            </w:r>
            <w:r w:rsidRPr="001F2571">
              <w:t>: Low adequacy</w:t>
            </w:r>
          </w:p>
          <w:p w14:paraId="4B0980D0" w14:textId="7BBA4FBF" w:rsidR="008445C3" w:rsidRPr="001F2571" w:rsidRDefault="008445C3" w:rsidP="001F2571">
            <w:pPr>
              <w:spacing w:after="0" w:line="240" w:lineRule="auto"/>
            </w:pPr>
            <w:r w:rsidRPr="001F2571">
              <w:rPr>
                <w:b/>
              </w:rPr>
              <w:t>References:</w:t>
            </w:r>
            <w:r w:rsidRPr="001F2571">
              <w:t xml:space="preserve"> </w:t>
            </w:r>
            <w:r w:rsidR="00AC118F" w:rsidRPr="001B1D9A">
              <w:t>[</w:t>
            </w:r>
            <w:r w:rsidR="00AC118F">
              <w:t>87,93</w:t>
            </w:r>
            <w:r w:rsidR="00AC118F" w:rsidRPr="001B1D9A">
              <w:t>]</w:t>
            </w:r>
            <w:r w:rsidRPr="001F2571">
              <w:t xml:space="preserve">, </w:t>
            </w:r>
            <w:r w:rsidR="005D7890" w:rsidRPr="001F2571">
              <w:t>n=</w:t>
            </w:r>
            <w:r w:rsidRPr="001F2571">
              <w:t>2</w:t>
            </w:r>
          </w:p>
          <w:p w14:paraId="469F815B" w14:textId="77777777" w:rsidR="00D80949" w:rsidRDefault="008445C3" w:rsidP="001F2571">
            <w:pPr>
              <w:spacing w:after="0" w:line="240" w:lineRule="auto"/>
            </w:pPr>
            <w:r w:rsidRPr="001F2571">
              <w:rPr>
                <w:b/>
              </w:rPr>
              <w:t>Exemplar data:</w:t>
            </w:r>
            <w:r w:rsidRPr="001F2571">
              <w:t xml:space="preserve"> </w:t>
            </w:r>
          </w:p>
          <w:p w14:paraId="70325912" w14:textId="35925DE7" w:rsidR="008445C3" w:rsidRPr="001F2571" w:rsidRDefault="00D80949" w:rsidP="001F2571">
            <w:pPr>
              <w:spacing w:after="0" w:line="240" w:lineRule="auto"/>
            </w:pPr>
            <w:r>
              <w:rPr>
                <w:i/>
              </w:rPr>
              <w:t>“</w:t>
            </w:r>
            <w:r w:rsidR="00802439" w:rsidRPr="00771347">
              <w:rPr>
                <w:i/>
              </w:rPr>
              <w:t>Patients in this e-Visit group clearly appreciated not having to travel to physician offices or trying to reach the doctor’s office by telephone to discuss what they considered routine symptoms only requiring a prescription</w:t>
            </w:r>
            <w:r w:rsidR="00727C56" w:rsidRPr="00771347">
              <w:rPr>
                <w:i/>
              </w:rPr>
              <w:t>.</w:t>
            </w:r>
            <w:r>
              <w:rPr>
                <w:i/>
              </w:rPr>
              <w:t>”</w:t>
            </w:r>
            <w:r w:rsidR="00802439" w:rsidRPr="00771347">
              <w:rPr>
                <w:i/>
              </w:rPr>
              <w:t xml:space="preserve"> </w:t>
            </w:r>
            <w:r w:rsidR="00802439" w:rsidRPr="001F2571">
              <w:fldChar w:fldCharType="begin">
                <w:fldData xml:space="preserve">PEVuZE5vdGU+PENpdGU+PEF1dGhvcj5BbGJlcnQ8L0F1dGhvcj48WWVhcj4yMDExPC9ZZWFyPjxS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</w:fldData>
              </w:fldChar>
            </w:r>
            <w:r w:rsidR="003536D0" w:rsidRPr="001F2571">
              <w:instrText xml:space="preserve"> ADDIN EN.CITE </w:instrText>
            </w:r>
            <w:r w:rsidR="003536D0" w:rsidRPr="001F2571">
              <w:fldChar w:fldCharType="begin">
                <w:fldData xml:space="preserve">PEVuZE5vdGU+PENpdGU+PEF1dGhvcj5BbGJlcnQ8L0F1dGhvcj48WWVhcj4yMDExPC9ZZWFyPjxS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</w:fldData>
              </w:fldChar>
            </w:r>
            <w:r w:rsidR="003536D0" w:rsidRPr="001F2571">
              <w:instrText xml:space="preserve"> ADDIN EN.CITE.DATA </w:instrText>
            </w:r>
            <w:r w:rsidR="003536D0" w:rsidRPr="001F2571">
              <w:fldChar w:fldCharType="end"/>
            </w:r>
            <w:r w:rsidR="00802439" w:rsidRPr="001F2571">
              <w:fldChar w:fldCharType="separate"/>
            </w:r>
            <w:r w:rsidR="003536D0" w:rsidRPr="001F2571">
              <w:rPr>
                <w:noProof/>
              </w:rPr>
              <w:t>[</w:t>
            </w:r>
            <w:r w:rsidR="00AC118F">
              <w:rPr>
                <w:noProof/>
              </w:rPr>
              <w:t>93</w:t>
            </w:r>
            <w:r w:rsidR="003536D0" w:rsidRPr="001F2571">
              <w:rPr>
                <w:noProof/>
              </w:rPr>
              <w:t>]</w:t>
            </w:r>
            <w:r w:rsidR="00802439" w:rsidRPr="001F2571">
              <w:fldChar w:fldCharType="end"/>
            </w:r>
          </w:p>
        </w:tc>
      </w:tr>
      <w:tr w:rsidR="001F2571" w:rsidRPr="001F2571" w14:paraId="5683EF15" w14:textId="77777777" w:rsidTr="001F2571">
        <w:tc>
          <w:tcPr>
            <w:tcW w:w="1817" w:type="dxa"/>
            <w:shd w:val="clear" w:color="auto" w:fill="auto"/>
          </w:tcPr>
          <w:p w14:paraId="6D4F63BC" w14:textId="77777777" w:rsidR="00EF7EAB" w:rsidRPr="001F2571" w:rsidRDefault="00EF7EAB" w:rsidP="001F2571">
            <w:pPr>
              <w:spacing w:after="0" w:line="240" w:lineRule="auto"/>
              <w:rPr>
                <w:b/>
              </w:rPr>
            </w:pPr>
          </w:p>
        </w:tc>
        <w:tc>
          <w:tcPr>
            <w:tcW w:w="2671" w:type="dxa"/>
            <w:shd w:val="clear" w:color="auto" w:fill="auto"/>
          </w:tcPr>
          <w:p w14:paraId="19B21ABC" w14:textId="77777777" w:rsidR="00EF7EAB" w:rsidRPr="001F2571" w:rsidRDefault="00A50AA4" w:rsidP="001F2571">
            <w:pPr>
              <w:spacing w:after="0" w:line="240" w:lineRule="auto"/>
              <w:rPr>
                <w:b/>
              </w:rPr>
            </w:pPr>
            <w:r w:rsidRPr="001F2571">
              <w:rPr>
                <w:b/>
              </w:rPr>
              <w:t>Increased c</w:t>
            </w:r>
            <w:r w:rsidR="001B0124" w:rsidRPr="001F2571">
              <w:rPr>
                <w:b/>
              </w:rPr>
              <w:t>omplex</w:t>
            </w:r>
            <w:r w:rsidR="001E2827" w:rsidRPr="001F2571">
              <w:rPr>
                <w:b/>
              </w:rPr>
              <w:t>ity</w:t>
            </w:r>
          </w:p>
        </w:tc>
        <w:tc>
          <w:tcPr>
            <w:tcW w:w="2941" w:type="dxa"/>
            <w:shd w:val="clear" w:color="auto" w:fill="auto"/>
          </w:tcPr>
          <w:p w14:paraId="60B86673" w14:textId="77777777" w:rsidR="00EF7EAB" w:rsidRPr="001F2571" w:rsidRDefault="00115072" w:rsidP="001F2571">
            <w:pPr>
              <w:spacing w:after="0" w:line="240" w:lineRule="auto"/>
            </w:pPr>
            <w:r w:rsidRPr="001F2571">
              <w:rPr>
                <w:b/>
              </w:rPr>
              <w:t>Adoption:</w:t>
            </w:r>
            <w:r w:rsidRPr="001F2571">
              <w:t xml:space="preserve"> </w:t>
            </w:r>
            <w:r w:rsidR="002302FF" w:rsidRPr="001F2571">
              <w:t>High</w:t>
            </w:r>
            <w:r w:rsidR="00EF7EAB" w:rsidRPr="001F2571">
              <w:t xml:space="preserve"> adoption</w:t>
            </w:r>
            <w:r w:rsidR="00FC7FB6" w:rsidRPr="001F2571">
              <w:t xml:space="preserve"> (qualitative and quantitative)</w:t>
            </w:r>
          </w:p>
        </w:tc>
        <w:tc>
          <w:tcPr>
            <w:tcW w:w="6519" w:type="dxa"/>
            <w:shd w:val="clear" w:color="auto" w:fill="auto"/>
          </w:tcPr>
          <w:p w14:paraId="1D3F46E9" w14:textId="77777777" w:rsidR="00EF7EAB" w:rsidRPr="001F2571" w:rsidRDefault="00EF7EAB" w:rsidP="001F2571">
            <w:pPr>
              <w:spacing w:after="0" w:line="240" w:lineRule="auto"/>
            </w:pPr>
            <w:r w:rsidRPr="001F2571">
              <w:rPr>
                <w:b/>
              </w:rPr>
              <w:t>CERQual rating:</w:t>
            </w:r>
            <w:r w:rsidRPr="001F2571">
              <w:t xml:space="preserve"> Low</w:t>
            </w:r>
          </w:p>
          <w:p w14:paraId="1F901929" w14:textId="77777777" w:rsidR="006E4EF0" w:rsidRPr="001F2571" w:rsidRDefault="006E4EF0" w:rsidP="001F2571">
            <w:pPr>
              <w:spacing w:after="0" w:line="240" w:lineRule="auto"/>
              <w:rPr>
                <w:b/>
              </w:rPr>
            </w:pPr>
            <w:r w:rsidRPr="001F2571">
              <w:rPr>
                <w:b/>
              </w:rPr>
              <w:t xml:space="preserve">CERQual explanation: </w:t>
            </w:r>
            <w:r w:rsidRPr="001F2571">
              <w:t>Low adequacy</w:t>
            </w:r>
          </w:p>
          <w:p w14:paraId="7621FC6E" w14:textId="4B294926" w:rsidR="00EF7EAB" w:rsidRPr="001F2571" w:rsidRDefault="00EF7EAB" w:rsidP="001F2571">
            <w:pPr>
              <w:spacing w:after="0" w:line="240" w:lineRule="auto"/>
            </w:pPr>
            <w:r w:rsidRPr="001F2571">
              <w:rPr>
                <w:b/>
              </w:rPr>
              <w:t xml:space="preserve">References: </w:t>
            </w:r>
            <w:r w:rsidR="00AC118F">
              <w:rPr>
                <w:bCs/>
              </w:rPr>
              <w:t>[75,101]</w:t>
            </w:r>
            <w:r w:rsidRPr="001F2571">
              <w:t xml:space="preserve">, </w:t>
            </w:r>
            <w:r w:rsidR="005D7890" w:rsidRPr="001F2571">
              <w:t>n=</w:t>
            </w:r>
            <w:r w:rsidR="00823212" w:rsidRPr="001F2571">
              <w:t>2</w:t>
            </w:r>
          </w:p>
          <w:p w14:paraId="10DDED31" w14:textId="77777777" w:rsidR="00D80949" w:rsidRDefault="00EF7EAB" w:rsidP="001F2571">
            <w:pPr>
              <w:tabs>
                <w:tab w:val="left" w:pos="630"/>
              </w:tabs>
              <w:spacing w:after="0" w:line="240" w:lineRule="auto"/>
            </w:pPr>
            <w:r w:rsidRPr="001F2571">
              <w:rPr>
                <w:b/>
              </w:rPr>
              <w:t>Exemplar data:</w:t>
            </w:r>
            <w:r w:rsidRPr="001F2571">
              <w:t xml:space="preserve"> </w:t>
            </w:r>
          </w:p>
          <w:p w14:paraId="2CE13390" w14:textId="09E815AB" w:rsidR="00EF7EAB" w:rsidRPr="001F2571" w:rsidRDefault="00D80949" w:rsidP="001F2571">
            <w:pPr>
              <w:tabs>
                <w:tab w:val="left" w:pos="630"/>
              </w:tabs>
              <w:spacing w:after="0" w:line="240" w:lineRule="auto"/>
            </w:pPr>
            <w:r>
              <w:rPr>
                <w:rFonts w:cs="Calibri"/>
                <w:i/>
              </w:rPr>
              <w:t>“</w:t>
            </w:r>
            <w:r w:rsidR="00EF7EAB" w:rsidRPr="00771347">
              <w:rPr>
                <w:rFonts w:cs="Calibri"/>
                <w:i/>
              </w:rPr>
              <w:t xml:space="preserve">The more complex a patient’s medical background, the more likely they were to use the </w:t>
            </w:r>
            <w:r w:rsidR="00D021CE" w:rsidRPr="00771347">
              <w:rPr>
                <w:rFonts w:cs="Calibri"/>
                <w:i/>
              </w:rPr>
              <w:t>OC</w:t>
            </w:r>
            <w:r w:rsidR="00727C56" w:rsidRPr="00771347">
              <w:rPr>
                <w:rFonts w:cs="Calibri"/>
                <w:i/>
              </w:rPr>
              <w:t>.</w:t>
            </w:r>
            <w:r>
              <w:rPr>
                <w:rFonts w:cs="Calibri"/>
                <w:i/>
              </w:rPr>
              <w:t>”</w:t>
            </w:r>
            <w:r w:rsidR="00EF7EAB" w:rsidRPr="001F2571">
              <w:rPr>
                <w:rFonts w:cs="Calibri"/>
                <w:i/>
              </w:rPr>
              <w:t xml:space="preserve"> </w:t>
            </w:r>
            <w:r w:rsidR="00D021CE" w:rsidRPr="001F2571">
              <w:rPr>
                <w:rFonts w:cs="Calibri"/>
              </w:rPr>
              <w:fldChar w:fldCharType="begin"/>
            </w:r>
            <w:r w:rsidR="003536D0" w:rsidRPr="001F2571">
              <w:rPr>
                <w:rFonts w:cs="Calibri"/>
              </w:rPr>
              <w:instrText xml:space="preserve"> ADDIN EN.CITE &lt;EndNote&gt;&lt;Cite&gt;&lt;Author&gt;Jung&lt;/Author&gt;&lt;Year&gt;2011&lt;/Year&gt;&lt;RecNum&gt;2356&lt;/RecNum&gt;&lt;DisplayText&gt;[6]&lt;/DisplayText&gt;&lt;record&gt;&lt;rec-number&gt;2356&lt;/rec-number&gt;&lt;foreign-keys&gt;&lt;key app="EN" db-id="zpdrf252qeertmes5vbptrz5txwras5vv9aw" timestamp="1598275017"&gt;2356&lt;/key&gt;&lt;/foreign-keys&gt;&lt;ref-type name="Journal Article"&gt;17&lt;/ref-type&gt;&lt;contributors&gt;&lt;authors&gt;&lt;author&gt;Jung, C.&lt;/author&gt;&lt;author&gt;Padman, R.&lt;/author&gt;&lt;author&gt;Shevchik, G.&lt;/author&gt;&lt;author&gt;Paone, S.&lt;/author&gt;&lt;/authors&gt;&lt;/contributors&gt;&lt;titles&gt;&lt;title&gt;Who are portal users vs. early e-Visit adopters? A preliminary analysis&lt;/title&gt;&lt;secondary-title&gt;AMIA ... Annual Symposium proceedings. AMIA Symposium&lt;/secondary-title&gt;&lt;alt-title&gt;AMIA Annu Symp Proc&lt;/alt-title&gt;&lt;/titles&gt;&lt;periodical&gt;&lt;full-title&gt;AMIA ... Annual Symposium proceedings. AMIA Symposium&lt;/full-title&gt;&lt;abbr-1&gt;AMIA Annu Symp Proc&lt;/abbr-1&gt;&lt;/periodical&gt;&lt;alt-periodical&gt;&lt;full-title&gt;AMIA ... Annual Symposium proceedings. AMIA Symposium&lt;/full-title&gt;&lt;abbr-1&gt;AMIA Annu Symp Proc&lt;/abbr-1&gt;&lt;/alt-periodical&gt;&lt;pages&gt;1070-1079&lt;/pages&gt;&lt;edition&gt;2011/10/22&lt;/edition&gt;&lt;keywords&gt;&lt;keyword&gt;Adult&lt;/keyword&gt;&lt;keyword&gt;Age Distribution&lt;/keyword&gt;&lt;keyword&gt;Aged&lt;/keyword&gt;&lt;keyword&gt;Aged, 80 and over&lt;/keyword&gt;&lt;keyword&gt;Female&lt;/keyword&gt;&lt;keyword&gt;Humans&lt;/keyword&gt;&lt;keyword&gt;Logistic Models&lt;/keyword&gt;&lt;keyword&gt;Male&lt;/keyword&gt;&lt;keyword&gt;Middle Aged&lt;/keyword&gt;&lt;keyword&gt;Office Visits&lt;/keyword&gt;&lt;keyword&gt;Patient Access to Records/*statistics &amp;amp; numerical data&lt;/keyword&gt;&lt;keyword&gt;Telemedicine/*statistics &amp;amp; numerical data&lt;/keyword&gt;&lt;keyword&gt;User-Computer Interface&lt;/keyword&gt;&lt;keyword&gt;Young Adult&lt;/keyword&gt;&lt;/keywords&gt;&lt;dates&gt;&lt;year&gt;2011&lt;/year&gt;&lt;/dates&gt;&lt;publisher&gt;American Medical Informatics Association&lt;/publisher&gt;&lt;isbn&gt;1942-597X&lt;/isbn&gt;&lt;accession-num&gt;22195168&lt;/accession-num&gt;&lt;urls&gt;&lt;related-urls&gt;&lt;url&gt;https://www.ncbi.nlm.nih.gov/pmc/articles/PMC3243180/&lt;/url&gt;&lt;/related-urls&gt;&lt;/urls&gt;&lt;custom2&gt;PMC3243180&lt;/custom2&gt;&lt;remote-database-name&gt;PubMed&lt;/remote-database-name&gt;&lt;language&gt;eng&lt;/language&gt;&lt;/record&gt;&lt;/Cite&gt;&lt;/EndNote&gt;</w:instrText>
            </w:r>
            <w:r w:rsidR="00D021CE" w:rsidRPr="001F2571">
              <w:rPr>
                <w:rFonts w:cs="Calibri"/>
              </w:rPr>
              <w:fldChar w:fldCharType="separate"/>
            </w:r>
            <w:r w:rsidR="003536D0" w:rsidRPr="001F2571">
              <w:rPr>
                <w:rFonts w:cs="Calibri"/>
                <w:noProof/>
              </w:rPr>
              <w:t>[</w:t>
            </w:r>
            <w:r w:rsidR="00AC118F">
              <w:rPr>
                <w:rFonts w:cs="Calibri"/>
                <w:noProof/>
              </w:rPr>
              <w:t>101</w:t>
            </w:r>
            <w:r w:rsidR="003536D0" w:rsidRPr="001F2571">
              <w:rPr>
                <w:rFonts w:cs="Calibri"/>
                <w:noProof/>
              </w:rPr>
              <w:t>]</w:t>
            </w:r>
            <w:r w:rsidR="00D021CE" w:rsidRPr="001F2571">
              <w:rPr>
                <w:rFonts w:cs="Calibri"/>
              </w:rPr>
              <w:fldChar w:fldCharType="end"/>
            </w:r>
          </w:p>
        </w:tc>
      </w:tr>
      <w:tr w:rsidR="001F2571" w:rsidRPr="001F2571" w14:paraId="2E116C45" w14:textId="77777777" w:rsidTr="001F2571">
        <w:tc>
          <w:tcPr>
            <w:tcW w:w="1817" w:type="dxa"/>
            <w:shd w:val="clear" w:color="auto" w:fill="auto"/>
          </w:tcPr>
          <w:p w14:paraId="1E77D551" w14:textId="77777777" w:rsidR="00EF7EAB" w:rsidRPr="001F2571" w:rsidRDefault="00EF7EAB" w:rsidP="001F2571">
            <w:pPr>
              <w:spacing w:after="0" w:line="240" w:lineRule="auto"/>
              <w:rPr>
                <w:b/>
              </w:rPr>
            </w:pPr>
          </w:p>
        </w:tc>
        <w:tc>
          <w:tcPr>
            <w:tcW w:w="2671" w:type="dxa"/>
            <w:shd w:val="clear" w:color="auto" w:fill="auto"/>
          </w:tcPr>
          <w:p w14:paraId="763F5259" w14:textId="77777777" w:rsidR="00EF7EAB" w:rsidRPr="001F2571" w:rsidRDefault="00EF7EAB" w:rsidP="001F2571">
            <w:pPr>
              <w:spacing w:after="0" w:line="240" w:lineRule="auto"/>
            </w:pPr>
          </w:p>
        </w:tc>
        <w:tc>
          <w:tcPr>
            <w:tcW w:w="2941" w:type="dxa"/>
            <w:shd w:val="clear" w:color="auto" w:fill="auto"/>
          </w:tcPr>
          <w:p w14:paraId="76471CEF" w14:textId="77777777" w:rsidR="00EF7EAB" w:rsidRPr="001F2571" w:rsidRDefault="00115072" w:rsidP="001F2571">
            <w:pPr>
              <w:spacing w:after="0" w:line="240" w:lineRule="auto"/>
            </w:pPr>
            <w:r w:rsidRPr="001F2571">
              <w:rPr>
                <w:b/>
              </w:rPr>
              <w:t>Adoption:</w:t>
            </w:r>
            <w:r w:rsidRPr="001F2571">
              <w:t xml:space="preserve"> </w:t>
            </w:r>
            <w:r w:rsidR="00EF7EAB" w:rsidRPr="001F2571">
              <w:t xml:space="preserve">Low adoption </w:t>
            </w:r>
            <w:r w:rsidR="00FC7FB6" w:rsidRPr="001F2571">
              <w:t>(qualitative and quantitative)</w:t>
            </w:r>
          </w:p>
        </w:tc>
        <w:tc>
          <w:tcPr>
            <w:tcW w:w="6519" w:type="dxa"/>
            <w:shd w:val="clear" w:color="auto" w:fill="auto"/>
          </w:tcPr>
          <w:p w14:paraId="212DFFBA" w14:textId="77777777" w:rsidR="00EF7EAB" w:rsidRPr="001F2571" w:rsidRDefault="00EF7EAB" w:rsidP="001F2571">
            <w:pPr>
              <w:spacing w:after="0" w:line="240" w:lineRule="auto"/>
            </w:pPr>
            <w:r w:rsidRPr="001F2571">
              <w:rPr>
                <w:b/>
              </w:rPr>
              <w:t>CERQual rating:</w:t>
            </w:r>
            <w:r w:rsidRPr="001F2571">
              <w:t xml:space="preserve"> Low </w:t>
            </w:r>
          </w:p>
          <w:p w14:paraId="7CB842A1" w14:textId="77777777" w:rsidR="006E4EF0" w:rsidRPr="001F2571" w:rsidRDefault="006E4EF0" w:rsidP="001F2571">
            <w:pPr>
              <w:spacing w:after="0" w:line="240" w:lineRule="auto"/>
              <w:rPr>
                <w:b/>
              </w:rPr>
            </w:pPr>
            <w:r w:rsidRPr="001F2571">
              <w:rPr>
                <w:b/>
              </w:rPr>
              <w:t xml:space="preserve">CERQual explanation: </w:t>
            </w:r>
            <w:r w:rsidRPr="001F2571">
              <w:t>Low adequacy and low coherence</w:t>
            </w:r>
          </w:p>
          <w:p w14:paraId="43E1264E" w14:textId="77777777" w:rsidR="006E0D10" w:rsidRPr="001F2571" w:rsidRDefault="006E0D10" w:rsidP="001F2571">
            <w:pPr>
              <w:spacing w:after="0" w:line="240" w:lineRule="auto"/>
            </w:pPr>
            <w:r w:rsidRPr="001F2571">
              <w:rPr>
                <w:b/>
              </w:rPr>
              <w:lastRenderedPageBreak/>
              <w:t>References:</w:t>
            </w:r>
            <w:r w:rsidRPr="001F2571">
              <w:t xml:space="preserve"> </w:t>
            </w:r>
            <w:r w:rsidR="00EF7EAB" w:rsidRPr="001F2571">
              <w:fldChar w:fldCharType="begin"/>
            </w:r>
            <w:r w:rsidR="003536D0" w:rsidRPr="001F2571">
              <w:instrText xml:space="preserve"> ADDIN EN.CITE &lt;EndNote&gt;&lt;Cite&gt;&lt;Author&gt;MORI&lt;/Author&gt;&lt;Year&gt;2019&lt;/Year&gt;&lt;RecNum&gt;2407&lt;/RecNum&gt;&lt;DisplayText&gt;[7]&lt;/DisplayText&gt;&lt;record&gt;&lt;rec-number&gt;2407&lt;/rec-number&gt;&lt;foreign-keys&gt;&lt;key app="EN" db-id="zpdrf252qeertmes5vbptrz5txwras5vv9aw" timestamp="1603812621"&gt;2407&lt;/key&gt;&lt;/foreign-keys&gt;&lt;ref-type name="Web Page"&gt;12&lt;/ref-type&gt;&lt;contributors&gt;&lt;authors&gt;&lt;author&gt;Ipsos MORI,&lt;/author&gt;&lt;author&gt;York Health Economics Consortium,&lt;/author&gt;&lt;/authors&gt;&lt;/contributors&gt;&lt;titles&gt;&lt;title&gt;Evaluation of Babylon GP at Hand:  Final evaluation report&lt;/title&gt;&lt;/titles&gt;&lt;volume&gt;2020&lt;/volume&gt;&lt;number&gt;1 Sept&lt;/number&gt;&lt;dates&gt;&lt;year&gt;2019&lt;/year&gt;&lt;/dates&gt;&lt;pub-location&gt;London&lt;/pub-location&gt;&lt;urls&gt;&lt;related-urls&gt;&lt;url&gt;https://www.hammersmithfulhamccg.nhs.uk/media/156123/Evaluation-of-Babylon-GP-at-Hand-Final-Report.pdf&lt;/url&gt;&lt;/related-urls&gt;&lt;/urls&gt;&lt;/record&gt;&lt;/Cite&gt;&lt;/EndNote&gt;</w:instrText>
            </w:r>
            <w:r w:rsidR="00EF7EAB" w:rsidRPr="001F2571">
              <w:fldChar w:fldCharType="separate"/>
            </w:r>
            <w:r w:rsidR="003536D0" w:rsidRPr="001F2571">
              <w:rPr>
                <w:noProof/>
              </w:rPr>
              <w:t>[7</w:t>
            </w:r>
            <w:r w:rsidR="00AC118F">
              <w:rPr>
                <w:noProof/>
              </w:rPr>
              <w:t>6</w:t>
            </w:r>
            <w:r w:rsidR="003536D0" w:rsidRPr="001F2571">
              <w:rPr>
                <w:noProof/>
              </w:rPr>
              <w:t>]</w:t>
            </w:r>
            <w:r w:rsidR="00EF7EAB" w:rsidRPr="001F2571">
              <w:fldChar w:fldCharType="end"/>
            </w:r>
            <w:r w:rsidRPr="001F2571">
              <w:t xml:space="preserve">, </w:t>
            </w:r>
            <w:r w:rsidR="005D7890" w:rsidRPr="001F2571">
              <w:t>n=</w:t>
            </w:r>
            <w:r w:rsidR="00EF7EAB" w:rsidRPr="001F2571">
              <w:t>1</w:t>
            </w:r>
          </w:p>
          <w:p w14:paraId="2F875614" w14:textId="77777777" w:rsidR="00D80949" w:rsidRDefault="006E0D10" w:rsidP="001F2571">
            <w:pPr>
              <w:spacing w:after="0" w:line="240" w:lineRule="auto"/>
            </w:pPr>
            <w:r w:rsidRPr="001F2571">
              <w:rPr>
                <w:b/>
              </w:rPr>
              <w:t>Exemplar data:</w:t>
            </w:r>
            <w:r w:rsidRPr="001F2571">
              <w:t xml:space="preserve"> </w:t>
            </w:r>
          </w:p>
          <w:p w14:paraId="75FE0BA3" w14:textId="77777777" w:rsidR="00EF7EAB" w:rsidRPr="001F2571" w:rsidRDefault="00D80949" w:rsidP="001F2571">
            <w:pPr>
              <w:spacing w:after="0" w:line="240" w:lineRule="auto"/>
              <w:rPr>
                <w:b/>
              </w:rPr>
            </w:pPr>
            <w:r>
              <w:rPr>
                <w:rFonts w:cs="Calibri"/>
                <w:i/>
              </w:rPr>
              <w:t>“</w:t>
            </w:r>
            <w:r w:rsidR="00EF7EAB" w:rsidRPr="00771347">
              <w:rPr>
                <w:rFonts w:cs="Calibri"/>
                <w:i/>
              </w:rPr>
              <w:t xml:space="preserve">The evaluation of Babylon GP at Hand demonstrated that </w:t>
            </w:r>
            <w:r w:rsidR="00EF7EAB" w:rsidRPr="00771347">
              <w:rPr>
                <w:rFonts w:cs="Calibri"/>
                <w:bCs/>
                <w:i/>
              </w:rPr>
              <w:t>the service is not being used by people with more complex health needs</w:t>
            </w:r>
            <w:r w:rsidR="00727C56" w:rsidRPr="00771347">
              <w:rPr>
                <w:rFonts w:cs="Calibri"/>
                <w:bCs/>
                <w:i/>
              </w:rPr>
              <w:t>.</w:t>
            </w:r>
            <w:r>
              <w:rPr>
                <w:rFonts w:cs="Calibri"/>
                <w:bCs/>
                <w:i/>
              </w:rPr>
              <w:t>”</w:t>
            </w:r>
            <w:r w:rsidR="006979F0" w:rsidRPr="00771347">
              <w:rPr>
                <w:rFonts w:cs="Calibri"/>
                <w:bCs/>
                <w:i/>
              </w:rPr>
              <w:t xml:space="preserve"> </w:t>
            </w:r>
            <w:r w:rsidR="006979F0" w:rsidRPr="001F2571">
              <w:rPr>
                <w:rFonts w:cs="Calibri"/>
                <w:bCs/>
              </w:rPr>
              <w:fldChar w:fldCharType="begin"/>
            </w:r>
            <w:r w:rsidR="003536D0" w:rsidRPr="001F2571">
              <w:rPr>
                <w:rFonts w:cs="Calibri"/>
                <w:bCs/>
              </w:rPr>
              <w:instrText xml:space="preserve"> ADDIN EN.CITE &lt;EndNote&gt;&lt;Cite&gt;&lt;Author&gt;MORI&lt;/Author&gt;&lt;Year&gt;2019&lt;/Year&gt;&lt;RecNum&gt;2407&lt;/RecNum&gt;&lt;DisplayText&gt;[7]&lt;/DisplayText&gt;&lt;record&gt;&lt;rec-number&gt;2407&lt;/rec-number&gt;&lt;foreign-keys&gt;&lt;key app="EN" db-id="zpdrf252qeertmes5vbptrz5txwras5vv9aw" timestamp="1603812621"&gt;2407&lt;/key&gt;&lt;/foreign-keys&gt;&lt;ref-type name="Web Page"&gt;12&lt;/ref-type&gt;&lt;contributors&gt;&lt;authors&gt;&lt;author&gt;Ipsos MORI,&lt;/author&gt;&lt;author&gt;York Health Economics Consortium,&lt;/author&gt;&lt;/authors&gt;&lt;/contributors&gt;&lt;titles&gt;&lt;title&gt;Evaluation of Babylon GP at Hand:  Final evaluation report&lt;/title&gt;&lt;/titles&gt;&lt;volume&gt;2020&lt;/volume&gt;&lt;number&gt;1 Sept&lt;/number&gt;&lt;dates&gt;&lt;year&gt;2019&lt;/year&gt;&lt;/dates&gt;&lt;pub-location&gt;London&lt;/pub-location&gt;&lt;urls&gt;&lt;related-urls&gt;&lt;url&gt;https://www.hammersmithfulhamccg.nhs.uk/media/156123/Evaluation-of-Babylon-GP-at-Hand-Final-Report.pdf&lt;/url&gt;&lt;/related-urls&gt;&lt;/urls&gt;&lt;/record&gt;&lt;/Cite&gt;&lt;/EndNote&gt;</w:instrText>
            </w:r>
            <w:r w:rsidR="006979F0" w:rsidRPr="001F2571">
              <w:rPr>
                <w:rFonts w:cs="Calibri"/>
                <w:bCs/>
              </w:rPr>
              <w:fldChar w:fldCharType="separate"/>
            </w:r>
            <w:r w:rsidR="003536D0" w:rsidRPr="001F2571">
              <w:rPr>
                <w:rFonts w:cs="Calibri"/>
                <w:bCs/>
                <w:noProof/>
              </w:rPr>
              <w:t>[7</w:t>
            </w:r>
            <w:r w:rsidR="00AC118F">
              <w:rPr>
                <w:rFonts w:cs="Calibri"/>
                <w:bCs/>
                <w:noProof/>
              </w:rPr>
              <w:t>6</w:t>
            </w:r>
            <w:r w:rsidR="003536D0" w:rsidRPr="001F2571">
              <w:rPr>
                <w:rFonts w:cs="Calibri"/>
                <w:bCs/>
                <w:noProof/>
              </w:rPr>
              <w:t>]</w:t>
            </w:r>
            <w:r w:rsidR="006979F0" w:rsidRPr="001F2571">
              <w:rPr>
                <w:rFonts w:cs="Calibri"/>
                <w:bCs/>
              </w:rPr>
              <w:fldChar w:fldCharType="end"/>
            </w:r>
          </w:p>
        </w:tc>
      </w:tr>
      <w:tr w:rsidR="001F2571" w:rsidRPr="001F2571" w14:paraId="4F8BC044" w14:textId="77777777" w:rsidTr="001F2571">
        <w:tc>
          <w:tcPr>
            <w:tcW w:w="1817" w:type="dxa"/>
            <w:shd w:val="clear" w:color="auto" w:fill="auto"/>
          </w:tcPr>
          <w:p w14:paraId="6D7356E0" w14:textId="77777777" w:rsidR="00896555" w:rsidRPr="001F2571" w:rsidRDefault="00896263" w:rsidP="001F2571">
            <w:pPr>
              <w:spacing w:after="0" w:line="240" w:lineRule="auto"/>
              <w:rPr>
                <w:b/>
              </w:rPr>
            </w:pPr>
            <w:r w:rsidRPr="001F2571">
              <w:rPr>
                <w:b/>
              </w:rPr>
              <w:lastRenderedPageBreak/>
              <w:t>Technology</w:t>
            </w:r>
          </w:p>
          <w:p w14:paraId="7CD8B7F9" w14:textId="77777777" w:rsidR="005D7890" w:rsidRPr="001F2571" w:rsidRDefault="005D7890" w:rsidP="001F2571">
            <w:pPr>
              <w:spacing w:after="0" w:line="240" w:lineRule="auto"/>
              <w:rPr>
                <w:b/>
              </w:rPr>
            </w:pPr>
            <w:r w:rsidRPr="001F2571">
              <w:t>(material properties of OC)</w:t>
            </w:r>
          </w:p>
        </w:tc>
        <w:tc>
          <w:tcPr>
            <w:tcW w:w="2671" w:type="dxa"/>
            <w:shd w:val="clear" w:color="auto" w:fill="auto"/>
          </w:tcPr>
          <w:p w14:paraId="2116BB2D" w14:textId="77777777" w:rsidR="00896555" w:rsidRPr="001F2571" w:rsidRDefault="00896555" w:rsidP="001F2571">
            <w:pPr>
              <w:spacing w:after="0" w:line="240" w:lineRule="auto"/>
              <w:rPr>
                <w:b/>
              </w:rPr>
            </w:pPr>
            <w:r w:rsidRPr="001F2571">
              <w:rPr>
                <w:b/>
              </w:rPr>
              <w:t>Technical difficulties</w:t>
            </w:r>
          </w:p>
        </w:tc>
        <w:tc>
          <w:tcPr>
            <w:tcW w:w="2941" w:type="dxa"/>
            <w:shd w:val="clear" w:color="auto" w:fill="auto"/>
          </w:tcPr>
          <w:p w14:paraId="00178099" w14:textId="77777777" w:rsidR="0013606C" w:rsidRPr="001F2571" w:rsidRDefault="0013606C" w:rsidP="001F2571">
            <w:pPr>
              <w:spacing w:after="0" w:line="240" w:lineRule="auto"/>
              <w:rPr>
                <w:b/>
              </w:rPr>
            </w:pPr>
            <w:r w:rsidRPr="001F2571">
              <w:rPr>
                <w:b/>
              </w:rPr>
              <w:t xml:space="preserve">Patient-centeredness: </w:t>
            </w:r>
          </w:p>
          <w:p w14:paraId="20AD197E" w14:textId="77777777" w:rsidR="00896555" w:rsidRPr="001F2571" w:rsidRDefault="0013606C" w:rsidP="001F2571">
            <w:pPr>
              <w:spacing w:after="0" w:line="240" w:lineRule="auto"/>
              <w:rPr>
                <w:b/>
              </w:rPr>
            </w:pPr>
            <w:r w:rsidRPr="001F2571">
              <w:t>Decreased patient satisfaction</w:t>
            </w:r>
            <w:r w:rsidR="002D6FCF" w:rsidRPr="001F2571">
              <w:t xml:space="preserve"> (</w:t>
            </w:r>
            <w:r w:rsidR="00FC7FB6" w:rsidRPr="001F2571">
              <w:t>qualitative</w:t>
            </w:r>
            <w:r w:rsidR="002D6FCF" w:rsidRPr="001F2571">
              <w:t>)</w:t>
            </w:r>
          </w:p>
        </w:tc>
        <w:tc>
          <w:tcPr>
            <w:tcW w:w="6519" w:type="dxa"/>
            <w:shd w:val="clear" w:color="auto" w:fill="auto"/>
          </w:tcPr>
          <w:p w14:paraId="2BB7BB30" w14:textId="77777777" w:rsidR="00896555" w:rsidRPr="001F2571" w:rsidRDefault="00896555" w:rsidP="001F2571">
            <w:pPr>
              <w:spacing w:after="0" w:line="240" w:lineRule="auto"/>
            </w:pPr>
            <w:r w:rsidRPr="001F2571">
              <w:rPr>
                <w:b/>
              </w:rPr>
              <w:t>CERQual rating:</w:t>
            </w:r>
            <w:r w:rsidRPr="001F2571">
              <w:t xml:space="preserve"> Low </w:t>
            </w:r>
          </w:p>
          <w:p w14:paraId="4294DB55" w14:textId="77777777" w:rsidR="006E4EF0" w:rsidRPr="001F2571" w:rsidRDefault="006E4EF0" w:rsidP="001F2571">
            <w:pPr>
              <w:spacing w:after="0" w:line="240" w:lineRule="auto"/>
              <w:rPr>
                <w:b/>
              </w:rPr>
            </w:pPr>
            <w:r w:rsidRPr="001F2571">
              <w:rPr>
                <w:b/>
              </w:rPr>
              <w:t xml:space="preserve">CERQual explanation: </w:t>
            </w:r>
            <w:r w:rsidRPr="001F2571">
              <w:t>Low adequacy</w:t>
            </w:r>
          </w:p>
          <w:p w14:paraId="63AF1CE0" w14:textId="2793F2F3" w:rsidR="00896555" w:rsidRPr="001F2571" w:rsidRDefault="00896555" w:rsidP="001F2571">
            <w:pPr>
              <w:spacing w:after="0" w:line="240" w:lineRule="auto"/>
            </w:pPr>
            <w:r w:rsidRPr="001F2571">
              <w:rPr>
                <w:b/>
              </w:rPr>
              <w:t>References:</w:t>
            </w:r>
            <w:r w:rsidRPr="001F2571">
              <w:t xml:space="preserve"> </w:t>
            </w:r>
            <w:r w:rsidR="00AC118F">
              <w:t>[32,46,91]</w:t>
            </w:r>
            <w:r w:rsidRPr="001F2571">
              <w:t xml:space="preserve">, </w:t>
            </w:r>
            <w:r w:rsidR="005D7890" w:rsidRPr="001F2571">
              <w:t>n=</w:t>
            </w:r>
            <w:r w:rsidR="00F64847" w:rsidRPr="001F2571">
              <w:t>3</w:t>
            </w:r>
          </w:p>
          <w:p w14:paraId="4FF3A4C7" w14:textId="77777777" w:rsidR="00D80949" w:rsidRDefault="00896555" w:rsidP="001F2571">
            <w:pPr>
              <w:spacing w:after="0" w:line="240" w:lineRule="auto"/>
            </w:pPr>
            <w:r w:rsidRPr="001F2571">
              <w:rPr>
                <w:b/>
              </w:rPr>
              <w:t>Exemplar data:</w:t>
            </w:r>
            <w:r w:rsidRPr="001F2571">
              <w:t xml:space="preserve"> </w:t>
            </w:r>
          </w:p>
          <w:p w14:paraId="5105333E" w14:textId="71DC2619" w:rsidR="00896555" w:rsidRPr="001F2571" w:rsidRDefault="00D80949" w:rsidP="001F2571">
            <w:pPr>
              <w:spacing w:after="0" w:line="240" w:lineRule="auto"/>
            </w:pPr>
            <w:r>
              <w:rPr>
                <w:i/>
              </w:rPr>
              <w:t>“</w:t>
            </w:r>
            <w:r w:rsidR="00896555" w:rsidRPr="00771347">
              <w:rPr>
                <w:i/>
              </w:rPr>
              <w:t xml:space="preserve">Challenges with the </w:t>
            </w:r>
            <w:r w:rsidR="00632BFC" w:rsidRPr="00771347">
              <w:rPr>
                <w:i/>
              </w:rPr>
              <w:t>OC</w:t>
            </w:r>
            <w:r w:rsidR="00896555" w:rsidRPr="00771347">
              <w:rPr>
                <w:i/>
              </w:rPr>
              <w:t>, such as “glitches” or being “hard to navigate and fraught with errors” contributed to a negative experience for some patients</w:t>
            </w:r>
            <w:r w:rsidR="00DB1481" w:rsidRPr="00771347">
              <w:rPr>
                <w:i/>
              </w:rPr>
              <w:t>.</w:t>
            </w:r>
            <w:r>
              <w:rPr>
                <w:i/>
              </w:rPr>
              <w:t>”</w:t>
            </w:r>
            <w:r w:rsidR="00A4165E" w:rsidRPr="001F2571">
              <w:rPr>
                <w:i/>
              </w:rPr>
              <w:t xml:space="preserve"> </w:t>
            </w:r>
            <w:r w:rsidR="00A4165E" w:rsidRPr="001F2571">
              <w:fldChar w:fldCharType="begin"/>
            </w:r>
            <w:r w:rsidR="00513487" w:rsidRPr="001F2571">
              <w:instrText xml:space="preserve"> ADDIN EN.CITE &lt;EndNote&gt;&lt;Cite&gt;&lt;Author&gt;Kelley&lt;/Author&gt;&lt;Year&gt;2020&lt;/Year&gt;&lt;RecNum&gt;2371&lt;/RecNum&gt;&lt;DisplayText&gt;[1]&lt;/DisplayText&gt;&lt;record&gt;&lt;rec-number&gt;2371&lt;/rec-number&gt;&lt;foreign-keys&gt;&lt;key app="EN" db-id="zpdrf252qeertmes5vbptrz5txwras5vv9aw" timestamp="1599134485"&gt;2371&lt;/key&gt;&lt;/foreign-keys&gt;&lt;ref-type name="Journal Article"&gt;17&lt;/ref-type&gt;&lt;contributors&gt;&lt;authors&gt;&lt;author&gt;Kelley, L. T.&lt;/author&gt;&lt;author&gt;Phung, M.&lt;/author&gt;&lt;author&gt;Stamenova, V.&lt;/author&gt;&lt;author&gt;Fujioka, J.&lt;/author&gt;&lt;author&gt;Agarwal, P.&lt;/author&gt;&lt;author&gt;Onabajo, N.&lt;/author&gt;&lt;author&gt;Wong, I.&lt;/author&gt;&lt;author&gt;Nguyen, M.&lt;/author&gt;&lt;author&gt;Bhatia, R. S.&lt;/author&gt;&lt;author&gt;Bhattacharyya, O.&lt;/author&gt;&lt;/authors&gt;&lt;/contributors&gt;&lt;titles&gt;&lt;title&gt;Exploring how virtual primary care visits affect patient burden of treatment&lt;/title&gt;&lt;secondary-title&gt;Int J Med Inform&lt;/secondary-title&gt;&lt;/titles&gt;&lt;periodical&gt;&lt;full-title&gt;Int J Med Inform&lt;/full-title&gt;&lt;/periodical&gt;&lt;pages&gt;104228&lt;/pages&gt;&lt;volume&gt;141&lt;/volume&gt;&lt;keywords&gt;&lt;keyword&gt;Patient burden&lt;/keyword&gt;&lt;keyword&gt;Patient experience&lt;/keyword&gt;&lt;keyword&gt;Digital health&lt;/keyword&gt;&lt;keyword&gt;Virtual visits&lt;/keyword&gt;&lt;keyword&gt;Primary care&lt;/keyword&gt;&lt;/keywords&gt;&lt;dates&gt;&lt;year&gt;2020&lt;/year&gt;&lt;pub-dates&gt;&lt;date&gt;2020/09/01/&lt;/date&gt;&lt;/pub-dates&gt;&lt;/dates&gt;&lt;isbn&gt;1386-5056&lt;/isbn&gt;&lt;urls&gt;&lt;related-urls&gt;&lt;url&gt;http://www.sciencedirect.com/science/article/pii/S1386505619310640&lt;/url&gt;&lt;/related-urls&gt;&lt;/urls&gt;&lt;electronic-resource-num&gt;https://doi.org/10.1016/j.ijmedinf.2020.104228&lt;/electronic-resource-num&gt;&lt;/record&gt;&lt;/Cite&gt;&lt;/EndNote&gt;</w:instrText>
            </w:r>
            <w:r w:rsidR="00A4165E" w:rsidRPr="001F2571">
              <w:fldChar w:fldCharType="separate"/>
            </w:r>
            <w:r w:rsidR="00351350" w:rsidRPr="001F2571">
              <w:rPr>
                <w:noProof/>
              </w:rPr>
              <w:t>[</w:t>
            </w:r>
            <w:r w:rsidR="00AC118F">
              <w:rPr>
                <w:noProof/>
              </w:rPr>
              <w:t>32</w:t>
            </w:r>
            <w:r w:rsidR="00351350" w:rsidRPr="001F2571">
              <w:rPr>
                <w:noProof/>
              </w:rPr>
              <w:t>]</w:t>
            </w:r>
            <w:r w:rsidR="00A4165E" w:rsidRPr="001F2571">
              <w:fldChar w:fldCharType="end"/>
            </w:r>
          </w:p>
        </w:tc>
      </w:tr>
      <w:tr w:rsidR="005B745C" w:rsidRPr="001F2571" w14:paraId="310B7382" w14:textId="77777777" w:rsidTr="001F2571">
        <w:tc>
          <w:tcPr>
            <w:tcW w:w="1817" w:type="dxa"/>
            <w:shd w:val="clear" w:color="auto" w:fill="auto"/>
          </w:tcPr>
          <w:p w14:paraId="3F5BDC60" w14:textId="77777777" w:rsidR="005B745C" w:rsidRPr="001F2571" w:rsidRDefault="005B745C" w:rsidP="005B745C">
            <w:pPr>
              <w:spacing w:after="0" w:line="240" w:lineRule="auto"/>
              <w:rPr>
                <w:b/>
              </w:rPr>
            </w:pPr>
          </w:p>
        </w:tc>
        <w:tc>
          <w:tcPr>
            <w:tcW w:w="2671" w:type="dxa"/>
            <w:shd w:val="clear" w:color="auto" w:fill="auto"/>
          </w:tcPr>
          <w:p w14:paraId="42222963" w14:textId="77777777" w:rsidR="005B745C" w:rsidRPr="001F2571" w:rsidRDefault="005B745C" w:rsidP="005B745C">
            <w:pPr>
              <w:spacing w:after="0" w:line="240" w:lineRule="auto"/>
              <w:rPr>
                <w:b/>
              </w:rPr>
            </w:pPr>
            <w:r w:rsidRPr="00D649D8">
              <w:rPr>
                <w:b/>
              </w:rPr>
              <w:t>Multiple choice questionnaires (MCQ)</w:t>
            </w:r>
          </w:p>
        </w:tc>
        <w:tc>
          <w:tcPr>
            <w:tcW w:w="2941" w:type="dxa"/>
            <w:shd w:val="clear" w:color="auto" w:fill="auto"/>
          </w:tcPr>
          <w:p w14:paraId="339AA4FD" w14:textId="77777777" w:rsidR="005B745C" w:rsidRPr="001F2571" w:rsidRDefault="005B745C" w:rsidP="005B745C">
            <w:pPr>
              <w:spacing w:after="0" w:line="240" w:lineRule="auto"/>
              <w:rPr>
                <w:b/>
              </w:rPr>
            </w:pPr>
            <w:r>
              <w:rPr>
                <w:b/>
              </w:rPr>
              <w:t xml:space="preserve">Effectiveness: </w:t>
            </w:r>
            <w:r w:rsidRPr="00EF7B79">
              <w:rPr>
                <w:bCs/>
              </w:rPr>
              <w:t>Decreased antibiotic prescription</w:t>
            </w:r>
            <w:r>
              <w:rPr>
                <w:b/>
              </w:rPr>
              <w:t xml:space="preserve"> </w:t>
            </w:r>
            <w:r w:rsidRPr="00EF7B79">
              <w:rPr>
                <w:bCs/>
              </w:rPr>
              <w:t>(quantitative)</w:t>
            </w:r>
          </w:p>
        </w:tc>
        <w:tc>
          <w:tcPr>
            <w:tcW w:w="6519" w:type="dxa"/>
            <w:shd w:val="clear" w:color="auto" w:fill="auto"/>
          </w:tcPr>
          <w:p w14:paraId="4EB85893" w14:textId="77777777" w:rsidR="005B745C" w:rsidRPr="001F2571" w:rsidRDefault="005B745C" w:rsidP="005B745C">
            <w:pPr>
              <w:spacing w:after="0" w:line="240" w:lineRule="auto"/>
            </w:pPr>
            <w:r w:rsidRPr="001F2571">
              <w:rPr>
                <w:b/>
              </w:rPr>
              <w:t>CERQual rating:</w:t>
            </w:r>
            <w:r w:rsidRPr="001F2571">
              <w:t xml:space="preserve"> Low </w:t>
            </w:r>
          </w:p>
          <w:p w14:paraId="112AD101" w14:textId="77777777" w:rsidR="005B745C" w:rsidRPr="001F2571" w:rsidRDefault="005B745C" w:rsidP="005B745C">
            <w:pPr>
              <w:spacing w:after="0" w:line="240" w:lineRule="auto"/>
              <w:rPr>
                <w:b/>
              </w:rPr>
            </w:pPr>
            <w:r w:rsidRPr="001F2571">
              <w:rPr>
                <w:b/>
              </w:rPr>
              <w:t xml:space="preserve">CERQual explanation: </w:t>
            </w:r>
            <w:r w:rsidRPr="001F2571">
              <w:t>Low adequacy</w:t>
            </w:r>
          </w:p>
          <w:p w14:paraId="32A0BF6C" w14:textId="25AE7469" w:rsidR="005B745C" w:rsidRPr="001F2571" w:rsidRDefault="005B745C" w:rsidP="005B745C">
            <w:pPr>
              <w:spacing w:after="0" w:line="240" w:lineRule="auto"/>
            </w:pPr>
            <w:r>
              <w:rPr>
                <w:b/>
              </w:rPr>
              <w:t>References:</w:t>
            </w:r>
            <w:r>
              <w:t xml:space="preserve"> </w:t>
            </w:r>
            <w:r w:rsidR="00AC118F">
              <w:t>[35,96]</w:t>
            </w:r>
            <w:r w:rsidRPr="001F2571">
              <w:t>, n=</w:t>
            </w:r>
            <w:r w:rsidR="00050F13">
              <w:t>2</w:t>
            </w:r>
          </w:p>
          <w:p w14:paraId="5BDC6494" w14:textId="30B4A634" w:rsidR="005B745C" w:rsidRPr="001F2571" w:rsidRDefault="005B745C" w:rsidP="00032E27">
            <w:pPr>
              <w:spacing w:after="0" w:line="240" w:lineRule="auto"/>
              <w:rPr>
                <w:b/>
              </w:rPr>
            </w:pPr>
            <w:r w:rsidRPr="001F2571">
              <w:rPr>
                <w:b/>
              </w:rPr>
              <w:t>Exemplar data:</w:t>
            </w:r>
            <w:r>
              <w:rPr>
                <w:b/>
              </w:rPr>
              <w:t xml:space="preserve"> </w:t>
            </w:r>
            <w:r w:rsidRPr="00771347">
              <w:rPr>
                <w:i/>
              </w:rPr>
              <w:t>“</w:t>
            </w:r>
            <w:r w:rsidRPr="00771347">
              <w:rPr>
                <w:bCs/>
                <w:i/>
              </w:rPr>
              <w:t>The Zipnosis virtual visit platform may have aided in increasing the rate of appropriate diagnosis for sinusitis due to the presence of guideline-supported criteria for bacterial diagnosis presented to the provider directly within the visit. In contrast, providers diagnosing and prescribing at office visits may not always have a summary of guideline recommendations readily available.”</w:t>
            </w:r>
            <w:r w:rsidRPr="00107793">
              <w:rPr>
                <w:bCs/>
              </w:rPr>
              <w:t xml:space="preserve"> </w:t>
            </w:r>
            <w:r>
              <w:rPr>
                <w:bCs/>
              </w:rPr>
              <w:fldChar w:fldCharType="begin"/>
            </w:r>
            <w:r w:rsidR="00032E27">
              <w:rPr>
                <w:bCs/>
              </w:rPr>
              <w:instrText xml:space="preserve"> ADDIN EN.CITE &lt;EndNote&gt;&lt;Cite&gt;&lt;Author&gt;Johnson&lt;/Author&gt;&lt;Year&gt;2019&lt;/Year&gt;&lt;RecNum&gt;4987&lt;/RecNum&gt;&lt;DisplayText&gt;[10]&lt;/DisplayText&gt;&lt;record&gt;&lt;rec-number&gt;4987&lt;/rec-number&gt;&lt;foreign-keys&gt;&lt;key app="EN" db-id="zpdrf252qeertmes5vbptrz5txwras5vv9aw" timestamp="1651500455"&gt;4987&lt;/key&gt;&lt;/foreign-keys&gt;&lt;ref-type name="Journal Article"&gt;17&lt;/ref-type&gt;&lt;contributors&gt;&lt;authors&gt;&lt;author&gt;Johnson, Kristen M.&lt;/author&gt;&lt;author&gt;Dumkow, Lisa E.&lt;/author&gt;&lt;author&gt;Burns, Kayla W.&lt;/author&gt;&lt;author&gt;Yee, Megan A.&lt;/author&gt;&lt;author&gt;Egwuatu, Nnaemeka E.&lt;/author&gt;&lt;/authors&gt;&lt;/contributors&gt;&lt;titles&gt;&lt;title&gt;Comparison of Diagnosis and Prescribing Practices Between Virtual Visits and Office Visits for Adults Diagnosed With Sinusitis Within a Primary Care Network&lt;/title&gt;&lt;secondary-title&gt;Open forum infectious diseases&lt;/secondary-title&gt;&lt;alt-title&gt;Open Forum Infect Dis&lt;/alt-title&gt;&lt;/titles&gt;&lt;periodical&gt;&lt;full-title&gt;Open Forum Infectious Diseases&lt;/full-title&gt;&lt;/periodical&gt;&lt;pages&gt;ofz393-ofz393&lt;/pages&gt;&lt;volume&gt;6&lt;/volume&gt;&lt;number&gt;9&lt;/number&gt;&lt;keywords&gt;&lt;keyword&gt;antimicrobial stewardship&lt;/keyword&gt;&lt;keyword&gt;sinusitis&lt;/keyword&gt;&lt;keyword&gt;telemedicine&lt;/keyword&gt;&lt;keyword&gt;virtual visits&lt;/keyword&gt;&lt;/keywords&gt;&lt;dates&gt;&lt;year&gt;2019&lt;/year&gt;&lt;/dates&gt;&lt;publisher&gt;Oxford University Press&lt;/publisher&gt;&lt;isbn&gt;2328-8957&lt;/isbn&gt;&lt;accession-num&gt;31660415&lt;/accession-num&gt;&lt;urls&gt;&lt;related-urls&gt;&lt;url&gt;https://pubmed.ncbi.nlm.nih.gov/31660415&lt;/url&gt;&lt;url&gt;https://www.ncbi.nlm.nih.gov/pmc/articles/PMC6778270/&lt;/url&gt;&lt;/related-urls&gt;&lt;/urls&gt;&lt;electronic-resource-num&gt;10.1093/ofid/ofz393&lt;/electronic-resource-num&gt;&lt;remote-database-name&gt;PubMed&lt;/remote-database-name&gt;&lt;language&gt;eng&lt;/language&gt;&lt;/record&gt;&lt;/Cite&gt;&lt;/EndNote&gt;</w:instrText>
            </w:r>
            <w:r>
              <w:rPr>
                <w:bCs/>
              </w:rPr>
              <w:fldChar w:fldCharType="separate"/>
            </w:r>
            <w:r w:rsidR="00032E27">
              <w:rPr>
                <w:bCs/>
                <w:noProof/>
              </w:rPr>
              <w:t>[</w:t>
            </w:r>
            <w:r w:rsidR="00AC118F">
              <w:rPr>
                <w:bCs/>
                <w:noProof/>
              </w:rPr>
              <w:t>96</w:t>
            </w:r>
            <w:r w:rsidR="00032E27">
              <w:rPr>
                <w:bCs/>
                <w:noProof/>
              </w:rPr>
              <w:t>]</w:t>
            </w:r>
            <w:r>
              <w:rPr>
                <w:bCs/>
              </w:rPr>
              <w:fldChar w:fldCharType="end"/>
            </w:r>
          </w:p>
        </w:tc>
      </w:tr>
      <w:tr w:rsidR="00810DBE" w:rsidRPr="001F2571" w14:paraId="551F8269" w14:textId="77777777" w:rsidTr="00781098">
        <w:tc>
          <w:tcPr>
            <w:tcW w:w="1817" w:type="dxa"/>
            <w:shd w:val="clear" w:color="auto" w:fill="auto"/>
          </w:tcPr>
          <w:p w14:paraId="1F5B11BA" w14:textId="77777777" w:rsidR="00810DBE" w:rsidRPr="001F2571" w:rsidRDefault="00810DBE" w:rsidP="00781098">
            <w:pPr>
              <w:spacing w:after="0" w:line="240" w:lineRule="auto"/>
              <w:rPr>
                <w:b/>
              </w:rPr>
            </w:pPr>
          </w:p>
        </w:tc>
        <w:tc>
          <w:tcPr>
            <w:tcW w:w="2671" w:type="dxa"/>
            <w:shd w:val="clear" w:color="auto" w:fill="auto"/>
          </w:tcPr>
          <w:p w14:paraId="03C3DBB3" w14:textId="77777777" w:rsidR="00810DBE" w:rsidRPr="001F2571" w:rsidRDefault="00810DBE" w:rsidP="00781098">
            <w:pPr>
              <w:spacing w:after="0" w:line="240" w:lineRule="auto"/>
              <w:rPr>
                <w:b/>
              </w:rPr>
            </w:pPr>
            <w:r w:rsidRPr="00D649D8">
              <w:rPr>
                <w:b/>
              </w:rPr>
              <w:t>Multiple choice questionnaires (MCQ)</w:t>
            </w:r>
          </w:p>
        </w:tc>
        <w:tc>
          <w:tcPr>
            <w:tcW w:w="2941" w:type="dxa"/>
            <w:shd w:val="clear" w:color="auto" w:fill="auto"/>
          </w:tcPr>
          <w:p w14:paraId="0BD00E50" w14:textId="77777777" w:rsidR="00810DBE" w:rsidRPr="001F2571" w:rsidRDefault="00810DBE" w:rsidP="00781098">
            <w:pPr>
              <w:spacing w:after="0" w:line="240" w:lineRule="auto"/>
              <w:rPr>
                <w:b/>
              </w:rPr>
            </w:pPr>
            <w:r>
              <w:rPr>
                <w:b/>
              </w:rPr>
              <w:t xml:space="preserve">Effectiveness: </w:t>
            </w:r>
            <w:r w:rsidRPr="00EF7B79">
              <w:rPr>
                <w:color w:val="222222"/>
              </w:rPr>
              <w:t>Neutral</w:t>
            </w:r>
            <w:r>
              <w:rPr>
                <w:color w:val="222222"/>
              </w:rPr>
              <w:t xml:space="preserve"> impact on </w:t>
            </w:r>
            <w:r w:rsidRPr="00EF7B79">
              <w:rPr>
                <w:color w:val="222222"/>
              </w:rPr>
              <w:t xml:space="preserve">antibiotic prescribing rates </w:t>
            </w:r>
            <w:r>
              <w:rPr>
                <w:color w:val="222222"/>
              </w:rPr>
              <w:t>(qualitative and quantitative)</w:t>
            </w:r>
          </w:p>
        </w:tc>
        <w:tc>
          <w:tcPr>
            <w:tcW w:w="6519" w:type="dxa"/>
            <w:shd w:val="clear" w:color="auto" w:fill="auto"/>
          </w:tcPr>
          <w:p w14:paraId="47C1D3F3" w14:textId="77777777" w:rsidR="00810DBE" w:rsidRPr="001F2571" w:rsidRDefault="00810DBE" w:rsidP="00781098">
            <w:pPr>
              <w:spacing w:after="0" w:line="240" w:lineRule="auto"/>
            </w:pPr>
            <w:r w:rsidRPr="001F2571">
              <w:rPr>
                <w:b/>
              </w:rPr>
              <w:t>CERQual rating:</w:t>
            </w:r>
            <w:r w:rsidRPr="001F2571">
              <w:t xml:space="preserve"> Low </w:t>
            </w:r>
          </w:p>
          <w:p w14:paraId="71ECF6A7" w14:textId="77777777" w:rsidR="00810DBE" w:rsidRPr="001F2571" w:rsidRDefault="00810DBE" w:rsidP="00781098">
            <w:pPr>
              <w:spacing w:after="0" w:line="240" w:lineRule="auto"/>
              <w:rPr>
                <w:b/>
              </w:rPr>
            </w:pPr>
            <w:r w:rsidRPr="001F2571">
              <w:rPr>
                <w:b/>
              </w:rPr>
              <w:t xml:space="preserve">CERQual explanation: </w:t>
            </w:r>
            <w:r w:rsidRPr="001F2571">
              <w:t>Low adequacy</w:t>
            </w:r>
          </w:p>
          <w:p w14:paraId="2ABF5BA8" w14:textId="1D58EC5D" w:rsidR="00810DBE" w:rsidRPr="001F2571" w:rsidRDefault="00810DBE" w:rsidP="00781098">
            <w:pPr>
              <w:spacing w:after="0" w:line="240" w:lineRule="auto"/>
            </w:pPr>
            <w:r>
              <w:rPr>
                <w:b/>
              </w:rPr>
              <w:t>References:</w:t>
            </w:r>
            <w:r>
              <w:t xml:space="preserve"> </w:t>
            </w:r>
            <w:r w:rsidR="00AC118F">
              <w:t>[34,65]</w:t>
            </w:r>
            <w:r>
              <w:t xml:space="preserve">, </w:t>
            </w:r>
            <w:r w:rsidRPr="001F2571">
              <w:t>n=</w:t>
            </w:r>
            <w:r>
              <w:t>2</w:t>
            </w:r>
          </w:p>
          <w:p w14:paraId="0A2C0098" w14:textId="77777777" w:rsidR="00810DBE" w:rsidRPr="00771347" w:rsidRDefault="00810DBE" w:rsidP="00781098">
            <w:pPr>
              <w:spacing w:after="0" w:line="240" w:lineRule="auto"/>
              <w:rPr>
                <w:bCs/>
                <w:i/>
              </w:rPr>
            </w:pPr>
            <w:r w:rsidRPr="001F2571">
              <w:rPr>
                <w:b/>
              </w:rPr>
              <w:t>Exemplar data:</w:t>
            </w:r>
            <w:r>
              <w:rPr>
                <w:b/>
              </w:rPr>
              <w:t xml:space="preserve"> </w:t>
            </w:r>
            <w:r w:rsidRPr="00EF7B79">
              <w:rPr>
                <w:i/>
              </w:rPr>
              <w:t>“</w:t>
            </w:r>
            <w:r w:rsidRPr="00810DBE">
              <w:rPr>
                <w:bCs/>
                <w:i/>
              </w:rPr>
              <w:t>eVisits for urinary symptoms and UTI offer patients a convenient option for care without an increased use of antimicrobials</w:t>
            </w:r>
            <w:r w:rsidRPr="00EF7B79">
              <w:rPr>
                <w:bCs/>
                <w:i/>
              </w:rPr>
              <w:t>.”</w:t>
            </w:r>
            <w:r w:rsidRPr="00107793">
              <w:rPr>
                <w:bCs/>
              </w:rPr>
              <w:t xml:space="preserve"> </w:t>
            </w:r>
          </w:p>
        </w:tc>
      </w:tr>
      <w:tr w:rsidR="005B745C" w:rsidRPr="001F2571" w14:paraId="43CD5FE9" w14:textId="77777777" w:rsidTr="001F2571">
        <w:tc>
          <w:tcPr>
            <w:tcW w:w="1817" w:type="dxa"/>
            <w:shd w:val="clear" w:color="auto" w:fill="auto"/>
          </w:tcPr>
          <w:p w14:paraId="34DAE304" w14:textId="77777777" w:rsidR="005B745C" w:rsidRPr="001F2571" w:rsidRDefault="005B745C" w:rsidP="005B745C">
            <w:pPr>
              <w:spacing w:after="0" w:line="240" w:lineRule="auto"/>
              <w:rPr>
                <w:b/>
              </w:rPr>
            </w:pPr>
          </w:p>
        </w:tc>
        <w:tc>
          <w:tcPr>
            <w:tcW w:w="2671" w:type="dxa"/>
            <w:shd w:val="clear" w:color="auto" w:fill="auto"/>
          </w:tcPr>
          <w:p w14:paraId="4C43E75F" w14:textId="77777777" w:rsidR="005B745C" w:rsidRPr="001F2571" w:rsidRDefault="005B745C" w:rsidP="005B745C">
            <w:pPr>
              <w:spacing w:after="0" w:line="240" w:lineRule="auto"/>
              <w:rPr>
                <w:b/>
              </w:rPr>
            </w:pPr>
            <w:r w:rsidRPr="001F2571">
              <w:rPr>
                <w:b/>
              </w:rPr>
              <w:t>Free text</w:t>
            </w:r>
            <w:r>
              <w:rPr>
                <w:b/>
              </w:rPr>
              <w:t xml:space="preserve"> input</w:t>
            </w:r>
          </w:p>
        </w:tc>
        <w:tc>
          <w:tcPr>
            <w:tcW w:w="2941" w:type="dxa"/>
            <w:shd w:val="clear" w:color="auto" w:fill="auto"/>
          </w:tcPr>
          <w:p w14:paraId="640FF5F6" w14:textId="77777777" w:rsidR="005B745C" w:rsidRPr="001F2571" w:rsidRDefault="005B745C" w:rsidP="005B745C">
            <w:pPr>
              <w:spacing w:after="0" w:line="240" w:lineRule="auto"/>
              <w:rPr>
                <w:b/>
              </w:rPr>
            </w:pPr>
            <w:r w:rsidRPr="001F2571">
              <w:rPr>
                <w:b/>
              </w:rPr>
              <w:t xml:space="preserve">Patient-centeredness: </w:t>
            </w:r>
          </w:p>
          <w:p w14:paraId="535BBF06" w14:textId="77777777" w:rsidR="005B745C" w:rsidRPr="001F2571" w:rsidRDefault="005B745C" w:rsidP="005B745C">
            <w:pPr>
              <w:spacing w:after="0" w:line="240" w:lineRule="auto"/>
              <w:rPr>
                <w:b/>
              </w:rPr>
            </w:pPr>
            <w:r w:rsidRPr="001F2571">
              <w:t>Decreased patient satisfaction (qualitative)</w:t>
            </w:r>
          </w:p>
        </w:tc>
        <w:tc>
          <w:tcPr>
            <w:tcW w:w="6519" w:type="dxa"/>
            <w:shd w:val="clear" w:color="auto" w:fill="auto"/>
          </w:tcPr>
          <w:p w14:paraId="01BC2F29" w14:textId="77777777" w:rsidR="005B745C" w:rsidRPr="001F2571" w:rsidRDefault="005B745C" w:rsidP="005B745C">
            <w:pPr>
              <w:spacing w:after="0" w:line="240" w:lineRule="auto"/>
            </w:pPr>
            <w:r w:rsidRPr="001F2571">
              <w:rPr>
                <w:b/>
              </w:rPr>
              <w:t>CERQual rating:</w:t>
            </w:r>
            <w:r w:rsidRPr="001F2571">
              <w:t xml:space="preserve"> Low </w:t>
            </w:r>
          </w:p>
          <w:p w14:paraId="2B69F38A" w14:textId="77777777" w:rsidR="005B745C" w:rsidRPr="001F2571" w:rsidRDefault="005B745C" w:rsidP="005B745C">
            <w:pPr>
              <w:spacing w:after="0" w:line="240" w:lineRule="auto"/>
              <w:rPr>
                <w:b/>
              </w:rPr>
            </w:pPr>
            <w:r w:rsidRPr="001F2571">
              <w:rPr>
                <w:b/>
              </w:rPr>
              <w:t xml:space="preserve">CERQual explanation: </w:t>
            </w:r>
            <w:r w:rsidRPr="001F2571">
              <w:t>Low adequacy</w:t>
            </w:r>
          </w:p>
          <w:p w14:paraId="1AB0BF18" w14:textId="77706C98" w:rsidR="005B745C" w:rsidRPr="001F2571" w:rsidRDefault="005B745C" w:rsidP="005B745C">
            <w:pPr>
              <w:spacing w:after="0" w:line="240" w:lineRule="auto"/>
              <w:rPr>
                <w:b/>
              </w:rPr>
            </w:pPr>
            <w:r w:rsidRPr="001F2571">
              <w:rPr>
                <w:b/>
              </w:rPr>
              <w:t xml:space="preserve">References: </w:t>
            </w:r>
            <w:r w:rsidRPr="001F2571">
              <w:fldChar w:fldCharType="begin"/>
            </w:r>
            <w:r w:rsidR="00143D65">
              <w:instrText xml:space="preserve"> ADDIN EN.CITE &lt;EndNote&gt;&lt;Cite&gt;&lt;Author&gt;Turner&lt;/Author&gt;&lt;Year&gt;2022&lt;/Year&gt;&lt;RecNum&gt;4977&lt;/RecNum&gt;&lt;DisplayText&gt;[14]&lt;/DisplayText&gt;&lt;record&gt;&lt;rec-number&gt;4977&lt;/rec-number&gt;&lt;foreign-keys&gt;&lt;key app="EN" db-id="zpdrf252qeertmes5vbptrz5txwras5vv9aw" timestamp="1643729970"&gt;4977&lt;/key&gt;&lt;/foreign-keys&gt;&lt;ref-type name="Journal Article"&gt;17&lt;/ref-type&gt;&lt;contributors&gt;&lt;authors&gt;&lt;author&gt;Turner, Andrew&lt;/author&gt;&lt;author&gt;Morris, Rebecca&lt;/author&gt;&lt;author&gt;Rakhra, Dylan&lt;/author&gt;&lt;author&gt;Stevenson, Fiona&lt;/author&gt;&lt;author&gt;McDonagh, Lorraine&lt;/author&gt;&lt;author&gt;Hamilton, Fiona&lt;/author&gt;&lt;author&gt;Atherton, Helen&lt;/author&gt;&lt;author&gt;Farr, Michelle&lt;/author&gt;&lt;author&gt;Blake, Sarah&lt;/author&gt;&lt;author&gt;Banks, Jon&lt;/author&gt;&lt;author&gt;Lasseter, Gemma&lt;/author&gt;&lt;author&gt;Ziebland, Sue&lt;/author&gt;&lt;author&gt;Hyde, Emma&lt;/author&gt;&lt;author&gt;Powell, John&lt;/author&gt;&lt;author&gt;Horwood, Jeremy&lt;/author&gt;&lt;/authors&gt;&lt;/contributors&gt;&lt;titles&gt;&lt;title&gt;Unintended consequences of online consultations: a qualitative study in UK primary care&lt;/title&gt;&lt;secondary-title&gt;Br J Gen Pract&lt;/secondary-title&gt;&lt;/titles&gt;&lt;periodical&gt;&lt;full-title&gt;Br J Gen Pract&lt;/full-title&gt;&lt;/periodical&gt;&lt;pages&gt;e128&lt;/pages&gt;&lt;volume&gt;72&lt;/volume&gt;&lt;number&gt;715&lt;/number&gt;&lt;dates&gt;&lt;year&gt;2022&lt;/year&gt;&lt;/dates&gt;&lt;urls&gt;&lt;related-urls&gt;&lt;url&gt;http://bjgp.org/content/72/715/e128.abstract&lt;/url&gt;&lt;/related-urls&gt;&lt;/urls&gt;&lt;electronic-resource-num&gt;10.3399/BJGP.2021.0426&lt;/electronic-resource-num&gt;&lt;/record&gt;&lt;/Cite&gt;&lt;/EndNote&gt;</w:instrText>
            </w:r>
            <w:r w:rsidRPr="001F2571">
              <w:fldChar w:fldCharType="separate"/>
            </w:r>
            <w:r w:rsidR="00143D65">
              <w:rPr>
                <w:noProof/>
              </w:rPr>
              <w:t>[4</w:t>
            </w:r>
            <w:r w:rsidR="00AC118F">
              <w:rPr>
                <w:noProof/>
              </w:rPr>
              <w:t>7</w:t>
            </w:r>
            <w:r w:rsidR="00143D65">
              <w:rPr>
                <w:noProof/>
              </w:rPr>
              <w:t>]</w:t>
            </w:r>
            <w:r w:rsidRPr="001F2571">
              <w:fldChar w:fldCharType="end"/>
            </w:r>
            <w:r w:rsidRPr="001F2571">
              <w:t>, n=1</w:t>
            </w:r>
          </w:p>
          <w:p w14:paraId="099FAA8D" w14:textId="77777777" w:rsidR="005B745C" w:rsidRDefault="005B745C" w:rsidP="005B745C">
            <w:pPr>
              <w:spacing w:after="0" w:line="240" w:lineRule="auto"/>
              <w:rPr>
                <w:b/>
              </w:rPr>
            </w:pPr>
            <w:r w:rsidRPr="001F2571">
              <w:rPr>
                <w:b/>
              </w:rPr>
              <w:t xml:space="preserve">Exemplar data: </w:t>
            </w:r>
          </w:p>
          <w:p w14:paraId="4D5EAADB" w14:textId="2F0307FE" w:rsidR="005B745C" w:rsidRPr="001F2571" w:rsidRDefault="005B745C" w:rsidP="00143D65">
            <w:pPr>
              <w:spacing w:after="0" w:line="240" w:lineRule="auto"/>
              <w:rPr>
                <w:b/>
              </w:rPr>
            </w:pPr>
            <w:r>
              <w:rPr>
                <w:i/>
              </w:rPr>
              <w:t>“</w:t>
            </w:r>
            <w:r w:rsidRPr="00771347">
              <w:rPr>
                <w:i/>
              </w:rPr>
              <w:t xml:space="preserve">When a free-text option was available, some patients struggled with </w:t>
            </w:r>
            <w:r w:rsidRPr="00771347">
              <w:rPr>
                <w:i/>
              </w:rPr>
              <w:lastRenderedPageBreak/>
              <w:t>how best to explain their issue owing to uncertainty about who they were writing to and who would read their enquiry.</w:t>
            </w:r>
            <w:r>
              <w:rPr>
                <w:i/>
              </w:rPr>
              <w:t>”</w:t>
            </w:r>
            <w:r w:rsidRPr="001F2571">
              <w:rPr>
                <w:i/>
              </w:rPr>
              <w:t xml:space="preserve"> </w:t>
            </w:r>
            <w:r w:rsidRPr="001F2571">
              <w:fldChar w:fldCharType="begin"/>
            </w:r>
            <w:r w:rsidR="00143D65">
              <w:instrText xml:space="preserve"> ADDIN EN.CITE &lt;EndNote&gt;&lt;Cite&gt;&lt;Author&gt;Turner&lt;/Author&gt;&lt;Year&gt;2022&lt;/Year&gt;&lt;RecNum&gt;4977&lt;/RecNum&gt;&lt;DisplayText&gt;[14]&lt;/DisplayText&gt;&lt;record&gt;&lt;rec-number&gt;4977&lt;/rec-number&gt;&lt;foreign-keys&gt;&lt;key app="EN" db-id="zpdrf252qeertmes5vbptrz5txwras5vv9aw" timestamp="1643729970"&gt;4977&lt;/key&gt;&lt;/foreign-keys&gt;&lt;ref-type name="Journal Article"&gt;17&lt;/ref-type&gt;&lt;contributors&gt;&lt;authors&gt;&lt;author&gt;Turner, Andrew&lt;/author&gt;&lt;author&gt;Morris, Rebecca&lt;/author&gt;&lt;author&gt;Rakhra, Dylan&lt;/author&gt;&lt;author&gt;Stevenson, Fiona&lt;/author&gt;&lt;author&gt;McDonagh, Lorraine&lt;/author&gt;&lt;author&gt;Hamilton, Fiona&lt;/author&gt;&lt;author&gt;Atherton, Helen&lt;/author&gt;&lt;author&gt;Farr, Michelle&lt;/author&gt;&lt;author&gt;Blake, Sarah&lt;/author&gt;&lt;author&gt;Banks, Jon&lt;/author&gt;&lt;author&gt;Lasseter, Gemma&lt;/author&gt;&lt;author&gt;Ziebland, Sue&lt;/author&gt;&lt;author&gt;Hyde, Emma&lt;/author&gt;&lt;author&gt;Powell, John&lt;/author&gt;&lt;author&gt;Horwood, Jeremy&lt;/author&gt;&lt;/authors&gt;&lt;/contributors&gt;&lt;titles&gt;&lt;title&gt;Unintended consequences of online consultations: a qualitative study in UK primary care&lt;/title&gt;&lt;secondary-title&gt;Br J Gen Pract&lt;/secondary-title&gt;&lt;/titles&gt;&lt;periodical&gt;&lt;full-title&gt;Br J Gen Pract&lt;/full-title&gt;&lt;/periodical&gt;&lt;pages&gt;e128&lt;/pages&gt;&lt;volume&gt;72&lt;/volume&gt;&lt;number&gt;715&lt;/number&gt;&lt;dates&gt;&lt;year&gt;2022&lt;/year&gt;&lt;/dates&gt;&lt;urls&gt;&lt;related-urls&gt;&lt;url&gt;http://bjgp.org/content/72/715/e128.abstract&lt;/url&gt;&lt;/related-urls&gt;&lt;/urls&gt;&lt;electronic-resource-num&gt;10.3399/BJGP.2021.0426&lt;/electronic-resource-num&gt;&lt;/record&gt;&lt;/Cite&gt;&lt;/EndNote&gt;</w:instrText>
            </w:r>
            <w:r w:rsidRPr="001F2571">
              <w:fldChar w:fldCharType="separate"/>
            </w:r>
            <w:r w:rsidR="00143D65">
              <w:rPr>
                <w:noProof/>
              </w:rPr>
              <w:t>[4</w:t>
            </w:r>
            <w:r w:rsidR="00AC118F">
              <w:rPr>
                <w:noProof/>
              </w:rPr>
              <w:t>7</w:t>
            </w:r>
            <w:r w:rsidR="00143D65">
              <w:rPr>
                <w:noProof/>
              </w:rPr>
              <w:t>]</w:t>
            </w:r>
            <w:r w:rsidRPr="001F2571">
              <w:fldChar w:fldCharType="end"/>
            </w:r>
          </w:p>
        </w:tc>
      </w:tr>
      <w:tr w:rsidR="005B745C" w:rsidRPr="001F2571" w14:paraId="79326690" w14:textId="77777777" w:rsidTr="001F2571">
        <w:tc>
          <w:tcPr>
            <w:tcW w:w="1817" w:type="dxa"/>
            <w:shd w:val="clear" w:color="auto" w:fill="auto"/>
          </w:tcPr>
          <w:p w14:paraId="38E54B02" w14:textId="77777777" w:rsidR="005B745C" w:rsidRPr="001F2571" w:rsidRDefault="005B745C" w:rsidP="005B745C">
            <w:pPr>
              <w:spacing w:after="0" w:line="240" w:lineRule="auto"/>
              <w:rPr>
                <w:b/>
              </w:rPr>
            </w:pPr>
          </w:p>
        </w:tc>
        <w:tc>
          <w:tcPr>
            <w:tcW w:w="2671" w:type="dxa"/>
            <w:shd w:val="clear" w:color="auto" w:fill="auto"/>
          </w:tcPr>
          <w:p w14:paraId="4F7B4BA4" w14:textId="77777777" w:rsidR="005B745C" w:rsidRPr="001F2571" w:rsidRDefault="005B745C" w:rsidP="005B745C">
            <w:pPr>
              <w:spacing w:after="0" w:line="240" w:lineRule="auto"/>
              <w:rPr>
                <w:b/>
              </w:rPr>
            </w:pPr>
            <w:r w:rsidRPr="001F2571">
              <w:rPr>
                <w:b/>
              </w:rPr>
              <w:t>One-way communication</w:t>
            </w:r>
          </w:p>
        </w:tc>
        <w:tc>
          <w:tcPr>
            <w:tcW w:w="2941" w:type="dxa"/>
            <w:shd w:val="clear" w:color="auto" w:fill="auto"/>
          </w:tcPr>
          <w:p w14:paraId="4811AA18" w14:textId="77777777" w:rsidR="005B745C" w:rsidRPr="001F2571" w:rsidDel="00C64294" w:rsidRDefault="005B745C" w:rsidP="005B745C">
            <w:pPr>
              <w:spacing w:after="0" w:line="240" w:lineRule="auto"/>
            </w:pPr>
            <w:r w:rsidRPr="001F2571">
              <w:rPr>
                <w:b/>
              </w:rPr>
              <w:t>Efficiency:</w:t>
            </w:r>
            <w:r w:rsidRPr="001F2571">
              <w:t xml:space="preserve"> Increased workload  (qualitative and quantitative)</w:t>
            </w:r>
          </w:p>
        </w:tc>
        <w:tc>
          <w:tcPr>
            <w:tcW w:w="6519" w:type="dxa"/>
            <w:shd w:val="clear" w:color="auto" w:fill="auto"/>
          </w:tcPr>
          <w:p w14:paraId="68B73A8D" w14:textId="77777777" w:rsidR="005B745C" w:rsidRPr="001F2571" w:rsidRDefault="005B745C" w:rsidP="005B745C">
            <w:pPr>
              <w:spacing w:after="0" w:line="240" w:lineRule="auto"/>
            </w:pPr>
            <w:r w:rsidRPr="001F2571">
              <w:rPr>
                <w:b/>
              </w:rPr>
              <w:t>CERQual rating:</w:t>
            </w:r>
            <w:r w:rsidRPr="001F2571">
              <w:t xml:space="preserve"> Low </w:t>
            </w:r>
          </w:p>
          <w:p w14:paraId="584E1946" w14:textId="77777777" w:rsidR="005B745C" w:rsidRPr="001F2571" w:rsidRDefault="005B745C" w:rsidP="005B745C">
            <w:pPr>
              <w:spacing w:after="0" w:line="240" w:lineRule="auto"/>
              <w:rPr>
                <w:b/>
              </w:rPr>
            </w:pPr>
            <w:r w:rsidRPr="001F2571">
              <w:rPr>
                <w:b/>
              </w:rPr>
              <w:t xml:space="preserve">CERQual explanation: </w:t>
            </w:r>
            <w:r w:rsidRPr="001F2571">
              <w:t>Low adequacy</w:t>
            </w:r>
          </w:p>
          <w:p w14:paraId="472C7B67" w14:textId="22567005" w:rsidR="005B745C" w:rsidRPr="001F2571" w:rsidRDefault="005B745C" w:rsidP="005B745C">
            <w:pPr>
              <w:spacing w:after="0" w:line="240" w:lineRule="auto"/>
            </w:pPr>
            <w:r w:rsidRPr="001F2571">
              <w:rPr>
                <w:b/>
              </w:rPr>
              <w:t xml:space="preserve">References: </w:t>
            </w:r>
            <w:r w:rsidRPr="001F2571">
              <w:fldChar w:fldCharType="begin">
                <w:fldData xml:space="preserve">PEVuZE5vdGU+PENpdGU+PEF1dGhvcj5Db3dpZTwvQXV0aG9yPjxZZWFyPjIwMTg8L1llYXI+PFJl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</w:fldData>
              </w:fldChar>
            </w:r>
            <w:r w:rsidR="00143D65">
              <w:instrText xml:space="preserve"> ADDIN EN.CITE </w:instrText>
            </w:r>
            <w:r w:rsidR="00143D65">
              <w:fldChar w:fldCharType="begin">
                <w:fldData xml:space="preserve">PEVuZE5vdGU+PENpdGU+PEF1dGhvcj5Db3dpZTwvQXV0aG9yPjxZZWFyPjIwMTg8L1llYXI+PFJl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</w:fldData>
              </w:fldChar>
            </w:r>
            <w:r w:rsidR="00143D65">
              <w:instrText xml:space="preserve"> ADDIN EN.CITE.DATA </w:instrText>
            </w:r>
            <w:r w:rsidR="00143D65">
              <w:fldChar w:fldCharType="end"/>
            </w:r>
            <w:r w:rsidRPr="001F2571">
              <w:fldChar w:fldCharType="separate"/>
            </w:r>
            <w:r w:rsidR="00143D65">
              <w:rPr>
                <w:noProof/>
              </w:rPr>
              <w:t>[</w:t>
            </w:r>
            <w:r w:rsidR="00AC118F">
              <w:rPr>
                <w:noProof/>
              </w:rPr>
              <w:t>71,86</w:t>
            </w:r>
            <w:r w:rsidR="00143D65">
              <w:rPr>
                <w:noProof/>
              </w:rPr>
              <w:t>]</w:t>
            </w:r>
            <w:r w:rsidRPr="001F2571">
              <w:fldChar w:fldCharType="end"/>
            </w:r>
            <w:r w:rsidRPr="001F2571">
              <w:t>, n=2</w:t>
            </w:r>
          </w:p>
          <w:p w14:paraId="10870A9E" w14:textId="77777777" w:rsidR="005B745C" w:rsidRDefault="005B745C" w:rsidP="005B745C">
            <w:pPr>
              <w:spacing w:after="0" w:line="240" w:lineRule="auto"/>
            </w:pPr>
            <w:r w:rsidRPr="001F2571">
              <w:rPr>
                <w:b/>
              </w:rPr>
              <w:t>Exemplar data:</w:t>
            </w:r>
            <w:r w:rsidRPr="001F2571">
              <w:t xml:space="preserve"> </w:t>
            </w:r>
          </w:p>
          <w:p w14:paraId="27AF0DF7" w14:textId="77777777" w:rsidR="005B745C" w:rsidRPr="00771347" w:rsidRDefault="005B745C" w:rsidP="005B745C">
            <w:pPr>
              <w:spacing w:after="0" w:line="240" w:lineRule="auto"/>
              <w:rPr>
                <w:i/>
              </w:rPr>
            </w:pPr>
            <w:r>
              <w:rPr>
                <w:i/>
              </w:rPr>
              <w:t>“</w:t>
            </w:r>
            <w:r w:rsidRPr="00771347">
              <w:rPr>
                <w:i/>
              </w:rPr>
              <w:t>Several interviewees suggested improvements to the webGP programme, such as a way of alerting patients to expect a call from their practice following submission of an e-consult request:</w:t>
            </w:r>
          </w:p>
          <w:p w14:paraId="01B789E9" w14:textId="69143400" w:rsidR="005B745C" w:rsidRPr="001F2571" w:rsidDel="00C64294" w:rsidRDefault="005B745C" w:rsidP="00143D65">
            <w:pPr>
              <w:spacing w:after="0" w:line="240" w:lineRule="auto"/>
            </w:pPr>
            <w:r w:rsidRPr="00771347">
              <w:rPr>
                <w:i/>
              </w:rPr>
              <w:t>I think quite often you need to make a very quick phone call to the patient to clarify a detail or to explain a plan and that is often a problem. They don’t answer the phone, it’s not at a convenient time for them, they’re not expecting it … I wonder whether a more ready way of being able to reply by email. (P4_01/GP)</w:t>
            </w:r>
            <w:r>
              <w:rPr>
                <w:i/>
              </w:rPr>
              <w:t>”</w:t>
            </w:r>
            <w:r w:rsidR="00771347">
              <w:rPr>
                <w:i/>
              </w:rPr>
              <w:t xml:space="preserve"> </w:t>
            </w:r>
            <w:r w:rsidRPr="001F2571">
              <w:t xml:space="preserve"> </w:t>
            </w:r>
            <w:r w:rsidRPr="001F2571">
              <w:fldChar w:fldCharType="begin"/>
            </w:r>
            <w:r w:rsidR="00143D65">
              <w:instrText xml:space="preserve"> ADDIN EN.CITE &lt;EndNote&gt;&lt;Cite&gt;&lt;Author&gt;Carter&lt;/Author&gt;&lt;Year&gt;2018&lt;/Year&gt;&lt;RecNum&gt;2166&lt;/RecNum&gt;&lt;DisplayText&gt;[16]&lt;/DisplayText&gt;&lt;record&gt;&lt;rec-number&gt;2166&lt;/rec-number&gt;&lt;foreign-keys&gt;&lt;key app="EN" db-id="zpdrf252qeertmes5vbptrz5txwras5vv9aw" timestamp="1596022562"&gt;2166&lt;/key&gt;&lt;/foreign-keys&gt;&lt;ref-type name="Journal Article"&gt;17&lt;/ref-type&gt;&lt;contributors&gt;&lt;authors&gt;&lt;author&gt;Carter, M.&lt;/author&gt;&lt;author&gt;Fletcher, E.&lt;/author&gt;&lt;author&gt;Sansom, A.&lt;/author&gt;&lt;author&gt;Warren, F. C.&lt;/author&gt;&lt;author&gt;Campbell, J. L.&lt;/author&gt;&lt;/authors&gt;&lt;/contributors&gt;&lt;titles&gt;&lt;title&gt;Feasibility, acceptability and effectiveness of an online alternative to face-to-face consultation in general practice: a mixed-methods study of webGP in six Devon practices&lt;/title&gt;&lt;secondary-title&gt;BMJ Open&lt;/secondary-title&gt;&lt;/titles&gt;&lt;periodical&gt;&lt;full-title&gt;BMJ Open&lt;/full-title&gt;&lt;/periodical&gt;&lt;volume&gt;8&lt;/volume&gt;&lt;number&gt;2&lt;/number&gt;&lt;dates&gt;&lt;year&gt;2018&lt;/year&gt;&lt;pub-dates&gt;&lt;date&gt;May&lt;/date&gt;&lt;/pub-dates&gt;&lt;/dates&gt;&lt;isbn&gt;2044-6055&lt;/isbn&gt;&lt;accession-num&gt;WOS:000433129800107&lt;/accession-num&gt;&lt;urls&gt;&lt;related-urls&gt;&lt;url&gt;&lt;style face="underline" font="default" size="100%"&gt;&amp;lt;Go to ISI&amp;gt;://WOS:000433129800107&lt;/style&gt;&lt;/url&gt;&lt;/related-urls&gt;&lt;/urls&gt;&lt;custom7&gt;e018688&lt;/custom7&gt;&lt;electronic-resource-num&gt;10.1136/bmjopen-2017-018688&lt;/electronic-resource-num&gt;&lt;/record&gt;&lt;/Cite&gt;&lt;/EndNote&gt;</w:instrText>
            </w:r>
            <w:r w:rsidRPr="001F2571">
              <w:fldChar w:fldCharType="separate"/>
            </w:r>
            <w:r w:rsidR="00143D65">
              <w:rPr>
                <w:noProof/>
              </w:rPr>
              <w:t>[</w:t>
            </w:r>
            <w:r w:rsidR="00AC118F">
              <w:rPr>
                <w:noProof/>
              </w:rPr>
              <w:t>8</w:t>
            </w:r>
            <w:r w:rsidR="00143D65">
              <w:rPr>
                <w:noProof/>
              </w:rPr>
              <w:t>6]</w:t>
            </w:r>
            <w:r w:rsidRPr="001F2571">
              <w:fldChar w:fldCharType="end"/>
            </w:r>
          </w:p>
        </w:tc>
      </w:tr>
      <w:tr w:rsidR="005B745C" w:rsidRPr="001F2571" w14:paraId="0782ED13" w14:textId="77777777" w:rsidTr="001F2571">
        <w:tc>
          <w:tcPr>
            <w:tcW w:w="1817" w:type="dxa"/>
            <w:shd w:val="clear" w:color="auto" w:fill="auto"/>
          </w:tcPr>
          <w:p w14:paraId="1D95A7FD" w14:textId="77777777" w:rsidR="005B745C" w:rsidRPr="001F2571" w:rsidRDefault="005B745C" w:rsidP="005B745C">
            <w:pPr>
              <w:spacing w:after="0" w:line="240" w:lineRule="auto"/>
              <w:rPr>
                <w:b/>
              </w:rPr>
            </w:pPr>
          </w:p>
        </w:tc>
        <w:tc>
          <w:tcPr>
            <w:tcW w:w="2671" w:type="dxa"/>
            <w:shd w:val="clear" w:color="auto" w:fill="auto"/>
          </w:tcPr>
          <w:p w14:paraId="115A6144" w14:textId="77777777" w:rsidR="005B745C" w:rsidRPr="001F2571" w:rsidRDefault="005B745C" w:rsidP="005B745C">
            <w:pPr>
              <w:spacing w:after="0" w:line="240" w:lineRule="auto"/>
              <w:rPr>
                <w:b/>
              </w:rPr>
            </w:pPr>
            <w:r>
              <w:rPr>
                <w:b/>
              </w:rPr>
              <w:t>T</w:t>
            </w:r>
            <w:r w:rsidRPr="001F2571">
              <w:rPr>
                <w:b/>
              </w:rPr>
              <w:t>wo-way communication</w:t>
            </w:r>
          </w:p>
        </w:tc>
        <w:tc>
          <w:tcPr>
            <w:tcW w:w="2941" w:type="dxa"/>
            <w:shd w:val="clear" w:color="auto" w:fill="auto"/>
          </w:tcPr>
          <w:p w14:paraId="535224B3" w14:textId="77777777" w:rsidR="005B745C" w:rsidRPr="001F2571" w:rsidRDefault="005B745C" w:rsidP="005B745C">
            <w:pPr>
              <w:spacing w:after="0" w:line="240" w:lineRule="auto"/>
            </w:pPr>
            <w:r w:rsidRPr="001F2571">
              <w:rPr>
                <w:b/>
              </w:rPr>
              <w:t>Equality:</w:t>
            </w:r>
            <w:r w:rsidRPr="001F2571">
              <w:t xml:space="preserve"> Increased equity  (qualitative)</w:t>
            </w:r>
          </w:p>
        </w:tc>
        <w:tc>
          <w:tcPr>
            <w:tcW w:w="6519" w:type="dxa"/>
            <w:shd w:val="clear" w:color="auto" w:fill="auto"/>
          </w:tcPr>
          <w:p w14:paraId="1156CD4F" w14:textId="77777777" w:rsidR="005B745C" w:rsidRPr="001F2571" w:rsidRDefault="005B745C" w:rsidP="005B745C">
            <w:pPr>
              <w:spacing w:after="0" w:line="240" w:lineRule="auto"/>
            </w:pPr>
            <w:r w:rsidRPr="001F2571">
              <w:rPr>
                <w:b/>
              </w:rPr>
              <w:t>CERQual rating:</w:t>
            </w:r>
            <w:r w:rsidRPr="001F2571">
              <w:t xml:space="preserve"> Low </w:t>
            </w:r>
          </w:p>
          <w:p w14:paraId="4A0F00DA" w14:textId="77777777" w:rsidR="005B745C" w:rsidRPr="001F2571" w:rsidRDefault="005B745C" w:rsidP="005B745C">
            <w:pPr>
              <w:spacing w:after="0" w:line="240" w:lineRule="auto"/>
              <w:rPr>
                <w:b/>
              </w:rPr>
            </w:pPr>
            <w:r w:rsidRPr="001F2571">
              <w:rPr>
                <w:b/>
              </w:rPr>
              <w:t xml:space="preserve">CERQual explanation: </w:t>
            </w:r>
            <w:r w:rsidRPr="001F2571">
              <w:t>Low adequacy</w:t>
            </w:r>
          </w:p>
          <w:p w14:paraId="3CA08B07" w14:textId="471BC914" w:rsidR="005B745C" w:rsidRPr="001F2571" w:rsidRDefault="005B745C" w:rsidP="005B745C">
            <w:pPr>
              <w:spacing w:after="0" w:line="240" w:lineRule="auto"/>
            </w:pPr>
            <w:r w:rsidRPr="001F2571">
              <w:rPr>
                <w:b/>
              </w:rPr>
              <w:t>References:</w:t>
            </w:r>
            <w:r w:rsidRPr="001F2571">
              <w:t xml:space="preserve"> </w:t>
            </w:r>
            <w:r w:rsidRPr="001F2571">
              <w:fldChar w:fldCharType="begin"/>
            </w:r>
            <w:r w:rsidR="00143D65">
              <w:instrText xml:space="preserve"> ADDIN EN.CITE &lt;EndNote&gt;&lt;Cite&gt;&lt;Author&gt;Atherton&lt;/Author&gt;&lt;Year&gt;2018&lt;/Year&gt;&lt;RecNum&gt;547&lt;/RecNum&gt;&lt;DisplayText&gt;[17]&lt;/DisplayText&gt;&lt;record&gt;&lt;rec-number&gt;547&lt;/rec-number&gt;&lt;foreign-keys&gt;&lt;key app="EN" db-id="zpdrf252qeertmes5vbptrz5txwras5vv9aw" timestamp="1596020537"&gt;547&lt;/key&gt;&lt;/foreign-keys&gt;&lt;ref-type name="Journal Article"&gt;17&lt;/ref-type&gt;&lt;contributors&gt;&lt;authors&gt;&lt;author&gt;Atherton, H.&lt;/author&gt;&lt;author&gt;Brant, H.&lt;/author&gt;&lt;author&gt;Ziebland, S.&lt;/author&gt;&lt;author&gt;Bikker, A.&lt;/author&gt;&lt;author&gt;Campbell, J.&lt;/author&gt;&lt;author&gt;Gibson, A.&lt;/author&gt;&lt;author&gt;McKinstry, B.&lt;/author&gt;&lt;author&gt;Porqueddu, T.&lt;/author&gt;&lt;author&gt;Salisbury, C.&lt;/author&gt;&lt;/authors&gt;&lt;/contributors&gt;&lt;titles&gt;&lt;title&gt;Alternatives to the face-to-face consultation in general practice: Focused ethnographic case study&lt;/title&gt;&lt;secondary-title&gt;Br J Gen Pract&lt;/secondary-title&gt;&lt;/titles&gt;&lt;periodical&gt;&lt;full-title&gt;Br J Gen Pract&lt;/full-title&gt;&lt;/periodical&gt;&lt;pages&gt;e293-e300&lt;/pages&gt;&lt;volume&gt;68&lt;/volume&gt;&lt;number&gt;669&lt;/number&gt;&lt;dates&gt;&lt;year&gt;2018&lt;/year&gt;&lt;pub-dates&gt;&lt;date&gt;April&lt;/date&gt;&lt;/pub-dates&gt;&lt;/dates&gt;&lt;urls&gt;&lt;related-urls&gt;&lt;url&gt;https://www.ncbi.nlm.nih.gov/pmc/articles/PMC5863684/&lt;/url&gt;&lt;/related-urls&gt;&lt;/urls&gt;&lt;custom2&gt;PMC5863684&lt;/custom2&gt;&lt;electronic-resource-num&gt;10.3399/bjgp18X694853&lt;/electronic-resource-num&gt;&lt;remote-database-name&gt;Embase&lt;/remote-database-name&gt;&lt;remote-database-provider&gt;Ovid Technologies&lt;/remote-database-provider&gt;&lt;/record&gt;&lt;/Cite&gt;&lt;/EndNote&gt;</w:instrText>
            </w:r>
            <w:r w:rsidRPr="001F2571">
              <w:fldChar w:fldCharType="separate"/>
            </w:r>
            <w:r w:rsidR="00143D65">
              <w:rPr>
                <w:noProof/>
              </w:rPr>
              <w:t>[</w:t>
            </w:r>
            <w:r w:rsidR="00AC118F">
              <w:rPr>
                <w:noProof/>
              </w:rPr>
              <w:t>84</w:t>
            </w:r>
            <w:r w:rsidR="00143D65">
              <w:rPr>
                <w:noProof/>
              </w:rPr>
              <w:t>]</w:t>
            </w:r>
            <w:r w:rsidRPr="001F2571">
              <w:fldChar w:fldCharType="end"/>
            </w:r>
            <w:r w:rsidRPr="001F2571">
              <w:t>, n=1</w:t>
            </w:r>
          </w:p>
          <w:p w14:paraId="76027198" w14:textId="77777777" w:rsidR="005B745C" w:rsidRDefault="005B745C" w:rsidP="005B745C">
            <w:pPr>
              <w:spacing w:after="0" w:line="240" w:lineRule="auto"/>
            </w:pPr>
            <w:r w:rsidRPr="001F2571">
              <w:rPr>
                <w:b/>
              </w:rPr>
              <w:t>Exemplar data:</w:t>
            </w:r>
            <w:r w:rsidRPr="001F2571">
              <w:t xml:space="preserve"> </w:t>
            </w:r>
          </w:p>
          <w:p w14:paraId="56CCBD31" w14:textId="0FFDDF62" w:rsidR="005B745C" w:rsidRPr="001F2571" w:rsidRDefault="005B745C" w:rsidP="00143D65">
            <w:pPr>
              <w:spacing w:after="0" w:line="240" w:lineRule="auto"/>
            </w:pPr>
            <w:r>
              <w:rPr>
                <w:i/>
              </w:rPr>
              <w:t>“</w:t>
            </w:r>
            <w:r w:rsidRPr="00771347">
              <w:rPr>
                <w:i/>
              </w:rPr>
              <w:t>e-consultation offered an asynchronous and text-based approach, which was recognised as useful for people who were very anxious, or found face-to-face contact difficult, who had hearing or communication difficulties, and those who struggled to express themselves.</w:t>
            </w:r>
            <w:r>
              <w:rPr>
                <w:i/>
              </w:rPr>
              <w:t>”</w:t>
            </w:r>
            <w:r w:rsidRPr="00771347">
              <w:rPr>
                <w:i/>
              </w:rPr>
              <w:t xml:space="preserve"> </w:t>
            </w:r>
            <w:r w:rsidRPr="001F2571">
              <w:fldChar w:fldCharType="begin"/>
            </w:r>
            <w:r w:rsidR="00143D65">
              <w:instrText xml:space="preserve"> ADDIN EN.CITE &lt;EndNote&gt;&lt;Cite&gt;&lt;Author&gt;Atherton&lt;/Author&gt;&lt;Year&gt;2018&lt;/Year&gt;&lt;RecNum&gt;547&lt;/RecNum&gt;&lt;DisplayText&gt;[17]&lt;/DisplayText&gt;&lt;record&gt;&lt;rec-number&gt;547&lt;/rec-number&gt;&lt;foreign-keys&gt;&lt;key app="EN" db-id="zpdrf252qeertmes5vbptrz5txwras5vv9aw" timestamp="1596020537"&gt;547&lt;/key&gt;&lt;/foreign-keys&gt;&lt;ref-type name="Journal Article"&gt;17&lt;/ref-type&gt;&lt;contributors&gt;&lt;authors&gt;&lt;author&gt;Atherton, H.&lt;/author&gt;&lt;author&gt;Brant, H.&lt;/author&gt;&lt;author&gt;Ziebland, S.&lt;/author&gt;&lt;author&gt;Bikker, A.&lt;/author&gt;&lt;author&gt;Campbell, J.&lt;/author&gt;&lt;author&gt;Gibson, A.&lt;/author&gt;&lt;author&gt;McKinstry, B.&lt;/author&gt;&lt;author&gt;Porqueddu, T.&lt;/author&gt;&lt;author&gt;Salisbury, C.&lt;/author&gt;&lt;/authors&gt;&lt;/contributors&gt;&lt;titles&gt;&lt;title&gt;Alternatives to the face-to-face consultation in general practice: Focused ethnographic case study&lt;/title&gt;&lt;secondary-title&gt;Br J Gen Pract&lt;/secondary-title&gt;&lt;/titles&gt;&lt;periodical&gt;&lt;full-title&gt;Br J Gen Pract&lt;/full-title&gt;&lt;/periodical&gt;&lt;pages&gt;e293-e300&lt;/pages&gt;&lt;volume&gt;68&lt;/volume&gt;&lt;number&gt;669&lt;/number&gt;&lt;dates&gt;&lt;year&gt;2018&lt;/year&gt;&lt;pub-dates&gt;&lt;date&gt;April&lt;/date&gt;&lt;/pub-dates&gt;&lt;/dates&gt;&lt;urls&gt;&lt;related-urls&gt;&lt;url&gt;https://www.ncbi.nlm.nih.gov/pmc/articles/PMC5863684/&lt;/url&gt;&lt;/related-urls&gt;&lt;/urls&gt;&lt;custom2&gt;PMC5863684&lt;/custom2&gt;&lt;electronic-resource-num&gt;10.3399/bjgp18X694853&lt;/electronic-resource-num&gt;&lt;remote-database-name&gt;Embase&lt;/remote-database-name&gt;&lt;remote-database-provider&gt;Ovid Technologies&lt;/remote-database-provider&gt;&lt;/record&gt;&lt;/Cite&gt;&lt;/EndNote&gt;</w:instrText>
            </w:r>
            <w:r w:rsidRPr="001F2571">
              <w:fldChar w:fldCharType="separate"/>
            </w:r>
            <w:r w:rsidR="00143D65">
              <w:rPr>
                <w:noProof/>
              </w:rPr>
              <w:t>[</w:t>
            </w:r>
            <w:r w:rsidR="00AC118F">
              <w:rPr>
                <w:noProof/>
              </w:rPr>
              <w:t>84</w:t>
            </w:r>
            <w:r w:rsidR="00143D65">
              <w:rPr>
                <w:noProof/>
              </w:rPr>
              <w:t>]</w:t>
            </w:r>
            <w:r w:rsidRPr="001F2571">
              <w:fldChar w:fldCharType="end"/>
            </w:r>
          </w:p>
        </w:tc>
      </w:tr>
      <w:tr w:rsidR="005B745C" w:rsidRPr="001F2571" w14:paraId="6416F3B4" w14:textId="77777777" w:rsidTr="001F2571">
        <w:tc>
          <w:tcPr>
            <w:tcW w:w="1817" w:type="dxa"/>
            <w:shd w:val="clear" w:color="auto" w:fill="auto"/>
          </w:tcPr>
          <w:p w14:paraId="44CDB770" w14:textId="77777777" w:rsidR="005B745C" w:rsidRPr="001F2571" w:rsidRDefault="005B745C" w:rsidP="005B745C">
            <w:pPr>
              <w:spacing w:after="0" w:line="240" w:lineRule="auto"/>
              <w:rPr>
                <w:b/>
              </w:rPr>
            </w:pPr>
          </w:p>
        </w:tc>
        <w:tc>
          <w:tcPr>
            <w:tcW w:w="2671" w:type="dxa"/>
            <w:shd w:val="clear" w:color="auto" w:fill="auto"/>
          </w:tcPr>
          <w:p w14:paraId="23030CBF" w14:textId="77777777" w:rsidR="005B745C" w:rsidRPr="001F2571" w:rsidRDefault="005B745C" w:rsidP="005B745C">
            <w:pPr>
              <w:spacing w:after="0" w:line="240" w:lineRule="auto"/>
            </w:pPr>
          </w:p>
        </w:tc>
        <w:tc>
          <w:tcPr>
            <w:tcW w:w="2941" w:type="dxa"/>
            <w:shd w:val="clear" w:color="auto" w:fill="auto"/>
          </w:tcPr>
          <w:p w14:paraId="470CB2AF" w14:textId="77777777" w:rsidR="005B745C" w:rsidRPr="001F2571" w:rsidRDefault="005B745C" w:rsidP="005B745C">
            <w:pPr>
              <w:spacing w:after="0" w:line="240" w:lineRule="auto"/>
            </w:pPr>
            <w:r w:rsidRPr="001F2571">
              <w:rPr>
                <w:b/>
              </w:rPr>
              <w:t>Safety:</w:t>
            </w:r>
            <w:r w:rsidRPr="001F2571">
              <w:t xml:space="preserve"> Neutral-increased patient safety  (qualitative and quantitative)</w:t>
            </w:r>
          </w:p>
        </w:tc>
        <w:tc>
          <w:tcPr>
            <w:tcW w:w="6519" w:type="dxa"/>
            <w:shd w:val="clear" w:color="auto" w:fill="auto"/>
          </w:tcPr>
          <w:p w14:paraId="4D2FBF5C" w14:textId="77777777" w:rsidR="005B745C" w:rsidRPr="001F2571" w:rsidRDefault="005B745C" w:rsidP="005B745C">
            <w:pPr>
              <w:spacing w:after="0" w:line="240" w:lineRule="auto"/>
            </w:pPr>
            <w:r w:rsidRPr="001F2571">
              <w:rPr>
                <w:b/>
              </w:rPr>
              <w:t>CERQual rating:</w:t>
            </w:r>
            <w:r w:rsidRPr="001F2571">
              <w:t xml:space="preserve"> Low </w:t>
            </w:r>
          </w:p>
          <w:p w14:paraId="3BCD19D1" w14:textId="77777777" w:rsidR="005B745C" w:rsidRPr="001F2571" w:rsidRDefault="005B745C" w:rsidP="005B745C">
            <w:pPr>
              <w:spacing w:after="0" w:line="240" w:lineRule="auto"/>
              <w:rPr>
                <w:b/>
              </w:rPr>
            </w:pPr>
            <w:r w:rsidRPr="001F2571">
              <w:rPr>
                <w:b/>
              </w:rPr>
              <w:t xml:space="preserve">CERQual explanation: </w:t>
            </w:r>
            <w:r w:rsidRPr="001F2571">
              <w:t>Low adequacy and low coherence</w:t>
            </w:r>
          </w:p>
          <w:p w14:paraId="46644842" w14:textId="196F6149" w:rsidR="005B745C" w:rsidRPr="001F2571" w:rsidRDefault="005B745C" w:rsidP="005B745C">
            <w:pPr>
              <w:spacing w:after="0" w:line="240" w:lineRule="auto"/>
            </w:pPr>
            <w:r w:rsidRPr="001F2571">
              <w:rPr>
                <w:b/>
              </w:rPr>
              <w:t xml:space="preserve">References: </w:t>
            </w:r>
            <w:r w:rsidRPr="001F2571">
              <w:fldChar w:fldCharType="begin"/>
            </w:r>
            <w:r w:rsidRPr="001F2571">
              <w:instrText xml:space="preserve"> ADDIN EN.CITE &lt;EndNote&gt;&lt;Cite&gt;&lt;Author&gt;Kelley&lt;/Author&gt;&lt;Year&gt;2020&lt;/Year&gt;&lt;RecNum&gt;2371&lt;/RecNum&gt;&lt;DisplayText&gt;[1]&lt;/DisplayText&gt;&lt;record&gt;&lt;rec-number&gt;2371&lt;/rec-number&gt;&lt;foreign-keys&gt;&lt;key app="EN" db-id="zpdrf252qeertmes5vbptrz5txwras5vv9aw" timestamp="1599134485"&gt;2371&lt;/key&gt;&lt;/foreign-keys&gt;&lt;ref-type name="Journal Article"&gt;17&lt;/ref-type&gt;&lt;contributors&gt;&lt;authors&gt;&lt;author&gt;Kelley, L. T.&lt;/author&gt;&lt;author&gt;Phung, M.&lt;/author&gt;&lt;author&gt;Stamenova, V.&lt;/author&gt;&lt;author&gt;Fujioka, J.&lt;/author&gt;&lt;author&gt;Agarwal, P.&lt;/author&gt;&lt;author&gt;Onabajo, N.&lt;/author&gt;&lt;author&gt;Wong, I.&lt;/author&gt;&lt;author&gt;Nguyen, M.&lt;/author&gt;&lt;author&gt;Bhatia, R. S.&lt;/author&gt;&lt;author&gt;Bhattacharyya, O.&lt;/author&gt;&lt;/authors&gt;&lt;/contributors&gt;&lt;titles&gt;&lt;title&gt;Exploring how virtual primary care visits affect patient burden of treatment&lt;/title&gt;&lt;secondary-title&gt;Int J Med Inform&lt;/secondary-title&gt;&lt;/titles&gt;&lt;periodical&gt;&lt;full-title&gt;Int J Med Inform&lt;/full-title&gt;&lt;/periodical&gt;&lt;pages&gt;104228&lt;/pages&gt;&lt;volume&gt;141&lt;/volume&gt;&lt;keywords&gt;&lt;keyword&gt;Patient burden&lt;/keyword&gt;&lt;keyword&gt;Patient experience&lt;/keyword&gt;&lt;keyword&gt;Digital health&lt;/keyword&gt;&lt;keyword&gt;Virtual visits&lt;/keyword&gt;&lt;keyword&gt;Primary care&lt;/keyword&gt;&lt;/keywords&gt;&lt;dates&gt;&lt;year&gt;2020&lt;/year&gt;&lt;pub-dates&gt;&lt;date&gt;2020/09/01/&lt;/date&gt;&lt;/pub-dates&gt;&lt;/dates&gt;&lt;isbn&gt;1386-5056&lt;/isbn&gt;&lt;urls&gt;&lt;related-urls&gt;&lt;url&gt;http://www.sciencedirect.com/science/article/pii/S1386505619310640&lt;/url&gt;&lt;/related-urls&gt;&lt;/urls&gt;&lt;electronic-resource-num&gt;https://doi.org/10.1016/j.ijmedinf.2020.104228&lt;/electronic-resource-num&gt;&lt;/record&gt;&lt;/Cite&gt;&lt;/EndNote&gt;</w:instrText>
            </w:r>
            <w:r w:rsidRPr="001F2571">
              <w:fldChar w:fldCharType="separate"/>
            </w:r>
            <w:r w:rsidRPr="001F2571">
              <w:rPr>
                <w:noProof/>
              </w:rPr>
              <w:t>[</w:t>
            </w:r>
            <w:r w:rsidR="00AC118F">
              <w:rPr>
                <w:noProof/>
              </w:rPr>
              <w:t>32</w:t>
            </w:r>
            <w:r w:rsidRPr="001F2571">
              <w:rPr>
                <w:noProof/>
              </w:rPr>
              <w:t>]</w:t>
            </w:r>
            <w:r w:rsidRPr="001F2571">
              <w:fldChar w:fldCharType="end"/>
            </w:r>
            <w:r w:rsidRPr="001F2571">
              <w:t>, n=1</w:t>
            </w:r>
          </w:p>
          <w:p w14:paraId="1034E3F2" w14:textId="77777777" w:rsidR="005B745C" w:rsidRDefault="005B745C" w:rsidP="005B745C">
            <w:pPr>
              <w:spacing w:after="0" w:line="240" w:lineRule="auto"/>
            </w:pPr>
            <w:r w:rsidRPr="001F2571">
              <w:rPr>
                <w:b/>
              </w:rPr>
              <w:t>Exemplar data:</w:t>
            </w:r>
            <w:r w:rsidRPr="001F2571">
              <w:t xml:space="preserve"> </w:t>
            </w:r>
          </w:p>
          <w:p w14:paraId="581977D4" w14:textId="60F3E736" w:rsidR="005B745C" w:rsidRPr="001F2571" w:rsidRDefault="005B745C" w:rsidP="005B745C">
            <w:pPr>
              <w:spacing w:after="0" w:line="240" w:lineRule="auto"/>
            </w:pPr>
            <w:r>
              <w:rPr>
                <w:i/>
              </w:rPr>
              <w:t>“</w:t>
            </w:r>
            <w:r w:rsidRPr="00771347">
              <w:rPr>
                <w:i/>
              </w:rPr>
              <w:t>Convenience included being able to receive care on their own schedule through asynchronous messaging. There was also evidence that this convenience made patients more likely to seek care when needed</w:t>
            </w:r>
            <w:r>
              <w:rPr>
                <w:i/>
              </w:rPr>
              <w:t>”</w:t>
            </w:r>
            <w:r w:rsidRPr="00771347">
              <w:rPr>
                <w:i/>
              </w:rPr>
              <w:t xml:space="preserve">. </w:t>
            </w:r>
            <w:r w:rsidRPr="001F2571">
              <w:fldChar w:fldCharType="begin"/>
            </w:r>
            <w:r w:rsidRPr="001F2571">
              <w:instrText xml:space="preserve"> ADDIN EN.CITE &lt;EndNote&gt;&lt;Cite&gt;&lt;Author&gt;Kelley&lt;/Author&gt;&lt;Year&gt;2020&lt;/Year&gt;&lt;RecNum&gt;2371&lt;/RecNum&gt;&lt;DisplayText&gt;[1]&lt;/DisplayText&gt;&lt;record&gt;&lt;rec-number&gt;2371&lt;/rec-number&gt;&lt;foreign-keys&gt;&lt;key app="EN" db-id="zpdrf252qeertmes5vbptrz5txwras5vv9aw" timestamp="1599134485"&gt;2371&lt;/key&gt;&lt;/foreign-keys&gt;&lt;ref-type name="Journal Article"&gt;17&lt;/ref-type&gt;&lt;contributors&gt;&lt;authors&gt;&lt;author&gt;Kelley, L. T.&lt;/author&gt;&lt;author&gt;Phung, M.&lt;/author&gt;&lt;author&gt;Stamenova, V.&lt;/author&gt;&lt;author&gt;Fujioka, J.&lt;/author&gt;&lt;author&gt;Agarwal, P.&lt;/author&gt;&lt;author&gt;Onabajo, N.&lt;/author&gt;&lt;author&gt;Wong, I.&lt;/author&gt;&lt;author&gt;Nguyen, M.&lt;/author&gt;&lt;author&gt;Bhatia, R. S.&lt;/author&gt;&lt;author&gt;Bhattacharyya, O.&lt;/author&gt;&lt;/authors&gt;&lt;/contributors&gt;&lt;titles&gt;&lt;title&gt;Exploring how virtual primary care visits affect patient burden of treatment&lt;/title&gt;&lt;secondary-title&gt;Int J Med Inform&lt;/secondary-title&gt;&lt;/titles&gt;&lt;periodical&gt;&lt;full-title&gt;Int J Med Inform&lt;/full-title&gt;&lt;/periodical&gt;&lt;pages&gt;104228&lt;/pages&gt;&lt;volume&gt;141&lt;/volume&gt;&lt;keywords&gt;&lt;keyword&gt;Patient burden&lt;/keyword&gt;&lt;keyword&gt;Patient experience&lt;/keyword&gt;&lt;keyword&gt;Digital health&lt;/keyword&gt;&lt;keyword&gt;Virtual visits&lt;/keyword&gt;&lt;keyword&gt;Primary care&lt;/keyword&gt;&lt;/keywords&gt;&lt;dates&gt;&lt;year&gt;2020&lt;/year&gt;&lt;pub-dates&gt;&lt;date&gt;2020/09/01/&lt;/date&gt;&lt;/pub-dates&gt;&lt;/dates&gt;&lt;isbn&gt;1386-5056&lt;/isbn&gt;&lt;urls&gt;&lt;related-urls&gt;&lt;url&gt;http://www.sciencedirect.com/science/article/pii/S1386505619310640&lt;/url&gt;&lt;/related-urls&gt;&lt;/urls&gt;&lt;electronic-resource-num&gt;https://doi.org/10.1016/j.ijmedinf.2020.104228&lt;/electronic-resource-num&gt;&lt;/record&gt;&lt;/Cite&gt;&lt;/EndNote&gt;</w:instrText>
            </w:r>
            <w:r w:rsidRPr="001F2571">
              <w:fldChar w:fldCharType="separate"/>
            </w:r>
            <w:r w:rsidRPr="001F2571">
              <w:rPr>
                <w:noProof/>
              </w:rPr>
              <w:t>[</w:t>
            </w:r>
            <w:r w:rsidR="00AC118F">
              <w:rPr>
                <w:noProof/>
              </w:rPr>
              <w:t>32</w:t>
            </w:r>
            <w:r w:rsidRPr="001F2571">
              <w:rPr>
                <w:noProof/>
              </w:rPr>
              <w:t>]</w:t>
            </w:r>
            <w:r w:rsidRPr="001F2571">
              <w:fldChar w:fldCharType="end"/>
            </w:r>
          </w:p>
        </w:tc>
      </w:tr>
      <w:tr w:rsidR="005B745C" w:rsidRPr="001F2571" w14:paraId="75804CA0" w14:textId="77777777" w:rsidTr="001F2571">
        <w:tc>
          <w:tcPr>
            <w:tcW w:w="1817" w:type="dxa"/>
            <w:shd w:val="clear" w:color="auto" w:fill="auto"/>
          </w:tcPr>
          <w:p w14:paraId="5F902B9D" w14:textId="77777777" w:rsidR="005B745C" w:rsidRPr="001F2571" w:rsidRDefault="005B745C" w:rsidP="005B745C">
            <w:pPr>
              <w:spacing w:after="0" w:line="240" w:lineRule="auto"/>
              <w:rPr>
                <w:b/>
              </w:rPr>
            </w:pPr>
          </w:p>
        </w:tc>
        <w:tc>
          <w:tcPr>
            <w:tcW w:w="2671" w:type="dxa"/>
            <w:shd w:val="clear" w:color="auto" w:fill="auto"/>
          </w:tcPr>
          <w:p w14:paraId="38E5FD1A" w14:textId="77777777" w:rsidR="005B745C" w:rsidRPr="001F2571" w:rsidRDefault="005B745C" w:rsidP="005B745C">
            <w:pPr>
              <w:spacing w:after="0" w:line="240" w:lineRule="auto"/>
            </w:pPr>
          </w:p>
        </w:tc>
        <w:tc>
          <w:tcPr>
            <w:tcW w:w="2941" w:type="dxa"/>
            <w:shd w:val="clear" w:color="auto" w:fill="auto"/>
          </w:tcPr>
          <w:p w14:paraId="6A2BAAD4" w14:textId="77777777" w:rsidR="005B745C" w:rsidRPr="001F2571" w:rsidRDefault="005B745C" w:rsidP="005B745C">
            <w:pPr>
              <w:spacing w:after="0" w:line="240" w:lineRule="auto"/>
            </w:pPr>
            <w:r w:rsidRPr="001F2571">
              <w:rPr>
                <w:b/>
              </w:rPr>
              <w:t>Efficiency:</w:t>
            </w:r>
            <w:r w:rsidRPr="001F2571">
              <w:t xml:space="preserve"> Decreased patient safety (qualitative)</w:t>
            </w:r>
          </w:p>
        </w:tc>
        <w:tc>
          <w:tcPr>
            <w:tcW w:w="6519" w:type="dxa"/>
            <w:shd w:val="clear" w:color="auto" w:fill="auto"/>
          </w:tcPr>
          <w:p w14:paraId="284585CC" w14:textId="77777777" w:rsidR="005B745C" w:rsidRPr="001F2571" w:rsidRDefault="005B745C" w:rsidP="005B745C">
            <w:pPr>
              <w:spacing w:after="0" w:line="240" w:lineRule="auto"/>
            </w:pPr>
            <w:r w:rsidRPr="001F2571">
              <w:rPr>
                <w:b/>
              </w:rPr>
              <w:t>CERQual rating:</w:t>
            </w:r>
            <w:r w:rsidRPr="001F2571">
              <w:t xml:space="preserve"> Low </w:t>
            </w:r>
          </w:p>
          <w:p w14:paraId="0E2AA37A" w14:textId="77777777" w:rsidR="005B745C" w:rsidRPr="001F2571" w:rsidRDefault="005B745C" w:rsidP="005B745C">
            <w:pPr>
              <w:spacing w:after="0" w:line="240" w:lineRule="auto"/>
              <w:rPr>
                <w:b/>
              </w:rPr>
            </w:pPr>
            <w:r w:rsidRPr="001F2571">
              <w:rPr>
                <w:b/>
              </w:rPr>
              <w:t xml:space="preserve">CERQual explanation: </w:t>
            </w:r>
            <w:r w:rsidRPr="001F2571">
              <w:t>Low adequacy</w:t>
            </w:r>
          </w:p>
          <w:p w14:paraId="14CE33EC" w14:textId="07F9FD94" w:rsidR="005B745C" w:rsidRPr="001F2571" w:rsidRDefault="005B745C" w:rsidP="005B745C">
            <w:pPr>
              <w:spacing w:after="0" w:line="240" w:lineRule="auto"/>
            </w:pPr>
            <w:r w:rsidRPr="001F2571">
              <w:rPr>
                <w:b/>
              </w:rPr>
              <w:t xml:space="preserve">References: </w:t>
            </w:r>
            <w:r w:rsidRPr="001F2571">
              <w:fldChar w:fldCharType="begin">
                <w:fldData xml:space="preserve">PEVuZE5vdGU+PENpdGU+PEF1dGhvcj5FbGRoPC9BdXRob3I+PFllYXI+MjAyMDwvWWVhcj48UmVj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</w:fldData>
              </w:fldChar>
            </w:r>
            <w:r w:rsidR="00143D65">
              <w:instrText xml:space="preserve"> ADDIN EN.CITE </w:instrText>
            </w:r>
            <w:r w:rsidR="00143D65">
              <w:fldChar w:fldCharType="begin">
                <w:fldData xml:space="preserve">PEVuZE5vdGU+PENpdGU+PEF1dGhvcj5FbGRoPC9BdXRob3I+PFllYXI+MjAyMDwvWWVhcj48UmVj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</w:fldData>
              </w:fldChar>
            </w:r>
            <w:r w:rsidR="00143D65">
              <w:instrText xml:space="preserve"> ADDIN EN.CITE.DATA </w:instrText>
            </w:r>
            <w:r w:rsidR="00143D65">
              <w:fldChar w:fldCharType="end"/>
            </w:r>
            <w:r w:rsidRPr="001F2571">
              <w:fldChar w:fldCharType="separate"/>
            </w:r>
            <w:r w:rsidR="00143D65">
              <w:rPr>
                <w:noProof/>
              </w:rPr>
              <w:t>[</w:t>
            </w:r>
            <w:r w:rsidR="00AC118F">
              <w:rPr>
                <w:noProof/>
              </w:rPr>
              <w:t>3</w:t>
            </w:r>
            <w:r w:rsidR="00143D65">
              <w:rPr>
                <w:noProof/>
              </w:rPr>
              <w:t>8]</w:t>
            </w:r>
            <w:r w:rsidRPr="001F2571">
              <w:fldChar w:fldCharType="end"/>
            </w:r>
            <w:r w:rsidRPr="001F2571">
              <w:t xml:space="preserve">, n=1 </w:t>
            </w:r>
          </w:p>
          <w:p w14:paraId="45AAABD7" w14:textId="77777777" w:rsidR="005B745C" w:rsidRDefault="005B745C" w:rsidP="005B745C">
            <w:pPr>
              <w:spacing w:after="0" w:line="240" w:lineRule="auto"/>
              <w:rPr>
                <w:i/>
              </w:rPr>
            </w:pPr>
            <w:r w:rsidRPr="001F2571">
              <w:rPr>
                <w:b/>
              </w:rPr>
              <w:t>Exemplar data:</w:t>
            </w:r>
            <w:r w:rsidRPr="001F2571">
              <w:rPr>
                <w:i/>
              </w:rPr>
              <w:t xml:space="preserve"> </w:t>
            </w:r>
          </w:p>
          <w:p w14:paraId="3F8F3F68" w14:textId="1C81CD04" w:rsidR="005B745C" w:rsidRPr="001F2571" w:rsidRDefault="005B745C" w:rsidP="00143D65">
            <w:pPr>
              <w:spacing w:after="0" w:line="240" w:lineRule="auto"/>
            </w:pPr>
            <w:r>
              <w:rPr>
                <w:i/>
              </w:rPr>
              <w:t>“</w:t>
            </w:r>
            <w:r w:rsidRPr="00771347">
              <w:rPr>
                <w:i/>
              </w:rPr>
              <w:t>The extensive text bulk produced by a chat meant the staff lacked an overview. Staff operated the digital communication system for a shift at a time, and the patients did not have a set time limit within which to respond, extending the communication to weeks in some cases. Regardless of whether the nurses followed up their assigned chats or dispatched their ongoing chats after each shift, prolonged chats were considered risky, requiring either multitasking or cases being assessed differently, and thus muddling the response to the patient.</w:t>
            </w:r>
            <w:r>
              <w:rPr>
                <w:i/>
              </w:rPr>
              <w:t>”</w:t>
            </w:r>
            <w:r w:rsidRPr="001F2571">
              <w:rPr>
                <w:i/>
              </w:rPr>
              <w:t xml:space="preserve"> </w:t>
            </w:r>
            <w:r w:rsidRPr="001F2571">
              <w:fldChar w:fldCharType="begin">
                <w:fldData xml:space="preserve">PEVuZE5vdGU+PENpdGU+PEF1dGhvcj5FbGRoPC9BdXRob3I+PFllYXI+MjAyMDwvWWVhcj48UmVj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</w:fldData>
              </w:fldChar>
            </w:r>
            <w:r w:rsidR="00143D65">
              <w:instrText xml:space="preserve"> ADDIN EN.CITE </w:instrText>
            </w:r>
            <w:r w:rsidR="00143D65">
              <w:fldChar w:fldCharType="begin">
                <w:fldData xml:space="preserve">PEVuZE5vdGU+PENpdGU+PEF1dGhvcj5FbGRoPC9BdXRob3I+PFllYXI+MjAyMDwvWWVhcj48UmVj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</w:fldData>
              </w:fldChar>
            </w:r>
            <w:r w:rsidR="00143D65">
              <w:instrText xml:space="preserve"> ADDIN EN.CITE.DATA </w:instrText>
            </w:r>
            <w:r w:rsidR="00143D65">
              <w:fldChar w:fldCharType="end"/>
            </w:r>
            <w:r w:rsidRPr="001F2571">
              <w:fldChar w:fldCharType="separate"/>
            </w:r>
            <w:r w:rsidR="00143D65">
              <w:rPr>
                <w:noProof/>
              </w:rPr>
              <w:t>[</w:t>
            </w:r>
            <w:r w:rsidR="00AC118F">
              <w:rPr>
                <w:noProof/>
              </w:rPr>
              <w:t>3</w:t>
            </w:r>
            <w:r w:rsidR="00143D65">
              <w:rPr>
                <w:noProof/>
              </w:rPr>
              <w:t>8]</w:t>
            </w:r>
            <w:r w:rsidRPr="001F2571">
              <w:fldChar w:fldCharType="end"/>
            </w:r>
          </w:p>
        </w:tc>
      </w:tr>
      <w:tr w:rsidR="005B745C" w:rsidRPr="001F2571" w14:paraId="0B598834" w14:textId="77777777" w:rsidTr="001F2571">
        <w:tc>
          <w:tcPr>
            <w:tcW w:w="1817" w:type="dxa"/>
            <w:shd w:val="clear" w:color="auto" w:fill="auto"/>
          </w:tcPr>
          <w:p w14:paraId="560879C7" w14:textId="77777777" w:rsidR="005B745C" w:rsidRPr="001F2571" w:rsidRDefault="005B745C" w:rsidP="005B745C">
            <w:pPr>
              <w:spacing w:after="0" w:line="240" w:lineRule="auto"/>
              <w:rPr>
                <w:b/>
              </w:rPr>
            </w:pPr>
          </w:p>
        </w:tc>
        <w:tc>
          <w:tcPr>
            <w:tcW w:w="2671" w:type="dxa"/>
            <w:shd w:val="clear" w:color="auto" w:fill="auto"/>
          </w:tcPr>
          <w:p w14:paraId="1E34B79D" w14:textId="77777777" w:rsidR="005B745C" w:rsidRPr="001F2571" w:rsidRDefault="005B745C" w:rsidP="005B745C">
            <w:pPr>
              <w:spacing w:after="0" w:line="240" w:lineRule="auto"/>
            </w:pPr>
          </w:p>
        </w:tc>
        <w:tc>
          <w:tcPr>
            <w:tcW w:w="2941" w:type="dxa"/>
            <w:shd w:val="clear" w:color="auto" w:fill="auto"/>
          </w:tcPr>
          <w:p w14:paraId="6774C039" w14:textId="77777777" w:rsidR="005B745C" w:rsidRPr="001F2571" w:rsidRDefault="005B745C" w:rsidP="005B745C">
            <w:pPr>
              <w:spacing w:after="0" w:line="240" w:lineRule="auto"/>
            </w:pPr>
            <w:r w:rsidRPr="001F2571">
              <w:rPr>
                <w:b/>
              </w:rPr>
              <w:t>Efficiency:</w:t>
            </w:r>
            <w:r w:rsidRPr="001F2571">
              <w:t xml:space="preserve"> Increased workload (qualitative and quantitative)</w:t>
            </w:r>
          </w:p>
        </w:tc>
        <w:tc>
          <w:tcPr>
            <w:tcW w:w="6519" w:type="dxa"/>
            <w:shd w:val="clear" w:color="auto" w:fill="auto"/>
          </w:tcPr>
          <w:p w14:paraId="04FF41C6" w14:textId="77777777" w:rsidR="005B745C" w:rsidRPr="001F2571" w:rsidRDefault="005B745C" w:rsidP="005B745C">
            <w:pPr>
              <w:spacing w:after="0" w:line="240" w:lineRule="auto"/>
            </w:pPr>
            <w:r w:rsidRPr="001F2571">
              <w:rPr>
                <w:b/>
              </w:rPr>
              <w:t>CERQual rating:</w:t>
            </w:r>
            <w:r w:rsidRPr="001F2571">
              <w:t xml:space="preserve"> Low </w:t>
            </w:r>
          </w:p>
          <w:p w14:paraId="4F8AEE18" w14:textId="77777777" w:rsidR="005B745C" w:rsidRPr="001F2571" w:rsidRDefault="005B745C" w:rsidP="005B745C">
            <w:pPr>
              <w:spacing w:after="0" w:line="240" w:lineRule="auto"/>
              <w:rPr>
                <w:b/>
              </w:rPr>
            </w:pPr>
            <w:r w:rsidRPr="001F2571">
              <w:rPr>
                <w:b/>
              </w:rPr>
              <w:t xml:space="preserve">CERQual explanation: </w:t>
            </w:r>
            <w:r w:rsidRPr="001F2571">
              <w:t>Low adequacy</w:t>
            </w:r>
          </w:p>
          <w:p w14:paraId="1FDCEC28" w14:textId="3AA2D969" w:rsidR="005B745C" w:rsidRPr="001F2571" w:rsidRDefault="005B745C" w:rsidP="005B745C">
            <w:pPr>
              <w:spacing w:after="0" w:line="240" w:lineRule="auto"/>
            </w:pPr>
            <w:r w:rsidRPr="001F2571">
              <w:rPr>
                <w:b/>
              </w:rPr>
              <w:t xml:space="preserve">References: </w:t>
            </w:r>
            <w:r w:rsidRPr="001F2571">
              <w:fldChar w:fldCharType="begin">
                <w:fldData xml:space="preserve">PEVuZE5vdGU+PENpdGU+PEF1dGhvcj5Kb2hhbnNzb248L0F1dGhvcj48WWVhcj4yMDIwPC9ZZWFy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</w:fldData>
              </w:fldChar>
            </w:r>
            <w:r w:rsidR="00143D65">
              <w:instrText xml:space="preserve"> ADDIN EN.CITE </w:instrText>
            </w:r>
            <w:r w:rsidR="00143D65">
              <w:fldChar w:fldCharType="begin">
                <w:fldData xml:space="preserve">PEVuZE5vdGU+PENpdGU+PEF1dGhvcj5Kb2hhbnNzb248L0F1dGhvcj48WWVhcj4yMDIwPC9ZZWFy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</w:fldData>
              </w:fldChar>
            </w:r>
            <w:r w:rsidR="00143D65">
              <w:instrText xml:space="preserve"> ADDIN EN.CITE.DATA </w:instrText>
            </w:r>
            <w:r w:rsidR="00143D65">
              <w:fldChar w:fldCharType="end"/>
            </w:r>
            <w:r w:rsidRPr="001F2571">
              <w:fldChar w:fldCharType="separate"/>
            </w:r>
            <w:r w:rsidR="00143D65">
              <w:rPr>
                <w:noProof/>
              </w:rPr>
              <w:t>[</w:t>
            </w:r>
            <w:r w:rsidR="00AC118F">
              <w:rPr>
                <w:noProof/>
              </w:rPr>
              <w:t>28,44,45</w:t>
            </w:r>
            <w:r w:rsidR="00143D65">
              <w:rPr>
                <w:noProof/>
              </w:rPr>
              <w:t>]</w:t>
            </w:r>
            <w:r w:rsidRPr="001F2571">
              <w:fldChar w:fldCharType="end"/>
            </w:r>
            <w:r w:rsidRPr="001F2571">
              <w:t>, n=3</w:t>
            </w:r>
          </w:p>
          <w:p w14:paraId="795C8169" w14:textId="77777777" w:rsidR="005B745C" w:rsidRDefault="005B745C" w:rsidP="005B745C">
            <w:pPr>
              <w:spacing w:after="0" w:line="240" w:lineRule="auto"/>
            </w:pPr>
            <w:r w:rsidRPr="001F2571">
              <w:rPr>
                <w:b/>
              </w:rPr>
              <w:t>Exemplar data:</w:t>
            </w:r>
            <w:r w:rsidRPr="001F2571">
              <w:t xml:space="preserve"> </w:t>
            </w:r>
          </w:p>
          <w:p w14:paraId="6CDD92E7" w14:textId="147B6B83" w:rsidR="005B745C" w:rsidRPr="001F2571" w:rsidRDefault="005B745C" w:rsidP="00143D65">
            <w:pPr>
              <w:spacing w:after="0" w:line="240" w:lineRule="auto"/>
            </w:pPr>
            <w:r>
              <w:rPr>
                <w:i/>
              </w:rPr>
              <w:t>“</w:t>
            </w:r>
            <w:r w:rsidRPr="00771347">
              <w:rPr>
                <w:i/>
              </w:rPr>
              <w:t>Some nurses experience that working in the chat is slower than working in the phone service, much due to the asynchronous conversation. They describe that sometimes they can conclude the advice quickly with a patient on the phone. Some nurses had a lot of focus on finalising conversations with patients, and mentioned that it could be stressful to wait for patients’ answers in the chat since patients have 12 h to answer. The conversation became more fragmented in the chat than in the phone and therefore harder to keep the focus on the particular problem and remember all the details about it.</w:t>
            </w:r>
            <w:r>
              <w:t>”</w:t>
            </w:r>
            <w:r w:rsidRPr="001F2571">
              <w:t xml:space="preserve"> </w:t>
            </w:r>
            <w:r w:rsidRPr="001F2571">
              <w:fldChar w:fldCharType="begin"/>
            </w:r>
            <w:r w:rsidR="00143D65">
              <w:instrText xml:space="preserve"> ADDIN EN.CITE &lt;EndNote&gt;&lt;Cite&gt;&lt;Author&gt;Cajander&lt;/Author&gt;&lt;Year&gt;2020&lt;/Year&gt;&lt;RecNum&gt;4969&lt;/RecNum&gt;&lt;DisplayText&gt;[20]&lt;/DisplayText&gt;&lt;record&gt;&lt;rec-number&gt;4969&lt;/rec-number&gt;&lt;foreign-keys&gt;&lt;key app="EN" db-id="zpdrf252qeertmes5vbptrz5txwras5vv9aw" timestamp="1636713088"&gt;4969&lt;/key&gt;&lt;/foreign-keys&gt;&lt;ref-type name="Journal Article"&gt;17&lt;/ref-type&gt;&lt;contributors&gt;&lt;authors&gt;&lt;author&gt;Cajander, Åsa&lt;/author&gt;&lt;author&gt;Larusdottir, Marta&lt;/author&gt;&lt;author&gt;Hedström, Gustaf&lt;/author&gt;&lt;/authors&gt;&lt;/contributors&gt;&lt;titles&gt;&lt;title&gt;The effects of automation of a patient-centric service in primary care on the work engagement and exhaustion of nurses&lt;/title&gt;&lt;secondary-title&gt;Qual User Exp&lt;/secondary-title&gt;&lt;/titles&gt;&lt;periodical&gt;&lt;full-title&gt;Qual User Exp&lt;/full-title&gt;&lt;/periodical&gt;&lt;pages&gt;9&lt;/pages&gt;&lt;volume&gt;5&lt;/volume&gt;&lt;number&gt;1&lt;/number&gt;&lt;dates&gt;&lt;year&gt;2020&lt;/year&gt;&lt;pub-dates&gt;&lt;date&gt;19 Sept&lt;/date&gt;&lt;/pub-dates&gt;&lt;/dates&gt;&lt;isbn&gt;2366-0147&lt;/isbn&gt;&lt;urls&gt;&lt;related-urls&gt;&lt;url&gt;https://doi.org/10.1007/s41233-020-00038-x&lt;/url&gt;&lt;/related-urls&gt;&lt;/urls&gt;&lt;electronic-resource-num&gt;10.1007/s41233-020-00038-x&lt;/electronic-resource-num&gt;&lt;/record&gt;&lt;/Cite&gt;&lt;/EndNote&gt;</w:instrText>
            </w:r>
            <w:r w:rsidRPr="001F2571">
              <w:fldChar w:fldCharType="separate"/>
            </w:r>
            <w:r w:rsidR="00143D65">
              <w:rPr>
                <w:noProof/>
              </w:rPr>
              <w:t>[</w:t>
            </w:r>
            <w:r w:rsidR="00AC118F">
              <w:rPr>
                <w:noProof/>
              </w:rPr>
              <w:t>45</w:t>
            </w:r>
            <w:r w:rsidR="00143D65">
              <w:rPr>
                <w:noProof/>
              </w:rPr>
              <w:t>]</w:t>
            </w:r>
            <w:r w:rsidRPr="001F2571">
              <w:fldChar w:fldCharType="end"/>
            </w:r>
          </w:p>
        </w:tc>
      </w:tr>
      <w:tr w:rsidR="005B745C" w:rsidRPr="001F2571" w14:paraId="67E65A65" w14:textId="77777777" w:rsidTr="001F2571">
        <w:trPr>
          <w:trHeight w:val="3276"/>
        </w:trPr>
        <w:tc>
          <w:tcPr>
            <w:tcW w:w="1817" w:type="dxa"/>
            <w:shd w:val="clear" w:color="auto" w:fill="auto"/>
          </w:tcPr>
          <w:p w14:paraId="04CAF61B" w14:textId="77777777" w:rsidR="005B745C" w:rsidRPr="001F2571" w:rsidRDefault="005B745C" w:rsidP="005B745C">
            <w:pPr>
              <w:spacing w:after="0" w:line="240" w:lineRule="auto"/>
              <w:rPr>
                <w:b/>
              </w:rPr>
            </w:pPr>
          </w:p>
        </w:tc>
        <w:tc>
          <w:tcPr>
            <w:tcW w:w="2671" w:type="dxa"/>
            <w:shd w:val="clear" w:color="auto" w:fill="auto"/>
          </w:tcPr>
          <w:p w14:paraId="79501AA9" w14:textId="77777777" w:rsidR="005B745C" w:rsidRPr="001F2571" w:rsidRDefault="005B745C" w:rsidP="005B745C">
            <w:pPr>
              <w:spacing w:after="0" w:line="240" w:lineRule="auto"/>
              <w:rPr>
                <w:b/>
              </w:rPr>
            </w:pPr>
            <w:r w:rsidRPr="001F2571">
              <w:rPr>
                <w:rFonts w:eastAsia="Times New Roman" w:cs="Calibri"/>
                <w:b/>
                <w:color w:val="000000"/>
              </w:rPr>
              <w:t xml:space="preserve">Artificial intelligence: </w:t>
            </w:r>
            <w:r w:rsidR="00E17AA2">
              <w:rPr>
                <w:rFonts w:eastAsia="Times New Roman" w:cs="Calibri"/>
                <w:color w:val="000000"/>
              </w:rPr>
              <w:t>A</w:t>
            </w:r>
            <w:r w:rsidRPr="001F2571">
              <w:rPr>
                <w:rFonts w:eastAsia="Times New Roman" w:cs="Calibri"/>
                <w:color w:val="000000"/>
              </w:rPr>
              <w:t>dapting patient questions during query submission</w:t>
            </w:r>
          </w:p>
        </w:tc>
        <w:tc>
          <w:tcPr>
            <w:tcW w:w="2941" w:type="dxa"/>
            <w:shd w:val="clear" w:color="auto" w:fill="auto"/>
          </w:tcPr>
          <w:p w14:paraId="111BAFB9" w14:textId="77777777" w:rsidR="005B745C" w:rsidRPr="001F2571" w:rsidRDefault="005B745C" w:rsidP="005B745C">
            <w:pPr>
              <w:spacing w:after="0" w:line="240" w:lineRule="auto"/>
            </w:pPr>
            <w:r w:rsidRPr="001F2571">
              <w:rPr>
                <w:b/>
              </w:rPr>
              <w:t>Efficiency:</w:t>
            </w:r>
            <w:r w:rsidRPr="001F2571">
              <w:t xml:space="preserve"> Increased workload (qualitative and quantitative)</w:t>
            </w:r>
          </w:p>
        </w:tc>
        <w:tc>
          <w:tcPr>
            <w:tcW w:w="6519" w:type="dxa"/>
            <w:shd w:val="clear" w:color="auto" w:fill="auto"/>
          </w:tcPr>
          <w:p w14:paraId="6E30F617" w14:textId="77777777" w:rsidR="005B745C" w:rsidRPr="001F2571" w:rsidRDefault="005B745C" w:rsidP="005B745C">
            <w:pPr>
              <w:spacing w:after="0" w:line="240" w:lineRule="auto"/>
            </w:pPr>
            <w:r w:rsidRPr="001F2571">
              <w:rPr>
                <w:b/>
              </w:rPr>
              <w:t>CERQual rating:</w:t>
            </w:r>
            <w:r w:rsidRPr="001F2571">
              <w:t xml:space="preserve"> Low </w:t>
            </w:r>
          </w:p>
          <w:p w14:paraId="675DBECC" w14:textId="77777777" w:rsidR="005B745C" w:rsidRPr="001F2571" w:rsidRDefault="005B745C" w:rsidP="005B745C">
            <w:pPr>
              <w:spacing w:after="0" w:line="240" w:lineRule="auto"/>
              <w:rPr>
                <w:b/>
              </w:rPr>
            </w:pPr>
            <w:r w:rsidRPr="001F2571">
              <w:rPr>
                <w:b/>
              </w:rPr>
              <w:t xml:space="preserve">CERQual explanation: </w:t>
            </w:r>
            <w:r w:rsidRPr="001F2571">
              <w:t>Low adequacy</w:t>
            </w:r>
          </w:p>
          <w:p w14:paraId="126D8E6D" w14:textId="5DD83650" w:rsidR="005B745C" w:rsidRPr="001F2571" w:rsidRDefault="005B745C" w:rsidP="005B745C">
            <w:pPr>
              <w:spacing w:after="0" w:line="240" w:lineRule="auto"/>
            </w:pPr>
            <w:r w:rsidRPr="001F2571">
              <w:rPr>
                <w:b/>
              </w:rPr>
              <w:t xml:space="preserve">References: </w:t>
            </w:r>
            <w:r w:rsidRPr="001F2571">
              <w:fldChar w:fldCharType="begin">
                <w:fldData xml:space="preserve">PEVuZE5vdGU+PENpdGU+PEF1dGhvcj5OaWxzc29uPC9BdXRob3I+PFllYXI+MjAyMTwvWWVhcj48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</w:fldData>
              </w:fldChar>
            </w:r>
            <w:r w:rsidR="00143D65">
              <w:instrText xml:space="preserve"> ADDIN EN.CITE </w:instrText>
            </w:r>
            <w:r w:rsidR="00143D65">
              <w:fldChar w:fldCharType="begin">
                <w:fldData xml:space="preserve">PEVuZE5vdGU+PENpdGU+PEF1dGhvcj5OaWxzc29uPC9BdXRob3I+PFllYXI+MjAyMTwvWWVhcj48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</w:fldData>
              </w:fldChar>
            </w:r>
            <w:r w:rsidR="00143D65">
              <w:instrText xml:space="preserve"> ADDIN EN.CITE.DATA </w:instrText>
            </w:r>
            <w:r w:rsidR="00143D65">
              <w:fldChar w:fldCharType="end"/>
            </w:r>
            <w:r w:rsidRPr="001F2571">
              <w:fldChar w:fldCharType="separate"/>
            </w:r>
            <w:r w:rsidR="00143D65">
              <w:rPr>
                <w:noProof/>
              </w:rPr>
              <w:t>[</w:t>
            </w:r>
            <w:r w:rsidR="00AC118F">
              <w:rPr>
                <w:noProof/>
              </w:rPr>
              <w:t xml:space="preserve">44, </w:t>
            </w:r>
            <w:r w:rsidR="00143D65">
              <w:rPr>
                <w:noProof/>
              </w:rPr>
              <w:t>7</w:t>
            </w:r>
            <w:r w:rsidR="00AC118F">
              <w:rPr>
                <w:noProof/>
              </w:rPr>
              <w:t>6</w:t>
            </w:r>
            <w:r w:rsidR="00143D65">
              <w:rPr>
                <w:noProof/>
              </w:rPr>
              <w:t>]</w:t>
            </w:r>
            <w:r w:rsidRPr="001F2571">
              <w:fldChar w:fldCharType="end"/>
            </w:r>
            <w:r w:rsidRPr="001F2571">
              <w:t>, n=2</w:t>
            </w:r>
          </w:p>
          <w:p w14:paraId="0FFD97CF" w14:textId="77777777" w:rsidR="005B745C" w:rsidRDefault="005B745C" w:rsidP="005B745C">
            <w:pPr>
              <w:spacing w:after="0" w:line="240" w:lineRule="auto"/>
            </w:pPr>
            <w:r w:rsidRPr="001F2571">
              <w:rPr>
                <w:b/>
              </w:rPr>
              <w:t>Exemplar data:</w:t>
            </w:r>
            <w:r w:rsidRPr="001F2571">
              <w:t xml:space="preserve"> </w:t>
            </w:r>
          </w:p>
          <w:p w14:paraId="0EB59A1F" w14:textId="4AA87DF8" w:rsidR="005B745C" w:rsidRPr="001F2571" w:rsidRDefault="005B745C" w:rsidP="00143D65">
            <w:pPr>
              <w:spacing w:after="0" w:line="240" w:lineRule="auto"/>
            </w:pPr>
            <w:r>
              <w:rPr>
                <w:i/>
              </w:rPr>
              <w:t>“</w:t>
            </w:r>
            <w:r w:rsidRPr="00771347">
              <w:rPr>
                <w:i/>
              </w:rPr>
              <w:t>Although patients appreciated the potential benefits of an automated history-taking system, they expressed a sense of unease in answering the questions in certain ways, leading to undesired consequences, such as selecting a response alternative that guided them away from the line of questioning that they felt was relevant, with no opportunity to retract. The back-up, that is the possibility in the subsequent chat for correcting any mistakes from the automated history-taking procedure, was considered reassuring but ineffective, duplicating efforts.</w:t>
            </w:r>
            <w:r>
              <w:rPr>
                <w:i/>
              </w:rPr>
              <w:t>”</w:t>
            </w:r>
            <w:r w:rsidRPr="001F2571">
              <w:t xml:space="preserve"> </w:t>
            </w:r>
            <w:r w:rsidRPr="001F2571">
              <w:fldChar w:fldCharType="begin"/>
            </w:r>
            <w:r w:rsidR="00143D65">
              <w:instrText xml:space="preserve"> ADDIN EN.CITE &lt;EndNote&gt;&lt;Cite&gt;&lt;Author&gt;Nilsson&lt;/Author&gt;&lt;Year&gt;2021&lt;/Year&gt;&lt;RecNum&gt;4968&lt;/RecNum&gt;&lt;DisplayText&gt;[21]&lt;/DisplayText&gt;&lt;record&gt;&lt;rec-number&gt;4968&lt;/rec-number&gt;&lt;foreign-keys&gt;&lt;key app="EN" db-id="zpdrf252qeertmes5vbptrz5txwras5vv9aw" timestamp="1636708246"&gt;4968&lt;/key&gt;&lt;/foreign-keys&gt;&lt;ref-type name="Journal Article"&gt;17&lt;/ref-type&gt;&lt;contributors&gt;&lt;authors&gt;&lt;author&gt;Nilsson, Evalill&lt;/author&gt;&lt;author&gt;Sverker, Annette&lt;/author&gt;&lt;author&gt;Bendtsen, Preben&lt;/author&gt;&lt;author&gt;Eldh, Ann Catrine&lt;/author&gt;&lt;/authors&gt;&lt;/contributors&gt;&lt;titles&gt;&lt;title&gt;A Human, Organization, and Technology Perspective on Patients’ Experiences of a Chat-Based and Automated Medical History–Taking Service in Primary Health Care: Interview Study Among Primary Care Patients&lt;/title&gt;&lt;secondary-title&gt;J Med Internet Res&lt;/secondary-title&gt;&lt;/titles&gt;&lt;periodical&gt;&lt;full-title&gt;J Med Internet Res&lt;/full-title&gt;&lt;/periodical&gt;&lt;pages&gt;e29868&lt;/pages&gt;&lt;volume&gt;23&lt;/volume&gt;&lt;number&gt;10&lt;/number&gt;&lt;keywords&gt;&lt;keyword&gt;digital encounter&lt;/keyword&gt;&lt;keyword&gt;digital healthcare&lt;/keyword&gt;&lt;keyword&gt;e-consultation&lt;/keyword&gt;&lt;keyword&gt;e-health&lt;/keyword&gt;&lt;keyword&gt;interview&lt;/keyword&gt;&lt;keyword&gt;patient perspective&lt;/keyword&gt;&lt;keyword&gt;primary healthcare&lt;/keyword&gt;&lt;keyword&gt;qualitative study&lt;/keyword&gt;&lt;keyword&gt;telemedicine&lt;/keyword&gt;&lt;keyword&gt;telehealth&lt;/keyword&gt;&lt;/keywords&gt;&lt;dates&gt;&lt;year&gt;2021&lt;/year&gt;&lt;pub-dates&gt;&lt;date&gt;2021/10/18&lt;/date&gt;&lt;/pub-dates&gt;&lt;/dates&gt;&lt;isbn&gt;1438-8871&lt;/isbn&gt;&lt;urls&gt;&lt;related-urls&gt;&lt;url&gt;https://www.jmir.org/2021/10/e29868&lt;/url&gt;&lt;url&gt;https://doi.org/10.2196/29868&lt;/url&gt;&lt;url&gt;http://www.ncbi.nlm.nih.gov/pubmed/34661544&lt;/url&gt;&lt;/related-urls&gt;&lt;/urls&gt;&lt;electronic-resource-num&gt;10.2196/29868&lt;/electronic-resource-num&gt;&lt;/record&gt;&lt;/Cite&gt;&lt;/EndNote&gt;</w:instrText>
            </w:r>
            <w:r w:rsidRPr="001F2571">
              <w:fldChar w:fldCharType="separate"/>
            </w:r>
            <w:r w:rsidR="00143D65">
              <w:rPr>
                <w:noProof/>
              </w:rPr>
              <w:t>[</w:t>
            </w:r>
            <w:r w:rsidR="00AC118F">
              <w:rPr>
                <w:noProof/>
              </w:rPr>
              <w:t>44</w:t>
            </w:r>
            <w:r w:rsidR="00143D65">
              <w:rPr>
                <w:noProof/>
              </w:rPr>
              <w:t>]</w:t>
            </w:r>
            <w:r w:rsidRPr="001F2571">
              <w:fldChar w:fldCharType="end"/>
            </w:r>
          </w:p>
        </w:tc>
      </w:tr>
      <w:tr w:rsidR="005B745C" w:rsidRPr="001F2571" w14:paraId="488E4A86" w14:textId="77777777" w:rsidTr="001F2571">
        <w:tc>
          <w:tcPr>
            <w:tcW w:w="1817" w:type="dxa"/>
            <w:shd w:val="clear" w:color="auto" w:fill="auto"/>
          </w:tcPr>
          <w:p w14:paraId="0B26CB4E" w14:textId="77777777" w:rsidR="005B745C" w:rsidRPr="001F2571" w:rsidRDefault="005B745C" w:rsidP="005B745C">
            <w:pPr>
              <w:spacing w:after="0" w:line="240" w:lineRule="auto"/>
              <w:rPr>
                <w:b/>
              </w:rPr>
            </w:pPr>
          </w:p>
        </w:tc>
        <w:tc>
          <w:tcPr>
            <w:tcW w:w="2671" w:type="dxa"/>
            <w:shd w:val="clear" w:color="auto" w:fill="auto"/>
          </w:tcPr>
          <w:p w14:paraId="6A52376A" w14:textId="77777777" w:rsidR="005B745C" w:rsidRPr="001F2571" w:rsidRDefault="005B745C" w:rsidP="005B745C">
            <w:pPr>
              <w:spacing w:after="0" w:line="240" w:lineRule="auto"/>
            </w:pPr>
            <w:r w:rsidRPr="001F2571">
              <w:rPr>
                <w:rFonts w:eastAsia="Times New Roman" w:cs="Calibri"/>
                <w:b/>
                <w:color w:val="000000"/>
              </w:rPr>
              <w:t xml:space="preserve">Artificial intelligence: </w:t>
            </w:r>
            <w:r w:rsidRPr="001F2571">
              <w:rPr>
                <w:rFonts w:eastAsia="Times New Roman" w:cs="Calibri"/>
                <w:color w:val="000000"/>
              </w:rPr>
              <w:t>S</w:t>
            </w:r>
            <w:r w:rsidRPr="001F2571">
              <w:t xml:space="preserve">ignposting patients </w:t>
            </w:r>
            <w:r w:rsidRPr="001F2571">
              <w:rPr>
                <w:rFonts w:eastAsia="Times New Roman" w:cs="Calibri"/>
                <w:color w:val="000000"/>
              </w:rPr>
              <w:t>to the most appropriate care provider</w:t>
            </w:r>
          </w:p>
        </w:tc>
        <w:tc>
          <w:tcPr>
            <w:tcW w:w="2941" w:type="dxa"/>
            <w:shd w:val="clear" w:color="auto" w:fill="auto"/>
          </w:tcPr>
          <w:p w14:paraId="6F24D3AB" w14:textId="77777777" w:rsidR="005B745C" w:rsidRPr="001F2571" w:rsidRDefault="005B745C" w:rsidP="005B745C">
            <w:pPr>
              <w:spacing w:after="0" w:line="240" w:lineRule="auto"/>
            </w:pPr>
            <w:r w:rsidRPr="001F2571">
              <w:rPr>
                <w:b/>
              </w:rPr>
              <w:t>Efficiency:</w:t>
            </w:r>
            <w:r w:rsidRPr="001F2571">
              <w:t xml:space="preserve"> Decreased workload (qualitative and objective)</w:t>
            </w:r>
          </w:p>
        </w:tc>
        <w:tc>
          <w:tcPr>
            <w:tcW w:w="6519" w:type="dxa"/>
            <w:shd w:val="clear" w:color="auto" w:fill="auto"/>
          </w:tcPr>
          <w:p w14:paraId="72D9321E" w14:textId="77777777" w:rsidR="005B745C" w:rsidRPr="001F2571" w:rsidRDefault="005B745C" w:rsidP="005B745C">
            <w:pPr>
              <w:spacing w:after="0" w:line="240" w:lineRule="auto"/>
            </w:pPr>
            <w:r w:rsidRPr="001F2571">
              <w:rPr>
                <w:b/>
              </w:rPr>
              <w:t>CERQual rating:</w:t>
            </w:r>
            <w:r w:rsidRPr="001F2571">
              <w:t xml:space="preserve"> Low </w:t>
            </w:r>
          </w:p>
          <w:p w14:paraId="1164916D" w14:textId="77777777" w:rsidR="005B745C" w:rsidRPr="001F2571" w:rsidRDefault="005B745C" w:rsidP="005B745C">
            <w:pPr>
              <w:spacing w:after="0" w:line="240" w:lineRule="auto"/>
              <w:rPr>
                <w:b/>
              </w:rPr>
            </w:pPr>
            <w:r w:rsidRPr="001F2571">
              <w:rPr>
                <w:b/>
              </w:rPr>
              <w:t xml:space="preserve">CERQual explanation: </w:t>
            </w:r>
            <w:r w:rsidRPr="001F2571">
              <w:t>Low adequacy, methodological concerns</w:t>
            </w:r>
          </w:p>
          <w:p w14:paraId="5A2BC50F" w14:textId="3CF563F1" w:rsidR="005B745C" w:rsidRPr="001F2571" w:rsidRDefault="005B745C" w:rsidP="005B745C">
            <w:pPr>
              <w:spacing w:after="0" w:line="240" w:lineRule="auto"/>
            </w:pPr>
            <w:r w:rsidRPr="001F2571">
              <w:rPr>
                <w:b/>
              </w:rPr>
              <w:t xml:space="preserve">References: </w:t>
            </w:r>
            <w:r w:rsidRPr="001F2571">
              <w:fldChar w:fldCharType="begin">
                <w:fldData xml:space="preserve">PEVuZE5vdGU+PENpdGU+PEF1dGhvcj5KdWRzb248L0F1dGhvcj48WWVhcj4yMDIwPC9ZZWFyPjxS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</w:fldData>
              </w:fldChar>
            </w:r>
            <w:r w:rsidR="00143D65">
              <w:instrText xml:space="preserve"> ADDIN EN.CITE </w:instrText>
            </w:r>
            <w:r w:rsidR="00143D65">
              <w:fldChar w:fldCharType="begin">
                <w:fldData xml:space="preserve">PEVuZE5vdGU+PENpdGU+PEF1dGhvcj5KdWRzb248L0F1dGhvcj48WWVhcj4yMDIwPC9ZZWFyPjxS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</w:fldData>
              </w:fldChar>
            </w:r>
            <w:r w:rsidR="00143D65">
              <w:instrText xml:space="preserve"> ADDIN EN.CITE.DATA </w:instrText>
            </w:r>
            <w:r w:rsidR="00143D65">
              <w:fldChar w:fldCharType="end"/>
            </w:r>
            <w:r w:rsidRPr="001F2571">
              <w:fldChar w:fldCharType="separate"/>
            </w:r>
            <w:r w:rsidR="00143D65">
              <w:rPr>
                <w:noProof/>
              </w:rPr>
              <w:t>[2</w:t>
            </w:r>
            <w:r w:rsidR="00AC118F">
              <w:rPr>
                <w:noProof/>
              </w:rPr>
              <w:t>9</w:t>
            </w:r>
            <w:r w:rsidR="00143D65">
              <w:rPr>
                <w:noProof/>
              </w:rPr>
              <w:t>]</w:t>
            </w:r>
            <w:r w:rsidRPr="001F2571">
              <w:fldChar w:fldCharType="end"/>
            </w:r>
            <w:r w:rsidRPr="001F2571">
              <w:t>, n=1</w:t>
            </w:r>
          </w:p>
          <w:p w14:paraId="5C33AEB5" w14:textId="77777777" w:rsidR="00E17AA2" w:rsidRDefault="005B745C" w:rsidP="00143D65">
            <w:pPr>
              <w:spacing w:after="0" w:line="240" w:lineRule="auto"/>
            </w:pPr>
            <w:r w:rsidRPr="001F2571">
              <w:rPr>
                <w:b/>
              </w:rPr>
              <w:t>Exemplar data:</w:t>
            </w:r>
            <w:r w:rsidRPr="001F2571">
              <w:t xml:space="preserve"> </w:t>
            </w:r>
          </w:p>
          <w:p w14:paraId="45C242ED" w14:textId="2D07EE04" w:rsidR="005B745C" w:rsidRPr="001F2571" w:rsidRDefault="00E17AA2" w:rsidP="00143D65">
            <w:pPr>
              <w:spacing w:after="0" w:line="240" w:lineRule="auto"/>
            </w:pPr>
            <w:r w:rsidRPr="00771347">
              <w:rPr>
                <w:i/>
              </w:rPr>
              <w:t>“</w:t>
            </w:r>
            <w:r w:rsidR="005B745C" w:rsidRPr="00771347">
              <w:rPr>
                <w:i/>
              </w:rPr>
              <w:t>Despite designing the tool with this conservative approach, the most frequent triage disposition was self-care. The majority of these patients did not make further contact with our health system during the subsequent 2 days. This tool may have therefore prevented hundreds of unnecessary encounters.</w:t>
            </w:r>
            <w:r w:rsidRPr="00771347">
              <w:rPr>
                <w:i/>
              </w:rPr>
              <w:t>”</w:t>
            </w:r>
            <w:r w:rsidR="005B745C" w:rsidRPr="001F2571">
              <w:t xml:space="preserve"> </w:t>
            </w:r>
            <w:r w:rsidR="005B745C" w:rsidRPr="001F2571">
              <w:fldChar w:fldCharType="begin">
                <w:fldData xml:space="preserve">PEVuZE5vdGU+PENpdGU+PEF1dGhvcj5KdWRzb248L0F1dGhvcj48WWVhcj4yMDIwPC9ZZWFyPjxS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</w:fldData>
              </w:fldChar>
            </w:r>
            <w:r w:rsidR="00143D65">
              <w:instrText xml:space="preserve"> ADDIN EN.CITE </w:instrText>
            </w:r>
            <w:r w:rsidR="00143D65">
              <w:fldChar w:fldCharType="begin">
                <w:fldData xml:space="preserve">PEVuZE5vdGU+PENpdGU+PEF1dGhvcj5KdWRzb248L0F1dGhvcj48WWVhcj4yMDIwPC9ZZWFyPjxS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</w:fldData>
              </w:fldChar>
            </w:r>
            <w:r w:rsidR="00143D65">
              <w:instrText xml:space="preserve"> ADDIN EN.CITE.DATA </w:instrText>
            </w:r>
            <w:r w:rsidR="00143D65">
              <w:fldChar w:fldCharType="end"/>
            </w:r>
            <w:r w:rsidR="005B745C" w:rsidRPr="001F2571">
              <w:fldChar w:fldCharType="separate"/>
            </w:r>
            <w:r w:rsidR="00143D65">
              <w:rPr>
                <w:noProof/>
              </w:rPr>
              <w:t>[2</w:t>
            </w:r>
            <w:r w:rsidR="00AC118F">
              <w:rPr>
                <w:noProof/>
              </w:rPr>
              <w:t>9</w:t>
            </w:r>
            <w:r w:rsidR="00143D65">
              <w:rPr>
                <w:noProof/>
              </w:rPr>
              <w:t>]</w:t>
            </w:r>
            <w:r w:rsidR="005B745C" w:rsidRPr="001F2571">
              <w:fldChar w:fldCharType="end"/>
            </w:r>
          </w:p>
        </w:tc>
      </w:tr>
      <w:tr w:rsidR="005B745C" w:rsidRPr="001F2571" w14:paraId="3BC21BF8" w14:textId="77777777" w:rsidTr="001F2571">
        <w:tc>
          <w:tcPr>
            <w:tcW w:w="1817" w:type="dxa"/>
            <w:shd w:val="clear" w:color="auto" w:fill="auto"/>
          </w:tcPr>
          <w:p w14:paraId="15CDDB03" w14:textId="77777777" w:rsidR="005B745C" w:rsidRPr="001F2571" w:rsidRDefault="005B745C" w:rsidP="005B745C">
            <w:pPr>
              <w:spacing w:after="0" w:line="240" w:lineRule="auto"/>
              <w:rPr>
                <w:b/>
              </w:rPr>
            </w:pPr>
          </w:p>
        </w:tc>
        <w:tc>
          <w:tcPr>
            <w:tcW w:w="2671" w:type="dxa"/>
            <w:shd w:val="clear" w:color="auto" w:fill="auto"/>
          </w:tcPr>
          <w:p w14:paraId="1557BDE3" w14:textId="77777777" w:rsidR="005B745C" w:rsidRPr="001F2571" w:rsidRDefault="005B745C" w:rsidP="005B745C">
            <w:pPr>
              <w:spacing w:after="0" w:line="240" w:lineRule="auto"/>
            </w:pPr>
          </w:p>
        </w:tc>
        <w:tc>
          <w:tcPr>
            <w:tcW w:w="2941" w:type="dxa"/>
            <w:shd w:val="clear" w:color="auto" w:fill="auto"/>
          </w:tcPr>
          <w:p w14:paraId="621C5EFE" w14:textId="77777777" w:rsidR="005B745C" w:rsidRPr="001F2571" w:rsidRDefault="005B745C" w:rsidP="005B745C">
            <w:pPr>
              <w:spacing w:after="0" w:line="240" w:lineRule="auto"/>
            </w:pPr>
            <w:r w:rsidRPr="001F2571">
              <w:rPr>
                <w:b/>
              </w:rPr>
              <w:t>Safety:</w:t>
            </w:r>
            <w:r w:rsidRPr="001F2571">
              <w:t xml:space="preserve"> Decreased patient safety (qualitative)</w:t>
            </w:r>
          </w:p>
        </w:tc>
        <w:tc>
          <w:tcPr>
            <w:tcW w:w="6519" w:type="dxa"/>
            <w:shd w:val="clear" w:color="auto" w:fill="auto"/>
          </w:tcPr>
          <w:p w14:paraId="75751295" w14:textId="77777777" w:rsidR="005B745C" w:rsidRPr="001F2571" w:rsidRDefault="005B745C" w:rsidP="005B745C">
            <w:pPr>
              <w:spacing w:after="0" w:line="240" w:lineRule="auto"/>
            </w:pPr>
            <w:r w:rsidRPr="001F2571">
              <w:rPr>
                <w:b/>
              </w:rPr>
              <w:t>CERQual rating:</w:t>
            </w:r>
            <w:r w:rsidRPr="001F2571">
              <w:t xml:space="preserve"> Low </w:t>
            </w:r>
          </w:p>
          <w:p w14:paraId="2756D5F1" w14:textId="77777777" w:rsidR="005B745C" w:rsidRPr="001F2571" w:rsidRDefault="005B745C" w:rsidP="005B745C">
            <w:pPr>
              <w:spacing w:after="0" w:line="240" w:lineRule="auto"/>
              <w:rPr>
                <w:b/>
              </w:rPr>
            </w:pPr>
            <w:r w:rsidRPr="001F2571">
              <w:rPr>
                <w:b/>
              </w:rPr>
              <w:t xml:space="preserve">CERQual explanation: </w:t>
            </w:r>
            <w:r w:rsidRPr="001F2571">
              <w:t>Low adequacy, low coherence</w:t>
            </w:r>
          </w:p>
          <w:p w14:paraId="495A431C" w14:textId="2442E4A6" w:rsidR="005B745C" w:rsidRPr="001F2571" w:rsidRDefault="005B745C" w:rsidP="005B745C">
            <w:pPr>
              <w:spacing w:after="0" w:line="240" w:lineRule="auto"/>
            </w:pPr>
            <w:r w:rsidRPr="001F2571">
              <w:rPr>
                <w:b/>
              </w:rPr>
              <w:t xml:space="preserve">References: </w:t>
            </w:r>
            <w:r w:rsidRPr="001F2571">
              <w:fldChar w:fldCharType="begin"/>
            </w:r>
            <w:r w:rsidR="00143D65">
              <w:instrText xml:space="preserve"> ADDIN EN.CITE &lt;EndNote&gt;&lt;Cite&gt;&lt;Author&gt;Nijhof&lt;/Author&gt;&lt;Year&gt;2021&lt;/Year&gt;&lt;RecNum&gt;4942&lt;/RecNum&gt;&lt;DisplayText&gt;[23]&lt;/DisplayText&gt;&lt;record&gt;&lt;rec-number&gt;4942&lt;/rec-number&gt;&lt;foreign-keys&gt;&lt;key app="EN" db-id="zpdrf252qeertmes5vbptrz5txwras5vv9aw" timestamp="1634202291"&gt;4942&lt;/key&gt;&lt;/foreign-keys&gt;&lt;ref-type name="Journal Article"&gt;17&lt;/ref-type&gt;&lt;contributors&gt;&lt;authors&gt;&lt;author&gt;Nijhof, Dewy&lt;/author&gt;&lt;author&gt;Ingram, Andy&lt;/author&gt;&lt;author&gt;Ochieng, Rebecca&lt;/author&gt;&lt;author&gt;Roberts, Emma-Jane&lt;/author&gt;&lt;author&gt;Poulton, Barnaby&lt;/author&gt;&lt;author&gt;Ochieng, Bertha&lt;/author&gt;&lt;/authors&gt;&lt;/contributors&gt;&lt;titles&gt;&lt;title&gt;Examining GP online consultation in a primary care setting in East Midlands, UK&lt;/title&gt;&lt;secondary-title&gt;BMC Health Serv Res&lt;/secondary-title&gt;&lt;/titles&gt;&lt;periodical&gt;&lt;full-title&gt;BMC Health Serv Res&lt;/full-title&gt;&lt;/periodical&gt;&lt;pages&gt;1030&lt;/pages&gt;&lt;volume&gt;21&lt;/volume&gt;&lt;number&gt;1&lt;/number&gt;&lt;dates&gt;&lt;year&gt;2021&lt;/year&gt;&lt;pub-dates&gt;&lt;date&gt;2021/09/30&lt;/date&gt;&lt;/pub-dates&gt;&lt;/dates&gt;&lt;isbn&gt;1472-6963&lt;/isbn&gt;&lt;urls&gt;&lt;related-urls&gt;&lt;url&gt;https://doi.org/10.1186/s12913-021-07039-2&lt;/url&gt;&lt;/related-urls&gt;&lt;/urls&gt;&lt;electronic-resource-num&gt;10.1186/s12913-021-07039-2&lt;/electronic-resource-num&gt;&lt;/record&gt;&lt;/Cite&gt;&lt;/EndNote&gt;</w:instrText>
            </w:r>
            <w:r w:rsidRPr="001F2571">
              <w:fldChar w:fldCharType="separate"/>
            </w:r>
            <w:r w:rsidR="00143D65">
              <w:rPr>
                <w:noProof/>
              </w:rPr>
              <w:t>[</w:t>
            </w:r>
            <w:r w:rsidR="00AC118F">
              <w:rPr>
                <w:noProof/>
              </w:rPr>
              <w:t>4</w:t>
            </w:r>
            <w:r w:rsidR="00143D65">
              <w:rPr>
                <w:noProof/>
              </w:rPr>
              <w:t>3]</w:t>
            </w:r>
            <w:r w:rsidRPr="001F2571">
              <w:fldChar w:fldCharType="end"/>
            </w:r>
            <w:r w:rsidRPr="001F2571">
              <w:t>, n=1</w:t>
            </w:r>
          </w:p>
          <w:p w14:paraId="26CD6ABB" w14:textId="77777777" w:rsidR="00E17AA2" w:rsidRDefault="005B745C" w:rsidP="00143D65">
            <w:pPr>
              <w:spacing w:after="0" w:line="240" w:lineRule="auto"/>
            </w:pPr>
            <w:r w:rsidRPr="001F2571">
              <w:rPr>
                <w:b/>
              </w:rPr>
              <w:t>Exemplar data:</w:t>
            </w:r>
            <w:r w:rsidRPr="001F2571">
              <w:t xml:space="preserve"> </w:t>
            </w:r>
          </w:p>
          <w:p w14:paraId="31844E71" w14:textId="354A7BF0" w:rsidR="005B745C" w:rsidRPr="001F2571" w:rsidRDefault="00E17AA2" w:rsidP="00143D65">
            <w:pPr>
              <w:spacing w:after="0" w:line="240" w:lineRule="auto"/>
            </w:pPr>
            <w:r w:rsidRPr="00771347">
              <w:rPr>
                <w:i/>
              </w:rPr>
              <w:t>“</w:t>
            </w:r>
            <w:r w:rsidR="005B745C" w:rsidRPr="00771347">
              <w:rPr>
                <w:i/>
              </w:rPr>
              <w:t>A total of 40 (21.2%) patients were recommended in their e-consultation to seek urgent/emergency care, but only 16 patients followed this advice.</w:t>
            </w:r>
            <w:r w:rsidRPr="00771347">
              <w:rPr>
                <w:i/>
              </w:rPr>
              <w:t>”</w:t>
            </w:r>
            <w:r w:rsidR="005B745C" w:rsidRPr="001F2571">
              <w:t xml:space="preserve"> </w:t>
            </w:r>
            <w:r w:rsidR="005B745C" w:rsidRPr="001F2571">
              <w:fldChar w:fldCharType="begin"/>
            </w:r>
            <w:r w:rsidR="00143D65">
              <w:instrText xml:space="preserve"> ADDIN EN.CITE &lt;EndNote&gt;&lt;Cite&gt;&lt;Author&gt;Nijhof&lt;/Author&gt;&lt;Year&gt;2021&lt;/Year&gt;&lt;RecNum&gt;4942&lt;/RecNum&gt;&lt;DisplayText&gt;[23]&lt;/DisplayText&gt;&lt;record&gt;&lt;rec-number&gt;4942&lt;/rec-number&gt;&lt;foreign-keys&gt;&lt;key app="EN" db-id="zpdrf252qeertmes5vbptrz5txwras5vv9aw" timestamp="1634202291"&gt;4942&lt;/key&gt;&lt;/foreign-keys&gt;&lt;ref-type name="Journal Article"&gt;17&lt;/ref-type&gt;&lt;contributors&gt;&lt;authors&gt;&lt;author&gt;Nijhof, Dewy&lt;/author&gt;&lt;author&gt;Ingram, Andy&lt;/author&gt;&lt;author&gt;Ochieng, Rebecca&lt;/author&gt;&lt;author&gt;Roberts, Emma-Jane&lt;/author&gt;&lt;author&gt;Poulton, Barnaby&lt;/author&gt;&lt;author&gt;Ochieng, Bertha&lt;/author&gt;&lt;/authors&gt;&lt;/contributors&gt;&lt;titles&gt;&lt;title&gt;Examining GP online consultation in a primary care setting in East Midlands, UK&lt;/title&gt;&lt;secondary-title&gt;BMC Health Serv Res&lt;/secondary-title&gt;&lt;/titles&gt;&lt;periodical&gt;&lt;full-title&gt;BMC Health Serv Res&lt;/full-title&gt;&lt;/periodical&gt;&lt;pages&gt;1030&lt;/pages&gt;&lt;volume&gt;21&lt;/volume&gt;&lt;number&gt;1&lt;/number&gt;&lt;dates&gt;&lt;year&gt;2021&lt;/year&gt;&lt;pub-dates&gt;&lt;date&gt;2021/09/30&lt;/date&gt;&lt;/pub-dates&gt;&lt;/dates&gt;&lt;isbn&gt;1472-6963&lt;/isbn&gt;&lt;urls&gt;&lt;related-urls&gt;&lt;url&gt;https://doi.org/10.1186/s12913-021-07039-2&lt;/url&gt;&lt;/related-urls&gt;&lt;/urls&gt;&lt;electronic-resource-num&gt;10.1186/s12913-021-07039-2&lt;/electronic-resource-num&gt;&lt;/record&gt;&lt;/Cite&gt;&lt;/EndNote&gt;</w:instrText>
            </w:r>
            <w:r w:rsidR="005B745C" w:rsidRPr="001F2571">
              <w:fldChar w:fldCharType="separate"/>
            </w:r>
            <w:r w:rsidR="00143D65">
              <w:rPr>
                <w:noProof/>
              </w:rPr>
              <w:t>[</w:t>
            </w:r>
            <w:r w:rsidR="00AC118F">
              <w:rPr>
                <w:noProof/>
              </w:rPr>
              <w:t>4</w:t>
            </w:r>
            <w:r w:rsidR="00143D65">
              <w:rPr>
                <w:noProof/>
              </w:rPr>
              <w:t>3]</w:t>
            </w:r>
            <w:r w:rsidR="005B745C" w:rsidRPr="001F2571">
              <w:fldChar w:fldCharType="end"/>
            </w:r>
          </w:p>
        </w:tc>
      </w:tr>
      <w:tr w:rsidR="005B745C" w:rsidRPr="001F2571" w14:paraId="6A8EA376" w14:textId="77777777" w:rsidTr="001F2571">
        <w:tc>
          <w:tcPr>
            <w:tcW w:w="1817" w:type="dxa"/>
            <w:shd w:val="clear" w:color="auto" w:fill="auto"/>
          </w:tcPr>
          <w:p w14:paraId="20B7C78C" w14:textId="77777777" w:rsidR="005B745C" w:rsidRPr="001F2571" w:rsidRDefault="005B745C" w:rsidP="005B745C">
            <w:pPr>
              <w:spacing w:after="0" w:line="240" w:lineRule="auto"/>
              <w:rPr>
                <w:b/>
              </w:rPr>
            </w:pPr>
          </w:p>
        </w:tc>
        <w:tc>
          <w:tcPr>
            <w:tcW w:w="2671" w:type="dxa"/>
            <w:shd w:val="clear" w:color="auto" w:fill="auto"/>
          </w:tcPr>
          <w:p w14:paraId="456F0027" w14:textId="77777777" w:rsidR="005B745C" w:rsidRPr="001F2571" w:rsidRDefault="005B745C" w:rsidP="005B745C">
            <w:pPr>
              <w:spacing w:after="0" w:line="240" w:lineRule="auto"/>
            </w:pPr>
            <w:r w:rsidRPr="001F2571">
              <w:rPr>
                <w:rFonts w:eastAsia="Times New Roman" w:cs="Calibri"/>
                <w:b/>
                <w:color w:val="000000"/>
              </w:rPr>
              <w:t xml:space="preserve">Artificial intelligence: </w:t>
            </w:r>
            <w:r w:rsidRPr="001F2571">
              <w:rPr>
                <w:rFonts w:eastAsia="Times New Roman" w:cs="Calibri"/>
                <w:color w:val="000000"/>
              </w:rPr>
              <w:t xml:space="preserve">Prioritising patient queries </w:t>
            </w:r>
            <w:r w:rsidRPr="001F2571">
              <w:rPr>
                <w:rFonts w:eastAsia="Times New Roman" w:cs="Calibri"/>
                <w:color w:val="000000"/>
              </w:rPr>
              <w:lastRenderedPageBreak/>
              <w:t>based on clinical urgency</w:t>
            </w:r>
          </w:p>
        </w:tc>
        <w:tc>
          <w:tcPr>
            <w:tcW w:w="2941" w:type="dxa"/>
            <w:shd w:val="clear" w:color="auto" w:fill="auto"/>
          </w:tcPr>
          <w:p w14:paraId="4E65BE25" w14:textId="77777777" w:rsidR="005B745C" w:rsidRPr="001F2571" w:rsidRDefault="005B745C" w:rsidP="005B745C">
            <w:pPr>
              <w:spacing w:after="0" w:line="240" w:lineRule="auto"/>
              <w:rPr>
                <w:b/>
              </w:rPr>
            </w:pPr>
            <w:r w:rsidRPr="001F2571">
              <w:rPr>
                <w:b/>
              </w:rPr>
              <w:lastRenderedPageBreak/>
              <w:t>Efficiency:</w:t>
            </w:r>
            <w:r w:rsidRPr="001F2571">
              <w:t xml:space="preserve"> Increased workload (qualitative and </w:t>
            </w:r>
            <w:r w:rsidRPr="001F2571">
              <w:lastRenderedPageBreak/>
              <w:t>objective)</w:t>
            </w:r>
          </w:p>
        </w:tc>
        <w:tc>
          <w:tcPr>
            <w:tcW w:w="6519" w:type="dxa"/>
            <w:shd w:val="clear" w:color="auto" w:fill="auto"/>
          </w:tcPr>
          <w:p w14:paraId="303C7373" w14:textId="77777777" w:rsidR="005B745C" w:rsidRPr="001F2571" w:rsidRDefault="005B745C" w:rsidP="005B745C">
            <w:pPr>
              <w:spacing w:after="0" w:line="240" w:lineRule="auto"/>
            </w:pPr>
            <w:r w:rsidRPr="001F2571">
              <w:rPr>
                <w:b/>
              </w:rPr>
              <w:lastRenderedPageBreak/>
              <w:t>CERQual rating:</w:t>
            </w:r>
            <w:r w:rsidRPr="001F2571">
              <w:t xml:space="preserve"> Low </w:t>
            </w:r>
          </w:p>
          <w:p w14:paraId="1A25CCBC" w14:textId="77777777" w:rsidR="005B745C" w:rsidRPr="001F2571" w:rsidRDefault="005B745C" w:rsidP="005B745C">
            <w:pPr>
              <w:spacing w:after="0" w:line="240" w:lineRule="auto"/>
              <w:rPr>
                <w:b/>
              </w:rPr>
            </w:pPr>
            <w:r w:rsidRPr="001F2571">
              <w:rPr>
                <w:b/>
              </w:rPr>
              <w:t xml:space="preserve">CERQual explanation: </w:t>
            </w:r>
            <w:r w:rsidRPr="001F2571">
              <w:t>Low adequacy</w:t>
            </w:r>
          </w:p>
          <w:p w14:paraId="372C067D" w14:textId="0581728B" w:rsidR="005B745C" w:rsidRPr="001F2571" w:rsidRDefault="005B745C" w:rsidP="005B745C">
            <w:pPr>
              <w:spacing w:after="0" w:line="240" w:lineRule="auto"/>
            </w:pPr>
            <w:r w:rsidRPr="001F2571">
              <w:rPr>
                <w:b/>
              </w:rPr>
              <w:lastRenderedPageBreak/>
              <w:t xml:space="preserve">References: </w:t>
            </w:r>
            <w:r w:rsidRPr="001F2571">
              <w:fldChar w:fldCharType="begin"/>
            </w:r>
            <w:r w:rsidR="00143D65">
              <w:instrText xml:space="preserve"> ADDIN EN.CITE &lt;EndNote&gt;&lt;Cite&gt;&lt;Author&gt;Turner&lt;/Author&gt;&lt;Year&gt;2022&lt;/Year&gt;&lt;RecNum&gt;4977&lt;/RecNum&gt;&lt;DisplayText&gt;[14]&lt;/DisplayText&gt;&lt;record&gt;&lt;rec-number&gt;4977&lt;/rec-number&gt;&lt;foreign-keys&gt;&lt;key app="EN" db-id="zpdrf252qeertmes5vbptrz5txwras5vv9aw" timestamp="1643729970"&gt;4977&lt;/key&gt;&lt;/foreign-keys&gt;&lt;ref-type name="Journal Article"&gt;17&lt;/ref-type&gt;&lt;contributors&gt;&lt;authors&gt;&lt;author&gt;Turner, Andrew&lt;/author&gt;&lt;author&gt;Morris, Rebecca&lt;/author&gt;&lt;author&gt;Rakhra, Dylan&lt;/author&gt;&lt;author&gt;Stevenson, Fiona&lt;/author&gt;&lt;author&gt;McDonagh, Lorraine&lt;/author&gt;&lt;author&gt;Hamilton, Fiona&lt;/author&gt;&lt;author&gt;Atherton, Helen&lt;/author&gt;&lt;author&gt;Farr, Michelle&lt;/author&gt;&lt;author&gt;Blake, Sarah&lt;/author&gt;&lt;author&gt;Banks, Jon&lt;/author&gt;&lt;author&gt;Lasseter, Gemma&lt;/author&gt;&lt;author&gt;Ziebland, Sue&lt;/author&gt;&lt;author&gt;Hyde, Emma&lt;/author&gt;&lt;author&gt;Powell, John&lt;/author&gt;&lt;author&gt;Horwood, Jeremy&lt;/author&gt;&lt;/authors&gt;&lt;/contributors&gt;&lt;titles&gt;&lt;title&gt;Unintended consequences of online consultations: a qualitative study in UK primary care&lt;/title&gt;&lt;secondary-title&gt;Br J Gen Pract&lt;/secondary-title&gt;&lt;/titles&gt;&lt;periodical&gt;&lt;full-title&gt;Br J Gen Pract&lt;/full-title&gt;&lt;/periodical&gt;&lt;pages&gt;e128&lt;/pages&gt;&lt;volume&gt;72&lt;/volume&gt;&lt;number&gt;715&lt;/number&gt;&lt;dates&gt;&lt;year&gt;2022&lt;/year&gt;&lt;/dates&gt;&lt;urls&gt;&lt;related-urls&gt;&lt;url&gt;http://bjgp.org/content/72/715/e128.abstract&lt;/url&gt;&lt;/related-urls&gt;&lt;/urls&gt;&lt;electronic-resource-num&gt;10.3399/BJGP.2021.0426&lt;/electronic-resource-num&gt;&lt;/record&gt;&lt;/Cite&gt;&lt;/EndNote&gt;</w:instrText>
            </w:r>
            <w:r w:rsidRPr="001F2571">
              <w:fldChar w:fldCharType="separate"/>
            </w:r>
            <w:r w:rsidR="00143D65">
              <w:rPr>
                <w:noProof/>
              </w:rPr>
              <w:t>[4</w:t>
            </w:r>
            <w:r w:rsidR="00F51EE0">
              <w:rPr>
                <w:noProof/>
              </w:rPr>
              <w:t>7</w:t>
            </w:r>
            <w:r w:rsidR="00143D65">
              <w:rPr>
                <w:noProof/>
              </w:rPr>
              <w:t>]</w:t>
            </w:r>
            <w:r w:rsidRPr="001F2571">
              <w:fldChar w:fldCharType="end"/>
            </w:r>
            <w:r w:rsidRPr="001F2571">
              <w:t>, n=1</w:t>
            </w:r>
          </w:p>
          <w:p w14:paraId="2F01BA1C" w14:textId="77777777" w:rsidR="00E17AA2" w:rsidRDefault="005B745C" w:rsidP="00143D65">
            <w:pPr>
              <w:spacing w:after="0" w:line="240" w:lineRule="auto"/>
              <w:rPr>
                <w:b/>
              </w:rPr>
            </w:pPr>
            <w:r w:rsidRPr="001F2571">
              <w:rPr>
                <w:b/>
              </w:rPr>
              <w:t xml:space="preserve">Exemplar data: </w:t>
            </w:r>
          </w:p>
          <w:p w14:paraId="704D8FB2" w14:textId="5213F57E" w:rsidR="005B745C" w:rsidRPr="001F2571" w:rsidRDefault="00E17AA2" w:rsidP="00143D65">
            <w:pPr>
              <w:spacing w:after="0" w:line="240" w:lineRule="auto"/>
              <w:rPr>
                <w:b/>
              </w:rPr>
            </w:pPr>
            <w:r w:rsidRPr="00771347">
              <w:rPr>
                <w:i/>
              </w:rPr>
              <w:t>“</w:t>
            </w:r>
            <w:r w:rsidR="005B745C" w:rsidRPr="00771347">
              <w:rPr>
                <w:i/>
              </w:rPr>
              <w:t>Staff at a practice using an automated triage algorithm also described the extra work created by ‘overly cautious’ safety mechanisms built into the tool, which meant ‘minor things seem to get flagged up as need-to-be-seen’</w:t>
            </w:r>
            <w:r w:rsidRPr="00771347">
              <w:rPr>
                <w:i/>
              </w:rPr>
              <w:t>"</w:t>
            </w:r>
            <w:r w:rsidR="005B745C" w:rsidRPr="00771347">
              <w:rPr>
                <w:i/>
              </w:rPr>
              <w:t xml:space="preserve"> (GP1, Pr5, F).</w:t>
            </w:r>
            <w:r w:rsidRPr="00771347">
              <w:rPr>
                <w:i/>
              </w:rPr>
              <w:t>”</w:t>
            </w:r>
            <w:r w:rsidR="005B745C" w:rsidRPr="00771347">
              <w:rPr>
                <w:i/>
              </w:rPr>
              <w:t xml:space="preserve"> </w:t>
            </w:r>
            <w:r w:rsidR="005B745C" w:rsidRPr="001F2571">
              <w:fldChar w:fldCharType="begin"/>
            </w:r>
            <w:r w:rsidR="00143D65">
              <w:instrText xml:space="preserve"> ADDIN EN.CITE &lt;EndNote&gt;&lt;Cite&gt;&lt;Author&gt;Turner&lt;/Author&gt;&lt;Year&gt;2022&lt;/Year&gt;&lt;RecNum&gt;4977&lt;/RecNum&gt;&lt;DisplayText&gt;[14]&lt;/DisplayText&gt;&lt;record&gt;&lt;rec-number&gt;4977&lt;/rec-number&gt;&lt;foreign-keys&gt;&lt;key app="EN" db-id="zpdrf252qeertmes5vbptrz5txwras5vv9aw" timestamp="1643729970"&gt;4977&lt;/key&gt;&lt;/foreign-keys&gt;&lt;ref-type name="Journal Article"&gt;17&lt;/ref-type&gt;&lt;contributors&gt;&lt;authors&gt;&lt;author&gt;Turner, Andrew&lt;/author&gt;&lt;author&gt;Morris, Rebecca&lt;/author&gt;&lt;author&gt;Rakhra, Dylan&lt;/author&gt;&lt;author&gt;Stevenson, Fiona&lt;/author&gt;&lt;author&gt;McDonagh, Lorraine&lt;/author&gt;&lt;author&gt;Hamilton, Fiona&lt;/author&gt;&lt;author&gt;Atherton, Helen&lt;/author&gt;&lt;author&gt;Farr, Michelle&lt;/author&gt;&lt;author&gt;Blake, Sarah&lt;/author&gt;&lt;author&gt;Banks, Jon&lt;/author&gt;&lt;author&gt;Lasseter, Gemma&lt;/author&gt;&lt;author&gt;Ziebland, Sue&lt;/author&gt;&lt;author&gt;Hyde, Emma&lt;/author&gt;&lt;author&gt;Powell, John&lt;/author&gt;&lt;author&gt;Horwood, Jeremy&lt;/author&gt;&lt;/authors&gt;&lt;/contributors&gt;&lt;titles&gt;&lt;title&gt;Unintended consequences of online consultations: a qualitative study in UK primary care&lt;/title&gt;&lt;secondary-title&gt;Br J Gen Pract&lt;/secondary-title&gt;&lt;/titles&gt;&lt;periodical&gt;&lt;full-title&gt;Br J Gen Pract&lt;/full-title&gt;&lt;/periodical&gt;&lt;pages&gt;e128&lt;/pages&gt;&lt;volume&gt;72&lt;/volume&gt;&lt;number&gt;715&lt;/number&gt;&lt;dates&gt;&lt;year&gt;2022&lt;/year&gt;&lt;/dates&gt;&lt;urls&gt;&lt;related-urls&gt;&lt;url&gt;http://bjgp.org/content/72/715/e128.abstract&lt;/url&gt;&lt;/related-urls&gt;&lt;/urls&gt;&lt;electronic-resource-num&gt;10.3399/BJGP.2021.0426&lt;/electronic-resource-num&gt;&lt;/record&gt;&lt;/Cite&gt;&lt;/EndNote&gt;</w:instrText>
            </w:r>
            <w:r w:rsidR="005B745C" w:rsidRPr="001F2571">
              <w:fldChar w:fldCharType="separate"/>
            </w:r>
            <w:r w:rsidR="00143D65">
              <w:rPr>
                <w:noProof/>
              </w:rPr>
              <w:t>[4</w:t>
            </w:r>
            <w:r w:rsidR="00F51EE0">
              <w:rPr>
                <w:noProof/>
              </w:rPr>
              <w:t>7</w:t>
            </w:r>
            <w:r w:rsidR="00143D65">
              <w:rPr>
                <w:noProof/>
              </w:rPr>
              <w:t>]</w:t>
            </w:r>
            <w:r w:rsidR="005B745C" w:rsidRPr="001F2571">
              <w:fldChar w:fldCharType="end"/>
            </w:r>
          </w:p>
        </w:tc>
      </w:tr>
      <w:tr w:rsidR="005B745C" w:rsidRPr="001F2571" w14:paraId="2AEF44E1" w14:textId="77777777" w:rsidTr="001F2571">
        <w:tc>
          <w:tcPr>
            <w:tcW w:w="1817" w:type="dxa"/>
            <w:shd w:val="clear" w:color="auto" w:fill="auto"/>
          </w:tcPr>
          <w:p w14:paraId="7D21D32F" w14:textId="77777777" w:rsidR="005B745C" w:rsidRPr="001F2571" w:rsidRDefault="005B745C" w:rsidP="005B745C">
            <w:pPr>
              <w:spacing w:after="0" w:line="240" w:lineRule="auto"/>
              <w:rPr>
                <w:b/>
              </w:rPr>
            </w:pPr>
            <w:r w:rsidRPr="001F2571">
              <w:rPr>
                <w:b/>
              </w:rPr>
              <w:lastRenderedPageBreak/>
              <w:t>Adopters</w:t>
            </w:r>
          </w:p>
          <w:p w14:paraId="15AFB2CE" w14:textId="77777777" w:rsidR="005B745C" w:rsidRPr="001F2571" w:rsidRDefault="005B745C" w:rsidP="005B745C">
            <w:pPr>
              <w:spacing w:after="0" w:line="240" w:lineRule="auto"/>
              <w:rPr>
                <w:b/>
              </w:rPr>
            </w:pPr>
            <w:r w:rsidRPr="001F2571">
              <w:t>(expected users of OC)</w:t>
            </w:r>
          </w:p>
        </w:tc>
        <w:tc>
          <w:tcPr>
            <w:tcW w:w="2671" w:type="dxa"/>
            <w:shd w:val="clear" w:color="auto" w:fill="auto"/>
          </w:tcPr>
          <w:p w14:paraId="106B3EB6" w14:textId="77777777" w:rsidR="005B745C" w:rsidRPr="001F2571" w:rsidRDefault="005B745C" w:rsidP="005B745C">
            <w:pPr>
              <w:spacing w:after="0" w:line="240" w:lineRule="auto"/>
              <w:rPr>
                <w:b/>
              </w:rPr>
            </w:pPr>
            <w:r w:rsidRPr="001F2571">
              <w:rPr>
                <w:b/>
              </w:rPr>
              <w:t>Security concerns</w:t>
            </w:r>
          </w:p>
        </w:tc>
        <w:tc>
          <w:tcPr>
            <w:tcW w:w="2941" w:type="dxa"/>
            <w:shd w:val="clear" w:color="auto" w:fill="auto"/>
          </w:tcPr>
          <w:p w14:paraId="7D519698" w14:textId="77777777" w:rsidR="005B745C" w:rsidRPr="001F2571" w:rsidRDefault="005B745C" w:rsidP="005B745C">
            <w:pPr>
              <w:spacing w:after="0" w:line="240" w:lineRule="auto"/>
            </w:pPr>
            <w:r w:rsidRPr="001F2571">
              <w:rPr>
                <w:b/>
              </w:rPr>
              <w:t>Adoption:</w:t>
            </w:r>
            <w:r w:rsidRPr="001F2571">
              <w:t xml:space="preserve"> Low adoption by patients (qualitative and quantitative)</w:t>
            </w:r>
          </w:p>
        </w:tc>
        <w:tc>
          <w:tcPr>
            <w:tcW w:w="6519" w:type="dxa"/>
            <w:shd w:val="clear" w:color="auto" w:fill="auto"/>
          </w:tcPr>
          <w:p w14:paraId="3E0B3430" w14:textId="77777777" w:rsidR="005B745C" w:rsidRPr="001F2571" w:rsidRDefault="005B745C" w:rsidP="005B745C">
            <w:pPr>
              <w:spacing w:after="0" w:line="240" w:lineRule="auto"/>
            </w:pPr>
            <w:r w:rsidRPr="001F2571">
              <w:rPr>
                <w:b/>
              </w:rPr>
              <w:t>CERQual rating:</w:t>
            </w:r>
            <w:r w:rsidRPr="001F2571">
              <w:t xml:space="preserve"> Low </w:t>
            </w:r>
          </w:p>
          <w:p w14:paraId="4EDDEFBA" w14:textId="77777777" w:rsidR="005B745C" w:rsidRPr="001F2571" w:rsidRDefault="005B745C" w:rsidP="005B745C">
            <w:pPr>
              <w:spacing w:after="0" w:line="240" w:lineRule="auto"/>
              <w:rPr>
                <w:b/>
              </w:rPr>
            </w:pPr>
            <w:r w:rsidRPr="001F2571">
              <w:rPr>
                <w:b/>
              </w:rPr>
              <w:t xml:space="preserve">CERQual explanation: </w:t>
            </w:r>
            <w:r w:rsidRPr="001F2571">
              <w:t>Low adequacy, methodological concerns</w:t>
            </w:r>
          </w:p>
          <w:p w14:paraId="334287B1" w14:textId="62BDC90C" w:rsidR="005B745C" w:rsidRPr="001F2571" w:rsidRDefault="005B745C" w:rsidP="005B745C">
            <w:pPr>
              <w:spacing w:after="0" w:line="240" w:lineRule="auto"/>
            </w:pPr>
            <w:r w:rsidRPr="001F2571">
              <w:rPr>
                <w:b/>
              </w:rPr>
              <w:t>References:</w:t>
            </w:r>
            <w:r w:rsidRPr="001F2571">
              <w:t xml:space="preserve"> </w:t>
            </w:r>
            <w:r w:rsidRPr="001F2571">
              <w:fldChar w:fldCharType="begin"/>
            </w:r>
            <w:r w:rsidR="00143D65">
              <w:instrText xml:space="preserve"> ADDIN EN.CITE &lt;EndNote&gt;&lt;Cite&gt;&lt;Author&gt;NHS&lt;/Author&gt;&lt;Year&gt;2019&lt;/Year&gt;&lt;RecNum&gt;2391&lt;/RecNum&gt;&lt;DisplayText&gt;[9, 24]&lt;/DisplayText&gt;&lt;record&gt;&lt;rec-number&gt;2391&lt;/rec-number&gt;&lt;foreign-keys&gt;&lt;key app="EN" db-id="zpdrf252qeertmes5vbptrz5txwras5vv9aw" timestamp="1600083469"&gt;2391&lt;/key&gt;&lt;/foreign-keys&gt;&lt;ref-type name="Web Page"&gt;12&lt;/ref-type&gt;&lt;contributors&gt;&lt;authors&gt;&lt;author&gt;NHS England,&lt;/author&gt;&lt;author&gt;NHS Improvement,&lt;/author&gt;&lt;/authors&gt;&lt;/contributors&gt;&lt;titles&gt;&lt;title&gt;Online consultations research: Summary research findings&lt;/title&gt;&lt;/titles&gt;&lt;volume&gt;2020&lt;/volume&gt;&lt;number&gt;1 Sept&lt;/number&gt;&lt;dates&gt;&lt;year&gt;2019&lt;/year&gt;&lt;pub-dates&gt;&lt;date&gt;February&lt;/date&gt;&lt;/pub-dates&gt;&lt;/dates&gt;&lt;publisher&gt;NHS England and NHS Improvement&lt;/publisher&gt;&lt;isbn&gt;000795&lt;/isbn&gt;&lt;urls&gt;&lt;related-urls&gt;&lt;url&gt;https://www.england.nhs.uk/wp-content/uploads/2019/09/online-consultations-reserach-summary-of-findings.pdf&lt;/url&gt;&lt;/related-urls&gt;&lt;/urls&gt;&lt;access-date&gt;1 July 2020&lt;/access-date&gt;&lt;/record&gt;&lt;/Cite&gt;&lt;Cite&gt;&lt;Author&gt;Manchester&lt;/Author&gt;&lt;Year&gt;2021&lt;/Year&gt;&lt;RecNum&gt;4944&lt;/RecNum&gt;&lt;record&gt;&lt;rec-number&gt;4944&lt;/rec-number&gt;&lt;foreign-keys&gt;&lt;key app="EN" db-id="zpdrf252qeertmes5vbptrz5txwras5vv9aw" timestamp="1634302008"&gt;4944&lt;/key&gt;&lt;/foreign-keys&gt;&lt;ref-type name="Report"&gt;27&lt;/ref-type&gt;&lt;contributors&gt;&lt;authors&gt;&lt;author&gt;Health Innovation Manchester,&lt;/author&gt;&lt;/authors&gt;&lt;/contributors&gt;&lt;titles&gt;&lt;title&gt;GM Digital First Primary Care: Patient and public insights: Workshop results&lt;/title&gt;&lt;/titles&gt;&lt;number&gt;1 Sept&lt;/number&gt;&lt;dates&gt;&lt;year&gt;2021&lt;/year&gt;&lt;pub-dates&gt;&lt;date&gt;Sept 2021&lt;/date&gt;&lt;/pub-dates&gt;&lt;/dates&gt;&lt;pub-location&gt;Manchester&lt;/pub-location&gt;&lt;publisher&gt;Health Innovation Manchester&lt;/publisher&gt;&lt;isbn&gt;1&lt;/isbn&gt;&lt;work-type&gt;Report&lt;/work-type&gt;&lt;urls&gt;&lt;/urls&gt;&lt;/record&gt;&lt;/Cite&gt;&lt;/EndNote&gt;</w:instrText>
            </w:r>
            <w:r w:rsidRPr="001F2571">
              <w:fldChar w:fldCharType="separate"/>
            </w:r>
            <w:r w:rsidR="00143D65">
              <w:rPr>
                <w:noProof/>
              </w:rPr>
              <w:t>[</w:t>
            </w:r>
            <w:r w:rsidR="00F51EE0">
              <w:rPr>
                <w:noProof/>
              </w:rPr>
              <w:t>63,</w:t>
            </w:r>
            <w:r w:rsidR="00143D65">
              <w:rPr>
                <w:noProof/>
              </w:rPr>
              <w:t>9</w:t>
            </w:r>
            <w:r w:rsidR="00F51EE0">
              <w:rPr>
                <w:noProof/>
              </w:rPr>
              <w:t>1</w:t>
            </w:r>
            <w:r w:rsidR="00143D65">
              <w:rPr>
                <w:noProof/>
              </w:rPr>
              <w:t>]</w:t>
            </w:r>
            <w:r w:rsidRPr="001F2571">
              <w:fldChar w:fldCharType="end"/>
            </w:r>
            <w:r w:rsidRPr="001F2571">
              <w:t>, n=2</w:t>
            </w:r>
          </w:p>
          <w:p w14:paraId="1A5C51F7" w14:textId="77777777" w:rsidR="00E17AA2" w:rsidRDefault="005B745C" w:rsidP="00143D65">
            <w:pPr>
              <w:spacing w:after="0" w:line="240" w:lineRule="auto"/>
            </w:pPr>
            <w:r w:rsidRPr="001F2571">
              <w:rPr>
                <w:b/>
              </w:rPr>
              <w:t>Exemplar data:</w:t>
            </w:r>
            <w:r w:rsidRPr="001F2571">
              <w:t xml:space="preserve"> </w:t>
            </w:r>
          </w:p>
          <w:p w14:paraId="62C14134" w14:textId="25D6CF3E" w:rsidR="005B745C" w:rsidRPr="001F2571" w:rsidRDefault="00E17AA2" w:rsidP="00143D65">
            <w:pPr>
              <w:spacing w:after="0" w:line="240" w:lineRule="auto"/>
            </w:pPr>
            <w:r>
              <w:t>“</w:t>
            </w:r>
            <w:r w:rsidR="005B745C" w:rsidRPr="00771347">
              <w:rPr>
                <w:i/>
              </w:rPr>
              <w:t>Public survey respondents were concerned about security (27.5%) and confidentiality (26%) of information that they would need to provide for an online consultation.</w:t>
            </w:r>
            <w:r w:rsidRPr="00771347">
              <w:rPr>
                <w:i/>
              </w:rPr>
              <w:t>”</w:t>
            </w:r>
            <w:r w:rsidR="005B745C" w:rsidRPr="001F2571">
              <w:t xml:space="preserve"> </w:t>
            </w:r>
            <w:r w:rsidR="005B745C" w:rsidRPr="001F2571">
              <w:fldChar w:fldCharType="begin"/>
            </w:r>
            <w:r w:rsidR="00143D65">
              <w:instrText xml:space="preserve"> ADDIN EN.CITE &lt;EndNote&gt;&lt;Cite&gt;&lt;Author&gt;NHS&lt;/Author&gt;&lt;Year&gt;2019&lt;/Year&gt;&lt;RecNum&gt;2391&lt;/RecNum&gt;&lt;DisplayText&gt;[24]&lt;/DisplayText&gt;&lt;record&gt;&lt;rec-number&gt;2391&lt;/rec-number&gt;&lt;foreign-keys&gt;&lt;key app="EN" db-id="zpdrf252qeertmes5vbptrz5txwras5vv9aw" timestamp="1600083469"&gt;2391&lt;/key&gt;&lt;/foreign-keys&gt;&lt;ref-type name="Web Page"&gt;12&lt;/ref-type&gt;&lt;contributors&gt;&lt;authors&gt;&lt;author&gt;NHS England,&lt;/author&gt;&lt;author&gt;NHS Improvement,&lt;/author&gt;&lt;/authors&gt;&lt;/contributors&gt;&lt;titles&gt;&lt;title&gt;Online consultations research: Summary research findings&lt;/title&gt;&lt;/titles&gt;&lt;volume&gt;2020&lt;/volume&gt;&lt;number&gt;1 Sept&lt;/number&gt;&lt;dates&gt;&lt;year&gt;2019&lt;/year&gt;&lt;pub-dates&gt;&lt;date&gt;February&lt;/date&gt;&lt;/pub-dates&gt;&lt;/dates&gt;&lt;publisher&gt;NHS England and NHS Improvement&lt;/publisher&gt;&lt;isbn&gt;000795&lt;/isbn&gt;&lt;urls&gt;&lt;related-urls&gt;&lt;url&gt;https://www.england.nhs.uk/wp-content/uploads/2019/09/online-consultations-reserach-summary-of-findings.pdf&lt;/url&gt;&lt;/related-urls&gt;&lt;/urls&gt;&lt;access-date&gt;1 July 2020&lt;/access-date&gt;&lt;/record&gt;&lt;/Cite&gt;&lt;/EndNote&gt;</w:instrText>
            </w:r>
            <w:r w:rsidR="005B745C" w:rsidRPr="001F2571">
              <w:fldChar w:fldCharType="separate"/>
            </w:r>
            <w:r w:rsidR="00143D65">
              <w:rPr>
                <w:noProof/>
              </w:rPr>
              <w:t>[</w:t>
            </w:r>
            <w:r w:rsidR="00F51EE0">
              <w:rPr>
                <w:noProof/>
              </w:rPr>
              <w:t>63</w:t>
            </w:r>
            <w:r w:rsidR="00143D65">
              <w:rPr>
                <w:noProof/>
              </w:rPr>
              <w:t>]</w:t>
            </w:r>
            <w:r w:rsidR="005B745C" w:rsidRPr="001F2571">
              <w:fldChar w:fldCharType="end"/>
            </w:r>
          </w:p>
        </w:tc>
      </w:tr>
      <w:tr w:rsidR="005B745C" w:rsidRPr="001F2571" w14:paraId="2CC7DC1B" w14:textId="77777777" w:rsidTr="001F2571">
        <w:tc>
          <w:tcPr>
            <w:tcW w:w="1817" w:type="dxa"/>
            <w:shd w:val="clear" w:color="auto" w:fill="auto"/>
          </w:tcPr>
          <w:p w14:paraId="38322F2D" w14:textId="77777777" w:rsidR="005B745C" w:rsidRPr="001F2571" w:rsidRDefault="005B745C" w:rsidP="005B745C">
            <w:pPr>
              <w:spacing w:after="0" w:line="240" w:lineRule="auto"/>
              <w:rPr>
                <w:b/>
              </w:rPr>
            </w:pPr>
          </w:p>
        </w:tc>
        <w:tc>
          <w:tcPr>
            <w:tcW w:w="2671" w:type="dxa"/>
            <w:shd w:val="clear" w:color="auto" w:fill="auto"/>
          </w:tcPr>
          <w:p w14:paraId="7848971A" w14:textId="77777777" w:rsidR="005B745C" w:rsidRPr="001F2571" w:rsidRDefault="005B745C" w:rsidP="005B745C">
            <w:pPr>
              <w:spacing w:after="0" w:line="240" w:lineRule="auto"/>
              <w:rPr>
                <w:b/>
              </w:rPr>
            </w:pPr>
            <w:r w:rsidRPr="001F2571">
              <w:rPr>
                <w:b/>
              </w:rPr>
              <w:t>Visual and cognitive impairments</w:t>
            </w:r>
          </w:p>
        </w:tc>
        <w:tc>
          <w:tcPr>
            <w:tcW w:w="2941" w:type="dxa"/>
            <w:shd w:val="clear" w:color="auto" w:fill="auto"/>
          </w:tcPr>
          <w:p w14:paraId="13D9C4C6" w14:textId="77777777" w:rsidR="005B745C" w:rsidRPr="001F2571" w:rsidRDefault="005B745C" w:rsidP="005B745C">
            <w:pPr>
              <w:spacing w:after="0" w:line="240" w:lineRule="auto"/>
            </w:pPr>
            <w:r w:rsidRPr="001F2571">
              <w:rPr>
                <w:b/>
              </w:rPr>
              <w:t>Patient-centeredness:</w:t>
            </w:r>
            <w:r w:rsidRPr="001F2571">
              <w:t xml:space="preserve"> Decreased patient satisfaction (qualitative)</w:t>
            </w:r>
          </w:p>
        </w:tc>
        <w:tc>
          <w:tcPr>
            <w:tcW w:w="6519" w:type="dxa"/>
            <w:shd w:val="clear" w:color="auto" w:fill="auto"/>
          </w:tcPr>
          <w:p w14:paraId="245E8B04" w14:textId="77777777" w:rsidR="005B745C" w:rsidRPr="001F2571" w:rsidRDefault="005B745C" w:rsidP="005B745C">
            <w:pPr>
              <w:spacing w:after="0" w:line="240" w:lineRule="auto"/>
            </w:pPr>
            <w:r w:rsidRPr="001F2571">
              <w:rPr>
                <w:b/>
              </w:rPr>
              <w:t>CERQual rating:</w:t>
            </w:r>
            <w:r w:rsidRPr="001F2571">
              <w:t xml:space="preserve"> Low </w:t>
            </w:r>
          </w:p>
          <w:p w14:paraId="5A07DCF0" w14:textId="77777777" w:rsidR="005B745C" w:rsidRPr="001F2571" w:rsidRDefault="005B745C" w:rsidP="005B745C">
            <w:pPr>
              <w:spacing w:after="0" w:line="240" w:lineRule="auto"/>
            </w:pPr>
            <w:r w:rsidRPr="001F2571">
              <w:rPr>
                <w:b/>
              </w:rPr>
              <w:t xml:space="preserve">CERQual explanation: </w:t>
            </w:r>
            <w:r w:rsidRPr="001F2571">
              <w:t>Low adequacy</w:t>
            </w:r>
          </w:p>
          <w:p w14:paraId="7AB3BDC6" w14:textId="3CD936FE" w:rsidR="005B745C" w:rsidRPr="001F2571" w:rsidRDefault="005B745C" w:rsidP="005B745C">
            <w:pPr>
              <w:tabs>
                <w:tab w:val="left" w:pos="1845"/>
              </w:tabs>
              <w:spacing w:after="0" w:line="240" w:lineRule="auto"/>
            </w:pPr>
            <w:r w:rsidRPr="001F2571">
              <w:rPr>
                <w:b/>
              </w:rPr>
              <w:t xml:space="preserve">References: </w:t>
            </w:r>
            <w:r w:rsidRPr="001F2571">
              <w:fldChar w:fldCharType="begin"/>
            </w:r>
            <w:r w:rsidR="00143D65">
              <w:instrText xml:space="preserve"> ADDIN EN.CITE &lt;EndNote&gt;&lt;Cite&gt;&lt;Author&gt;Eccles&lt;/Author&gt;&lt;Year&gt;2019&lt;/Year&gt;&lt;RecNum&gt;2171&lt;/RecNum&gt;&lt;DisplayText&gt;[25]&lt;/DisplayText&gt;&lt;record&gt;&lt;rec-number&gt;2171&lt;/rec-number&gt;&lt;foreign-keys&gt;&lt;key app="EN" db-id="zpdrf252qeertmes5vbptrz5txwras5vv9aw" timestamp="1596022562"&gt;2171&lt;/key&gt;&lt;/foreign-keys&gt;&lt;ref-type name="Journal Article"&gt;17&lt;/ref-type&gt;&lt;contributors&gt;&lt;authors&gt;&lt;author&gt;Eccles, A.&lt;/author&gt;&lt;author&gt;Hopper, M.&lt;/author&gt;&lt;author&gt;Turk, A.&lt;/author&gt;&lt;author&gt;Atherton, H.&lt;/author&gt;&lt;/authors&gt;&lt;/contributors&gt;&lt;titles&gt;&lt;title&gt;Patient use of an online triage platform: a mixed-methods retrospective exploration in UK primary care&lt;/title&gt;&lt;secondary-title&gt;Br J Gen Pract&lt;/secondary-title&gt;&lt;/titles&gt;&lt;periodical&gt;&lt;full-title&gt;Br J Gen Pract&lt;/full-title&gt;&lt;/periodical&gt;&lt;pages&gt;E336-E344&lt;/pages&gt;&lt;volume&gt;69&lt;/volume&gt;&lt;number&gt;682&lt;/number&gt;&lt;dates&gt;&lt;year&gt;2019&lt;/year&gt;&lt;pub-dates&gt;&lt;date&gt;May&lt;/date&gt;&lt;/pub-dates&gt;&lt;/dates&gt;&lt;isbn&gt;0960-1643&lt;/isbn&gt;&lt;accession-num&gt;WOS:000510826900006&lt;/accession-num&gt;&lt;urls&gt;&lt;related-urls&gt;&lt;url&gt;&lt;style face="underline" font="default" size="100%"&gt;&amp;lt;Go to ISI&amp;gt;://WOS:000510826900006&lt;/style&gt;&lt;/url&gt;&lt;/related-urls&gt;&lt;/urls&gt;&lt;electronic-resource-num&gt;10.3399/bjgp19X702197&lt;/electronic-resource-num&gt;&lt;/record&gt;&lt;/Cite&gt;&lt;/EndNote&gt;</w:instrText>
            </w:r>
            <w:r w:rsidRPr="001F2571">
              <w:fldChar w:fldCharType="separate"/>
            </w:r>
            <w:r w:rsidR="00143D65">
              <w:rPr>
                <w:noProof/>
              </w:rPr>
              <w:t>[</w:t>
            </w:r>
            <w:r w:rsidR="00F51EE0">
              <w:rPr>
                <w:noProof/>
              </w:rPr>
              <w:t>74</w:t>
            </w:r>
            <w:r w:rsidR="00143D65">
              <w:rPr>
                <w:noProof/>
              </w:rPr>
              <w:t>]</w:t>
            </w:r>
            <w:r w:rsidRPr="001F2571">
              <w:fldChar w:fldCharType="end"/>
            </w:r>
            <w:r w:rsidRPr="001F2571">
              <w:t>, n=1</w:t>
            </w:r>
          </w:p>
          <w:p w14:paraId="5C8445EC" w14:textId="77777777" w:rsidR="00E17AA2" w:rsidRDefault="005B745C" w:rsidP="005B745C">
            <w:pPr>
              <w:tabs>
                <w:tab w:val="left" w:pos="1845"/>
              </w:tabs>
              <w:spacing w:after="0" w:line="240" w:lineRule="auto"/>
            </w:pPr>
            <w:r w:rsidRPr="001F2571">
              <w:rPr>
                <w:b/>
              </w:rPr>
              <w:t>Exemplar data:</w:t>
            </w:r>
            <w:r w:rsidRPr="001F2571">
              <w:t xml:space="preserve"> </w:t>
            </w:r>
          </w:p>
          <w:p w14:paraId="597B4546" w14:textId="77777777" w:rsidR="005B745C" w:rsidRPr="00771347" w:rsidRDefault="00E17AA2" w:rsidP="005B745C">
            <w:pPr>
              <w:tabs>
                <w:tab w:val="left" w:pos="1845"/>
              </w:tabs>
              <w:spacing w:after="0" w:line="240" w:lineRule="auto"/>
              <w:rPr>
                <w:i/>
              </w:rPr>
            </w:pPr>
            <w:r w:rsidRPr="00771347">
              <w:rPr>
                <w:i/>
              </w:rPr>
              <w:t>“</w:t>
            </w:r>
            <w:r w:rsidR="005B745C" w:rsidRPr="00771347">
              <w:rPr>
                <w:i/>
              </w:rPr>
              <w:t>The online visual element could be a disadvantage, for example, in a patient with sight problems:</w:t>
            </w:r>
          </w:p>
          <w:p w14:paraId="691D86C3" w14:textId="741F9453" w:rsidR="005B745C" w:rsidRPr="001F2571" w:rsidRDefault="005B745C" w:rsidP="00143D65">
            <w:pPr>
              <w:tabs>
                <w:tab w:val="left" w:pos="1845"/>
              </w:tabs>
              <w:spacing w:after="0" w:line="240" w:lineRule="auto"/>
            </w:pPr>
            <w:r w:rsidRPr="00771347">
              <w:rPr>
                <w:i/>
              </w:rPr>
              <w:t>‘Having a sight problem, I need help to fill this in. It makes things less confidential for me.’ (F, 63 years)</w:t>
            </w:r>
            <w:r w:rsidR="00E17AA2" w:rsidRPr="00771347">
              <w:rPr>
                <w:i/>
              </w:rPr>
              <w:t>”</w:t>
            </w:r>
            <w:r w:rsidRPr="001F2571">
              <w:t xml:space="preserve"> </w:t>
            </w:r>
            <w:r w:rsidRPr="001F2571">
              <w:fldChar w:fldCharType="begin"/>
            </w:r>
            <w:r w:rsidR="00143D65">
              <w:instrText xml:space="preserve"> ADDIN EN.CITE &lt;EndNote&gt;&lt;Cite&gt;&lt;Author&gt;Eccles&lt;/Author&gt;&lt;Year&gt;2019&lt;/Year&gt;&lt;RecNum&gt;2171&lt;/RecNum&gt;&lt;DisplayText&gt;[25]&lt;/DisplayText&gt;&lt;record&gt;&lt;rec-number&gt;2171&lt;/rec-number&gt;&lt;foreign-keys&gt;&lt;key app="EN" db-id="zpdrf252qeertmes5vbptrz5txwras5vv9aw" timestamp="1596022562"&gt;2171&lt;/key&gt;&lt;/foreign-keys&gt;&lt;ref-type name="Journal Article"&gt;17&lt;/ref-type&gt;&lt;contributors&gt;&lt;authors&gt;&lt;author&gt;Eccles, A.&lt;/author&gt;&lt;author&gt;Hopper, M.&lt;/author&gt;&lt;author&gt;Turk, A.&lt;/author&gt;&lt;author&gt;Atherton, H.&lt;/author&gt;&lt;/authors&gt;&lt;/contributors&gt;&lt;titles&gt;&lt;title&gt;Patient use of an online triage platform: a mixed-methods retrospective exploration in UK primary care&lt;/title&gt;&lt;secondary-title&gt;Br J Gen Pract&lt;/secondary-title&gt;&lt;/titles&gt;&lt;periodical&gt;&lt;full-title&gt;Br J Gen Pract&lt;/full-title&gt;&lt;/periodical&gt;&lt;pages&gt;E336-E344&lt;/pages&gt;&lt;volume&gt;69&lt;/volume&gt;&lt;number&gt;682&lt;/number&gt;&lt;dates&gt;&lt;year&gt;2019&lt;/year&gt;&lt;pub-dates&gt;&lt;date&gt;May&lt;/date&gt;&lt;/pub-dates&gt;&lt;/dates&gt;&lt;isbn&gt;0960-1643&lt;/isbn&gt;&lt;accession-num&gt;WOS:000510826900006&lt;/accession-num&gt;&lt;urls&gt;&lt;related-urls&gt;&lt;url&gt;&lt;style face="underline" font="default" size="100%"&gt;&amp;lt;Go to ISI&amp;gt;://WOS:000510826900006&lt;/style&gt;&lt;/url&gt;&lt;/related-urls&gt;&lt;/urls&gt;&lt;electronic-resource-num&gt;10.3399/bjgp19X702197&lt;/electronic-resource-num&gt;&lt;/record&gt;&lt;/Cite&gt;&lt;/EndNote&gt;</w:instrText>
            </w:r>
            <w:r w:rsidRPr="001F2571">
              <w:fldChar w:fldCharType="separate"/>
            </w:r>
            <w:r w:rsidR="00143D65">
              <w:rPr>
                <w:noProof/>
              </w:rPr>
              <w:t>[</w:t>
            </w:r>
            <w:r w:rsidR="00F51EE0">
              <w:rPr>
                <w:noProof/>
              </w:rPr>
              <w:t>74</w:t>
            </w:r>
            <w:r w:rsidR="00143D65">
              <w:rPr>
                <w:noProof/>
              </w:rPr>
              <w:t>]</w:t>
            </w:r>
            <w:r w:rsidRPr="001F2571">
              <w:fldChar w:fldCharType="end"/>
            </w:r>
          </w:p>
        </w:tc>
      </w:tr>
      <w:tr w:rsidR="005B745C" w:rsidRPr="001F2571" w14:paraId="78E7E701" w14:textId="77777777" w:rsidTr="001F2571">
        <w:tc>
          <w:tcPr>
            <w:tcW w:w="1817" w:type="dxa"/>
            <w:shd w:val="clear" w:color="auto" w:fill="auto"/>
          </w:tcPr>
          <w:p w14:paraId="0A53B58E" w14:textId="77777777" w:rsidR="005B745C" w:rsidRPr="001F2571" w:rsidRDefault="005B745C" w:rsidP="005B745C">
            <w:pPr>
              <w:spacing w:after="0" w:line="240" w:lineRule="auto"/>
              <w:rPr>
                <w:b/>
              </w:rPr>
            </w:pPr>
          </w:p>
        </w:tc>
        <w:tc>
          <w:tcPr>
            <w:tcW w:w="2671" w:type="dxa"/>
            <w:shd w:val="clear" w:color="auto" w:fill="auto"/>
          </w:tcPr>
          <w:p w14:paraId="4868AF79" w14:textId="77777777" w:rsidR="005B745C" w:rsidRPr="001F2571" w:rsidRDefault="005B745C" w:rsidP="005B745C">
            <w:pPr>
              <w:spacing w:after="0" w:line="240" w:lineRule="auto"/>
              <w:rPr>
                <w:b/>
              </w:rPr>
            </w:pPr>
            <w:r w:rsidRPr="001F2571">
              <w:rPr>
                <w:b/>
              </w:rPr>
              <w:t>Chronic disease</w:t>
            </w:r>
          </w:p>
        </w:tc>
        <w:tc>
          <w:tcPr>
            <w:tcW w:w="2941" w:type="dxa"/>
            <w:shd w:val="clear" w:color="auto" w:fill="auto"/>
          </w:tcPr>
          <w:p w14:paraId="73209935" w14:textId="77777777" w:rsidR="005B745C" w:rsidRPr="001F2571" w:rsidRDefault="005B745C" w:rsidP="005B745C">
            <w:pPr>
              <w:spacing w:after="0" w:line="240" w:lineRule="auto"/>
            </w:pPr>
            <w:r w:rsidRPr="001F2571">
              <w:rPr>
                <w:b/>
              </w:rPr>
              <w:t>Efficiency:</w:t>
            </w:r>
            <w:r w:rsidRPr="001F2571">
              <w:t xml:space="preserve"> Decreased workload (qualitative and quantitative)</w:t>
            </w:r>
          </w:p>
        </w:tc>
        <w:tc>
          <w:tcPr>
            <w:tcW w:w="6519" w:type="dxa"/>
            <w:shd w:val="clear" w:color="auto" w:fill="auto"/>
          </w:tcPr>
          <w:p w14:paraId="44A287CE" w14:textId="77777777" w:rsidR="005B745C" w:rsidRPr="001F2571" w:rsidRDefault="005B745C" w:rsidP="005B745C">
            <w:pPr>
              <w:spacing w:after="0" w:line="240" w:lineRule="auto"/>
            </w:pPr>
            <w:r w:rsidRPr="001F2571">
              <w:rPr>
                <w:b/>
              </w:rPr>
              <w:t>CERQual rating:</w:t>
            </w:r>
            <w:r w:rsidRPr="001F2571">
              <w:t xml:space="preserve"> Low </w:t>
            </w:r>
          </w:p>
          <w:p w14:paraId="2A40C5ED" w14:textId="77777777" w:rsidR="005B745C" w:rsidRPr="001F2571" w:rsidRDefault="005B745C" w:rsidP="005B745C">
            <w:pPr>
              <w:spacing w:after="0" w:line="240" w:lineRule="auto"/>
            </w:pPr>
            <w:r w:rsidRPr="001F2571">
              <w:rPr>
                <w:b/>
              </w:rPr>
              <w:t xml:space="preserve">CERQual explanation: </w:t>
            </w:r>
            <w:r w:rsidRPr="001F2571">
              <w:t>Low adequacy</w:t>
            </w:r>
          </w:p>
          <w:p w14:paraId="11F5D1A5" w14:textId="7A8A1D20" w:rsidR="005B745C" w:rsidRPr="001F2571" w:rsidRDefault="005B745C" w:rsidP="005B745C">
            <w:pPr>
              <w:spacing w:after="0" w:line="240" w:lineRule="auto"/>
            </w:pPr>
            <w:r w:rsidRPr="001F2571">
              <w:rPr>
                <w:b/>
              </w:rPr>
              <w:t xml:space="preserve">References: </w:t>
            </w:r>
            <w:r w:rsidRPr="001F2571">
              <w:fldChar w:fldCharType="begin">
                <w:fldData xml:space="preserve">PEVuZE5vdGU+PENpdGU+PEF1dGhvcj5LZWxsZXk8L0F1dGhvcj48WWVhcj4yMDIwPC9ZZWFyPjxS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</w:fldData>
              </w:fldChar>
            </w:r>
            <w:r w:rsidR="00143D65">
              <w:instrText xml:space="preserve"> ADDIN EN.CITE </w:instrText>
            </w:r>
            <w:r w:rsidR="00143D65">
              <w:fldChar w:fldCharType="begin">
                <w:fldData xml:space="preserve">PEVuZE5vdGU+PENpdGU+PEF1dGhvcj5LZWxsZXk8L0F1dGhvcj48WWVhcj4yMDIwPC9ZZWFyPjxS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</w:fldData>
              </w:fldChar>
            </w:r>
            <w:r w:rsidR="00143D65">
              <w:instrText xml:space="preserve"> ADDIN EN.CITE.DATA </w:instrText>
            </w:r>
            <w:r w:rsidR="00143D65">
              <w:fldChar w:fldCharType="end"/>
            </w:r>
            <w:r w:rsidRPr="001F2571">
              <w:fldChar w:fldCharType="separate"/>
            </w:r>
            <w:r w:rsidR="00143D65">
              <w:rPr>
                <w:noProof/>
              </w:rPr>
              <w:t>[</w:t>
            </w:r>
            <w:r w:rsidR="00F51EE0">
              <w:rPr>
                <w:noProof/>
              </w:rPr>
              <w:t>32,81,94</w:t>
            </w:r>
            <w:r w:rsidR="00143D65">
              <w:rPr>
                <w:noProof/>
              </w:rPr>
              <w:t>]</w:t>
            </w:r>
            <w:r w:rsidRPr="001F2571">
              <w:fldChar w:fldCharType="end"/>
            </w:r>
            <w:r w:rsidRPr="001F2571">
              <w:rPr>
                <w:b/>
              </w:rPr>
              <w:t xml:space="preserve"> </w:t>
            </w:r>
            <w:r w:rsidRPr="001F2571">
              <w:t>n=3</w:t>
            </w:r>
          </w:p>
          <w:p w14:paraId="1E78516E" w14:textId="77777777" w:rsidR="00E17AA2" w:rsidRDefault="005B745C" w:rsidP="00143D65">
            <w:pPr>
              <w:spacing w:after="0" w:line="240" w:lineRule="auto"/>
            </w:pPr>
            <w:r w:rsidRPr="001F2571">
              <w:rPr>
                <w:b/>
              </w:rPr>
              <w:t>Exemplar data:</w:t>
            </w:r>
            <w:r w:rsidRPr="001F2571">
              <w:t xml:space="preserve"> </w:t>
            </w:r>
          </w:p>
          <w:p w14:paraId="08D89C11" w14:textId="1F8C40E6" w:rsidR="005B745C" w:rsidRPr="001F2571" w:rsidRDefault="00E17AA2" w:rsidP="00143D65">
            <w:pPr>
              <w:spacing w:after="0" w:line="240" w:lineRule="auto"/>
            </w:pPr>
            <w:r w:rsidRPr="00771347">
              <w:rPr>
                <w:i/>
              </w:rPr>
              <w:t>“</w:t>
            </w:r>
            <w:r w:rsidR="005B745C" w:rsidRPr="00771347">
              <w:rPr>
                <w:i/>
              </w:rPr>
              <w:t>E-consultation was seen as a simple and secure communication channel with patients, especially with those who have a chronic condition. This enabled a more efficient exchange of information, which was also documented in the electronic patient journal.</w:t>
            </w:r>
            <w:r w:rsidRPr="00771347">
              <w:rPr>
                <w:i/>
              </w:rPr>
              <w:t>”</w:t>
            </w:r>
            <w:r w:rsidR="005B745C" w:rsidRPr="001F2571">
              <w:t xml:space="preserve"> </w:t>
            </w:r>
            <w:r w:rsidR="005B745C" w:rsidRPr="001F2571">
              <w:fldChar w:fldCharType="begin"/>
            </w:r>
            <w:r w:rsidR="00143D65">
              <w:instrText xml:space="preserve"> ADDIN EN.CITE &lt;EndNote&gt;&lt;Cite&gt;&lt;Author&gt;Fagerlund&lt;/Author&gt;&lt;Year&gt;2019&lt;/Year&gt;&lt;RecNum&gt;2209&lt;/RecNum&gt;&lt;DisplayText&gt;[27]&lt;/DisplayText&gt;&lt;record&gt;&lt;rec-number&gt;2209&lt;/rec-number&gt;&lt;foreign-keys&gt;&lt;key app="EN" db-id="zpdrf252qeertmes5vbptrz5txwras5vv9aw" timestamp="1596022720"&gt;2209&lt;/key&gt;&lt;/foreign-keys&gt;&lt;ref-type name="Journal Article"&gt;17&lt;/ref-type&gt;&lt;contributors&gt;&lt;authors&gt;&lt;author&gt;Fagerlund, A. J.&lt;/author&gt;&lt;author&gt;Holm, I. M.&lt;/author&gt;&lt;author&gt;Zanaboni, P.&lt;/author&gt;&lt;/authors&gt;&lt;/contributors&gt;&lt;titles&gt;&lt;title&gt;General practitioners&amp;apos; perceptions towards the use of digital health services for citizens in primary care: A qualitative interview study&lt;/title&gt;&lt;secondary-title&gt;BMJ Open&lt;/secondary-title&gt;&lt;/titles&gt;&lt;periodical&gt;&lt;full-title&gt;BMJ Open&lt;/full-title&gt;&lt;/periodical&gt;&lt;volume&gt;9&lt;/volume&gt;&lt;number&gt;5&lt;/number&gt;&lt;dates&gt;&lt;year&gt;2019&lt;/year&gt;&lt;/dates&gt;&lt;work-type&gt;Article&lt;/work-type&gt;&lt;urls&gt;&lt;related-urls&gt;&lt;url&gt;https://www.scopus.com/inward/record.uri?eid=2-s2.0-85065542205&amp;amp;doi=10.1136%2fbmjopen-2018-028251&amp;amp;partnerID=40&amp;amp;md5=38504322c05bb5cfc119ced8259f7fc8&lt;/url&gt;&lt;/related-urls&gt;&lt;/urls&gt;&lt;custom7&gt;e028251&lt;/custom7&gt;&lt;electronic-resource-num&gt;10.1136/bmjopen-2018-028251&lt;/electronic-resource-num&gt;&lt;remote-database-name&gt;Scopus&lt;/remote-database-name&gt;&lt;/record&gt;&lt;/Cite&gt;&lt;/EndNote&gt;</w:instrText>
            </w:r>
            <w:r w:rsidR="005B745C" w:rsidRPr="001F2571">
              <w:fldChar w:fldCharType="separate"/>
            </w:r>
            <w:r w:rsidR="00143D65">
              <w:rPr>
                <w:noProof/>
              </w:rPr>
              <w:t>[</w:t>
            </w:r>
            <w:r w:rsidR="00F51EE0">
              <w:rPr>
                <w:noProof/>
              </w:rPr>
              <w:t>81</w:t>
            </w:r>
            <w:r w:rsidR="00143D65">
              <w:rPr>
                <w:noProof/>
              </w:rPr>
              <w:t>]</w:t>
            </w:r>
            <w:r w:rsidR="005B745C" w:rsidRPr="001F2571">
              <w:fldChar w:fldCharType="end"/>
            </w:r>
          </w:p>
        </w:tc>
      </w:tr>
      <w:tr w:rsidR="005B745C" w:rsidRPr="001F2571" w14:paraId="46DA181A" w14:textId="77777777" w:rsidTr="001F2571">
        <w:tc>
          <w:tcPr>
            <w:tcW w:w="1817" w:type="dxa"/>
            <w:shd w:val="clear" w:color="auto" w:fill="auto"/>
          </w:tcPr>
          <w:p w14:paraId="7395FF5B" w14:textId="77777777" w:rsidR="005B745C" w:rsidRPr="001F2571" w:rsidRDefault="005B745C" w:rsidP="005B745C">
            <w:pPr>
              <w:spacing w:after="0" w:line="240" w:lineRule="auto"/>
              <w:rPr>
                <w:b/>
              </w:rPr>
            </w:pPr>
          </w:p>
        </w:tc>
        <w:tc>
          <w:tcPr>
            <w:tcW w:w="2671" w:type="dxa"/>
            <w:shd w:val="clear" w:color="auto" w:fill="auto"/>
          </w:tcPr>
          <w:p w14:paraId="5C7238C6" w14:textId="77777777" w:rsidR="005B745C" w:rsidRPr="001F2571" w:rsidRDefault="005B745C" w:rsidP="005B745C">
            <w:pPr>
              <w:spacing w:after="0" w:line="240" w:lineRule="auto"/>
            </w:pPr>
          </w:p>
        </w:tc>
        <w:tc>
          <w:tcPr>
            <w:tcW w:w="2941" w:type="dxa"/>
            <w:shd w:val="clear" w:color="auto" w:fill="auto"/>
          </w:tcPr>
          <w:p w14:paraId="24F8E15E" w14:textId="77777777" w:rsidR="005B745C" w:rsidRPr="001F2571" w:rsidRDefault="005B745C" w:rsidP="005B745C">
            <w:pPr>
              <w:spacing w:after="0" w:line="240" w:lineRule="auto"/>
            </w:pPr>
            <w:r w:rsidRPr="001F2571">
              <w:rPr>
                <w:b/>
              </w:rPr>
              <w:t>Efficiency:</w:t>
            </w:r>
            <w:r w:rsidRPr="001F2571">
              <w:t xml:space="preserve"> Decreased costs (qualitative and objective)</w:t>
            </w:r>
          </w:p>
        </w:tc>
        <w:tc>
          <w:tcPr>
            <w:tcW w:w="6519" w:type="dxa"/>
            <w:shd w:val="clear" w:color="auto" w:fill="auto"/>
          </w:tcPr>
          <w:p w14:paraId="7AEA9A07" w14:textId="77777777" w:rsidR="005B745C" w:rsidRPr="001F2571" w:rsidRDefault="005B745C" w:rsidP="005B745C">
            <w:pPr>
              <w:spacing w:after="0" w:line="240" w:lineRule="auto"/>
            </w:pPr>
            <w:r w:rsidRPr="001F2571">
              <w:rPr>
                <w:b/>
              </w:rPr>
              <w:t>CERQual rating:</w:t>
            </w:r>
            <w:r w:rsidRPr="001F2571">
              <w:t xml:space="preserve"> Low </w:t>
            </w:r>
          </w:p>
          <w:p w14:paraId="1523F84E" w14:textId="77777777" w:rsidR="005B745C" w:rsidRPr="001F2571" w:rsidRDefault="005B745C" w:rsidP="005B745C">
            <w:pPr>
              <w:spacing w:after="0" w:line="240" w:lineRule="auto"/>
            </w:pPr>
            <w:r w:rsidRPr="001F2571">
              <w:rPr>
                <w:b/>
              </w:rPr>
              <w:t xml:space="preserve">CERQual explanation: </w:t>
            </w:r>
            <w:r w:rsidRPr="001F2571">
              <w:t>Low adequacy</w:t>
            </w:r>
          </w:p>
          <w:p w14:paraId="1FF98242" w14:textId="62A27D29" w:rsidR="005B745C" w:rsidRPr="001F2571" w:rsidRDefault="005B745C" w:rsidP="005B745C">
            <w:pPr>
              <w:spacing w:after="0" w:line="240" w:lineRule="auto"/>
              <w:rPr>
                <w:b/>
              </w:rPr>
            </w:pPr>
            <w:r w:rsidRPr="001F2571">
              <w:rPr>
                <w:b/>
              </w:rPr>
              <w:lastRenderedPageBreak/>
              <w:t xml:space="preserve">References: </w:t>
            </w:r>
            <w:r w:rsidRPr="001F2571">
              <w:fldChar w:fldCharType="begin">
                <w:fldData xml:space="preserve">PEVuZE5vdGU+PENpdGU+PEF1dGhvcj5Sb2hyZXI8L0F1dGhvcj48WWVhcj4yMDEwPC9ZZWFyPjxS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</w:fldData>
              </w:fldChar>
            </w:r>
            <w:r w:rsidR="00143D65">
              <w:instrText xml:space="preserve"> ADDIN EN.CITE </w:instrText>
            </w:r>
            <w:r w:rsidR="00143D65">
              <w:fldChar w:fldCharType="begin">
                <w:fldData xml:space="preserve">PEVuZE5vdGU+PENpdGU+PEF1dGhvcj5Sb2hyZXI8L0F1dGhvcj48WWVhcj4yMDEwPC9ZZWFyPjxS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</w:fldData>
              </w:fldChar>
            </w:r>
            <w:r w:rsidR="00143D65">
              <w:instrText xml:space="preserve"> ADDIN EN.CITE.DATA </w:instrText>
            </w:r>
            <w:r w:rsidR="00143D65">
              <w:fldChar w:fldCharType="end"/>
            </w:r>
            <w:r w:rsidRPr="001F2571">
              <w:fldChar w:fldCharType="separate"/>
            </w:r>
            <w:r w:rsidR="00143D65">
              <w:rPr>
                <w:noProof/>
              </w:rPr>
              <w:t>[</w:t>
            </w:r>
            <w:r w:rsidR="00F51EE0">
              <w:rPr>
                <w:noProof/>
              </w:rPr>
              <w:t>99</w:t>
            </w:r>
            <w:r w:rsidR="00143D65">
              <w:rPr>
                <w:noProof/>
              </w:rPr>
              <w:t>]</w:t>
            </w:r>
            <w:r w:rsidRPr="001F2571">
              <w:fldChar w:fldCharType="end"/>
            </w:r>
            <w:r w:rsidRPr="001F2571">
              <w:t>,</w:t>
            </w:r>
            <w:r w:rsidRPr="001F2571">
              <w:rPr>
                <w:b/>
              </w:rPr>
              <w:t xml:space="preserve"> </w:t>
            </w:r>
            <w:r w:rsidRPr="001F2571">
              <w:t>n=1</w:t>
            </w:r>
          </w:p>
          <w:p w14:paraId="4206E11D" w14:textId="77777777" w:rsidR="00E17AA2" w:rsidRDefault="005B745C" w:rsidP="00143D65">
            <w:pPr>
              <w:spacing w:after="0" w:line="240" w:lineRule="auto"/>
            </w:pPr>
            <w:r w:rsidRPr="001F2571">
              <w:rPr>
                <w:b/>
              </w:rPr>
              <w:t>Exemplar data:</w:t>
            </w:r>
            <w:r w:rsidRPr="001F2571">
              <w:t xml:space="preserve"> </w:t>
            </w:r>
          </w:p>
          <w:p w14:paraId="1CF6E5C9" w14:textId="0EA88449" w:rsidR="005B745C" w:rsidRPr="001F2571" w:rsidRDefault="00E17AA2" w:rsidP="00143D65">
            <w:pPr>
              <w:spacing w:after="0" w:line="240" w:lineRule="auto"/>
            </w:pPr>
            <w:r>
              <w:t>“</w:t>
            </w:r>
            <w:r w:rsidR="005B745C" w:rsidRPr="00771347">
              <w:rPr>
                <w:i/>
              </w:rPr>
              <w:t>Even greater cost savings are likely to be realized when e-visits are used for the care of patients with chronic diseases such as diabetes and congestive heart failure. The majority of the care a person needs to manage a chronic disease must come directly from the patient. E-visits have the potential to enhance necessary communication between patients who have chronic illnesses and the health care team.</w:t>
            </w:r>
            <w:r w:rsidRPr="00771347">
              <w:rPr>
                <w:i/>
              </w:rPr>
              <w:t>”</w:t>
            </w:r>
            <w:r>
              <w:t xml:space="preserve"> </w:t>
            </w:r>
            <w:r w:rsidR="005B745C" w:rsidRPr="001F2571">
              <w:fldChar w:fldCharType="begin">
                <w:fldData xml:space="preserve">PEVuZE5vdGU+PENpdGU+PEF1dGhvcj5Sb2hyZXI8L0F1dGhvcj48WWVhcj4yMDEwPC9ZZWFyPjxS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</w:fldData>
              </w:fldChar>
            </w:r>
            <w:r w:rsidR="00143D65">
              <w:instrText xml:space="preserve"> ADDIN EN.CITE </w:instrText>
            </w:r>
            <w:r w:rsidR="00143D65">
              <w:fldChar w:fldCharType="begin">
                <w:fldData xml:space="preserve">PEVuZE5vdGU+PENpdGU+PEF1dGhvcj5Sb2hyZXI8L0F1dGhvcj48WWVhcj4yMDEwPC9ZZWFyPjxS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</w:fldData>
              </w:fldChar>
            </w:r>
            <w:r w:rsidR="00143D65">
              <w:instrText xml:space="preserve"> ADDIN EN.CITE.DATA </w:instrText>
            </w:r>
            <w:r w:rsidR="00143D65">
              <w:fldChar w:fldCharType="end"/>
            </w:r>
            <w:r w:rsidR="005B745C" w:rsidRPr="001F2571">
              <w:fldChar w:fldCharType="separate"/>
            </w:r>
            <w:r w:rsidR="00143D65">
              <w:rPr>
                <w:noProof/>
              </w:rPr>
              <w:t>[</w:t>
            </w:r>
            <w:r w:rsidR="00F51EE0">
              <w:rPr>
                <w:noProof/>
              </w:rPr>
              <w:t>99</w:t>
            </w:r>
            <w:r w:rsidR="00143D65">
              <w:rPr>
                <w:noProof/>
              </w:rPr>
              <w:t>]</w:t>
            </w:r>
            <w:r w:rsidR="005B745C" w:rsidRPr="001F2571">
              <w:fldChar w:fldCharType="end"/>
            </w:r>
          </w:p>
        </w:tc>
      </w:tr>
      <w:tr w:rsidR="005B745C" w:rsidRPr="001F2571" w14:paraId="760B067B" w14:textId="77777777" w:rsidTr="001F2571">
        <w:tc>
          <w:tcPr>
            <w:tcW w:w="1817" w:type="dxa"/>
            <w:shd w:val="clear" w:color="auto" w:fill="auto"/>
          </w:tcPr>
          <w:p w14:paraId="37DB6D3F" w14:textId="77777777" w:rsidR="005B745C" w:rsidRPr="001F2571" w:rsidRDefault="005B745C" w:rsidP="005B745C">
            <w:pPr>
              <w:spacing w:after="0" w:line="240" w:lineRule="auto"/>
              <w:rPr>
                <w:b/>
              </w:rPr>
            </w:pPr>
          </w:p>
        </w:tc>
        <w:tc>
          <w:tcPr>
            <w:tcW w:w="2671" w:type="dxa"/>
            <w:shd w:val="clear" w:color="auto" w:fill="auto"/>
          </w:tcPr>
          <w:p w14:paraId="77FACE85" w14:textId="77777777" w:rsidR="005B745C" w:rsidRPr="001F2571" w:rsidRDefault="005B745C" w:rsidP="005B745C">
            <w:pPr>
              <w:spacing w:after="0" w:line="240" w:lineRule="auto"/>
              <w:rPr>
                <w:b/>
              </w:rPr>
            </w:pPr>
            <w:r w:rsidRPr="001F2571">
              <w:rPr>
                <w:b/>
              </w:rPr>
              <w:t>Rural areas</w:t>
            </w:r>
          </w:p>
        </w:tc>
        <w:tc>
          <w:tcPr>
            <w:tcW w:w="2941" w:type="dxa"/>
            <w:shd w:val="clear" w:color="auto" w:fill="auto"/>
          </w:tcPr>
          <w:p w14:paraId="6BD1ACD7" w14:textId="77777777" w:rsidR="005B745C" w:rsidRPr="001F2571" w:rsidRDefault="005B745C" w:rsidP="005B745C">
            <w:pPr>
              <w:spacing w:after="0" w:line="240" w:lineRule="auto"/>
            </w:pPr>
            <w:r w:rsidRPr="001F2571">
              <w:rPr>
                <w:b/>
              </w:rPr>
              <w:t>Adoption:</w:t>
            </w:r>
            <w:r w:rsidRPr="001F2571">
              <w:t xml:space="preserve"> Low adoption by patients (qualitative and quantitative)</w:t>
            </w:r>
          </w:p>
        </w:tc>
        <w:tc>
          <w:tcPr>
            <w:tcW w:w="6519" w:type="dxa"/>
            <w:shd w:val="clear" w:color="auto" w:fill="auto"/>
          </w:tcPr>
          <w:p w14:paraId="65E09CEE" w14:textId="77777777" w:rsidR="005B745C" w:rsidRPr="001F2571" w:rsidRDefault="005B745C" w:rsidP="005B745C">
            <w:pPr>
              <w:spacing w:after="0" w:line="240" w:lineRule="auto"/>
            </w:pPr>
            <w:r w:rsidRPr="001F2571">
              <w:rPr>
                <w:b/>
              </w:rPr>
              <w:t>CERQual rating:</w:t>
            </w:r>
            <w:r w:rsidRPr="001F2571">
              <w:t xml:space="preserve"> Low </w:t>
            </w:r>
          </w:p>
          <w:p w14:paraId="74F134CB" w14:textId="77777777" w:rsidR="005B745C" w:rsidRPr="001F2571" w:rsidRDefault="005B745C" w:rsidP="005B745C">
            <w:pPr>
              <w:spacing w:after="0" w:line="240" w:lineRule="auto"/>
            </w:pPr>
            <w:r w:rsidRPr="001F2571">
              <w:rPr>
                <w:b/>
              </w:rPr>
              <w:t xml:space="preserve">CERQual explanation: </w:t>
            </w:r>
            <w:r w:rsidRPr="001F2571">
              <w:t>Low adequacy</w:t>
            </w:r>
          </w:p>
          <w:p w14:paraId="648343E2" w14:textId="71E797B1" w:rsidR="005B745C" w:rsidRPr="001F2571" w:rsidRDefault="005B745C" w:rsidP="005B745C">
            <w:pPr>
              <w:spacing w:after="0" w:line="240" w:lineRule="auto"/>
            </w:pPr>
            <w:r w:rsidRPr="001F2571">
              <w:rPr>
                <w:b/>
              </w:rPr>
              <w:t>References:</w:t>
            </w:r>
            <w:r w:rsidRPr="001F2571">
              <w:t xml:space="preserve"> </w:t>
            </w:r>
            <w:r w:rsidRPr="001F2571">
              <w:fldChar w:fldCharType="begin">
                <w:fldData xml:space="preserve">PEVuZE5vdGU+PENpdGU+PEF1dGhvcj5XaWxzb248L0F1dGhvcj48WWVhcj4yMDIxPC9ZZWFyPjxS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==
</w:fldData>
              </w:fldChar>
            </w:r>
            <w:r w:rsidR="003353C0">
              <w:instrText xml:space="preserve"> ADDIN EN.CITE </w:instrText>
            </w:r>
            <w:r w:rsidR="003353C0">
              <w:fldChar w:fldCharType="begin">
                <w:fldData xml:space="preserve">PEVuZE5vdGU+PENpdGU+PEF1dGhvcj5XaWxzb248L0F1dGhvcj48WWVhcj4yMDIxPC9ZZWFyPjxS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==
</w:fldData>
              </w:fldChar>
            </w:r>
            <w:r w:rsidR="003353C0">
              <w:instrText xml:space="preserve"> ADDIN EN.CITE.DATA </w:instrText>
            </w:r>
            <w:r w:rsidR="003353C0">
              <w:fldChar w:fldCharType="end"/>
            </w:r>
            <w:r w:rsidRPr="001F2571">
              <w:fldChar w:fldCharType="separate"/>
            </w:r>
            <w:r w:rsidR="00143D65">
              <w:rPr>
                <w:noProof/>
              </w:rPr>
              <w:t>[</w:t>
            </w:r>
            <w:r w:rsidR="00F51EE0">
              <w:rPr>
                <w:noProof/>
              </w:rPr>
              <w:t>41,104</w:t>
            </w:r>
            <w:r w:rsidR="00143D65">
              <w:rPr>
                <w:noProof/>
              </w:rPr>
              <w:t>]</w:t>
            </w:r>
            <w:r w:rsidRPr="001F2571">
              <w:fldChar w:fldCharType="end"/>
            </w:r>
            <w:r w:rsidRPr="001F2571">
              <w:t>, n=2</w:t>
            </w:r>
          </w:p>
          <w:p w14:paraId="1AD023EC" w14:textId="77777777" w:rsidR="00E17AA2" w:rsidRDefault="005B745C" w:rsidP="00143D65">
            <w:pPr>
              <w:spacing w:after="0" w:line="240" w:lineRule="auto"/>
            </w:pPr>
            <w:r w:rsidRPr="001F2571">
              <w:rPr>
                <w:b/>
              </w:rPr>
              <w:t>Exemplar data:</w:t>
            </w:r>
            <w:r w:rsidRPr="001F2571">
              <w:t xml:space="preserve"> </w:t>
            </w:r>
          </w:p>
          <w:p w14:paraId="3DFEE103" w14:textId="5CB363D3" w:rsidR="005B745C" w:rsidRPr="001F2571" w:rsidRDefault="00E17AA2" w:rsidP="00143D65">
            <w:pPr>
              <w:spacing w:after="0" w:line="240" w:lineRule="auto"/>
            </w:pPr>
            <w:r w:rsidRPr="00771347">
              <w:rPr>
                <w:i/>
              </w:rPr>
              <w:t>“</w:t>
            </w:r>
            <w:r w:rsidR="005B745C" w:rsidRPr="00771347">
              <w:rPr>
                <w:i/>
              </w:rPr>
              <w:t>The utilization of digital primary care in Sweden is highly concentrated in the larger metropolitan areas of Stockholm, Västra Götaland (Gothenburg), and Skåne (Malmö); not shown. In particular, the number of visits by people in Stockholm is around three times higher than in the two other larger cities of Sweden and several times higher than in the rest of the country.</w:t>
            </w:r>
            <w:r w:rsidRPr="00771347">
              <w:rPr>
                <w:i/>
              </w:rPr>
              <w:t>”</w:t>
            </w:r>
            <w:r w:rsidR="005B745C" w:rsidRPr="001F2571">
              <w:t xml:space="preserve"> </w:t>
            </w:r>
            <w:r w:rsidR="005B745C" w:rsidRPr="001F2571">
              <w:fldChar w:fldCharType="begin"/>
            </w:r>
            <w:r w:rsidR="00143D65">
              <w:instrText xml:space="preserve"> ADDIN EN.CITE &lt;EndNote&gt;&lt;Cite&gt;&lt;Author&gt;Ekman&lt;/Author&gt;&lt;Year&gt;2019&lt;/Year&gt;&lt;RecNum&gt;2208&lt;/RecNum&gt;&lt;DisplayText&gt;[30]&lt;/DisplayText&gt;&lt;record&gt;&lt;rec-number&gt;2208&lt;/rec-number&gt;&lt;foreign-keys&gt;&lt;key app="EN" db-id="zpdrf252qeertmes5vbptrz5txwras5vv9aw" timestamp="1596022720"&gt;2208&lt;/key&gt;&lt;/foreign-keys&gt;&lt;ref-type name="Journal Article"&gt;17&lt;/ref-type&gt;&lt;contributors&gt;&lt;authors&gt;&lt;author&gt;Ekman, B.&lt;/author&gt;&lt;author&gt;Thulesius, H.&lt;/author&gt;&lt;author&gt;Wilkens, J.&lt;/author&gt;&lt;author&gt;Lindgren, A.&lt;/author&gt;&lt;author&gt;Cronberg, O.&lt;/author&gt;&lt;author&gt;Arvidsson, E.&lt;/author&gt;&lt;/authors&gt;&lt;/contributors&gt;&lt;titles&gt;&lt;title&gt;Utilization of digital primary care in Sweden: Descriptive analysis of claims data on demographics, socioeconomics, and diagnoses&lt;/title&gt;&lt;secondary-title&gt;Int J Med Inform&lt;/secondary-title&gt;&lt;/titles&gt;&lt;periodical&gt;&lt;full-title&gt;Int J Med Inform&lt;/full-title&gt;&lt;/periodical&gt;&lt;pages&gt;134-140&lt;/pages&gt;&lt;volume&gt;127&lt;/volume&gt;&lt;dates&gt;&lt;year&gt;2019&lt;/year&gt;&lt;/dates&gt;&lt;work-type&gt;Article&lt;/work-type&gt;&lt;urls&gt;&lt;related-urls&gt;&lt;url&gt;https://www.sciencedirect.com/science/article/pii/S1386505618307408&lt;/url&gt;&lt;/related-urls&gt;&lt;/urls&gt;&lt;electronic-resource-num&gt;10.1016/j.ijmedinf.2019.04.016&lt;/electronic-resource-num&gt;&lt;remote-database-name&gt;Scopus&lt;/remote-database-name&gt;&lt;access-date&gt;Sept 1, 2020&lt;/access-date&gt;&lt;/record&gt;&lt;/Cite&gt;&lt;/EndNote&gt;</w:instrText>
            </w:r>
            <w:r w:rsidR="005B745C" w:rsidRPr="001F2571">
              <w:fldChar w:fldCharType="separate"/>
            </w:r>
            <w:r w:rsidR="00143D65">
              <w:rPr>
                <w:noProof/>
              </w:rPr>
              <w:t>[</w:t>
            </w:r>
            <w:r w:rsidR="00F51EE0">
              <w:rPr>
                <w:noProof/>
              </w:rPr>
              <w:t>104</w:t>
            </w:r>
            <w:r w:rsidR="00143D65">
              <w:rPr>
                <w:noProof/>
              </w:rPr>
              <w:t>]</w:t>
            </w:r>
            <w:r w:rsidR="005B745C" w:rsidRPr="001F2571">
              <w:fldChar w:fldCharType="end"/>
            </w:r>
          </w:p>
        </w:tc>
      </w:tr>
      <w:tr w:rsidR="005B745C" w:rsidRPr="001F2571" w14:paraId="40F99960" w14:textId="77777777" w:rsidTr="001F2571">
        <w:tc>
          <w:tcPr>
            <w:tcW w:w="1817" w:type="dxa"/>
            <w:shd w:val="clear" w:color="auto" w:fill="auto"/>
          </w:tcPr>
          <w:p w14:paraId="20048716" w14:textId="77777777" w:rsidR="005B745C" w:rsidRPr="001F2571" w:rsidRDefault="005B745C" w:rsidP="005B745C">
            <w:pPr>
              <w:spacing w:after="0" w:line="240" w:lineRule="auto"/>
              <w:rPr>
                <w:b/>
              </w:rPr>
            </w:pPr>
            <w:r w:rsidRPr="001F2571">
              <w:rPr>
                <w:b/>
              </w:rPr>
              <w:t>Organisation</w:t>
            </w:r>
          </w:p>
          <w:p w14:paraId="68BF07C5" w14:textId="77777777" w:rsidR="005B745C" w:rsidRPr="001F2571" w:rsidRDefault="005B745C" w:rsidP="005B745C">
            <w:pPr>
              <w:spacing w:after="0" w:line="240" w:lineRule="auto"/>
              <w:rPr>
                <w:b/>
              </w:rPr>
            </w:pPr>
            <w:r w:rsidRPr="001F2571">
              <w:t>(work needed to implement OC)</w:t>
            </w:r>
          </w:p>
        </w:tc>
        <w:tc>
          <w:tcPr>
            <w:tcW w:w="2671" w:type="dxa"/>
            <w:shd w:val="clear" w:color="auto" w:fill="auto"/>
          </w:tcPr>
          <w:p w14:paraId="0399F3ED" w14:textId="77777777" w:rsidR="005B745C" w:rsidRPr="001F2571" w:rsidRDefault="005B745C" w:rsidP="005B745C">
            <w:pPr>
              <w:spacing w:after="0" w:line="240" w:lineRule="auto"/>
              <w:rPr>
                <w:b/>
              </w:rPr>
            </w:pPr>
            <w:r w:rsidRPr="001F2571">
              <w:rPr>
                <w:b/>
              </w:rPr>
              <w:t>Timely response</w:t>
            </w:r>
          </w:p>
        </w:tc>
        <w:tc>
          <w:tcPr>
            <w:tcW w:w="2941" w:type="dxa"/>
            <w:shd w:val="clear" w:color="auto" w:fill="auto"/>
          </w:tcPr>
          <w:p w14:paraId="442F7907" w14:textId="77777777" w:rsidR="005B745C" w:rsidRPr="001F2571" w:rsidRDefault="005B745C" w:rsidP="005B745C">
            <w:pPr>
              <w:spacing w:after="0" w:line="240" w:lineRule="auto"/>
            </w:pPr>
            <w:r w:rsidRPr="001F2571">
              <w:rPr>
                <w:b/>
              </w:rPr>
              <w:t>Efficiency:</w:t>
            </w:r>
            <w:r w:rsidRPr="001F2571">
              <w:t xml:space="preserve"> Decreased workload (qualitative and objective)</w:t>
            </w:r>
          </w:p>
        </w:tc>
        <w:tc>
          <w:tcPr>
            <w:tcW w:w="6519" w:type="dxa"/>
            <w:shd w:val="clear" w:color="auto" w:fill="auto"/>
          </w:tcPr>
          <w:p w14:paraId="6C42E8A4" w14:textId="77777777" w:rsidR="005B745C" w:rsidRPr="001F2571" w:rsidRDefault="005B745C" w:rsidP="005B745C">
            <w:pPr>
              <w:spacing w:after="0" w:line="240" w:lineRule="auto"/>
            </w:pPr>
            <w:r w:rsidRPr="001F2571">
              <w:rPr>
                <w:b/>
              </w:rPr>
              <w:t>CERQual rating:</w:t>
            </w:r>
            <w:r w:rsidRPr="001F2571">
              <w:t xml:space="preserve"> Low </w:t>
            </w:r>
          </w:p>
          <w:p w14:paraId="5DE3D962" w14:textId="77777777" w:rsidR="005B745C" w:rsidRPr="001F2571" w:rsidRDefault="005B745C" w:rsidP="005B745C">
            <w:pPr>
              <w:spacing w:after="0" w:line="240" w:lineRule="auto"/>
            </w:pPr>
            <w:r w:rsidRPr="001F2571">
              <w:rPr>
                <w:b/>
              </w:rPr>
              <w:t xml:space="preserve">CERQual explanation: </w:t>
            </w:r>
            <w:r w:rsidRPr="001F2571">
              <w:t>Low adequacy</w:t>
            </w:r>
          </w:p>
          <w:p w14:paraId="09175D8C" w14:textId="69097FAC" w:rsidR="005B745C" w:rsidRPr="001F2571" w:rsidRDefault="005B745C" w:rsidP="005B745C">
            <w:pPr>
              <w:spacing w:after="0" w:line="240" w:lineRule="auto"/>
              <w:rPr>
                <w:b/>
              </w:rPr>
            </w:pPr>
            <w:r w:rsidRPr="001F2571">
              <w:rPr>
                <w:b/>
              </w:rPr>
              <w:t>References:</w:t>
            </w:r>
            <w:r w:rsidRPr="001F2571">
              <w:t xml:space="preserve"> </w:t>
            </w:r>
            <w:r w:rsidRPr="001F2571">
              <w:fldChar w:fldCharType="begin"/>
            </w:r>
            <w:r w:rsidR="00143D65">
              <w:instrText xml:space="preserve"> ADDIN EN.CITE &lt;EndNote&gt;&lt;Cite&gt;&lt;Author&gt;Peber E&lt;/Author&gt;&lt;Year&gt;2020&lt;/Year&gt;&lt;RecNum&gt;2400&lt;/RecNum&gt;&lt;DisplayText&gt;[12]&lt;/DisplayText&gt;&lt;record&gt;&lt;rec-number&gt;2400&lt;/rec-number&gt;&lt;foreign-keys&gt;&lt;key app="EN" db-id="zpdrf252qeertmes5vbptrz5txwras5vv9aw" timestamp="1601287746"&gt;2400&lt;/key&gt;&lt;/foreign-keys&gt;&lt;ref-type name="Web Page"&gt;12&lt;/ref-type&gt;&lt;contributors&gt;&lt;authors&gt;&lt;author&gt;Peber E, &lt;/author&gt;&lt;author&gt;Wästfelt, E&lt;/author&gt;&lt;/authors&gt;&lt;/contributors&gt;&lt;titles&gt;&lt;title&gt;Impact of digi-physical healthcare&lt;/title&gt;&lt;secondary-title&gt;Department of Design Sciences Faculty of Engineering LTH&lt;/secondary-title&gt;&lt;/titles&gt;&lt;volume&gt;2020&lt;/volume&gt;&lt;number&gt;1 Sept&lt;/number&gt;&lt;dates&gt;&lt;year&gt;2020&lt;/year&gt;&lt;/dates&gt;&lt;pub-location&gt;Sweden&lt;/pub-location&gt;&lt;publisher&gt;Lund University&lt;/publisher&gt;&lt;work-type&gt;Master Thesis&lt;/work-type&gt;&lt;urls&gt;&lt;related-urls&gt;&lt;url&gt;https://lup.lub.lu.se/student-papers/search/publication/9015211&lt;/url&gt;&lt;/related-urls&gt;&lt;/urls&gt;&lt;/record&gt;&lt;/Cite&gt;&lt;/EndNote&gt;</w:instrText>
            </w:r>
            <w:r w:rsidRPr="001F2571">
              <w:fldChar w:fldCharType="separate"/>
            </w:r>
            <w:r w:rsidR="00143D65">
              <w:rPr>
                <w:noProof/>
              </w:rPr>
              <w:t>[</w:t>
            </w:r>
            <w:r w:rsidR="00F51EE0">
              <w:rPr>
                <w:noProof/>
              </w:rPr>
              <w:t>65</w:t>
            </w:r>
            <w:r w:rsidR="00143D65">
              <w:rPr>
                <w:noProof/>
              </w:rPr>
              <w:t>]</w:t>
            </w:r>
            <w:r w:rsidRPr="001F2571">
              <w:fldChar w:fldCharType="end"/>
            </w:r>
            <w:r w:rsidRPr="001F2571">
              <w:t>, n=1</w:t>
            </w:r>
          </w:p>
          <w:p w14:paraId="606C6846" w14:textId="77777777" w:rsidR="00E17AA2" w:rsidRDefault="005B745C" w:rsidP="00143D65">
            <w:pPr>
              <w:spacing w:after="0" w:line="240" w:lineRule="auto"/>
              <w:rPr>
                <w:b/>
              </w:rPr>
            </w:pPr>
            <w:r w:rsidRPr="001F2571">
              <w:rPr>
                <w:b/>
              </w:rPr>
              <w:t xml:space="preserve">Exemplar data: </w:t>
            </w:r>
          </w:p>
          <w:p w14:paraId="39E929E9" w14:textId="2C73EA83" w:rsidR="005B745C" w:rsidRPr="001F2571" w:rsidRDefault="00E17AA2" w:rsidP="00143D65">
            <w:pPr>
              <w:spacing w:after="0" w:line="240" w:lineRule="auto"/>
              <w:rPr>
                <w:b/>
              </w:rPr>
            </w:pPr>
            <w:r w:rsidRPr="00771347">
              <w:rPr>
                <w:i/>
              </w:rPr>
              <w:t>“</w:t>
            </w:r>
            <w:r w:rsidR="005B745C" w:rsidRPr="00771347">
              <w:rPr>
                <w:i/>
              </w:rPr>
              <w:t>Doctors said that quick responses lower the amount of double seeking (patients seeking care through multiple channels)</w:t>
            </w:r>
            <w:r w:rsidRPr="00771347">
              <w:rPr>
                <w:i/>
              </w:rPr>
              <w:t>.”</w:t>
            </w:r>
            <w:r w:rsidR="005B745C" w:rsidRPr="00771347">
              <w:rPr>
                <w:i/>
              </w:rPr>
              <w:t xml:space="preserve"> </w:t>
            </w:r>
            <w:r w:rsidR="005B745C" w:rsidRPr="001F2571">
              <w:fldChar w:fldCharType="begin"/>
            </w:r>
            <w:r w:rsidR="00143D65">
              <w:instrText xml:space="preserve"> ADDIN EN.CITE &lt;EndNote&gt;&lt;Cite&gt;&lt;Author&gt;Peber E&lt;/Author&gt;&lt;Year&gt;2020&lt;/Year&gt;&lt;RecNum&gt;2400&lt;/RecNum&gt;&lt;DisplayText&gt;[12]&lt;/DisplayText&gt;&lt;record&gt;&lt;rec-number&gt;2400&lt;/rec-number&gt;&lt;foreign-keys&gt;&lt;key app="EN" db-id="zpdrf252qeertmes5vbptrz5txwras5vv9aw" timestamp="1601287746"&gt;2400&lt;/key&gt;&lt;/foreign-keys&gt;&lt;ref-type name="Web Page"&gt;12&lt;/ref-type&gt;&lt;contributors&gt;&lt;authors&gt;&lt;author&gt;Peber E, &lt;/author&gt;&lt;author&gt;Wästfelt, E&lt;/author&gt;&lt;/authors&gt;&lt;/contributors&gt;&lt;titles&gt;&lt;title&gt;Impact of digi-physical healthcare&lt;/title&gt;&lt;secondary-title&gt;Department of Design Sciences Faculty of Engineering LTH&lt;/secondary-title&gt;&lt;/titles&gt;&lt;volume&gt;2020&lt;/volume&gt;&lt;number&gt;1 Sept&lt;/number&gt;&lt;dates&gt;&lt;year&gt;2020&lt;/year&gt;&lt;/dates&gt;&lt;pub-location&gt;Sweden&lt;/pub-location&gt;&lt;publisher&gt;Lund University&lt;/publisher&gt;&lt;work-type&gt;Master Thesis&lt;/work-type&gt;&lt;urls&gt;&lt;related-urls&gt;&lt;url&gt;https://lup.lub.lu.se/student-papers/search/publication/9015211&lt;/url&gt;&lt;/related-urls&gt;&lt;/urls&gt;&lt;/record&gt;&lt;/Cite&gt;&lt;/EndNote&gt;</w:instrText>
            </w:r>
            <w:r w:rsidR="005B745C" w:rsidRPr="001F2571">
              <w:fldChar w:fldCharType="separate"/>
            </w:r>
            <w:r w:rsidR="00143D65">
              <w:rPr>
                <w:noProof/>
              </w:rPr>
              <w:t>[</w:t>
            </w:r>
            <w:r w:rsidR="00F51EE0">
              <w:rPr>
                <w:noProof/>
              </w:rPr>
              <w:t>65</w:t>
            </w:r>
            <w:r w:rsidR="00143D65">
              <w:rPr>
                <w:noProof/>
              </w:rPr>
              <w:t>]</w:t>
            </w:r>
            <w:r w:rsidR="005B745C" w:rsidRPr="001F2571">
              <w:fldChar w:fldCharType="end"/>
            </w:r>
          </w:p>
        </w:tc>
      </w:tr>
      <w:tr w:rsidR="005B745C" w:rsidRPr="001F2571" w14:paraId="1304FA74" w14:textId="77777777" w:rsidTr="001F2571">
        <w:tc>
          <w:tcPr>
            <w:tcW w:w="1817" w:type="dxa"/>
            <w:shd w:val="clear" w:color="auto" w:fill="auto"/>
          </w:tcPr>
          <w:p w14:paraId="427DC786" w14:textId="77777777" w:rsidR="005B745C" w:rsidRPr="001F2571" w:rsidRDefault="005B745C" w:rsidP="005B745C">
            <w:pPr>
              <w:spacing w:after="0" w:line="240" w:lineRule="auto"/>
              <w:rPr>
                <w:b/>
              </w:rPr>
            </w:pPr>
          </w:p>
        </w:tc>
        <w:tc>
          <w:tcPr>
            <w:tcW w:w="2671" w:type="dxa"/>
            <w:shd w:val="clear" w:color="auto" w:fill="auto"/>
          </w:tcPr>
          <w:p w14:paraId="6E5C3CBD" w14:textId="77777777" w:rsidR="005B745C" w:rsidRPr="001F2571" w:rsidRDefault="005B745C" w:rsidP="005B745C">
            <w:pPr>
              <w:spacing w:after="0" w:line="240" w:lineRule="auto"/>
              <w:rPr>
                <w:b/>
              </w:rPr>
            </w:pPr>
            <w:r w:rsidRPr="001F2571">
              <w:rPr>
                <w:b/>
              </w:rPr>
              <w:t xml:space="preserve">Unclear communication </w:t>
            </w:r>
          </w:p>
        </w:tc>
        <w:tc>
          <w:tcPr>
            <w:tcW w:w="2941" w:type="dxa"/>
            <w:shd w:val="clear" w:color="auto" w:fill="auto"/>
          </w:tcPr>
          <w:p w14:paraId="63930F6D" w14:textId="77777777" w:rsidR="005B745C" w:rsidRPr="001F2571" w:rsidRDefault="005B745C" w:rsidP="005B745C">
            <w:pPr>
              <w:spacing w:after="0" w:line="240" w:lineRule="auto"/>
            </w:pPr>
            <w:r w:rsidRPr="001F2571">
              <w:rPr>
                <w:b/>
              </w:rPr>
              <w:t>Patient-centeredness:</w:t>
            </w:r>
            <w:r w:rsidRPr="001F2571">
              <w:t xml:space="preserve"> Decreased patient satisfaction (qualitative)</w:t>
            </w:r>
          </w:p>
        </w:tc>
        <w:tc>
          <w:tcPr>
            <w:tcW w:w="6519" w:type="dxa"/>
            <w:shd w:val="clear" w:color="auto" w:fill="auto"/>
          </w:tcPr>
          <w:p w14:paraId="1BC3B0AD" w14:textId="77777777" w:rsidR="005B745C" w:rsidRPr="001F2571" w:rsidRDefault="005B745C" w:rsidP="005B745C">
            <w:pPr>
              <w:spacing w:after="0" w:line="240" w:lineRule="auto"/>
            </w:pPr>
            <w:r w:rsidRPr="001F2571">
              <w:rPr>
                <w:b/>
              </w:rPr>
              <w:t>CERQual rating:</w:t>
            </w:r>
            <w:r w:rsidRPr="001F2571">
              <w:t xml:space="preserve"> Low</w:t>
            </w:r>
          </w:p>
          <w:p w14:paraId="3D5D9BCA" w14:textId="77777777" w:rsidR="005B745C" w:rsidRPr="001F2571" w:rsidRDefault="005B745C" w:rsidP="005B745C">
            <w:pPr>
              <w:spacing w:after="0" w:line="240" w:lineRule="auto"/>
            </w:pPr>
            <w:r w:rsidRPr="001F2571">
              <w:rPr>
                <w:b/>
              </w:rPr>
              <w:t xml:space="preserve">CERQual explanation: </w:t>
            </w:r>
            <w:r w:rsidRPr="001F2571">
              <w:t>Low adequacy, low coherence, methodological concerns</w:t>
            </w:r>
          </w:p>
          <w:p w14:paraId="4B2E5E09" w14:textId="77777777" w:rsidR="005B745C" w:rsidRPr="001F2571" w:rsidRDefault="005B745C" w:rsidP="005B745C">
            <w:pPr>
              <w:spacing w:after="0" w:line="240" w:lineRule="auto"/>
              <w:rPr>
                <w:b/>
              </w:rPr>
            </w:pPr>
            <w:r w:rsidRPr="001F2571">
              <w:rPr>
                <w:b/>
              </w:rPr>
              <w:t xml:space="preserve">References: </w:t>
            </w:r>
            <w:r w:rsidRPr="001F2571">
              <w:fldChar w:fldCharType="begin"/>
            </w:r>
            <w:r w:rsidRPr="001F2571">
              <w:instrText xml:space="preserve"> ADDIN EN.CITE &lt;EndNote&gt;&lt;Cite&gt;&lt;Author&gt;Manchester&lt;/Author&gt;&lt;Year&gt;2021&lt;/Year&gt;&lt;RecNum&gt;4944&lt;/RecNum&gt;&lt;DisplayText&gt;[9]&lt;/DisplayText&gt;&lt;record&gt;&lt;rec-number&gt;4944&lt;/rec-number&gt;&lt;foreign-keys&gt;&lt;key app="EN" db-id="zpdrf252qeertmes5vbptrz5txwras5vv9aw" timestamp="1634302008"&gt;4944&lt;/key&gt;&lt;/foreign-keys&gt;&lt;ref-type name="Report"&gt;27&lt;/ref-type&gt;&lt;contributors&gt;&lt;authors&gt;&lt;author&gt;Health Innovation Manchester,&lt;/author&gt;&lt;/authors&gt;&lt;/contributors&gt;&lt;titles&gt;&lt;title&gt;GM Digital First Primary Care: Patient and public insights: Workshop results&lt;/title&gt;&lt;/titles&gt;&lt;number&gt;1 Sept&lt;/number&gt;&lt;dates&gt;&lt;year&gt;2021&lt;/year&gt;&lt;pub-dates&gt;&lt;date&gt;Sept 2021&lt;/date&gt;&lt;/pub-dates&gt;&lt;/dates&gt;&lt;pub-location&gt;Manchester&lt;/pub-location&gt;&lt;publisher&gt;Health Innovation Manchester&lt;/publisher&gt;&lt;isbn&gt;1&lt;/isbn&gt;&lt;work-type&gt;Report&lt;/work-type&gt;&lt;urls&gt;&lt;/urls&gt;&lt;/record&gt;&lt;/Cite&gt;&lt;/EndNote&gt;</w:instrText>
            </w:r>
            <w:r w:rsidRPr="001F2571">
              <w:fldChar w:fldCharType="separate"/>
            </w:r>
            <w:r w:rsidRPr="001F2571">
              <w:rPr>
                <w:noProof/>
              </w:rPr>
              <w:t>[9</w:t>
            </w:r>
            <w:r w:rsidR="00F51EE0">
              <w:rPr>
                <w:noProof/>
              </w:rPr>
              <w:t>1</w:t>
            </w:r>
            <w:r w:rsidRPr="001F2571">
              <w:rPr>
                <w:noProof/>
              </w:rPr>
              <w:t>]</w:t>
            </w:r>
            <w:r w:rsidRPr="001F2571">
              <w:fldChar w:fldCharType="end"/>
            </w:r>
            <w:r w:rsidRPr="001F2571">
              <w:t>, n=1</w:t>
            </w:r>
          </w:p>
          <w:p w14:paraId="4CDA6E50" w14:textId="77777777" w:rsidR="00E17AA2" w:rsidRDefault="005B745C" w:rsidP="005B745C">
            <w:pPr>
              <w:spacing w:after="0" w:line="240" w:lineRule="auto"/>
            </w:pPr>
            <w:r w:rsidRPr="001F2571">
              <w:rPr>
                <w:b/>
              </w:rPr>
              <w:t>Exemplar data:</w:t>
            </w:r>
            <w:r w:rsidRPr="001F2571">
              <w:t xml:space="preserve"> </w:t>
            </w:r>
          </w:p>
          <w:p w14:paraId="72C6D43E" w14:textId="77777777" w:rsidR="005B745C" w:rsidRPr="00771347" w:rsidRDefault="00E17AA2" w:rsidP="005B745C">
            <w:pPr>
              <w:spacing w:after="0" w:line="240" w:lineRule="auto"/>
              <w:rPr>
                <w:i/>
              </w:rPr>
            </w:pPr>
            <w:r w:rsidRPr="00771347">
              <w:rPr>
                <w:i/>
              </w:rPr>
              <w:t>“</w:t>
            </w:r>
            <w:r w:rsidR="005B745C" w:rsidRPr="00771347">
              <w:rPr>
                <w:i/>
              </w:rPr>
              <w:t xml:space="preserve">No clear documents or communications about how the GP practice is </w:t>
            </w:r>
            <w:r w:rsidR="005B745C" w:rsidRPr="00771347">
              <w:rPr>
                <w:i/>
              </w:rPr>
              <w:lastRenderedPageBreak/>
              <w:t>working and how to contact the practice.</w:t>
            </w:r>
          </w:p>
          <w:p w14:paraId="50C93EEA" w14:textId="77777777" w:rsidR="005B745C" w:rsidRPr="00771347" w:rsidRDefault="005B745C" w:rsidP="005B745C">
            <w:pPr>
              <w:spacing w:after="0" w:line="240" w:lineRule="auto"/>
              <w:rPr>
                <w:i/>
              </w:rPr>
            </w:pPr>
            <w:r w:rsidRPr="00771347">
              <w:rPr>
                <w:i/>
              </w:rPr>
              <w:t>Information only available digitally</w:t>
            </w:r>
          </w:p>
          <w:p w14:paraId="537F8287" w14:textId="77777777" w:rsidR="005B745C" w:rsidRPr="00771347" w:rsidRDefault="005B745C" w:rsidP="005B745C">
            <w:pPr>
              <w:spacing w:after="0" w:line="240" w:lineRule="auto"/>
              <w:rPr>
                <w:i/>
              </w:rPr>
            </w:pPr>
            <w:r w:rsidRPr="00771347">
              <w:rPr>
                <w:i/>
              </w:rPr>
              <w:t>Number of apps and platforms confusing – not always clear which system GP is using</w:t>
            </w:r>
          </w:p>
          <w:p w14:paraId="5DBF67FB" w14:textId="77777777" w:rsidR="005B745C" w:rsidRPr="001F2571" w:rsidRDefault="005B745C" w:rsidP="005B745C">
            <w:pPr>
              <w:spacing w:after="0" w:line="240" w:lineRule="auto"/>
            </w:pPr>
            <w:r w:rsidRPr="00771347">
              <w:rPr>
                <w:i/>
              </w:rPr>
              <w:t>Language used not easy to understand e.g. “online triage”</w:t>
            </w:r>
            <w:r w:rsidR="00E17AA2" w:rsidRPr="00771347">
              <w:rPr>
                <w:i/>
              </w:rPr>
              <w:t>”</w:t>
            </w:r>
            <w:r w:rsidRPr="001F2571">
              <w:t xml:space="preserve">  </w:t>
            </w:r>
            <w:r w:rsidRPr="001F2571">
              <w:fldChar w:fldCharType="begin"/>
            </w:r>
            <w:r w:rsidRPr="001F2571">
              <w:instrText xml:space="preserve"> ADDIN EN.CITE &lt;EndNote&gt;&lt;Cite&gt;&lt;Author&gt;Manchester&lt;/Author&gt;&lt;Year&gt;2021&lt;/Year&gt;&lt;RecNum&gt;4944&lt;/RecNum&gt;&lt;DisplayText&gt;[9]&lt;/DisplayText&gt;&lt;record&gt;&lt;rec-number&gt;4944&lt;/rec-number&gt;&lt;foreign-keys&gt;&lt;key app="EN" db-id="zpdrf252qeertmes5vbptrz5txwras5vv9aw" timestamp="1634302008"&gt;4944&lt;/key&gt;&lt;/foreign-keys&gt;&lt;ref-type name="Report"&gt;27&lt;/ref-type&gt;&lt;contributors&gt;&lt;authors&gt;&lt;author&gt;Health Innovation Manchester,&lt;/author&gt;&lt;/authors&gt;&lt;/contributors&gt;&lt;titles&gt;&lt;title&gt;GM Digital First Primary Care: Patient and public insights: Workshop results&lt;/title&gt;&lt;/titles&gt;&lt;number&gt;1 Sept&lt;/number&gt;&lt;dates&gt;&lt;year&gt;2021&lt;/year&gt;&lt;pub-dates&gt;&lt;date&gt;Sept 2021&lt;/date&gt;&lt;/pub-dates&gt;&lt;/dates&gt;&lt;pub-location&gt;Manchester&lt;/pub-location&gt;&lt;publisher&gt;Health Innovation Manchester&lt;/publisher&gt;&lt;isbn&gt;1&lt;/isbn&gt;&lt;work-type&gt;Report&lt;/work-type&gt;&lt;urls&gt;&lt;/urls&gt;&lt;/record&gt;&lt;/Cite&gt;&lt;/EndNote&gt;</w:instrText>
            </w:r>
            <w:r w:rsidRPr="001F2571">
              <w:fldChar w:fldCharType="separate"/>
            </w:r>
            <w:r w:rsidRPr="001F2571">
              <w:rPr>
                <w:noProof/>
              </w:rPr>
              <w:t>[9</w:t>
            </w:r>
            <w:r w:rsidR="00F51EE0">
              <w:rPr>
                <w:noProof/>
              </w:rPr>
              <w:t>1</w:t>
            </w:r>
            <w:r w:rsidRPr="001F2571">
              <w:rPr>
                <w:noProof/>
              </w:rPr>
              <w:t>]</w:t>
            </w:r>
            <w:r w:rsidRPr="001F2571">
              <w:fldChar w:fldCharType="end"/>
            </w:r>
          </w:p>
        </w:tc>
      </w:tr>
      <w:tr w:rsidR="005B745C" w:rsidRPr="001F2571" w14:paraId="11B2BCF4" w14:textId="77777777" w:rsidTr="001F2571">
        <w:tc>
          <w:tcPr>
            <w:tcW w:w="1817" w:type="dxa"/>
            <w:shd w:val="clear" w:color="auto" w:fill="auto"/>
          </w:tcPr>
          <w:p w14:paraId="4108E7B1" w14:textId="77777777" w:rsidR="005B745C" w:rsidRPr="001F2571" w:rsidRDefault="005B745C" w:rsidP="005B745C">
            <w:pPr>
              <w:spacing w:after="0" w:line="240" w:lineRule="auto"/>
              <w:rPr>
                <w:b/>
              </w:rPr>
            </w:pPr>
            <w:r w:rsidRPr="001F2571">
              <w:rPr>
                <w:b/>
              </w:rPr>
              <w:lastRenderedPageBreak/>
              <w:t>Wider system</w:t>
            </w:r>
          </w:p>
          <w:p w14:paraId="0DAD49F2" w14:textId="77777777" w:rsidR="005B745C" w:rsidRPr="001F2571" w:rsidRDefault="005B745C" w:rsidP="005B745C">
            <w:pPr>
              <w:spacing w:after="0" w:line="240" w:lineRule="auto"/>
              <w:rPr>
                <w:b/>
              </w:rPr>
            </w:pPr>
            <w:r w:rsidRPr="001F2571">
              <w:t>(policy context)</w:t>
            </w:r>
          </w:p>
        </w:tc>
        <w:tc>
          <w:tcPr>
            <w:tcW w:w="2671" w:type="dxa"/>
            <w:shd w:val="clear" w:color="auto" w:fill="auto"/>
          </w:tcPr>
          <w:p w14:paraId="4BFA77D2" w14:textId="77777777" w:rsidR="005B745C" w:rsidRPr="001F2571" w:rsidRDefault="005B745C" w:rsidP="005B745C">
            <w:pPr>
              <w:spacing w:after="0" w:line="240" w:lineRule="auto"/>
            </w:pPr>
            <w:r w:rsidRPr="001F2571">
              <w:t>Health insurance and payments for services</w:t>
            </w:r>
          </w:p>
        </w:tc>
        <w:tc>
          <w:tcPr>
            <w:tcW w:w="2941" w:type="dxa"/>
            <w:shd w:val="clear" w:color="auto" w:fill="auto"/>
          </w:tcPr>
          <w:p w14:paraId="62D381E3" w14:textId="77777777" w:rsidR="005B745C" w:rsidRPr="001F2571" w:rsidRDefault="005B745C" w:rsidP="005B745C">
            <w:pPr>
              <w:spacing w:after="0" w:line="240" w:lineRule="auto"/>
            </w:pPr>
            <w:r w:rsidRPr="001F2571">
              <w:rPr>
                <w:b/>
              </w:rPr>
              <w:t>Adoption</w:t>
            </w:r>
            <w:r w:rsidRPr="001F2571">
              <w:t>: High adoption (qualitative and quantitative)</w:t>
            </w:r>
          </w:p>
        </w:tc>
        <w:tc>
          <w:tcPr>
            <w:tcW w:w="6519" w:type="dxa"/>
            <w:shd w:val="clear" w:color="auto" w:fill="auto"/>
          </w:tcPr>
          <w:p w14:paraId="672AD00F" w14:textId="77777777" w:rsidR="005B745C" w:rsidRPr="001F2571" w:rsidRDefault="005B745C" w:rsidP="005B745C">
            <w:pPr>
              <w:spacing w:after="0" w:line="240" w:lineRule="auto"/>
            </w:pPr>
            <w:r w:rsidRPr="001F2571">
              <w:rPr>
                <w:b/>
              </w:rPr>
              <w:t>CERQual rating:</w:t>
            </w:r>
            <w:r w:rsidRPr="001F2571">
              <w:t xml:space="preserve"> Low </w:t>
            </w:r>
          </w:p>
          <w:p w14:paraId="707CAD2F" w14:textId="77777777" w:rsidR="005B745C" w:rsidRPr="001F2571" w:rsidRDefault="005B745C" w:rsidP="005B745C">
            <w:pPr>
              <w:spacing w:after="0" w:line="240" w:lineRule="auto"/>
            </w:pPr>
            <w:r w:rsidRPr="001F2571">
              <w:rPr>
                <w:b/>
              </w:rPr>
              <w:t xml:space="preserve">CERQual explanation: </w:t>
            </w:r>
            <w:r w:rsidRPr="001F2571">
              <w:t>Low adequacy</w:t>
            </w:r>
          </w:p>
          <w:p w14:paraId="7A0CC6D4" w14:textId="75F8752F" w:rsidR="005B745C" w:rsidRPr="001F2571" w:rsidRDefault="005B745C" w:rsidP="005B745C">
            <w:pPr>
              <w:spacing w:after="0" w:line="240" w:lineRule="auto"/>
            </w:pPr>
            <w:r w:rsidRPr="001F2571">
              <w:rPr>
                <w:b/>
              </w:rPr>
              <w:t>References</w:t>
            </w:r>
            <w:r w:rsidRPr="001F2571">
              <w:t xml:space="preserve">: </w:t>
            </w:r>
            <w:r w:rsidRPr="001F2571">
              <w:fldChar w:fldCharType="begin"/>
            </w:r>
            <w:r w:rsidRPr="001F2571">
              <w:instrText xml:space="preserve"> ADDIN EN.CITE &lt;EndNote&gt;&lt;Cite&gt;&lt;Author&gt;Jung&lt;/Author&gt;&lt;Year&gt;2011&lt;/Year&gt;&lt;RecNum&gt;2356&lt;/RecNum&gt;&lt;DisplayText&gt;[6]&lt;/DisplayText&gt;&lt;record&gt;&lt;rec-number&gt;2356&lt;/rec-number&gt;&lt;foreign-keys&gt;&lt;key app="EN" db-id="zpdrf252qeertmes5vbptrz5txwras5vv9aw" timestamp="1598275017"&gt;2356&lt;/key&gt;&lt;/foreign-keys&gt;&lt;ref-type name="Journal Article"&gt;17&lt;/ref-type&gt;&lt;contributors&gt;&lt;authors&gt;&lt;author&gt;Jung, C.&lt;/author&gt;&lt;author&gt;Padman, R.&lt;/author&gt;&lt;author&gt;Shevchik, G.&lt;/author&gt;&lt;author&gt;Paone, S.&lt;/author&gt;&lt;/authors&gt;&lt;/contributors&gt;&lt;titles&gt;&lt;title&gt;Who are portal users vs. early e-Visit adopters? A preliminary analysis&lt;/title&gt;&lt;secondary-title&gt;AMIA ... Annual Symposium proceedings. AMIA Symposium&lt;/secondary-title&gt;&lt;alt-title&gt;AMIA Annu Symp Proc&lt;/alt-title&gt;&lt;/titles&gt;&lt;periodical&gt;&lt;full-title&gt;AMIA ... Annual Symposium proceedings. AMIA Symposium&lt;/full-title&gt;&lt;abbr-1&gt;AMIA Annu Symp Proc&lt;/abbr-1&gt;&lt;/periodical&gt;&lt;alt-periodical&gt;&lt;full-title&gt;AMIA ... Annual Symposium proceedings. AMIA Symposium&lt;/full-title&gt;&lt;abbr-1&gt;AMIA Annu Symp Proc&lt;/abbr-1&gt;&lt;/alt-periodical&gt;&lt;pages&gt;1070-1079&lt;/pages&gt;&lt;edition&gt;2011/10/22&lt;/edition&gt;&lt;keywords&gt;&lt;keyword&gt;Adult&lt;/keyword&gt;&lt;keyword&gt;Age Distribution&lt;/keyword&gt;&lt;keyword&gt;Aged&lt;/keyword&gt;&lt;keyword&gt;Aged, 80 and over&lt;/keyword&gt;&lt;keyword&gt;Female&lt;/keyword&gt;&lt;keyword&gt;Humans&lt;/keyword&gt;&lt;keyword&gt;Logistic Models&lt;/keyword&gt;&lt;keyword&gt;Male&lt;/keyword&gt;&lt;keyword&gt;Middle Aged&lt;/keyword&gt;&lt;keyword&gt;Office Visits&lt;/keyword&gt;&lt;keyword&gt;Patient Access to Records/*statistics &amp;amp; numerical data&lt;/keyword&gt;&lt;keyword&gt;Telemedicine/*statistics &amp;amp; numerical data&lt;/keyword&gt;&lt;keyword&gt;User-Computer Interface&lt;/keyword&gt;&lt;keyword&gt;Young Adult&lt;/keyword&gt;&lt;/keywords&gt;&lt;dates&gt;&lt;year&gt;2011&lt;/year&gt;&lt;/dates&gt;&lt;publisher&gt;American Medical Informatics Association&lt;/publisher&gt;&lt;isbn&gt;1942-597X&lt;/isbn&gt;&lt;accession-num&gt;22195168&lt;/accession-num&gt;&lt;urls&gt;&lt;related-urls&gt;&lt;url&gt;https://www.ncbi.nlm.nih.gov/pmc/articles/PMC3243180/&lt;/url&gt;&lt;/related-urls&gt;&lt;/urls&gt;&lt;custom2&gt;PMC3243180&lt;/custom2&gt;&lt;remote-database-name&gt;PubMed&lt;/remote-database-name&gt;&lt;language&gt;eng&lt;/language&gt;&lt;/record&gt;&lt;/Cite&gt;&lt;/EndNote&gt;</w:instrText>
            </w:r>
            <w:r w:rsidRPr="001F2571">
              <w:fldChar w:fldCharType="separate"/>
            </w:r>
            <w:r w:rsidRPr="001F2571">
              <w:rPr>
                <w:noProof/>
              </w:rPr>
              <w:t>[</w:t>
            </w:r>
            <w:r w:rsidR="00F51EE0">
              <w:rPr>
                <w:noProof/>
              </w:rPr>
              <w:t>101</w:t>
            </w:r>
            <w:r w:rsidRPr="001F2571">
              <w:rPr>
                <w:noProof/>
              </w:rPr>
              <w:t>]</w:t>
            </w:r>
            <w:r w:rsidRPr="001F2571">
              <w:fldChar w:fldCharType="end"/>
            </w:r>
            <w:r w:rsidRPr="001F2571">
              <w:t>, n=1</w:t>
            </w:r>
          </w:p>
          <w:p w14:paraId="57349C70" w14:textId="77777777" w:rsidR="00E17AA2" w:rsidRDefault="005B745C" w:rsidP="005B745C">
            <w:pPr>
              <w:spacing w:after="0" w:line="240" w:lineRule="auto"/>
            </w:pPr>
            <w:r w:rsidRPr="001F2571">
              <w:rPr>
                <w:b/>
              </w:rPr>
              <w:t>Exemplar data:</w:t>
            </w:r>
            <w:r w:rsidRPr="001F2571">
              <w:t xml:space="preserve"> </w:t>
            </w:r>
          </w:p>
          <w:p w14:paraId="18626469" w14:textId="57B484DC" w:rsidR="005B745C" w:rsidRPr="001F2571" w:rsidRDefault="00E17AA2" w:rsidP="005B745C">
            <w:pPr>
              <w:spacing w:after="0" w:line="240" w:lineRule="auto"/>
              <w:rPr>
                <w:rFonts w:cs="Calibri"/>
              </w:rPr>
            </w:pPr>
            <w:r w:rsidRPr="00771347">
              <w:rPr>
                <w:rFonts w:cs="Calibri"/>
                <w:i/>
              </w:rPr>
              <w:t>“</w:t>
            </w:r>
            <w:r w:rsidR="005B745C" w:rsidRPr="00771347">
              <w:rPr>
                <w:rFonts w:cs="Calibri"/>
                <w:i/>
              </w:rPr>
              <w:t>Patients whose insurers would cover the cost of e-Visits were more likely to use this service.</w:t>
            </w:r>
            <w:r w:rsidRPr="00771347">
              <w:rPr>
                <w:rFonts w:cs="Calibri"/>
                <w:i/>
              </w:rPr>
              <w:t>”</w:t>
            </w:r>
            <w:r w:rsidR="005B745C" w:rsidRPr="001F2571">
              <w:rPr>
                <w:rFonts w:cs="Calibri"/>
              </w:rPr>
              <w:t xml:space="preserve"> </w:t>
            </w:r>
            <w:r w:rsidR="005B745C" w:rsidRPr="001F2571">
              <w:fldChar w:fldCharType="begin"/>
            </w:r>
            <w:r w:rsidR="005B745C" w:rsidRPr="001F2571">
              <w:instrText xml:space="preserve"> ADDIN EN.CITE &lt;EndNote&gt;&lt;Cite&gt;&lt;Author&gt;Jung&lt;/Author&gt;&lt;Year&gt;2011&lt;/Year&gt;&lt;RecNum&gt;2356&lt;/RecNum&gt;&lt;DisplayText&gt;[6]&lt;/DisplayText&gt;&lt;record&gt;&lt;rec-number&gt;2356&lt;/rec-number&gt;&lt;foreign-keys&gt;&lt;key app="EN" db-id="zpdrf252qeertmes5vbptrz5txwras5vv9aw" timestamp="1598275017"&gt;2356&lt;/key&gt;&lt;/foreign-keys&gt;&lt;ref-type name="Journal Article"&gt;17&lt;/ref-type&gt;&lt;contributors&gt;&lt;authors&gt;&lt;author&gt;Jung, C.&lt;/author&gt;&lt;author&gt;Padman, R.&lt;/author&gt;&lt;author&gt;Shevchik, G.&lt;/author&gt;&lt;author&gt;Paone, S.&lt;/author&gt;&lt;/authors&gt;&lt;/contributors&gt;&lt;titles&gt;&lt;title&gt;Who are portal users vs. early e-Visit adopters? A preliminary analysis&lt;/title&gt;&lt;secondary-title&gt;AMIA ... Annual Symposium proceedings. AMIA Symposium&lt;/secondary-title&gt;&lt;alt-title&gt;AMIA Annu Symp Proc&lt;/alt-title&gt;&lt;/titles&gt;&lt;periodical&gt;&lt;full-title&gt;AMIA ... Annual Symposium proceedings. AMIA Symposium&lt;/full-title&gt;&lt;abbr-1&gt;AMIA Annu Symp Proc&lt;/abbr-1&gt;&lt;/periodical&gt;&lt;alt-periodical&gt;&lt;full-title&gt;AMIA ... Annual Symposium proceedings. AMIA Symposium&lt;/full-title&gt;&lt;abbr-1&gt;AMIA Annu Symp Proc&lt;/abbr-1&gt;&lt;/alt-periodical&gt;&lt;pages&gt;1070-1079&lt;/pages&gt;&lt;edition&gt;2011/10/22&lt;/edition&gt;&lt;keywords&gt;&lt;keyword&gt;Adult&lt;/keyword&gt;&lt;keyword&gt;Age Distribution&lt;/keyword&gt;&lt;keyword&gt;Aged&lt;/keyword&gt;&lt;keyword&gt;Aged, 80 and over&lt;/keyword&gt;&lt;keyword&gt;Female&lt;/keyword&gt;&lt;keyword&gt;Humans&lt;/keyword&gt;&lt;keyword&gt;Logistic Models&lt;/keyword&gt;&lt;keyword&gt;Male&lt;/keyword&gt;&lt;keyword&gt;Middle Aged&lt;/keyword&gt;&lt;keyword&gt;Office Visits&lt;/keyword&gt;&lt;keyword&gt;Patient Access to Records/*statistics &amp;amp; numerical data&lt;/keyword&gt;&lt;keyword&gt;Telemedicine/*statistics &amp;amp; numerical data&lt;/keyword&gt;&lt;keyword&gt;User-Computer Interface&lt;/keyword&gt;&lt;keyword&gt;Young Adult&lt;/keyword&gt;&lt;/keywords&gt;&lt;dates&gt;&lt;year&gt;2011&lt;/year&gt;&lt;/dates&gt;&lt;publisher&gt;American Medical Informatics Association&lt;/publisher&gt;&lt;isbn&gt;1942-597X&lt;/isbn&gt;&lt;accession-num&gt;22195168&lt;/accession-num&gt;&lt;urls&gt;&lt;related-urls&gt;&lt;url&gt;https://www.ncbi.nlm.nih.gov/pmc/articles/PMC3243180/&lt;/url&gt;&lt;/related-urls&gt;&lt;/urls&gt;&lt;custom2&gt;PMC3243180&lt;/custom2&gt;&lt;remote-database-name&gt;PubMed&lt;/remote-database-name&gt;&lt;language&gt;eng&lt;/language&gt;&lt;/record&gt;&lt;/Cite&gt;&lt;/EndNote&gt;</w:instrText>
            </w:r>
            <w:r w:rsidR="005B745C" w:rsidRPr="001F2571">
              <w:fldChar w:fldCharType="separate"/>
            </w:r>
            <w:r w:rsidR="005B745C" w:rsidRPr="001F2571">
              <w:rPr>
                <w:noProof/>
              </w:rPr>
              <w:t>[</w:t>
            </w:r>
            <w:r w:rsidR="00F51EE0">
              <w:rPr>
                <w:noProof/>
              </w:rPr>
              <w:t>101</w:t>
            </w:r>
            <w:r w:rsidR="005B745C" w:rsidRPr="001F2571">
              <w:rPr>
                <w:noProof/>
              </w:rPr>
              <w:t>]</w:t>
            </w:r>
            <w:r w:rsidR="005B745C" w:rsidRPr="001F2571">
              <w:fldChar w:fldCharType="end"/>
            </w:r>
          </w:p>
        </w:tc>
      </w:tr>
      <w:tr w:rsidR="005B745C" w:rsidRPr="001F2571" w14:paraId="4D9F6DE8" w14:textId="77777777" w:rsidTr="001F2571">
        <w:tc>
          <w:tcPr>
            <w:tcW w:w="1817" w:type="dxa"/>
            <w:shd w:val="clear" w:color="auto" w:fill="auto"/>
          </w:tcPr>
          <w:p w14:paraId="1107A7F2" w14:textId="77777777" w:rsidR="005B745C" w:rsidRPr="001F2571" w:rsidRDefault="005B745C" w:rsidP="005B745C">
            <w:pPr>
              <w:spacing w:after="0" w:line="240" w:lineRule="auto"/>
              <w:rPr>
                <w:b/>
              </w:rPr>
            </w:pPr>
          </w:p>
        </w:tc>
        <w:tc>
          <w:tcPr>
            <w:tcW w:w="2671" w:type="dxa"/>
            <w:shd w:val="clear" w:color="auto" w:fill="auto"/>
          </w:tcPr>
          <w:p w14:paraId="6DC2B771" w14:textId="77777777" w:rsidR="005B745C" w:rsidRPr="001F2571" w:rsidRDefault="005B745C" w:rsidP="005B745C">
            <w:pPr>
              <w:spacing w:after="0" w:line="240" w:lineRule="auto"/>
            </w:pPr>
          </w:p>
        </w:tc>
        <w:tc>
          <w:tcPr>
            <w:tcW w:w="2941" w:type="dxa"/>
            <w:shd w:val="clear" w:color="auto" w:fill="auto"/>
          </w:tcPr>
          <w:p w14:paraId="620463A8" w14:textId="77777777" w:rsidR="005B745C" w:rsidRPr="001F2571" w:rsidRDefault="005B745C" w:rsidP="005B745C">
            <w:pPr>
              <w:spacing w:after="0" w:line="240" w:lineRule="auto"/>
            </w:pPr>
            <w:r w:rsidRPr="001F2571">
              <w:rPr>
                <w:b/>
              </w:rPr>
              <w:t>Efficiency:</w:t>
            </w:r>
            <w:r w:rsidRPr="001F2571">
              <w:t xml:space="preserve"> Decreased costs (qualitative and quantitative)</w:t>
            </w:r>
          </w:p>
        </w:tc>
        <w:tc>
          <w:tcPr>
            <w:tcW w:w="6519" w:type="dxa"/>
            <w:shd w:val="clear" w:color="auto" w:fill="auto"/>
          </w:tcPr>
          <w:p w14:paraId="5D701CBD" w14:textId="77777777" w:rsidR="005B745C" w:rsidRPr="001F2571" w:rsidRDefault="005B745C" w:rsidP="005B745C">
            <w:pPr>
              <w:spacing w:after="0" w:line="240" w:lineRule="auto"/>
            </w:pPr>
            <w:r w:rsidRPr="001F2571">
              <w:rPr>
                <w:b/>
              </w:rPr>
              <w:t>CERQual rating:</w:t>
            </w:r>
            <w:r w:rsidRPr="001F2571">
              <w:t xml:space="preserve"> Low </w:t>
            </w:r>
          </w:p>
          <w:p w14:paraId="310B7067" w14:textId="77777777" w:rsidR="005B745C" w:rsidRPr="001F2571" w:rsidRDefault="005B745C" w:rsidP="005B745C">
            <w:pPr>
              <w:spacing w:after="0" w:line="240" w:lineRule="auto"/>
            </w:pPr>
            <w:r w:rsidRPr="001F2571">
              <w:rPr>
                <w:b/>
              </w:rPr>
              <w:t xml:space="preserve">CERQual explanation: </w:t>
            </w:r>
            <w:r w:rsidRPr="001F2571">
              <w:t>Low adequacy, methodological concerns</w:t>
            </w:r>
          </w:p>
          <w:p w14:paraId="1EE3EEEB" w14:textId="4359BE45" w:rsidR="005B745C" w:rsidRPr="001F2571" w:rsidRDefault="005B745C" w:rsidP="005B745C">
            <w:pPr>
              <w:spacing w:after="0" w:line="240" w:lineRule="auto"/>
            </w:pPr>
            <w:r w:rsidRPr="001F2571">
              <w:rPr>
                <w:b/>
              </w:rPr>
              <w:t xml:space="preserve">References: </w:t>
            </w:r>
            <w:r w:rsidRPr="001F2571">
              <w:fldChar w:fldCharType="begin"/>
            </w:r>
            <w:r w:rsidR="00143D65">
              <w:instrText xml:space="preserve"> ADDIN EN.CITE &lt;EndNote&gt;&lt;Cite&gt;&lt;Author&gt;Adamson&lt;/Author&gt;&lt;Year&gt;2010&lt;/Year&gt;&lt;RecNum&gt;2247&lt;/RecNum&gt;&lt;DisplayText&gt;[26]&lt;/DisplayText&gt;&lt;record&gt;&lt;rec-number&gt;2247&lt;/rec-number&gt;&lt;foreign-keys&gt;&lt;key app="EN" db-id="zpdrf252qeertmes5vbptrz5txwras5vv9aw" timestamp="1596455759"&gt;2247&lt;/key&gt;&lt;/foreign-keys&gt;&lt;ref-type name="Journal Article"&gt;17&lt;/ref-type&gt;&lt;contributors&gt;&lt;authors&gt;&lt;author&gt;Adamson, Steven C.&lt;/author&gt;&lt;author&gt;Bachman, John W.&lt;/author&gt;&lt;/authors&gt;&lt;/contributors&gt;&lt;titles&gt;&lt;title&gt;Pilot Study of Providing Online Care in a Primary Care Setting&lt;/title&gt;&lt;secondary-title&gt;Mayo Clin Proc&lt;/secondary-title&gt;&lt;/titles&gt;&lt;periodical&gt;&lt;full-title&gt;Mayo Clin Proc&lt;/full-title&gt;&lt;/periodical&gt;&lt;pages&gt;704-710&lt;/pages&gt;&lt;volume&gt;85&lt;/volume&gt;&lt;number&gt;8&lt;/number&gt;&lt;dates&gt;&lt;year&gt;2010&lt;/year&gt;&lt;/dates&gt;&lt;publisher&gt;Elsevier&lt;/publisher&gt;&lt;isbn&gt;0025-6196&lt;/isbn&gt;&lt;urls&gt;&lt;related-urls&gt;&lt;url&gt;https://www.ncbi.nlm.nih.gov/pmc/articles/PMC2912730/&lt;/url&gt;&lt;/related-urls&gt;&lt;/urls&gt;&lt;electronic-resource-num&gt;10.4065/mcp.2010.0145&lt;/electronic-resource-num&gt;&lt;access-date&gt;2020/08/03&lt;/access-date&gt;&lt;/record&gt;&lt;/Cite&gt;&lt;/EndNote&gt;</w:instrText>
            </w:r>
            <w:r w:rsidRPr="001F2571">
              <w:fldChar w:fldCharType="separate"/>
            </w:r>
            <w:r w:rsidR="00143D65">
              <w:rPr>
                <w:noProof/>
              </w:rPr>
              <w:t>[</w:t>
            </w:r>
            <w:r w:rsidR="00F51EE0">
              <w:rPr>
                <w:noProof/>
              </w:rPr>
              <w:t>94</w:t>
            </w:r>
            <w:r w:rsidR="00143D65">
              <w:rPr>
                <w:noProof/>
              </w:rPr>
              <w:t>]</w:t>
            </w:r>
            <w:r w:rsidRPr="001F2571">
              <w:fldChar w:fldCharType="end"/>
            </w:r>
            <w:r w:rsidRPr="001F2571">
              <w:t>, n=1</w:t>
            </w:r>
          </w:p>
          <w:p w14:paraId="29517C7F" w14:textId="77777777" w:rsidR="00E17AA2" w:rsidRDefault="005B745C" w:rsidP="00143D65">
            <w:pPr>
              <w:spacing w:after="0" w:line="240" w:lineRule="auto"/>
            </w:pPr>
            <w:r w:rsidRPr="001F2571">
              <w:rPr>
                <w:b/>
              </w:rPr>
              <w:t>Exemplar data</w:t>
            </w:r>
            <w:r w:rsidRPr="001F2571">
              <w:t xml:space="preserve">: </w:t>
            </w:r>
          </w:p>
          <w:p w14:paraId="3621E6C9" w14:textId="64E52871" w:rsidR="005B745C" w:rsidRPr="001F2571" w:rsidRDefault="00E17AA2" w:rsidP="00143D65">
            <w:pPr>
              <w:spacing w:after="0" w:line="240" w:lineRule="auto"/>
            </w:pPr>
            <w:r w:rsidRPr="00771347">
              <w:rPr>
                <w:i/>
              </w:rPr>
              <w:t>“</w:t>
            </w:r>
            <w:r w:rsidR="005B745C" w:rsidRPr="00771347">
              <w:rPr>
                <w:i/>
              </w:rPr>
              <w:t>OC costs were reimbursed for patients who were insured, in contrast to telephone consultations which were not “billable”. The overall cost of online visits was lower than for office visits.</w:t>
            </w:r>
            <w:r w:rsidRPr="00771347">
              <w:rPr>
                <w:i/>
              </w:rPr>
              <w:t>”</w:t>
            </w:r>
            <w:r w:rsidR="005B745C" w:rsidRPr="00771347">
              <w:rPr>
                <w:i/>
              </w:rPr>
              <w:t xml:space="preserve"> </w:t>
            </w:r>
            <w:r w:rsidR="005B745C" w:rsidRPr="001F2571">
              <w:fldChar w:fldCharType="begin"/>
            </w:r>
            <w:r w:rsidR="00143D65">
              <w:instrText xml:space="preserve"> ADDIN EN.CITE &lt;EndNote&gt;&lt;Cite&gt;&lt;Author&gt;Adamson&lt;/Author&gt;&lt;Year&gt;2010&lt;/Year&gt;&lt;RecNum&gt;2247&lt;/RecNum&gt;&lt;DisplayText&gt;[26]&lt;/DisplayText&gt;&lt;record&gt;&lt;rec-number&gt;2247&lt;/rec-number&gt;&lt;foreign-keys&gt;&lt;key app="EN" db-id="zpdrf252qeertmes5vbptrz5txwras5vv9aw" timestamp="1596455759"&gt;2247&lt;/key&gt;&lt;/foreign-keys&gt;&lt;ref-type name="Journal Article"&gt;17&lt;/ref-type&gt;&lt;contributors&gt;&lt;authors&gt;&lt;author&gt;Adamson, Steven C.&lt;/author&gt;&lt;author&gt;Bachman, John W.&lt;/author&gt;&lt;/authors&gt;&lt;/contributors&gt;&lt;titles&gt;&lt;title&gt;Pilot Study of Providing Online Care in a Primary Care Setting&lt;/title&gt;&lt;secondary-title&gt;Mayo Clin Proc&lt;/secondary-title&gt;&lt;/titles&gt;&lt;periodical&gt;&lt;full-title&gt;Mayo Clin Proc&lt;/full-title&gt;&lt;/periodical&gt;&lt;pages&gt;704-710&lt;/pages&gt;&lt;volume&gt;85&lt;/volume&gt;&lt;number&gt;8&lt;/number&gt;&lt;dates&gt;&lt;year&gt;2010&lt;/year&gt;&lt;/dates&gt;&lt;publisher&gt;Elsevier&lt;/publisher&gt;&lt;isbn&gt;0025-6196&lt;/isbn&gt;&lt;urls&gt;&lt;related-urls&gt;&lt;url&gt;https://www.ncbi.nlm.nih.gov/pmc/articles/PMC2912730/&lt;/url&gt;&lt;/related-urls&gt;&lt;/urls&gt;&lt;electronic-resource-num&gt;10.4065/mcp.2010.0145&lt;/electronic-resource-num&gt;&lt;access-date&gt;2020/08/03&lt;/access-date&gt;&lt;/record&gt;&lt;/Cite&gt;&lt;/EndNote&gt;</w:instrText>
            </w:r>
            <w:r w:rsidR="005B745C" w:rsidRPr="001F2571">
              <w:fldChar w:fldCharType="separate"/>
            </w:r>
            <w:r w:rsidR="00143D65">
              <w:rPr>
                <w:noProof/>
              </w:rPr>
              <w:t>[</w:t>
            </w:r>
            <w:r w:rsidR="00F51EE0">
              <w:rPr>
                <w:noProof/>
              </w:rPr>
              <w:t>94</w:t>
            </w:r>
            <w:r w:rsidR="00143D65">
              <w:rPr>
                <w:noProof/>
              </w:rPr>
              <w:t>]</w:t>
            </w:r>
            <w:r w:rsidR="005B745C" w:rsidRPr="001F2571">
              <w:fldChar w:fldCharType="end"/>
            </w:r>
          </w:p>
        </w:tc>
      </w:tr>
    </w:tbl>
    <w:p w14:paraId="784842A8" w14:textId="77777777" w:rsidR="003213A2" w:rsidRDefault="000A46AC">
      <w:r>
        <w:t>*</w:t>
      </w:r>
      <w:r w:rsidRPr="000A46AC">
        <w:t xml:space="preserve"> Includes levels of online consultation adoption as a mechanism for how they impact care quality.</w:t>
      </w:r>
    </w:p>
    <w:p w14:paraId="7E53098E" w14:textId="063C1700" w:rsidR="00F93404" w:rsidRDefault="00F93404"/>
    <w:sectPr w:rsidR="00F93404" w:rsidSect="0072408E">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8144F9" w14:textId="77777777" w:rsidR="002433E6" w:rsidRDefault="002433E6" w:rsidP="008D6AD0">
      <w:pPr>
        <w:spacing w:after="0" w:line="240" w:lineRule="auto"/>
      </w:pPr>
      <w:r>
        <w:separator/>
      </w:r>
    </w:p>
  </w:endnote>
  <w:endnote w:type="continuationSeparator" w:id="0">
    <w:p w14:paraId="659E347B" w14:textId="77777777" w:rsidR="002433E6" w:rsidRDefault="002433E6" w:rsidP="008D6A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CEEDCF" w14:textId="77777777" w:rsidR="002433E6" w:rsidRDefault="002433E6" w:rsidP="008D6AD0">
      <w:pPr>
        <w:spacing w:after="0" w:line="240" w:lineRule="auto"/>
      </w:pPr>
      <w:r>
        <w:separator/>
      </w:r>
    </w:p>
  </w:footnote>
  <w:footnote w:type="continuationSeparator" w:id="0">
    <w:p w14:paraId="52D47CF6" w14:textId="77777777" w:rsidR="002433E6" w:rsidRDefault="002433E6" w:rsidP="008D6AD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DC2C84"/>
    <w:multiLevelType w:val="multilevel"/>
    <w:tmpl w:val="197868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doNotTrackMoves/>
  <w:defaultTabStop w:val="720"/>
  <w:characterSpacingControl w:val="doNotCompress"/>
  <w:hdrShapeDefaults>
    <o:shapedefaults v:ext="edit" spidmax="2050"/>
  </w:hdrShapeDefault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Medical Internet Research (1)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drf252qeertmes5vbptrz5txwras5vv9aw&quot;&gt;EndNote_allrefs_290720 Copy&lt;record-ids&gt;&lt;item&gt;22&lt;/item&gt;&lt;item&gt;543&lt;/item&gt;&lt;item&gt;547&lt;/item&gt;&lt;item&gt;2147&lt;/item&gt;&lt;item&gt;2162&lt;/item&gt;&lt;item&gt;2166&lt;/item&gt;&lt;item&gt;2171&lt;/item&gt;&lt;item&gt;2185&lt;/item&gt;&lt;item&gt;2188&lt;/item&gt;&lt;item&gt;2208&lt;/item&gt;&lt;item&gt;2209&lt;/item&gt;&lt;item&gt;2247&lt;/item&gt;&lt;item&gt;2325&lt;/item&gt;&lt;item&gt;2349&lt;/item&gt;&lt;item&gt;2356&lt;/item&gt;&lt;item&gt;2358&lt;/item&gt;&lt;item&gt;2371&lt;/item&gt;&lt;item&gt;2391&lt;/item&gt;&lt;item&gt;2400&lt;/item&gt;&lt;item&gt;2404&lt;/item&gt;&lt;item&gt;2405&lt;/item&gt;&lt;item&gt;2407&lt;/item&gt;&lt;item&gt;2691&lt;/item&gt;&lt;item&gt;2802&lt;/item&gt;&lt;item&gt;4942&lt;/item&gt;&lt;item&gt;4944&lt;/item&gt;&lt;item&gt;4968&lt;/item&gt;&lt;item&gt;4969&lt;/item&gt;&lt;item&gt;4977&lt;/item&gt;&lt;item&gt;4987&lt;/item&gt;&lt;/record-ids&gt;&lt;/item&gt;&lt;/Libraries&gt;"/>
  </w:docVars>
  <w:rsids>
    <w:rsidRoot w:val="0072408E"/>
    <w:rsid w:val="0000571A"/>
    <w:rsid w:val="00006683"/>
    <w:rsid w:val="00007FAF"/>
    <w:rsid w:val="00010F7A"/>
    <w:rsid w:val="000146B0"/>
    <w:rsid w:val="00015132"/>
    <w:rsid w:val="000161B0"/>
    <w:rsid w:val="00016284"/>
    <w:rsid w:val="00021C5C"/>
    <w:rsid w:val="0002325C"/>
    <w:rsid w:val="00026C56"/>
    <w:rsid w:val="00032E27"/>
    <w:rsid w:val="00035DE7"/>
    <w:rsid w:val="000375F0"/>
    <w:rsid w:val="000413F8"/>
    <w:rsid w:val="000443F3"/>
    <w:rsid w:val="000451B9"/>
    <w:rsid w:val="00045EB3"/>
    <w:rsid w:val="00046A6E"/>
    <w:rsid w:val="00050F13"/>
    <w:rsid w:val="00051D31"/>
    <w:rsid w:val="000650C7"/>
    <w:rsid w:val="00070C03"/>
    <w:rsid w:val="00071FE0"/>
    <w:rsid w:val="000728B9"/>
    <w:rsid w:val="00073D07"/>
    <w:rsid w:val="0007705C"/>
    <w:rsid w:val="0008038C"/>
    <w:rsid w:val="00080F4D"/>
    <w:rsid w:val="00081FDF"/>
    <w:rsid w:val="00086201"/>
    <w:rsid w:val="00090F99"/>
    <w:rsid w:val="00092775"/>
    <w:rsid w:val="00093DB7"/>
    <w:rsid w:val="00095C10"/>
    <w:rsid w:val="0009688C"/>
    <w:rsid w:val="000A46AC"/>
    <w:rsid w:val="000B0434"/>
    <w:rsid w:val="000B2978"/>
    <w:rsid w:val="000B2FBE"/>
    <w:rsid w:val="000B744C"/>
    <w:rsid w:val="000C5A1B"/>
    <w:rsid w:val="000D14AA"/>
    <w:rsid w:val="000D15F2"/>
    <w:rsid w:val="000D1F16"/>
    <w:rsid w:val="000E3B7E"/>
    <w:rsid w:val="000F5FC2"/>
    <w:rsid w:val="000F71D8"/>
    <w:rsid w:val="000F7256"/>
    <w:rsid w:val="00100318"/>
    <w:rsid w:val="00107242"/>
    <w:rsid w:val="00107793"/>
    <w:rsid w:val="0011008A"/>
    <w:rsid w:val="00111AE6"/>
    <w:rsid w:val="00111F73"/>
    <w:rsid w:val="00114885"/>
    <w:rsid w:val="00115072"/>
    <w:rsid w:val="0011605F"/>
    <w:rsid w:val="0011709E"/>
    <w:rsid w:val="00117FF3"/>
    <w:rsid w:val="00121E55"/>
    <w:rsid w:val="0012348E"/>
    <w:rsid w:val="00132FE3"/>
    <w:rsid w:val="00135FED"/>
    <w:rsid w:val="0013606C"/>
    <w:rsid w:val="00143B42"/>
    <w:rsid w:val="00143D65"/>
    <w:rsid w:val="00143F66"/>
    <w:rsid w:val="00147056"/>
    <w:rsid w:val="00153021"/>
    <w:rsid w:val="0015701A"/>
    <w:rsid w:val="001626B8"/>
    <w:rsid w:val="00164BFA"/>
    <w:rsid w:val="001656EA"/>
    <w:rsid w:val="00166A0E"/>
    <w:rsid w:val="00173801"/>
    <w:rsid w:val="001740EF"/>
    <w:rsid w:val="00174247"/>
    <w:rsid w:val="001744D0"/>
    <w:rsid w:val="00180DCD"/>
    <w:rsid w:val="00181589"/>
    <w:rsid w:val="00183F0E"/>
    <w:rsid w:val="00184F57"/>
    <w:rsid w:val="0019252C"/>
    <w:rsid w:val="001941C5"/>
    <w:rsid w:val="001946E3"/>
    <w:rsid w:val="00195BC4"/>
    <w:rsid w:val="0019730D"/>
    <w:rsid w:val="001A12FD"/>
    <w:rsid w:val="001A1776"/>
    <w:rsid w:val="001A3928"/>
    <w:rsid w:val="001A5704"/>
    <w:rsid w:val="001A6F1E"/>
    <w:rsid w:val="001A73A1"/>
    <w:rsid w:val="001B0124"/>
    <w:rsid w:val="001B1D9A"/>
    <w:rsid w:val="001B2764"/>
    <w:rsid w:val="001B27C4"/>
    <w:rsid w:val="001B3FF9"/>
    <w:rsid w:val="001B5813"/>
    <w:rsid w:val="001C49FC"/>
    <w:rsid w:val="001C7099"/>
    <w:rsid w:val="001C786D"/>
    <w:rsid w:val="001D4833"/>
    <w:rsid w:val="001D4C91"/>
    <w:rsid w:val="001E2827"/>
    <w:rsid w:val="001E2EB7"/>
    <w:rsid w:val="001E56AE"/>
    <w:rsid w:val="001E6643"/>
    <w:rsid w:val="001E67C5"/>
    <w:rsid w:val="001E7063"/>
    <w:rsid w:val="001F145E"/>
    <w:rsid w:val="001F1958"/>
    <w:rsid w:val="001F2571"/>
    <w:rsid w:val="001F4669"/>
    <w:rsid w:val="00206D63"/>
    <w:rsid w:val="002137C8"/>
    <w:rsid w:val="002152B5"/>
    <w:rsid w:val="002176B6"/>
    <w:rsid w:val="00217B61"/>
    <w:rsid w:val="0022468C"/>
    <w:rsid w:val="002279A5"/>
    <w:rsid w:val="00227C8E"/>
    <w:rsid w:val="002302FF"/>
    <w:rsid w:val="00230BBC"/>
    <w:rsid w:val="00234698"/>
    <w:rsid w:val="0024293F"/>
    <w:rsid w:val="002433E6"/>
    <w:rsid w:val="002444ED"/>
    <w:rsid w:val="00244FBA"/>
    <w:rsid w:val="00244FF4"/>
    <w:rsid w:val="00253404"/>
    <w:rsid w:val="002555F7"/>
    <w:rsid w:val="0025661D"/>
    <w:rsid w:val="002568AE"/>
    <w:rsid w:val="00257D1E"/>
    <w:rsid w:val="002718A6"/>
    <w:rsid w:val="002743D9"/>
    <w:rsid w:val="00280A6F"/>
    <w:rsid w:val="00290896"/>
    <w:rsid w:val="00291759"/>
    <w:rsid w:val="0029200A"/>
    <w:rsid w:val="00294D15"/>
    <w:rsid w:val="0029544E"/>
    <w:rsid w:val="0029727D"/>
    <w:rsid w:val="002A1CD1"/>
    <w:rsid w:val="002A2668"/>
    <w:rsid w:val="002A43E7"/>
    <w:rsid w:val="002A7396"/>
    <w:rsid w:val="002B043B"/>
    <w:rsid w:val="002B1107"/>
    <w:rsid w:val="002B310A"/>
    <w:rsid w:val="002B7A3A"/>
    <w:rsid w:val="002C0605"/>
    <w:rsid w:val="002C2DA2"/>
    <w:rsid w:val="002C5CEB"/>
    <w:rsid w:val="002D3099"/>
    <w:rsid w:val="002D454A"/>
    <w:rsid w:val="002D4984"/>
    <w:rsid w:val="002D6FCF"/>
    <w:rsid w:val="002E3871"/>
    <w:rsid w:val="002E46C0"/>
    <w:rsid w:val="002F4B52"/>
    <w:rsid w:val="002F61B3"/>
    <w:rsid w:val="002F7A41"/>
    <w:rsid w:val="002F7DA4"/>
    <w:rsid w:val="00300C48"/>
    <w:rsid w:val="00304FC8"/>
    <w:rsid w:val="0030623A"/>
    <w:rsid w:val="00307640"/>
    <w:rsid w:val="003101CD"/>
    <w:rsid w:val="003104DC"/>
    <w:rsid w:val="0031555F"/>
    <w:rsid w:val="003170F8"/>
    <w:rsid w:val="003213A2"/>
    <w:rsid w:val="00321C27"/>
    <w:rsid w:val="00322A44"/>
    <w:rsid w:val="00323A4D"/>
    <w:rsid w:val="00325E44"/>
    <w:rsid w:val="003303DB"/>
    <w:rsid w:val="0033222C"/>
    <w:rsid w:val="00332614"/>
    <w:rsid w:val="00334481"/>
    <w:rsid w:val="003347F7"/>
    <w:rsid w:val="00334D81"/>
    <w:rsid w:val="003353C0"/>
    <w:rsid w:val="00340B3F"/>
    <w:rsid w:val="003447A9"/>
    <w:rsid w:val="00344FB1"/>
    <w:rsid w:val="00351350"/>
    <w:rsid w:val="003536D0"/>
    <w:rsid w:val="00357E4F"/>
    <w:rsid w:val="003608B6"/>
    <w:rsid w:val="00362DCD"/>
    <w:rsid w:val="003631F2"/>
    <w:rsid w:val="0037202A"/>
    <w:rsid w:val="0037378F"/>
    <w:rsid w:val="003746AA"/>
    <w:rsid w:val="00375102"/>
    <w:rsid w:val="00376210"/>
    <w:rsid w:val="003817BD"/>
    <w:rsid w:val="00385CF9"/>
    <w:rsid w:val="00392344"/>
    <w:rsid w:val="00392C5A"/>
    <w:rsid w:val="00394279"/>
    <w:rsid w:val="00394391"/>
    <w:rsid w:val="00396FB3"/>
    <w:rsid w:val="003979C1"/>
    <w:rsid w:val="003A0AF8"/>
    <w:rsid w:val="003A36A3"/>
    <w:rsid w:val="003A4563"/>
    <w:rsid w:val="003A477A"/>
    <w:rsid w:val="003B2932"/>
    <w:rsid w:val="003C1A86"/>
    <w:rsid w:val="003C7DE9"/>
    <w:rsid w:val="003D0A05"/>
    <w:rsid w:val="003E0337"/>
    <w:rsid w:val="003E5C5B"/>
    <w:rsid w:val="003F195B"/>
    <w:rsid w:val="003F355D"/>
    <w:rsid w:val="003F38F0"/>
    <w:rsid w:val="00405138"/>
    <w:rsid w:val="004101BE"/>
    <w:rsid w:val="0041376E"/>
    <w:rsid w:val="00420875"/>
    <w:rsid w:val="0042162B"/>
    <w:rsid w:val="00425810"/>
    <w:rsid w:val="00425B1C"/>
    <w:rsid w:val="004316D4"/>
    <w:rsid w:val="00433479"/>
    <w:rsid w:val="00435ECE"/>
    <w:rsid w:val="00437679"/>
    <w:rsid w:val="00437C48"/>
    <w:rsid w:val="00444CAE"/>
    <w:rsid w:val="00444FCC"/>
    <w:rsid w:val="00445208"/>
    <w:rsid w:val="0045028A"/>
    <w:rsid w:val="004523B1"/>
    <w:rsid w:val="00453144"/>
    <w:rsid w:val="00453537"/>
    <w:rsid w:val="00463D04"/>
    <w:rsid w:val="004644F8"/>
    <w:rsid w:val="00464CED"/>
    <w:rsid w:val="004661E6"/>
    <w:rsid w:val="00470954"/>
    <w:rsid w:val="004901DB"/>
    <w:rsid w:val="00490A80"/>
    <w:rsid w:val="00492D96"/>
    <w:rsid w:val="00496D44"/>
    <w:rsid w:val="004A3FDE"/>
    <w:rsid w:val="004B1E86"/>
    <w:rsid w:val="004C29E0"/>
    <w:rsid w:val="004C3780"/>
    <w:rsid w:val="004C5A38"/>
    <w:rsid w:val="004D1E28"/>
    <w:rsid w:val="004D56F1"/>
    <w:rsid w:val="004E0EFF"/>
    <w:rsid w:val="004E2586"/>
    <w:rsid w:val="004E3D97"/>
    <w:rsid w:val="004E5176"/>
    <w:rsid w:val="004F1B43"/>
    <w:rsid w:val="004F739A"/>
    <w:rsid w:val="005027F4"/>
    <w:rsid w:val="00504781"/>
    <w:rsid w:val="00504797"/>
    <w:rsid w:val="00504D01"/>
    <w:rsid w:val="00506A32"/>
    <w:rsid w:val="005127AD"/>
    <w:rsid w:val="005128E3"/>
    <w:rsid w:val="00513487"/>
    <w:rsid w:val="00521C78"/>
    <w:rsid w:val="00523A87"/>
    <w:rsid w:val="005247BD"/>
    <w:rsid w:val="005265A6"/>
    <w:rsid w:val="0053164C"/>
    <w:rsid w:val="00531CBB"/>
    <w:rsid w:val="00532FD6"/>
    <w:rsid w:val="005373F9"/>
    <w:rsid w:val="00540D45"/>
    <w:rsid w:val="005467D3"/>
    <w:rsid w:val="00546EE1"/>
    <w:rsid w:val="00553429"/>
    <w:rsid w:val="00554D63"/>
    <w:rsid w:val="00567E68"/>
    <w:rsid w:val="00576EA4"/>
    <w:rsid w:val="005804BE"/>
    <w:rsid w:val="005819A8"/>
    <w:rsid w:val="00584BCB"/>
    <w:rsid w:val="0058531C"/>
    <w:rsid w:val="00587EC6"/>
    <w:rsid w:val="00593236"/>
    <w:rsid w:val="00596B45"/>
    <w:rsid w:val="00596FB5"/>
    <w:rsid w:val="005A0DDC"/>
    <w:rsid w:val="005A2AFB"/>
    <w:rsid w:val="005A5418"/>
    <w:rsid w:val="005A734C"/>
    <w:rsid w:val="005B2919"/>
    <w:rsid w:val="005B5A68"/>
    <w:rsid w:val="005B6A2B"/>
    <w:rsid w:val="005B745C"/>
    <w:rsid w:val="005C0998"/>
    <w:rsid w:val="005C322E"/>
    <w:rsid w:val="005C614C"/>
    <w:rsid w:val="005C66EC"/>
    <w:rsid w:val="005D0E9E"/>
    <w:rsid w:val="005D202C"/>
    <w:rsid w:val="005D6C93"/>
    <w:rsid w:val="005D7890"/>
    <w:rsid w:val="005E78E3"/>
    <w:rsid w:val="005F2457"/>
    <w:rsid w:val="005F33E1"/>
    <w:rsid w:val="005F7408"/>
    <w:rsid w:val="005F7B18"/>
    <w:rsid w:val="00601E3C"/>
    <w:rsid w:val="00602DA1"/>
    <w:rsid w:val="006060C5"/>
    <w:rsid w:val="006105BE"/>
    <w:rsid w:val="00614849"/>
    <w:rsid w:val="00614C82"/>
    <w:rsid w:val="00614D53"/>
    <w:rsid w:val="00614DC9"/>
    <w:rsid w:val="00617A7C"/>
    <w:rsid w:val="00617FDC"/>
    <w:rsid w:val="0062299E"/>
    <w:rsid w:val="00623C33"/>
    <w:rsid w:val="00625C5E"/>
    <w:rsid w:val="00632BFC"/>
    <w:rsid w:val="006330F8"/>
    <w:rsid w:val="0064068F"/>
    <w:rsid w:val="00641D84"/>
    <w:rsid w:val="00644D9A"/>
    <w:rsid w:val="00655D92"/>
    <w:rsid w:val="006568AD"/>
    <w:rsid w:val="006618BA"/>
    <w:rsid w:val="006627CA"/>
    <w:rsid w:val="00662927"/>
    <w:rsid w:val="00664AB8"/>
    <w:rsid w:val="00667875"/>
    <w:rsid w:val="006719AC"/>
    <w:rsid w:val="00676DCF"/>
    <w:rsid w:val="00683892"/>
    <w:rsid w:val="00685730"/>
    <w:rsid w:val="00686F95"/>
    <w:rsid w:val="00687981"/>
    <w:rsid w:val="006979F0"/>
    <w:rsid w:val="006A05C9"/>
    <w:rsid w:val="006A097C"/>
    <w:rsid w:val="006A211C"/>
    <w:rsid w:val="006A2B99"/>
    <w:rsid w:val="006A43AA"/>
    <w:rsid w:val="006A6FB3"/>
    <w:rsid w:val="006B077C"/>
    <w:rsid w:val="006B5703"/>
    <w:rsid w:val="006B5E4D"/>
    <w:rsid w:val="006B6BD5"/>
    <w:rsid w:val="006C5FC3"/>
    <w:rsid w:val="006C6591"/>
    <w:rsid w:val="006C7406"/>
    <w:rsid w:val="006D06C7"/>
    <w:rsid w:val="006D1657"/>
    <w:rsid w:val="006E017D"/>
    <w:rsid w:val="006E0294"/>
    <w:rsid w:val="006E0D10"/>
    <w:rsid w:val="006E4966"/>
    <w:rsid w:val="006E4CB5"/>
    <w:rsid w:val="006E4EF0"/>
    <w:rsid w:val="00704828"/>
    <w:rsid w:val="007055EB"/>
    <w:rsid w:val="00706E21"/>
    <w:rsid w:val="00710347"/>
    <w:rsid w:val="0071428B"/>
    <w:rsid w:val="00714A72"/>
    <w:rsid w:val="00714CD9"/>
    <w:rsid w:val="00720631"/>
    <w:rsid w:val="00720D46"/>
    <w:rsid w:val="00723C12"/>
    <w:rsid w:val="0072408E"/>
    <w:rsid w:val="00726563"/>
    <w:rsid w:val="00727C56"/>
    <w:rsid w:val="0073239C"/>
    <w:rsid w:val="007357DC"/>
    <w:rsid w:val="00736D70"/>
    <w:rsid w:val="007452ED"/>
    <w:rsid w:val="007454ED"/>
    <w:rsid w:val="00746468"/>
    <w:rsid w:val="00746508"/>
    <w:rsid w:val="00750FC2"/>
    <w:rsid w:val="00755D1D"/>
    <w:rsid w:val="007577AA"/>
    <w:rsid w:val="00757F4A"/>
    <w:rsid w:val="00761BD8"/>
    <w:rsid w:val="00762CF8"/>
    <w:rsid w:val="00763E44"/>
    <w:rsid w:val="0076538D"/>
    <w:rsid w:val="00765DB2"/>
    <w:rsid w:val="00771347"/>
    <w:rsid w:val="00772A32"/>
    <w:rsid w:val="00774AF1"/>
    <w:rsid w:val="00781098"/>
    <w:rsid w:val="007852DA"/>
    <w:rsid w:val="00785567"/>
    <w:rsid w:val="0079107F"/>
    <w:rsid w:val="0079197C"/>
    <w:rsid w:val="00791A6F"/>
    <w:rsid w:val="00794E8A"/>
    <w:rsid w:val="00796E89"/>
    <w:rsid w:val="007A4539"/>
    <w:rsid w:val="007A7C84"/>
    <w:rsid w:val="007C3D9A"/>
    <w:rsid w:val="007C544D"/>
    <w:rsid w:val="007D39F5"/>
    <w:rsid w:val="007D4949"/>
    <w:rsid w:val="007D61C8"/>
    <w:rsid w:val="007E3DE9"/>
    <w:rsid w:val="007F00B6"/>
    <w:rsid w:val="007F2658"/>
    <w:rsid w:val="00800672"/>
    <w:rsid w:val="00801E06"/>
    <w:rsid w:val="00802439"/>
    <w:rsid w:val="00803EF4"/>
    <w:rsid w:val="00810DBE"/>
    <w:rsid w:val="008157C9"/>
    <w:rsid w:val="008222AC"/>
    <w:rsid w:val="00823212"/>
    <w:rsid w:val="00825353"/>
    <w:rsid w:val="00832BAC"/>
    <w:rsid w:val="00834204"/>
    <w:rsid w:val="008356C9"/>
    <w:rsid w:val="008445C3"/>
    <w:rsid w:val="00845BC5"/>
    <w:rsid w:val="008475FC"/>
    <w:rsid w:val="00847E5F"/>
    <w:rsid w:val="008509FF"/>
    <w:rsid w:val="00852B10"/>
    <w:rsid w:val="008551A8"/>
    <w:rsid w:val="008639E9"/>
    <w:rsid w:val="0086634C"/>
    <w:rsid w:val="00870944"/>
    <w:rsid w:val="00881DCD"/>
    <w:rsid w:val="00886DF7"/>
    <w:rsid w:val="0089112D"/>
    <w:rsid w:val="00891F22"/>
    <w:rsid w:val="00892460"/>
    <w:rsid w:val="0089502B"/>
    <w:rsid w:val="008958B3"/>
    <w:rsid w:val="00896263"/>
    <w:rsid w:val="00896555"/>
    <w:rsid w:val="00896B06"/>
    <w:rsid w:val="008A213F"/>
    <w:rsid w:val="008A7EA9"/>
    <w:rsid w:val="008B3D4D"/>
    <w:rsid w:val="008B7F1B"/>
    <w:rsid w:val="008C0319"/>
    <w:rsid w:val="008C10E8"/>
    <w:rsid w:val="008C1782"/>
    <w:rsid w:val="008C4C93"/>
    <w:rsid w:val="008D0E3D"/>
    <w:rsid w:val="008D31EB"/>
    <w:rsid w:val="008D5632"/>
    <w:rsid w:val="008D6AD0"/>
    <w:rsid w:val="008D76E2"/>
    <w:rsid w:val="008E0090"/>
    <w:rsid w:val="008E7F58"/>
    <w:rsid w:val="008F0404"/>
    <w:rsid w:val="008F10E9"/>
    <w:rsid w:val="008F52BE"/>
    <w:rsid w:val="008F5602"/>
    <w:rsid w:val="008F5F2D"/>
    <w:rsid w:val="008F7F7A"/>
    <w:rsid w:val="009004B8"/>
    <w:rsid w:val="00901B27"/>
    <w:rsid w:val="0090496C"/>
    <w:rsid w:val="00906BA4"/>
    <w:rsid w:val="009161FB"/>
    <w:rsid w:val="009204DF"/>
    <w:rsid w:val="00924895"/>
    <w:rsid w:val="00925032"/>
    <w:rsid w:val="00925282"/>
    <w:rsid w:val="00932870"/>
    <w:rsid w:val="009334E6"/>
    <w:rsid w:val="00946859"/>
    <w:rsid w:val="0095039A"/>
    <w:rsid w:val="009523FD"/>
    <w:rsid w:val="00953AEE"/>
    <w:rsid w:val="0095654E"/>
    <w:rsid w:val="0096385F"/>
    <w:rsid w:val="00965A64"/>
    <w:rsid w:val="00967613"/>
    <w:rsid w:val="00973E90"/>
    <w:rsid w:val="00973FDC"/>
    <w:rsid w:val="009812F9"/>
    <w:rsid w:val="0098230A"/>
    <w:rsid w:val="00984361"/>
    <w:rsid w:val="0099020C"/>
    <w:rsid w:val="00990AEE"/>
    <w:rsid w:val="00993C1A"/>
    <w:rsid w:val="009A04BD"/>
    <w:rsid w:val="009A0F27"/>
    <w:rsid w:val="009A284B"/>
    <w:rsid w:val="009A306D"/>
    <w:rsid w:val="009A5B22"/>
    <w:rsid w:val="009B4D61"/>
    <w:rsid w:val="009C775A"/>
    <w:rsid w:val="009D05F7"/>
    <w:rsid w:val="009D1A8B"/>
    <w:rsid w:val="009D4681"/>
    <w:rsid w:val="009D62DE"/>
    <w:rsid w:val="009E0370"/>
    <w:rsid w:val="009E3F43"/>
    <w:rsid w:val="009F0D42"/>
    <w:rsid w:val="009F226D"/>
    <w:rsid w:val="009F34E4"/>
    <w:rsid w:val="009F6922"/>
    <w:rsid w:val="00A01CFE"/>
    <w:rsid w:val="00A0321A"/>
    <w:rsid w:val="00A078A7"/>
    <w:rsid w:val="00A1557C"/>
    <w:rsid w:val="00A156B4"/>
    <w:rsid w:val="00A2140D"/>
    <w:rsid w:val="00A238F0"/>
    <w:rsid w:val="00A27D94"/>
    <w:rsid w:val="00A4165E"/>
    <w:rsid w:val="00A41D39"/>
    <w:rsid w:val="00A42AA9"/>
    <w:rsid w:val="00A45620"/>
    <w:rsid w:val="00A50AA4"/>
    <w:rsid w:val="00A53021"/>
    <w:rsid w:val="00A53B37"/>
    <w:rsid w:val="00A54AAB"/>
    <w:rsid w:val="00A55BEB"/>
    <w:rsid w:val="00A616B4"/>
    <w:rsid w:val="00A62538"/>
    <w:rsid w:val="00A63124"/>
    <w:rsid w:val="00A63201"/>
    <w:rsid w:val="00A641ED"/>
    <w:rsid w:val="00A6426C"/>
    <w:rsid w:val="00A64F50"/>
    <w:rsid w:val="00A7242D"/>
    <w:rsid w:val="00A731EB"/>
    <w:rsid w:val="00A7377A"/>
    <w:rsid w:val="00A8436A"/>
    <w:rsid w:val="00A9466D"/>
    <w:rsid w:val="00AA11DC"/>
    <w:rsid w:val="00AA4D59"/>
    <w:rsid w:val="00AB3C6B"/>
    <w:rsid w:val="00AB58CA"/>
    <w:rsid w:val="00AC08C3"/>
    <w:rsid w:val="00AC118F"/>
    <w:rsid w:val="00AC1C25"/>
    <w:rsid w:val="00AC78BD"/>
    <w:rsid w:val="00AD1D3D"/>
    <w:rsid w:val="00AD4205"/>
    <w:rsid w:val="00AD496E"/>
    <w:rsid w:val="00AD4AF4"/>
    <w:rsid w:val="00AD5A13"/>
    <w:rsid w:val="00AD5ECA"/>
    <w:rsid w:val="00AE1794"/>
    <w:rsid w:val="00AE41ED"/>
    <w:rsid w:val="00AE4B74"/>
    <w:rsid w:val="00AE59F5"/>
    <w:rsid w:val="00AF24D9"/>
    <w:rsid w:val="00AF34BC"/>
    <w:rsid w:val="00AF519F"/>
    <w:rsid w:val="00AF64BA"/>
    <w:rsid w:val="00B0375F"/>
    <w:rsid w:val="00B04801"/>
    <w:rsid w:val="00B06D85"/>
    <w:rsid w:val="00B116B6"/>
    <w:rsid w:val="00B117CA"/>
    <w:rsid w:val="00B151ED"/>
    <w:rsid w:val="00B153CD"/>
    <w:rsid w:val="00B15FAE"/>
    <w:rsid w:val="00B22359"/>
    <w:rsid w:val="00B239F5"/>
    <w:rsid w:val="00B252A5"/>
    <w:rsid w:val="00B25414"/>
    <w:rsid w:val="00B254C9"/>
    <w:rsid w:val="00B27A03"/>
    <w:rsid w:val="00B326BF"/>
    <w:rsid w:val="00B36C4D"/>
    <w:rsid w:val="00B37BCC"/>
    <w:rsid w:val="00B408B0"/>
    <w:rsid w:val="00B41A3B"/>
    <w:rsid w:val="00B50AA4"/>
    <w:rsid w:val="00B50E7E"/>
    <w:rsid w:val="00B52C23"/>
    <w:rsid w:val="00B53E1B"/>
    <w:rsid w:val="00B5465C"/>
    <w:rsid w:val="00B62603"/>
    <w:rsid w:val="00B62E91"/>
    <w:rsid w:val="00B63175"/>
    <w:rsid w:val="00B63805"/>
    <w:rsid w:val="00B66350"/>
    <w:rsid w:val="00B67363"/>
    <w:rsid w:val="00B70250"/>
    <w:rsid w:val="00B738A7"/>
    <w:rsid w:val="00B73F2F"/>
    <w:rsid w:val="00B77912"/>
    <w:rsid w:val="00B82C16"/>
    <w:rsid w:val="00B929E5"/>
    <w:rsid w:val="00B9431E"/>
    <w:rsid w:val="00B9556D"/>
    <w:rsid w:val="00BA47AA"/>
    <w:rsid w:val="00BA76C3"/>
    <w:rsid w:val="00BA7783"/>
    <w:rsid w:val="00BB110A"/>
    <w:rsid w:val="00BB2014"/>
    <w:rsid w:val="00BB4A8D"/>
    <w:rsid w:val="00BB6543"/>
    <w:rsid w:val="00BB6676"/>
    <w:rsid w:val="00BC1FB0"/>
    <w:rsid w:val="00BC5D17"/>
    <w:rsid w:val="00BC61CC"/>
    <w:rsid w:val="00BD03B9"/>
    <w:rsid w:val="00BD0D6C"/>
    <w:rsid w:val="00BE050D"/>
    <w:rsid w:val="00BE3329"/>
    <w:rsid w:val="00BE39D1"/>
    <w:rsid w:val="00BF02B9"/>
    <w:rsid w:val="00BF184A"/>
    <w:rsid w:val="00BF1EC4"/>
    <w:rsid w:val="00BF2AA0"/>
    <w:rsid w:val="00BF64FB"/>
    <w:rsid w:val="00BF756C"/>
    <w:rsid w:val="00BF7F50"/>
    <w:rsid w:val="00C00530"/>
    <w:rsid w:val="00C0375A"/>
    <w:rsid w:val="00C11B5F"/>
    <w:rsid w:val="00C126A5"/>
    <w:rsid w:val="00C1332C"/>
    <w:rsid w:val="00C23C07"/>
    <w:rsid w:val="00C31A2B"/>
    <w:rsid w:val="00C31DAA"/>
    <w:rsid w:val="00C3580B"/>
    <w:rsid w:val="00C413E9"/>
    <w:rsid w:val="00C41952"/>
    <w:rsid w:val="00C42E69"/>
    <w:rsid w:val="00C50952"/>
    <w:rsid w:val="00C53BBF"/>
    <w:rsid w:val="00C6029E"/>
    <w:rsid w:val="00C610E2"/>
    <w:rsid w:val="00C64294"/>
    <w:rsid w:val="00C65DB8"/>
    <w:rsid w:val="00C7055C"/>
    <w:rsid w:val="00C71C5A"/>
    <w:rsid w:val="00C738CB"/>
    <w:rsid w:val="00C74993"/>
    <w:rsid w:val="00C7615C"/>
    <w:rsid w:val="00C8114C"/>
    <w:rsid w:val="00C81535"/>
    <w:rsid w:val="00C81637"/>
    <w:rsid w:val="00C83BA6"/>
    <w:rsid w:val="00C949A0"/>
    <w:rsid w:val="00C97A06"/>
    <w:rsid w:val="00CA1D2B"/>
    <w:rsid w:val="00CA2826"/>
    <w:rsid w:val="00CB080F"/>
    <w:rsid w:val="00CB560C"/>
    <w:rsid w:val="00CB677E"/>
    <w:rsid w:val="00CC0EAC"/>
    <w:rsid w:val="00CC17C3"/>
    <w:rsid w:val="00CC5F0A"/>
    <w:rsid w:val="00CD24AF"/>
    <w:rsid w:val="00CE0924"/>
    <w:rsid w:val="00CE15CD"/>
    <w:rsid w:val="00CE2C32"/>
    <w:rsid w:val="00CE3C49"/>
    <w:rsid w:val="00CE4FE1"/>
    <w:rsid w:val="00CF0CB3"/>
    <w:rsid w:val="00CF67EF"/>
    <w:rsid w:val="00CF793A"/>
    <w:rsid w:val="00CF7CBF"/>
    <w:rsid w:val="00D021CE"/>
    <w:rsid w:val="00D025DE"/>
    <w:rsid w:val="00D02D8E"/>
    <w:rsid w:val="00D079E6"/>
    <w:rsid w:val="00D104E3"/>
    <w:rsid w:val="00D227BA"/>
    <w:rsid w:val="00D23D77"/>
    <w:rsid w:val="00D24CED"/>
    <w:rsid w:val="00D25B9F"/>
    <w:rsid w:val="00D26588"/>
    <w:rsid w:val="00D37323"/>
    <w:rsid w:val="00D46265"/>
    <w:rsid w:val="00D523F7"/>
    <w:rsid w:val="00D536C7"/>
    <w:rsid w:val="00D54C31"/>
    <w:rsid w:val="00D62C97"/>
    <w:rsid w:val="00D65771"/>
    <w:rsid w:val="00D65AFC"/>
    <w:rsid w:val="00D6618D"/>
    <w:rsid w:val="00D72ACE"/>
    <w:rsid w:val="00D7347D"/>
    <w:rsid w:val="00D74CA0"/>
    <w:rsid w:val="00D765F1"/>
    <w:rsid w:val="00D76A34"/>
    <w:rsid w:val="00D77642"/>
    <w:rsid w:val="00D80265"/>
    <w:rsid w:val="00D80949"/>
    <w:rsid w:val="00D92747"/>
    <w:rsid w:val="00D937DF"/>
    <w:rsid w:val="00D94CFF"/>
    <w:rsid w:val="00D97C1E"/>
    <w:rsid w:val="00DA05EA"/>
    <w:rsid w:val="00DA1D9C"/>
    <w:rsid w:val="00DB1481"/>
    <w:rsid w:val="00DB3141"/>
    <w:rsid w:val="00DB3CC9"/>
    <w:rsid w:val="00DC096A"/>
    <w:rsid w:val="00DC1A4F"/>
    <w:rsid w:val="00DC36D9"/>
    <w:rsid w:val="00DC535B"/>
    <w:rsid w:val="00DD0C04"/>
    <w:rsid w:val="00DE0E3F"/>
    <w:rsid w:val="00DE2BAA"/>
    <w:rsid w:val="00DE5D9E"/>
    <w:rsid w:val="00DE6FFE"/>
    <w:rsid w:val="00DE7067"/>
    <w:rsid w:val="00DF0D8A"/>
    <w:rsid w:val="00DF42EB"/>
    <w:rsid w:val="00DF5289"/>
    <w:rsid w:val="00DF7926"/>
    <w:rsid w:val="00E00FA2"/>
    <w:rsid w:val="00E03CD2"/>
    <w:rsid w:val="00E06DF3"/>
    <w:rsid w:val="00E10A00"/>
    <w:rsid w:val="00E115B1"/>
    <w:rsid w:val="00E13510"/>
    <w:rsid w:val="00E1574F"/>
    <w:rsid w:val="00E1677F"/>
    <w:rsid w:val="00E17AA2"/>
    <w:rsid w:val="00E204EB"/>
    <w:rsid w:val="00E2453D"/>
    <w:rsid w:val="00E26316"/>
    <w:rsid w:val="00E266A4"/>
    <w:rsid w:val="00E27B24"/>
    <w:rsid w:val="00E326EF"/>
    <w:rsid w:val="00E32BE4"/>
    <w:rsid w:val="00E366A2"/>
    <w:rsid w:val="00E41E31"/>
    <w:rsid w:val="00E42483"/>
    <w:rsid w:val="00E433FB"/>
    <w:rsid w:val="00E50FE5"/>
    <w:rsid w:val="00E51F18"/>
    <w:rsid w:val="00E52948"/>
    <w:rsid w:val="00E52AB4"/>
    <w:rsid w:val="00E56C16"/>
    <w:rsid w:val="00E57E2D"/>
    <w:rsid w:val="00E61A6F"/>
    <w:rsid w:val="00E66B50"/>
    <w:rsid w:val="00E67367"/>
    <w:rsid w:val="00E718AC"/>
    <w:rsid w:val="00E90F4B"/>
    <w:rsid w:val="00E91C9B"/>
    <w:rsid w:val="00E9383D"/>
    <w:rsid w:val="00E93DEA"/>
    <w:rsid w:val="00EA1945"/>
    <w:rsid w:val="00EA45C1"/>
    <w:rsid w:val="00EA59C8"/>
    <w:rsid w:val="00EA5BF6"/>
    <w:rsid w:val="00EB0319"/>
    <w:rsid w:val="00EB34B8"/>
    <w:rsid w:val="00EB460B"/>
    <w:rsid w:val="00EB7074"/>
    <w:rsid w:val="00EC0F91"/>
    <w:rsid w:val="00EC283E"/>
    <w:rsid w:val="00EC2B7E"/>
    <w:rsid w:val="00EC2EFF"/>
    <w:rsid w:val="00EC3229"/>
    <w:rsid w:val="00EC3FB2"/>
    <w:rsid w:val="00ED11C5"/>
    <w:rsid w:val="00ED1A36"/>
    <w:rsid w:val="00ED1E09"/>
    <w:rsid w:val="00ED44B4"/>
    <w:rsid w:val="00ED463D"/>
    <w:rsid w:val="00ED5264"/>
    <w:rsid w:val="00ED7355"/>
    <w:rsid w:val="00EE21D4"/>
    <w:rsid w:val="00EF4C9F"/>
    <w:rsid w:val="00EF6D91"/>
    <w:rsid w:val="00EF7EAB"/>
    <w:rsid w:val="00F00C8D"/>
    <w:rsid w:val="00F00F4B"/>
    <w:rsid w:val="00F04785"/>
    <w:rsid w:val="00F10891"/>
    <w:rsid w:val="00F12783"/>
    <w:rsid w:val="00F170C1"/>
    <w:rsid w:val="00F2018B"/>
    <w:rsid w:val="00F30345"/>
    <w:rsid w:val="00F3138B"/>
    <w:rsid w:val="00F3566A"/>
    <w:rsid w:val="00F37141"/>
    <w:rsid w:val="00F41203"/>
    <w:rsid w:val="00F44517"/>
    <w:rsid w:val="00F4487D"/>
    <w:rsid w:val="00F44C69"/>
    <w:rsid w:val="00F47CC8"/>
    <w:rsid w:val="00F51EE0"/>
    <w:rsid w:val="00F527B8"/>
    <w:rsid w:val="00F55326"/>
    <w:rsid w:val="00F615CA"/>
    <w:rsid w:val="00F61C0B"/>
    <w:rsid w:val="00F63646"/>
    <w:rsid w:val="00F639A9"/>
    <w:rsid w:val="00F64847"/>
    <w:rsid w:val="00F65E0B"/>
    <w:rsid w:val="00F667B7"/>
    <w:rsid w:val="00F70F4C"/>
    <w:rsid w:val="00F724B1"/>
    <w:rsid w:val="00F73DA3"/>
    <w:rsid w:val="00F74BA0"/>
    <w:rsid w:val="00F76FB6"/>
    <w:rsid w:val="00F77CAF"/>
    <w:rsid w:val="00F801E1"/>
    <w:rsid w:val="00F82528"/>
    <w:rsid w:val="00F847E7"/>
    <w:rsid w:val="00F856E8"/>
    <w:rsid w:val="00F93404"/>
    <w:rsid w:val="00FB0625"/>
    <w:rsid w:val="00FB377B"/>
    <w:rsid w:val="00FB5C8F"/>
    <w:rsid w:val="00FC24D4"/>
    <w:rsid w:val="00FC27A3"/>
    <w:rsid w:val="00FC2AE2"/>
    <w:rsid w:val="00FC7FB6"/>
    <w:rsid w:val="00FD0165"/>
    <w:rsid w:val="00FD0626"/>
    <w:rsid w:val="00FD33A4"/>
    <w:rsid w:val="00FD5318"/>
    <w:rsid w:val="00FD6C01"/>
    <w:rsid w:val="00FD7323"/>
    <w:rsid w:val="00FD745B"/>
    <w:rsid w:val="00FE3852"/>
    <w:rsid w:val="00FE3EB9"/>
    <w:rsid w:val="00FE752B"/>
    <w:rsid w:val="00FF6C3D"/>
    <w:rsid w:val="00FF6E91"/>
    <w:rsid w:val="00FF7A4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F02495"/>
  <w15:chartTrackingRefBased/>
  <w15:docId w15:val="{156E8BE1-8E62-43E7-96DE-5BF14875C3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408E"/>
    <w:pPr>
      <w:spacing w:after="160" w:line="259" w:lineRule="auto"/>
    </w:pPr>
    <w:rPr>
      <w:sz w:val="22"/>
      <w:szCs w:val="22"/>
      <w:lang w:val="en-GB"/>
    </w:rPr>
  </w:style>
  <w:style w:type="paragraph" w:styleId="Heading2">
    <w:name w:val="heading 2"/>
    <w:basedOn w:val="Normal"/>
    <w:next w:val="Normal"/>
    <w:link w:val="Heading2Char"/>
    <w:uiPriority w:val="9"/>
    <w:unhideWhenUsed/>
    <w:qFormat/>
    <w:rsid w:val="003536D0"/>
    <w:pPr>
      <w:keepNext/>
      <w:keepLines/>
      <w:spacing w:before="40" w:after="0"/>
      <w:outlineLvl w:val="1"/>
    </w:pPr>
    <w:rPr>
      <w:rFonts w:ascii="Calibri Light" w:eastAsia="Times New Roman" w:hAnsi="Calibri Light"/>
      <w:color w:val="2E74B5"/>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240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330F8"/>
    <w:pPr>
      <w:spacing w:before="100" w:beforeAutospacing="1" w:after="100" w:afterAutospacing="1" w:line="240" w:lineRule="auto"/>
    </w:pPr>
    <w:rPr>
      <w:rFonts w:ascii="Times New Roman" w:eastAsia="Times New Roman" w:hAnsi="Times New Roman"/>
      <w:sz w:val="24"/>
      <w:szCs w:val="24"/>
    </w:rPr>
  </w:style>
  <w:style w:type="paragraph" w:customStyle="1" w:styleId="EndNoteBibliographyTitle">
    <w:name w:val="EndNote Bibliography Title"/>
    <w:basedOn w:val="Normal"/>
    <w:link w:val="EndNoteBibliographyTitleChar"/>
    <w:rsid w:val="003213A2"/>
    <w:pPr>
      <w:spacing w:after="0"/>
      <w:jc w:val="center"/>
    </w:pPr>
    <w:rPr>
      <w:rFonts w:cs="Calibri"/>
      <w:noProof/>
      <w:lang w:val="en-US"/>
    </w:rPr>
  </w:style>
  <w:style w:type="character" w:customStyle="1" w:styleId="EndNoteBibliographyTitleChar">
    <w:name w:val="EndNote Bibliography Title Char"/>
    <w:link w:val="EndNoteBibliographyTitle"/>
    <w:rsid w:val="003213A2"/>
    <w:rPr>
      <w:rFonts w:cs="Calibri"/>
      <w:noProof/>
      <w:sz w:val="22"/>
      <w:szCs w:val="22"/>
      <w:lang w:val="en-US" w:eastAsia="en-US"/>
    </w:rPr>
  </w:style>
  <w:style w:type="paragraph" w:customStyle="1" w:styleId="EndNoteBibliography">
    <w:name w:val="EndNote Bibliography"/>
    <w:basedOn w:val="Normal"/>
    <w:link w:val="EndNoteBibliographyChar"/>
    <w:rsid w:val="003213A2"/>
    <w:pPr>
      <w:spacing w:line="240" w:lineRule="auto"/>
    </w:pPr>
    <w:rPr>
      <w:rFonts w:cs="Calibri"/>
      <w:noProof/>
      <w:lang w:val="en-US"/>
    </w:rPr>
  </w:style>
  <w:style w:type="character" w:customStyle="1" w:styleId="EndNoteBibliographyChar">
    <w:name w:val="EndNote Bibliography Char"/>
    <w:link w:val="EndNoteBibliography"/>
    <w:rsid w:val="003213A2"/>
    <w:rPr>
      <w:rFonts w:cs="Calibri"/>
      <w:noProof/>
      <w:sz w:val="22"/>
      <w:szCs w:val="22"/>
      <w:lang w:val="en-US" w:eastAsia="en-US"/>
    </w:rPr>
  </w:style>
  <w:style w:type="character" w:styleId="Hyperlink">
    <w:name w:val="Hyperlink"/>
    <w:uiPriority w:val="99"/>
    <w:unhideWhenUsed/>
    <w:rsid w:val="000E3B7E"/>
    <w:rPr>
      <w:color w:val="0563C1"/>
      <w:u w:val="single"/>
    </w:rPr>
  </w:style>
  <w:style w:type="character" w:styleId="CommentReference">
    <w:name w:val="annotation reference"/>
    <w:uiPriority w:val="99"/>
    <w:semiHidden/>
    <w:unhideWhenUsed/>
    <w:rsid w:val="00C11B5F"/>
    <w:rPr>
      <w:sz w:val="16"/>
      <w:szCs w:val="16"/>
    </w:rPr>
  </w:style>
  <w:style w:type="paragraph" w:styleId="CommentText">
    <w:name w:val="annotation text"/>
    <w:basedOn w:val="Normal"/>
    <w:link w:val="CommentTextChar"/>
    <w:uiPriority w:val="99"/>
    <w:unhideWhenUsed/>
    <w:rsid w:val="00C11B5F"/>
    <w:pPr>
      <w:spacing w:line="240" w:lineRule="auto"/>
    </w:pPr>
    <w:rPr>
      <w:sz w:val="20"/>
      <w:szCs w:val="20"/>
    </w:rPr>
  </w:style>
  <w:style w:type="character" w:customStyle="1" w:styleId="CommentTextChar">
    <w:name w:val="Comment Text Char"/>
    <w:link w:val="CommentText"/>
    <w:uiPriority w:val="99"/>
    <w:rsid w:val="00C11B5F"/>
    <w:rPr>
      <w:sz w:val="20"/>
      <w:szCs w:val="20"/>
    </w:rPr>
  </w:style>
  <w:style w:type="paragraph" w:styleId="BalloonText">
    <w:name w:val="Balloon Text"/>
    <w:basedOn w:val="Normal"/>
    <w:link w:val="BalloonTextChar"/>
    <w:uiPriority w:val="99"/>
    <w:semiHidden/>
    <w:unhideWhenUsed/>
    <w:rsid w:val="00C11B5F"/>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C11B5F"/>
    <w:rPr>
      <w:rFonts w:ascii="Segoe UI" w:hAnsi="Segoe UI" w:cs="Segoe UI"/>
      <w:sz w:val="18"/>
      <w:szCs w:val="18"/>
    </w:rPr>
  </w:style>
  <w:style w:type="paragraph" w:styleId="Header">
    <w:name w:val="header"/>
    <w:basedOn w:val="Normal"/>
    <w:link w:val="HeaderChar"/>
    <w:uiPriority w:val="99"/>
    <w:unhideWhenUsed/>
    <w:rsid w:val="008D6AD0"/>
    <w:pPr>
      <w:tabs>
        <w:tab w:val="center" w:pos="4513"/>
        <w:tab w:val="right" w:pos="9026"/>
      </w:tabs>
      <w:spacing w:after="0" w:line="240" w:lineRule="auto"/>
    </w:pPr>
  </w:style>
  <w:style w:type="character" w:customStyle="1" w:styleId="HeaderChar">
    <w:name w:val="Header Char"/>
    <w:basedOn w:val="DefaultParagraphFont"/>
    <w:link w:val="Header"/>
    <w:uiPriority w:val="99"/>
    <w:rsid w:val="008D6AD0"/>
  </w:style>
  <w:style w:type="paragraph" w:styleId="Footer">
    <w:name w:val="footer"/>
    <w:basedOn w:val="Normal"/>
    <w:link w:val="FooterChar"/>
    <w:uiPriority w:val="99"/>
    <w:unhideWhenUsed/>
    <w:rsid w:val="008D6AD0"/>
    <w:pPr>
      <w:tabs>
        <w:tab w:val="center" w:pos="4513"/>
        <w:tab w:val="right" w:pos="9026"/>
      </w:tabs>
      <w:spacing w:after="0" w:line="240" w:lineRule="auto"/>
    </w:pPr>
  </w:style>
  <w:style w:type="character" w:customStyle="1" w:styleId="FooterChar">
    <w:name w:val="Footer Char"/>
    <w:basedOn w:val="DefaultParagraphFont"/>
    <w:link w:val="Footer"/>
    <w:uiPriority w:val="99"/>
    <w:rsid w:val="008D6AD0"/>
  </w:style>
  <w:style w:type="paragraph" w:styleId="CommentSubject">
    <w:name w:val="annotation subject"/>
    <w:basedOn w:val="CommentText"/>
    <w:next w:val="CommentText"/>
    <w:link w:val="CommentSubjectChar"/>
    <w:uiPriority w:val="99"/>
    <w:semiHidden/>
    <w:unhideWhenUsed/>
    <w:rsid w:val="005C0998"/>
    <w:rPr>
      <w:b/>
      <w:bCs/>
    </w:rPr>
  </w:style>
  <w:style w:type="character" w:customStyle="1" w:styleId="CommentSubjectChar">
    <w:name w:val="Comment Subject Char"/>
    <w:link w:val="CommentSubject"/>
    <w:uiPriority w:val="99"/>
    <w:semiHidden/>
    <w:rsid w:val="005C0998"/>
    <w:rPr>
      <w:b/>
      <w:bCs/>
      <w:sz w:val="20"/>
      <w:szCs w:val="20"/>
    </w:rPr>
  </w:style>
  <w:style w:type="character" w:styleId="FollowedHyperlink">
    <w:name w:val="FollowedHyperlink"/>
    <w:uiPriority w:val="99"/>
    <w:semiHidden/>
    <w:unhideWhenUsed/>
    <w:rsid w:val="00AE41ED"/>
    <w:rPr>
      <w:color w:val="954F72"/>
      <w:u w:val="single"/>
    </w:rPr>
  </w:style>
  <w:style w:type="character" w:customStyle="1" w:styleId="Heading2Char">
    <w:name w:val="Heading 2 Char"/>
    <w:link w:val="Heading2"/>
    <w:uiPriority w:val="9"/>
    <w:rsid w:val="003536D0"/>
    <w:rPr>
      <w:rFonts w:ascii="Calibri Light" w:eastAsia="Times New Roman" w:hAnsi="Calibri Light" w:cs="Times New Roman"/>
      <w:color w:val="2E74B5"/>
      <w:sz w:val="26"/>
      <w:szCs w:val="26"/>
    </w:rPr>
  </w:style>
  <w:style w:type="paragraph" w:styleId="Revision">
    <w:name w:val="Revision"/>
    <w:hidden/>
    <w:uiPriority w:val="99"/>
    <w:semiHidden/>
    <w:rsid w:val="00984361"/>
    <w:rPr>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877561">
      <w:bodyDiv w:val="1"/>
      <w:marLeft w:val="0"/>
      <w:marRight w:val="0"/>
      <w:marTop w:val="0"/>
      <w:marBottom w:val="0"/>
      <w:divBdr>
        <w:top w:val="none" w:sz="0" w:space="0" w:color="auto"/>
        <w:left w:val="none" w:sz="0" w:space="0" w:color="auto"/>
        <w:bottom w:val="none" w:sz="0" w:space="0" w:color="auto"/>
        <w:right w:val="none" w:sz="0" w:space="0" w:color="auto"/>
      </w:divBdr>
      <w:divsChild>
        <w:div w:id="592977131">
          <w:marLeft w:val="0"/>
          <w:marRight w:val="0"/>
          <w:marTop w:val="0"/>
          <w:marBottom w:val="0"/>
          <w:divBdr>
            <w:top w:val="none" w:sz="0" w:space="0" w:color="auto"/>
            <w:left w:val="none" w:sz="0" w:space="0" w:color="auto"/>
            <w:bottom w:val="none" w:sz="0" w:space="0" w:color="auto"/>
            <w:right w:val="none" w:sz="0" w:space="0" w:color="auto"/>
          </w:divBdr>
          <w:divsChild>
            <w:div w:id="25832629">
              <w:marLeft w:val="0"/>
              <w:marRight w:val="0"/>
              <w:marTop w:val="0"/>
              <w:marBottom w:val="0"/>
              <w:divBdr>
                <w:top w:val="none" w:sz="0" w:space="0" w:color="auto"/>
                <w:left w:val="none" w:sz="0" w:space="0" w:color="auto"/>
                <w:bottom w:val="none" w:sz="0" w:space="0" w:color="auto"/>
                <w:right w:val="none" w:sz="0" w:space="0" w:color="auto"/>
              </w:divBdr>
              <w:divsChild>
                <w:div w:id="2055347592">
                  <w:marLeft w:val="0"/>
                  <w:marRight w:val="0"/>
                  <w:marTop w:val="0"/>
                  <w:marBottom w:val="0"/>
                  <w:divBdr>
                    <w:top w:val="none" w:sz="0" w:space="0" w:color="auto"/>
                    <w:left w:val="none" w:sz="0" w:space="0" w:color="auto"/>
                    <w:bottom w:val="none" w:sz="0" w:space="0" w:color="auto"/>
                    <w:right w:val="none" w:sz="0" w:space="0" w:color="auto"/>
                  </w:divBdr>
                  <w:divsChild>
                    <w:div w:id="362561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399439">
      <w:bodyDiv w:val="1"/>
      <w:marLeft w:val="0"/>
      <w:marRight w:val="0"/>
      <w:marTop w:val="0"/>
      <w:marBottom w:val="0"/>
      <w:divBdr>
        <w:top w:val="none" w:sz="0" w:space="0" w:color="auto"/>
        <w:left w:val="none" w:sz="0" w:space="0" w:color="auto"/>
        <w:bottom w:val="none" w:sz="0" w:space="0" w:color="auto"/>
        <w:right w:val="none" w:sz="0" w:space="0" w:color="auto"/>
      </w:divBdr>
    </w:div>
    <w:div w:id="172302842">
      <w:bodyDiv w:val="1"/>
      <w:marLeft w:val="0"/>
      <w:marRight w:val="0"/>
      <w:marTop w:val="0"/>
      <w:marBottom w:val="0"/>
      <w:divBdr>
        <w:top w:val="none" w:sz="0" w:space="0" w:color="auto"/>
        <w:left w:val="none" w:sz="0" w:space="0" w:color="auto"/>
        <w:bottom w:val="none" w:sz="0" w:space="0" w:color="auto"/>
        <w:right w:val="none" w:sz="0" w:space="0" w:color="auto"/>
      </w:divBdr>
      <w:divsChild>
        <w:div w:id="953175956">
          <w:blockQuote w:val="1"/>
          <w:marLeft w:val="0"/>
          <w:marRight w:val="0"/>
          <w:marTop w:val="0"/>
          <w:marBottom w:val="360"/>
          <w:divBdr>
            <w:top w:val="none" w:sz="0" w:space="0" w:color="auto"/>
            <w:left w:val="single" w:sz="24" w:space="12" w:color="D5D5D5"/>
            <w:bottom w:val="none" w:sz="0" w:space="0" w:color="auto"/>
            <w:right w:val="none" w:sz="0" w:space="0" w:color="auto"/>
          </w:divBdr>
          <w:divsChild>
            <w:div w:id="1743599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6685622">
      <w:bodyDiv w:val="1"/>
      <w:marLeft w:val="0"/>
      <w:marRight w:val="0"/>
      <w:marTop w:val="0"/>
      <w:marBottom w:val="0"/>
      <w:divBdr>
        <w:top w:val="none" w:sz="0" w:space="0" w:color="auto"/>
        <w:left w:val="none" w:sz="0" w:space="0" w:color="auto"/>
        <w:bottom w:val="none" w:sz="0" w:space="0" w:color="auto"/>
        <w:right w:val="none" w:sz="0" w:space="0" w:color="auto"/>
      </w:divBdr>
      <w:divsChild>
        <w:div w:id="157341958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519854003">
      <w:bodyDiv w:val="1"/>
      <w:marLeft w:val="0"/>
      <w:marRight w:val="0"/>
      <w:marTop w:val="0"/>
      <w:marBottom w:val="0"/>
      <w:divBdr>
        <w:top w:val="none" w:sz="0" w:space="0" w:color="auto"/>
        <w:left w:val="none" w:sz="0" w:space="0" w:color="auto"/>
        <w:bottom w:val="none" w:sz="0" w:space="0" w:color="auto"/>
        <w:right w:val="none" w:sz="0" w:space="0" w:color="auto"/>
      </w:divBdr>
      <w:divsChild>
        <w:div w:id="1339893490">
          <w:blockQuote w:val="1"/>
          <w:marLeft w:val="450"/>
          <w:marRight w:val="450"/>
          <w:marTop w:val="450"/>
          <w:marBottom w:val="450"/>
          <w:divBdr>
            <w:top w:val="none" w:sz="0" w:space="0" w:color="auto"/>
            <w:left w:val="single" w:sz="6" w:space="15" w:color="CCCCCC"/>
            <w:bottom w:val="none" w:sz="0" w:space="0" w:color="auto"/>
            <w:right w:val="none" w:sz="0" w:space="0" w:color="auto"/>
          </w:divBdr>
        </w:div>
      </w:divsChild>
    </w:div>
    <w:div w:id="945574532">
      <w:bodyDiv w:val="1"/>
      <w:marLeft w:val="0"/>
      <w:marRight w:val="0"/>
      <w:marTop w:val="0"/>
      <w:marBottom w:val="0"/>
      <w:divBdr>
        <w:top w:val="none" w:sz="0" w:space="0" w:color="auto"/>
        <w:left w:val="none" w:sz="0" w:space="0" w:color="auto"/>
        <w:bottom w:val="none" w:sz="0" w:space="0" w:color="auto"/>
        <w:right w:val="none" w:sz="0" w:space="0" w:color="auto"/>
      </w:divBdr>
    </w:div>
    <w:div w:id="960184592">
      <w:bodyDiv w:val="1"/>
      <w:marLeft w:val="0"/>
      <w:marRight w:val="0"/>
      <w:marTop w:val="0"/>
      <w:marBottom w:val="0"/>
      <w:divBdr>
        <w:top w:val="none" w:sz="0" w:space="0" w:color="auto"/>
        <w:left w:val="none" w:sz="0" w:space="0" w:color="auto"/>
        <w:bottom w:val="none" w:sz="0" w:space="0" w:color="auto"/>
        <w:right w:val="none" w:sz="0" w:space="0" w:color="auto"/>
      </w:divBdr>
      <w:divsChild>
        <w:div w:id="1114135963">
          <w:marLeft w:val="0"/>
          <w:marRight w:val="0"/>
          <w:marTop w:val="166"/>
          <w:marBottom w:val="166"/>
          <w:divBdr>
            <w:top w:val="none" w:sz="0" w:space="0" w:color="auto"/>
            <w:left w:val="none" w:sz="0" w:space="0" w:color="auto"/>
            <w:bottom w:val="none" w:sz="0" w:space="0" w:color="auto"/>
            <w:right w:val="none" w:sz="0" w:space="0" w:color="auto"/>
          </w:divBdr>
        </w:div>
      </w:divsChild>
    </w:div>
    <w:div w:id="1192185352">
      <w:bodyDiv w:val="1"/>
      <w:marLeft w:val="0"/>
      <w:marRight w:val="0"/>
      <w:marTop w:val="0"/>
      <w:marBottom w:val="0"/>
      <w:divBdr>
        <w:top w:val="none" w:sz="0" w:space="0" w:color="auto"/>
        <w:left w:val="none" w:sz="0" w:space="0" w:color="auto"/>
        <w:bottom w:val="none" w:sz="0" w:space="0" w:color="auto"/>
        <w:right w:val="none" w:sz="0" w:space="0" w:color="auto"/>
      </w:divBdr>
    </w:div>
    <w:div w:id="1277518229">
      <w:bodyDiv w:val="1"/>
      <w:marLeft w:val="0"/>
      <w:marRight w:val="0"/>
      <w:marTop w:val="0"/>
      <w:marBottom w:val="0"/>
      <w:divBdr>
        <w:top w:val="none" w:sz="0" w:space="0" w:color="auto"/>
        <w:left w:val="none" w:sz="0" w:space="0" w:color="auto"/>
        <w:bottom w:val="none" w:sz="0" w:space="0" w:color="auto"/>
        <w:right w:val="none" w:sz="0" w:space="0" w:color="auto"/>
      </w:divBdr>
    </w:div>
    <w:div w:id="1305237243">
      <w:bodyDiv w:val="1"/>
      <w:marLeft w:val="0"/>
      <w:marRight w:val="0"/>
      <w:marTop w:val="0"/>
      <w:marBottom w:val="0"/>
      <w:divBdr>
        <w:top w:val="none" w:sz="0" w:space="0" w:color="auto"/>
        <w:left w:val="none" w:sz="0" w:space="0" w:color="auto"/>
        <w:bottom w:val="none" w:sz="0" w:space="0" w:color="auto"/>
        <w:right w:val="none" w:sz="0" w:space="0" w:color="auto"/>
      </w:divBdr>
      <w:divsChild>
        <w:div w:id="1421831261">
          <w:marLeft w:val="0"/>
          <w:marRight w:val="0"/>
          <w:marTop w:val="0"/>
          <w:marBottom w:val="0"/>
          <w:divBdr>
            <w:top w:val="none" w:sz="0" w:space="0" w:color="auto"/>
            <w:left w:val="none" w:sz="0" w:space="0" w:color="auto"/>
            <w:bottom w:val="none" w:sz="0" w:space="0" w:color="auto"/>
            <w:right w:val="none" w:sz="0" w:space="0" w:color="auto"/>
          </w:divBdr>
          <w:divsChild>
            <w:div w:id="1274437734">
              <w:marLeft w:val="0"/>
              <w:marRight w:val="0"/>
              <w:marTop w:val="0"/>
              <w:marBottom w:val="0"/>
              <w:divBdr>
                <w:top w:val="none" w:sz="0" w:space="0" w:color="auto"/>
                <w:left w:val="none" w:sz="0" w:space="0" w:color="auto"/>
                <w:bottom w:val="none" w:sz="0" w:space="0" w:color="auto"/>
                <w:right w:val="none" w:sz="0" w:space="0" w:color="auto"/>
              </w:divBdr>
              <w:divsChild>
                <w:div w:id="807550488">
                  <w:marLeft w:val="0"/>
                  <w:marRight w:val="0"/>
                  <w:marTop w:val="0"/>
                  <w:marBottom w:val="0"/>
                  <w:divBdr>
                    <w:top w:val="none" w:sz="0" w:space="0" w:color="auto"/>
                    <w:left w:val="none" w:sz="0" w:space="0" w:color="auto"/>
                    <w:bottom w:val="none" w:sz="0" w:space="0" w:color="auto"/>
                    <w:right w:val="none" w:sz="0" w:space="0" w:color="auto"/>
                  </w:divBdr>
                  <w:divsChild>
                    <w:div w:id="789277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2094056">
      <w:bodyDiv w:val="1"/>
      <w:marLeft w:val="0"/>
      <w:marRight w:val="0"/>
      <w:marTop w:val="0"/>
      <w:marBottom w:val="0"/>
      <w:divBdr>
        <w:top w:val="none" w:sz="0" w:space="0" w:color="auto"/>
        <w:left w:val="none" w:sz="0" w:space="0" w:color="auto"/>
        <w:bottom w:val="none" w:sz="0" w:space="0" w:color="auto"/>
        <w:right w:val="none" w:sz="0" w:space="0" w:color="auto"/>
      </w:divBdr>
      <w:divsChild>
        <w:div w:id="289898294">
          <w:marLeft w:val="0"/>
          <w:marRight w:val="0"/>
          <w:marTop w:val="0"/>
          <w:marBottom w:val="0"/>
          <w:divBdr>
            <w:top w:val="none" w:sz="0" w:space="0" w:color="auto"/>
            <w:left w:val="none" w:sz="0" w:space="0" w:color="auto"/>
            <w:bottom w:val="none" w:sz="0" w:space="0" w:color="auto"/>
            <w:right w:val="none" w:sz="0" w:space="0" w:color="auto"/>
          </w:divBdr>
          <w:divsChild>
            <w:div w:id="170338567">
              <w:marLeft w:val="0"/>
              <w:marRight w:val="0"/>
              <w:marTop w:val="0"/>
              <w:marBottom w:val="0"/>
              <w:divBdr>
                <w:top w:val="none" w:sz="0" w:space="0" w:color="auto"/>
                <w:left w:val="none" w:sz="0" w:space="0" w:color="auto"/>
                <w:bottom w:val="none" w:sz="0" w:space="0" w:color="auto"/>
                <w:right w:val="none" w:sz="0" w:space="0" w:color="auto"/>
              </w:divBdr>
              <w:divsChild>
                <w:div w:id="2007436446">
                  <w:marLeft w:val="0"/>
                  <w:marRight w:val="0"/>
                  <w:marTop w:val="0"/>
                  <w:marBottom w:val="0"/>
                  <w:divBdr>
                    <w:top w:val="none" w:sz="0" w:space="0" w:color="auto"/>
                    <w:left w:val="none" w:sz="0" w:space="0" w:color="auto"/>
                    <w:bottom w:val="none" w:sz="0" w:space="0" w:color="auto"/>
                    <w:right w:val="none" w:sz="0" w:space="0" w:color="auto"/>
                  </w:divBdr>
                  <w:divsChild>
                    <w:div w:id="369499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6794385">
      <w:bodyDiv w:val="1"/>
      <w:marLeft w:val="0"/>
      <w:marRight w:val="0"/>
      <w:marTop w:val="0"/>
      <w:marBottom w:val="0"/>
      <w:divBdr>
        <w:top w:val="none" w:sz="0" w:space="0" w:color="auto"/>
        <w:left w:val="none" w:sz="0" w:space="0" w:color="auto"/>
        <w:bottom w:val="none" w:sz="0" w:space="0" w:color="auto"/>
        <w:right w:val="none" w:sz="0" w:space="0" w:color="auto"/>
      </w:divBdr>
      <w:divsChild>
        <w:div w:id="1521622611">
          <w:marLeft w:val="0"/>
          <w:marRight w:val="0"/>
          <w:marTop w:val="0"/>
          <w:marBottom w:val="0"/>
          <w:divBdr>
            <w:top w:val="none" w:sz="0" w:space="0" w:color="auto"/>
            <w:left w:val="none" w:sz="0" w:space="0" w:color="auto"/>
            <w:bottom w:val="none" w:sz="0" w:space="0" w:color="auto"/>
            <w:right w:val="none" w:sz="0" w:space="0" w:color="auto"/>
          </w:divBdr>
          <w:divsChild>
            <w:div w:id="493886401">
              <w:marLeft w:val="0"/>
              <w:marRight w:val="0"/>
              <w:marTop w:val="0"/>
              <w:marBottom w:val="0"/>
              <w:divBdr>
                <w:top w:val="none" w:sz="0" w:space="0" w:color="auto"/>
                <w:left w:val="none" w:sz="0" w:space="0" w:color="auto"/>
                <w:bottom w:val="none" w:sz="0" w:space="0" w:color="auto"/>
                <w:right w:val="none" w:sz="0" w:space="0" w:color="auto"/>
              </w:divBdr>
              <w:divsChild>
                <w:div w:id="696396473">
                  <w:marLeft w:val="0"/>
                  <w:marRight w:val="0"/>
                  <w:marTop w:val="0"/>
                  <w:marBottom w:val="0"/>
                  <w:divBdr>
                    <w:top w:val="none" w:sz="0" w:space="0" w:color="auto"/>
                    <w:left w:val="none" w:sz="0" w:space="0" w:color="auto"/>
                    <w:bottom w:val="none" w:sz="0" w:space="0" w:color="auto"/>
                    <w:right w:val="none" w:sz="0" w:space="0" w:color="auto"/>
                  </w:divBdr>
                  <w:divsChild>
                    <w:div w:id="134031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8518991">
      <w:bodyDiv w:val="1"/>
      <w:marLeft w:val="0"/>
      <w:marRight w:val="0"/>
      <w:marTop w:val="0"/>
      <w:marBottom w:val="0"/>
      <w:divBdr>
        <w:top w:val="none" w:sz="0" w:space="0" w:color="auto"/>
        <w:left w:val="none" w:sz="0" w:space="0" w:color="auto"/>
        <w:bottom w:val="none" w:sz="0" w:space="0" w:color="auto"/>
        <w:right w:val="none" w:sz="0" w:space="0" w:color="auto"/>
      </w:divBdr>
      <w:divsChild>
        <w:div w:id="1918124470">
          <w:blockQuote w:val="1"/>
          <w:marLeft w:val="0"/>
          <w:marRight w:val="0"/>
          <w:marTop w:val="0"/>
          <w:marBottom w:val="360"/>
          <w:divBdr>
            <w:top w:val="none" w:sz="0" w:space="0" w:color="auto"/>
            <w:left w:val="single" w:sz="24" w:space="12" w:color="D5D5D5"/>
            <w:bottom w:val="none" w:sz="0" w:space="0" w:color="auto"/>
            <w:right w:val="none" w:sz="0" w:space="0" w:color="auto"/>
          </w:divBdr>
          <w:divsChild>
            <w:div w:id="38938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8311</Words>
  <Characters>47379</Characters>
  <Application>Microsoft Office Word</Application>
  <DocSecurity>0</DocSecurity>
  <Lines>394</Lines>
  <Paragraphs>111</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55579</CharactersWithSpaces>
  <SharedDoc>false</SharedDoc>
  <HLinks>
    <vt:vector size="30" baseType="variant">
      <vt:variant>
        <vt:i4>3342372</vt:i4>
      </vt:variant>
      <vt:variant>
        <vt:i4>203</vt:i4>
      </vt:variant>
      <vt:variant>
        <vt:i4>0</vt:i4>
      </vt:variant>
      <vt:variant>
        <vt:i4>5</vt:i4>
      </vt:variant>
      <vt:variant>
        <vt:lpwstr>https://www.england.nhs.uk/wp-content/uploads/2019/09/online-consultations-reserach-summary-of-findings.pdf</vt:lpwstr>
      </vt:variant>
      <vt:variant>
        <vt:lpwstr/>
      </vt:variant>
      <vt:variant>
        <vt:i4>3670119</vt:i4>
      </vt:variant>
      <vt:variant>
        <vt:i4>200</vt:i4>
      </vt:variant>
      <vt:variant>
        <vt:i4>0</vt:i4>
      </vt:variant>
      <vt:variant>
        <vt:i4>5</vt:i4>
      </vt:variant>
      <vt:variant>
        <vt:lpwstr>https://lup.lub.lu.se/student-papers/search/publication/9015211</vt:lpwstr>
      </vt:variant>
      <vt:variant>
        <vt:lpwstr/>
      </vt:variant>
      <vt:variant>
        <vt:i4>6815795</vt:i4>
      </vt:variant>
      <vt:variant>
        <vt:i4>197</vt:i4>
      </vt:variant>
      <vt:variant>
        <vt:i4>0</vt:i4>
      </vt:variant>
      <vt:variant>
        <vt:i4>5</vt:i4>
      </vt:variant>
      <vt:variant>
        <vt:lpwstr>https://www.hammersmithfulhamccg.nhs.uk/media/156123/Evaluation-of-Babylon-GP-at-Hand-Final-Report.pdf</vt:lpwstr>
      </vt:variant>
      <vt:variant>
        <vt:lpwstr/>
      </vt:variant>
      <vt:variant>
        <vt:i4>6029319</vt:i4>
      </vt:variant>
      <vt:variant>
        <vt:i4>194</vt:i4>
      </vt:variant>
      <vt:variant>
        <vt:i4>0</vt:i4>
      </vt:variant>
      <vt:variant>
        <vt:i4>5</vt:i4>
      </vt:variant>
      <vt:variant>
        <vt:lpwstr>https://eprints.soton.ac.uk/397189/1/__soton.ac.uk_ude_personalfiles_users_cbm1a13_mydocuments_CBM%2520WebGP%2520update%252021062016IR.pdf</vt:lpwstr>
      </vt:variant>
      <vt:variant>
        <vt:lpwstr/>
      </vt:variant>
      <vt:variant>
        <vt:i4>2621473</vt:i4>
      </vt:variant>
      <vt:variant>
        <vt:i4>191</vt:i4>
      </vt:variant>
      <vt:variant>
        <vt:i4>0</vt:i4>
      </vt:variant>
      <vt:variant>
        <vt:i4>5</vt:i4>
      </vt:variant>
      <vt:variant>
        <vt:lpwstr>https://doi.org/10.1016/j.ijmedinf.2020.104228</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Darley</dc:creator>
  <cp:keywords/>
  <dc:description/>
  <cp:lastModifiedBy>Rafia Qaisar</cp:lastModifiedBy>
  <cp:revision>3</cp:revision>
  <dcterms:created xsi:type="dcterms:W3CDTF">2022-09-12T06:00:00Z</dcterms:created>
  <dcterms:modified xsi:type="dcterms:W3CDTF">2022-10-21T19:08:00Z</dcterms:modified>
</cp:coreProperties>
</file>